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0C07" w:rsidRPr="00E30C07" w:rsidRDefault="00E30C07" w:rsidP="00E30C07">
      <w:pPr>
        <w:jc w:val="both"/>
        <w:rPr>
          <w:b/>
          <w:lang w:val="en-US"/>
        </w:rPr>
      </w:pPr>
      <w:r w:rsidRPr="00E30C07">
        <w:rPr>
          <w:b/>
          <w:lang w:val="en-US"/>
        </w:rPr>
        <w:t xml:space="preserve">BESELINE AGE 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Kruskal-Wallis Test (Nonparametric ANOVA)            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The P value is 0.8841, considered not significant.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250273">
        <w:rPr>
          <w:lang w:val="en-US"/>
        </w:rPr>
        <w:t>by chance.</w:t>
      </w:r>
    </w:p>
    <w:p w:rsidR="00250273" w:rsidRPr="00250273" w:rsidRDefault="00250273" w:rsidP="00E30C07">
      <w:pPr>
        <w:jc w:val="both"/>
        <w:rPr>
          <w:lang w:val="en-US"/>
        </w:rPr>
      </w:pP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The P value is approximate (from chi-square distribution) because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at least one column has two or more identical values.</w:t>
      </w:r>
    </w:p>
    <w:p w:rsidR="00250273" w:rsidRPr="00250273" w:rsidRDefault="00250273" w:rsidP="00E30C07">
      <w:pPr>
        <w:jc w:val="both"/>
        <w:rPr>
          <w:lang w:val="en-US"/>
        </w:rPr>
      </w:pP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Calculation detail</w:t>
      </w:r>
    </w:p>
    <w:p w:rsidR="00250273" w:rsidRPr="00250273" w:rsidRDefault="00250273" w:rsidP="00E30C07">
      <w:pPr>
        <w:jc w:val="both"/>
        <w:rPr>
          <w:lang w:val="en-US"/>
        </w:rPr>
      </w:pP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    Number     Sum     Mean  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      of       of       of   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Group       Points    Ranks    Ranks 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===============  =======  =======  =======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 b       10   164.50   16.450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b+</w:t>
      </w:r>
      <w:r w:rsidR="00FC01EF">
        <w:rPr>
          <w:lang w:val="en-US"/>
        </w:rPr>
        <w:t xml:space="preserve">pt    </w:t>
      </w:r>
      <w:r w:rsidRPr="00250273">
        <w:rPr>
          <w:lang w:val="en-US"/>
        </w:rPr>
        <w:t>10   145.00   14.500</w:t>
      </w:r>
    </w:p>
    <w:p w:rsidR="00250273" w:rsidRPr="00250273" w:rsidRDefault="00FC01EF" w:rsidP="00E30C07">
      <w:pPr>
        <w:jc w:val="both"/>
        <w:rPr>
          <w:lang w:val="en-US"/>
        </w:rPr>
      </w:pPr>
      <w:r>
        <w:rPr>
          <w:lang w:val="en-US"/>
        </w:rPr>
        <w:t xml:space="preserve">             p</w:t>
      </w:r>
      <w:r w:rsidR="00250273" w:rsidRPr="00250273">
        <w:rPr>
          <w:lang w:val="en-US"/>
        </w:rPr>
        <w:t>t       10   155.50   15.550</w:t>
      </w:r>
    </w:p>
    <w:p w:rsidR="00250273" w:rsidRPr="00250273" w:rsidRDefault="00250273" w:rsidP="00E30C07">
      <w:pPr>
        <w:jc w:val="both"/>
        <w:rPr>
          <w:lang w:val="en-US"/>
        </w:rPr>
      </w:pP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Kruskal-Wallis Statistic KW = 0.2463 (corrected for ties)</w:t>
      </w:r>
    </w:p>
    <w:p w:rsidR="00250273" w:rsidRPr="00250273" w:rsidRDefault="00250273" w:rsidP="00E30C07">
      <w:pPr>
        <w:jc w:val="both"/>
        <w:rPr>
          <w:lang w:val="en-US"/>
        </w:rPr>
      </w:pP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Post tests were not calculated because the P value was greater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than 0.05.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            Summary of Data                         </w:t>
      </w:r>
    </w:p>
    <w:p w:rsidR="00250273" w:rsidRPr="00250273" w:rsidRDefault="00250273" w:rsidP="00E30C07">
      <w:pPr>
        <w:jc w:val="both"/>
        <w:rPr>
          <w:lang w:val="en-US"/>
        </w:rPr>
      </w:pP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   Number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     of  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Group      Points    Median  Minimum    Maximum   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>=============== ======   ======== ========   ========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 b    10      53.500   40.000     79.000</w:t>
      </w:r>
    </w:p>
    <w:p w:rsidR="00250273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b+    10      48.000   39.000     69.000</w:t>
      </w:r>
    </w:p>
    <w:p w:rsidR="00AF6E71" w:rsidRPr="00250273" w:rsidRDefault="00250273" w:rsidP="00E30C07">
      <w:pPr>
        <w:jc w:val="both"/>
        <w:rPr>
          <w:lang w:val="en-US"/>
        </w:rPr>
      </w:pPr>
      <w:r w:rsidRPr="00250273">
        <w:rPr>
          <w:lang w:val="en-US"/>
        </w:rPr>
        <w:t xml:space="preserve">             pt    10      51.500   24.000     76.000</w:t>
      </w:r>
    </w:p>
    <w:p w:rsidR="00AF6E71" w:rsidRPr="004E7DFE" w:rsidRDefault="00AF6E71" w:rsidP="00E30C07">
      <w:pPr>
        <w:jc w:val="both"/>
        <w:rPr>
          <w:b/>
          <w:lang w:val="en-US"/>
        </w:rPr>
      </w:pPr>
    </w:p>
    <w:p w:rsidR="003211A9" w:rsidRPr="004E7DFE" w:rsidRDefault="00E30C07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ASELINE TEMPORALIS right  </w:t>
      </w:r>
    </w:p>
    <w:p w:rsidR="004E7DFE" w:rsidRPr="004E7DFE" w:rsidRDefault="004E7DFE" w:rsidP="00E30C07">
      <w:pPr>
        <w:jc w:val="both"/>
        <w:rPr>
          <w:lang w:val="en-US"/>
        </w:rPr>
      </w:pPr>
      <w:r>
        <w:rPr>
          <w:lang w:val="en-US"/>
        </w:rPr>
        <w:t xml:space="preserve"> </w:t>
      </w:r>
      <w:r w:rsidRPr="004E7DFE">
        <w:rPr>
          <w:lang w:val="en-US"/>
        </w:rPr>
        <w:t xml:space="preserve">Kruskal-Wallis Test (Nonparametric ANOVA)            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The P value is 0.0663, considered not quite significant.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4E7DFE">
        <w:rPr>
          <w:lang w:val="en-US"/>
        </w:rPr>
        <w:t>by chance.</w:t>
      </w:r>
    </w:p>
    <w:p w:rsidR="004E7DFE" w:rsidRPr="004E7DFE" w:rsidRDefault="004E7DFE" w:rsidP="00E30C07">
      <w:pPr>
        <w:jc w:val="both"/>
        <w:rPr>
          <w:lang w:val="en-US"/>
        </w:rPr>
      </w:pP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The P value is approximate (from chi-square distribution) because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at least one column has two or more identical values.</w:t>
      </w:r>
    </w:p>
    <w:p w:rsidR="004E7DFE" w:rsidRPr="004E7DFE" w:rsidRDefault="004E7DFE" w:rsidP="00E30C07">
      <w:pPr>
        <w:jc w:val="both"/>
        <w:rPr>
          <w:lang w:val="en-US"/>
        </w:rPr>
      </w:pP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Calculation detail</w:t>
      </w:r>
    </w:p>
    <w:p w:rsidR="004E7DFE" w:rsidRPr="004E7DFE" w:rsidRDefault="004E7DFE" w:rsidP="00E30C07">
      <w:pPr>
        <w:jc w:val="both"/>
        <w:rPr>
          <w:lang w:val="en-US"/>
        </w:rPr>
      </w:pP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          Number     Sum     Mean  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            of       of       of   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Group       Points    Ranks    Ranks 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===============  =======  =======  =======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       b       10   196.00   19.600</w:t>
      </w:r>
    </w:p>
    <w:p w:rsidR="004E7DFE" w:rsidRPr="00F957C3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    </w:t>
      </w:r>
      <w:r w:rsidRPr="00F957C3">
        <w:rPr>
          <w:lang w:val="en-US"/>
        </w:rPr>
        <w:t>b+pt       10   105.50   10.550</w:t>
      </w:r>
    </w:p>
    <w:p w:rsidR="004E7DFE" w:rsidRPr="00F957C3" w:rsidRDefault="004E7DF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   10   163.50   16.350</w:t>
      </w:r>
    </w:p>
    <w:p w:rsidR="004E7DFE" w:rsidRPr="00F957C3" w:rsidRDefault="004E7DFE" w:rsidP="00E30C07">
      <w:pPr>
        <w:jc w:val="both"/>
        <w:rPr>
          <w:lang w:val="en-US"/>
        </w:rPr>
      </w:pP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Kruskal-Wallis Statistic KW = 5.426 (corrected for ties)</w:t>
      </w:r>
    </w:p>
    <w:p w:rsidR="004E7DFE" w:rsidRPr="004E7DFE" w:rsidRDefault="004E7DFE" w:rsidP="00E30C07">
      <w:pPr>
        <w:jc w:val="both"/>
        <w:rPr>
          <w:lang w:val="en-US"/>
        </w:rPr>
      </w:pP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Post tests were not calculated because the P value was greater</w:t>
      </w:r>
    </w:p>
    <w:p w:rsidR="004E7DFE" w:rsidRPr="00F957C3" w:rsidRDefault="004E7DFE" w:rsidP="00E30C07">
      <w:pPr>
        <w:jc w:val="both"/>
        <w:rPr>
          <w:lang w:val="en-US"/>
        </w:rPr>
      </w:pPr>
      <w:r w:rsidRPr="00F957C3">
        <w:rPr>
          <w:lang w:val="en-US"/>
        </w:rPr>
        <w:t>than 0.05.</w:t>
      </w:r>
    </w:p>
    <w:p w:rsidR="004E7DFE" w:rsidRPr="00F957C3" w:rsidRDefault="004E7DF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         Number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           of  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Group      Points    Median  Minimum    Maximum   </w:t>
      </w:r>
    </w:p>
    <w:p w:rsidR="004E7DFE" w:rsidRPr="00F957C3" w:rsidRDefault="004E7DFE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4E7DFE" w:rsidRPr="00FC01EF" w:rsidRDefault="004E7DF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</w:t>
      </w:r>
      <w:r w:rsidRPr="00FC01EF">
        <w:rPr>
          <w:lang w:val="en-US"/>
        </w:rPr>
        <w:t>b    10      204.10   90.100     346.60</w:t>
      </w:r>
    </w:p>
    <w:p w:rsidR="004E7DFE" w:rsidRPr="00FC01EF" w:rsidRDefault="004E7DFE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          b+pt    10      126.70   67.900     222.80</w:t>
      </w:r>
    </w:p>
    <w:p w:rsidR="00C44348" w:rsidRPr="00FC01EF" w:rsidRDefault="004E7DFE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            pt    10      160.35   106.50     249.50</w:t>
      </w:r>
    </w:p>
    <w:p w:rsidR="00930A2D" w:rsidRPr="00FC01EF" w:rsidRDefault="00930A2D" w:rsidP="00E30C07">
      <w:pPr>
        <w:jc w:val="both"/>
        <w:rPr>
          <w:b/>
          <w:lang w:val="en-US"/>
        </w:rPr>
      </w:pPr>
    </w:p>
    <w:p w:rsidR="00930A2D" w:rsidRPr="00FC01EF" w:rsidRDefault="00930A2D" w:rsidP="00E30C07">
      <w:pPr>
        <w:jc w:val="both"/>
        <w:rPr>
          <w:b/>
          <w:lang w:val="en-US"/>
        </w:rPr>
      </w:pPr>
    </w:p>
    <w:p w:rsidR="00F71F0D" w:rsidRDefault="00E30C07" w:rsidP="00E30C07">
      <w:pPr>
        <w:jc w:val="both"/>
        <w:rPr>
          <w:b/>
          <w:lang w:val="en-US"/>
        </w:rPr>
      </w:pPr>
      <w:r w:rsidRPr="00E30C07">
        <w:rPr>
          <w:b/>
          <w:lang w:val="en-US"/>
        </w:rPr>
        <w:lastRenderedPageBreak/>
        <w:t xml:space="preserve">Temporalis right only botox t1 vs t2 </w:t>
      </w:r>
      <w:r w:rsidR="00F71F0D">
        <w:rPr>
          <w:b/>
          <w:lang w:val="en-US"/>
        </w:rPr>
        <w:t xml:space="preserve"> </w:t>
      </w:r>
    </w:p>
    <w:p w:rsidR="004E7DFE" w:rsidRPr="00F71F0D" w:rsidRDefault="004E7DFE" w:rsidP="00E30C07">
      <w:pPr>
        <w:jc w:val="both"/>
        <w:rPr>
          <w:b/>
          <w:lang w:val="en-US"/>
        </w:rPr>
      </w:pPr>
      <w:r w:rsidRPr="00E30C07">
        <w:rPr>
          <w:lang w:val="en-US"/>
        </w:rPr>
        <w:t xml:space="preserve"> </w:t>
      </w:r>
      <w:r w:rsidRPr="004E7DFE">
        <w:rPr>
          <w:lang w:val="en-US"/>
        </w:rPr>
        <w:t xml:space="preserve">Wilcoxon matched-pairs signed-ranks test             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Does the median of the</w:t>
      </w:r>
      <w:r>
        <w:rPr>
          <w:lang w:val="en-US"/>
        </w:rPr>
        <w:t xml:space="preserve"> differences between b t1 and b t2 </w:t>
      </w:r>
      <w:r w:rsidRPr="004E7DFE">
        <w:rPr>
          <w:lang w:val="en-US"/>
        </w:rPr>
        <w:t xml:space="preserve"> differ signficantly from zero?</w:t>
      </w:r>
    </w:p>
    <w:p w:rsidR="004E7DFE" w:rsidRPr="004E7DFE" w:rsidRDefault="004E7DFE" w:rsidP="00E30C07">
      <w:pPr>
        <w:jc w:val="both"/>
        <w:rPr>
          <w:lang w:val="en-US"/>
        </w:rPr>
      </w:pP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The two-tailed P value is 0.5566, considered not significan</w:t>
      </w:r>
      <w:r>
        <w:rPr>
          <w:lang w:val="en-US"/>
        </w:rPr>
        <w:t>t.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Calculation details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Sum of all signed ranks (W) = -13.000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Sum of positive ranks (T+) = 21.000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Sum of negative ranks (T-) = -34.000</w:t>
      </w:r>
    </w:p>
    <w:p w:rsidR="004E7DFE" w:rsidRPr="00F957C3" w:rsidRDefault="004E7DFE" w:rsidP="00E30C07">
      <w:pPr>
        <w:jc w:val="both"/>
        <w:rPr>
          <w:lang w:val="en-US"/>
        </w:rPr>
      </w:pPr>
      <w:r w:rsidRPr="00F957C3">
        <w:rPr>
          <w:lang w:val="en-US"/>
        </w:rPr>
        <w:t>Number of pairs = 10</w:t>
      </w:r>
    </w:p>
    <w:p w:rsidR="004E7DFE" w:rsidRPr="00F957C3" w:rsidRDefault="004E7DFE" w:rsidP="00E30C07">
      <w:pPr>
        <w:jc w:val="both"/>
        <w:rPr>
          <w:lang w:val="en-US"/>
        </w:rPr>
      </w:pP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Assumption test: Was the pairing effective?</w:t>
      </w:r>
    </w:p>
    <w:p w:rsidR="004E7DFE" w:rsidRPr="00F957C3" w:rsidRDefault="004E7DFE" w:rsidP="00E30C07">
      <w:pPr>
        <w:jc w:val="both"/>
        <w:rPr>
          <w:lang w:val="en-US"/>
        </w:rPr>
      </w:pPr>
      <w:r w:rsidRPr="00F957C3">
        <w:rPr>
          <w:lang w:val="en-US"/>
        </w:rPr>
        <w:t>Nonparametric Spearman correlation coefficient (r) = 0.4061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The one-tailed P value is 0.1237, considered not significant.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Effective pairing results in a significant correlation between the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columns.  With these data, the pairing (or matching) appears 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not to be effective.  The unpaired test may be more appropriate.</w:t>
      </w:r>
    </w:p>
    <w:p w:rsidR="004E7DFE" w:rsidRPr="004E7DFE" w:rsidRDefault="004E7DFE" w:rsidP="00E30C07">
      <w:pPr>
        <w:jc w:val="both"/>
        <w:rPr>
          <w:lang w:val="en-US"/>
        </w:rPr>
      </w:pP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4E7DFE" w:rsidRPr="004E7DFE" w:rsidRDefault="00FC01EF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   </w:t>
      </w:r>
      <w:r w:rsidR="004E7DFE" w:rsidRPr="004E7DFE">
        <w:rPr>
          <w:lang w:val="en-US"/>
        </w:rPr>
        <w:t>b</w:t>
      </w:r>
      <w:r>
        <w:rPr>
          <w:lang w:val="en-US"/>
        </w:rPr>
        <w:t xml:space="preserve"> t1</w:t>
      </w:r>
      <w:r w:rsidR="004E7DFE" w:rsidRPr="004E7DFE">
        <w:rPr>
          <w:lang w:val="en-US"/>
        </w:rPr>
        <w:t xml:space="preserve">            b t2      Difference</w:t>
      </w:r>
    </w:p>
    <w:p w:rsidR="004E7DFE" w:rsidRPr="00F957C3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  </w:t>
      </w:r>
      <w:r w:rsidRPr="00F957C3">
        <w:rPr>
          <w:lang w:val="en-US"/>
        </w:rPr>
        <w:t>Mean:          199.66          216.32         -16.660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# of points:              10              10              10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>Std deviation:          81.915          103.17          114.90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Std error:          25.904          32.624          36.335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Minimum:          90.100          90.800         -224.10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Maximum:          346.60          440.30          182.60</w:t>
      </w:r>
    </w:p>
    <w:p w:rsidR="004E7DFE" w:rsidRPr="004E7DFE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      Median:          204.10          189.40         -34.550</w:t>
      </w:r>
    </w:p>
    <w:p w:rsidR="004E7DFE" w:rsidRPr="00FC01EF" w:rsidRDefault="004E7DFE" w:rsidP="00E30C07">
      <w:pPr>
        <w:jc w:val="both"/>
        <w:rPr>
          <w:lang w:val="en-US"/>
        </w:rPr>
      </w:pPr>
      <w:r w:rsidRPr="004E7DFE">
        <w:rPr>
          <w:lang w:val="en-US"/>
        </w:rPr>
        <w:t xml:space="preserve"> </w:t>
      </w:r>
      <w:r w:rsidRPr="00FC01EF">
        <w:rPr>
          <w:lang w:val="en-US"/>
        </w:rPr>
        <w:t>Lower 95% CI:          141.07          142.52         -98.849</w:t>
      </w:r>
    </w:p>
    <w:p w:rsidR="00845CFD" w:rsidRPr="00FC01EF" w:rsidRDefault="004E7DFE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258.25          290.12          65.529</w:t>
      </w:r>
    </w:p>
    <w:p w:rsidR="007D1D62" w:rsidRPr="00FC01EF" w:rsidRDefault="007D1D62" w:rsidP="00E30C07">
      <w:pPr>
        <w:jc w:val="both"/>
        <w:rPr>
          <w:b/>
          <w:lang w:val="en-US"/>
        </w:rPr>
      </w:pPr>
    </w:p>
    <w:p w:rsidR="007D1D62" w:rsidRPr="00FC01EF" w:rsidRDefault="007D1D62" w:rsidP="00E30C07">
      <w:pPr>
        <w:jc w:val="both"/>
        <w:rPr>
          <w:b/>
          <w:lang w:val="en-US"/>
        </w:rPr>
      </w:pPr>
    </w:p>
    <w:p w:rsidR="007D1D62" w:rsidRPr="00FC01EF" w:rsidRDefault="007D1D62" w:rsidP="00E30C07">
      <w:pPr>
        <w:jc w:val="both"/>
        <w:rPr>
          <w:b/>
          <w:lang w:val="en-US"/>
        </w:rPr>
      </w:pPr>
    </w:p>
    <w:p w:rsidR="003211A9" w:rsidRPr="00E30C07" w:rsidRDefault="00E30C07" w:rsidP="00E30C07">
      <w:pPr>
        <w:jc w:val="both"/>
        <w:rPr>
          <w:b/>
          <w:lang w:val="en-US"/>
        </w:rPr>
      </w:pPr>
      <w:r w:rsidRPr="00E30C07">
        <w:rPr>
          <w:b/>
          <w:lang w:val="en-US"/>
        </w:rPr>
        <w:lastRenderedPageBreak/>
        <w:t>BOTOX +PT</w:t>
      </w:r>
      <w:r>
        <w:rPr>
          <w:b/>
          <w:lang w:val="en-US"/>
        </w:rPr>
        <w:t xml:space="preserve"> TEMPORALIS right T1 VS T2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Wilcoxon matched-pairs signed-ranks test             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Does the median of the differences betwe</w:t>
      </w:r>
      <w:r>
        <w:rPr>
          <w:lang w:val="en-US"/>
        </w:rPr>
        <w:t>en Column A and Column B</w:t>
      </w:r>
      <w:r w:rsidRPr="00B27376">
        <w:rPr>
          <w:lang w:val="en-US"/>
        </w:rPr>
        <w:t xml:space="preserve"> differ signficantly from zero?</w:t>
      </w:r>
    </w:p>
    <w:p w:rsidR="00B27376" w:rsidRPr="00B27376" w:rsidRDefault="00B27376" w:rsidP="00E30C07">
      <w:pPr>
        <w:jc w:val="both"/>
        <w:rPr>
          <w:lang w:val="en-US"/>
        </w:rPr>
      </w:pP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The two-tailed P value is 0.003</w:t>
      </w:r>
      <w:r>
        <w:rPr>
          <w:lang w:val="en-US"/>
        </w:rPr>
        <w:t>9, considered very significant.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Calculation details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Sum of all signed ranks (W) = -45.000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Sum of positive ranks (T+) = 0.000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Sum of negative ranks (T-) = -45.000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Number of pairs = 9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Note: 1 pair was excluded from calculations because both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values were equal.</w:t>
      </w:r>
    </w:p>
    <w:p w:rsidR="00B27376" w:rsidRPr="00B27376" w:rsidRDefault="00B27376" w:rsidP="00E30C07">
      <w:pPr>
        <w:jc w:val="both"/>
        <w:rPr>
          <w:lang w:val="en-US"/>
        </w:rPr>
      </w:pP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Assumption test: Was the pairing effective?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Nonparametric Spearman correlation coefficient (r) = 0.6098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The one-tailed P value is 0.0334, considered significant.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Effective pairing results in a significant correlation between the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columns.  With these data, the pairing (or matching) appears 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not to be effective.  The unpaired test may be more appropriate.</w:t>
      </w:r>
    </w:p>
    <w:p w:rsidR="00B27376" w:rsidRPr="00B27376" w:rsidRDefault="00B27376" w:rsidP="00E30C07">
      <w:pPr>
        <w:jc w:val="both"/>
        <w:rPr>
          <w:lang w:val="en-US"/>
        </w:rPr>
      </w:pP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                        Summary of Data                     </w:t>
      </w:r>
      <w:r>
        <w:rPr>
          <w:lang w:val="en-US"/>
        </w:rPr>
        <w:t xml:space="preserve">    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   Parameter:        </w:t>
      </w:r>
      <w:r w:rsidR="00FC01EF">
        <w:rPr>
          <w:lang w:val="en-US"/>
        </w:rPr>
        <w:t>B</w:t>
      </w:r>
      <w:r w:rsidR="00FC01EF" w:rsidRPr="00FC01EF">
        <w:rPr>
          <w:lang w:val="en-US"/>
        </w:rPr>
        <w:t xml:space="preserve">+PT </w:t>
      </w:r>
      <w:r w:rsidRPr="00B27376">
        <w:rPr>
          <w:lang w:val="en-US"/>
        </w:rPr>
        <w:t xml:space="preserve"> </w:t>
      </w:r>
      <w:r w:rsidR="00FC01EF">
        <w:rPr>
          <w:lang w:val="en-US"/>
        </w:rPr>
        <w:t xml:space="preserve">t1       </w:t>
      </w:r>
      <w:r w:rsidRPr="00B27376">
        <w:rPr>
          <w:lang w:val="en-US"/>
        </w:rPr>
        <w:t>B</w:t>
      </w:r>
      <w:r w:rsidR="00FC01EF">
        <w:rPr>
          <w:lang w:val="en-US"/>
        </w:rPr>
        <w:t>+PT t2</w:t>
      </w:r>
      <w:r w:rsidRPr="00B27376">
        <w:rPr>
          <w:lang w:val="en-US"/>
        </w:rPr>
        <w:t xml:space="preserve">      Difference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        Mean:          130.30          188.58         -58.280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 # of points:              10              10              10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>Std deviation:          52.785          95.812          69.076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   Std error:          16.692          30.298          21.844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     Minimum:          67.900          118.20         -211.70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     Maximum:          222.80          434.50           0.000</w:t>
      </w:r>
    </w:p>
    <w:p w:rsidR="00B27376" w:rsidRPr="00B27376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      Median:          126.70          153.20         -36.600</w:t>
      </w:r>
    </w:p>
    <w:p w:rsidR="00B27376" w:rsidRPr="00FC01EF" w:rsidRDefault="00B27376" w:rsidP="00E30C07">
      <w:pPr>
        <w:jc w:val="both"/>
        <w:rPr>
          <w:lang w:val="en-US"/>
        </w:rPr>
      </w:pPr>
      <w:r w:rsidRPr="00B27376">
        <w:rPr>
          <w:lang w:val="en-US"/>
        </w:rPr>
        <w:t xml:space="preserve"> </w:t>
      </w:r>
      <w:r w:rsidRPr="00FC01EF">
        <w:rPr>
          <w:lang w:val="en-US"/>
        </w:rPr>
        <w:t>Lower 95% CI:          92.543          120.05         -107.69</w:t>
      </w:r>
    </w:p>
    <w:p w:rsidR="008E0A51" w:rsidRPr="00FC01EF" w:rsidRDefault="00B27376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168.06          257.11          -8.869</w:t>
      </w:r>
    </w:p>
    <w:p w:rsidR="007D1D62" w:rsidRPr="00FC01EF" w:rsidRDefault="007D1D62" w:rsidP="00E30C07">
      <w:pPr>
        <w:jc w:val="both"/>
        <w:rPr>
          <w:b/>
          <w:lang w:val="en-US"/>
        </w:rPr>
      </w:pPr>
    </w:p>
    <w:p w:rsidR="003211A9" w:rsidRPr="00E30C07" w:rsidRDefault="00E30C07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PT ONLY TEMPORALALIS right T1 vs T2 </w:t>
      </w:r>
      <w:r w:rsidR="003211A9" w:rsidRPr="00E30C07">
        <w:rPr>
          <w:b/>
          <w:lang w:val="en-US"/>
        </w:rPr>
        <w:t xml:space="preserve"> </w:t>
      </w:r>
    </w:p>
    <w:p w:rsid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Wilcoxon matched-pairs</w:t>
      </w:r>
      <w:r>
        <w:rPr>
          <w:lang w:val="en-US"/>
        </w:rPr>
        <w:t xml:space="preserve"> signed-ranks test       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Does the median of the diff</w:t>
      </w:r>
      <w:r>
        <w:rPr>
          <w:lang w:val="en-US"/>
        </w:rPr>
        <w:t>erences between FT V1 and FT V2</w:t>
      </w:r>
      <w:r w:rsidRPr="003211A9">
        <w:rPr>
          <w:lang w:val="en-US"/>
        </w:rPr>
        <w:t xml:space="preserve"> differ signficantly from zero?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The two-tailed P value is 0.1309, considered not significant.</w:t>
      </w:r>
    </w:p>
    <w:p w:rsidR="003211A9" w:rsidRPr="003211A9" w:rsidRDefault="003211A9" w:rsidP="00E30C07">
      <w:pPr>
        <w:jc w:val="both"/>
        <w:rPr>
          <w:lang w:val="en-US"/>
        </w:rPr>
      </w:pP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Calculation details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Sum of all signed ranks (W) = -31.000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Sum of positive ranks (T+) = 12.000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Sum of negative ranks (T-) = -43.000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Number of pairs = 10</w:t>
      </w:r>
    </w:p>
    <w:p w:rsidR="003211A9" w:rsidRPr="003211A9" w:rsidRDefault="003211A9" w:rsidP="00E30C07">
      <w:pPr>
        <w:jc w:val="both"/>
        <w:rPr>
          <w:lang w:val="en-US"/>
        </w:rPr>
      </w:pP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Assumption test: Was the pairing effective?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Nonparametric Spearman correlation coefficient (r) = 0.6364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The one-tailed P value is 0.0272, considered significant.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Effective pairing results in a significant correlation between the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columns.  With these data, the pairing (or matching) appears 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not to be effective.  The unpaired test may be more appropriate.</w:t>
      </w:r>
    </w:p>
    <w:p w:rsidR="003211A9" w:rsidRPr="003211A9" w:rsidRDefault="003211A9" w:rsidP="00E30C07">
      <w:pPr>
        <w:jc w:val="both"/>
        <w:rPr>
          <w:lang w:val="en-US"/>
        </w:rPr>
      </w:pP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                         Summary of Data                         </w:t>
      </w:r>
    </w:p>
    <w:p w:rsidR="003211A9" w:rsidRPr="003211A9" w:rsidRDefault="003211A9" w:rsidP="00E30C07">
      <w:pPr>
        <w:jc w:val="both"/>
        <w:rPr>
          <w:lang w:val="en-US"/>
        </w:rPr>
      </w:pPr>
    </w:p>
    <w:p w:rsidR="003211A9" w:rsidRPr="003211A9" w:rsidRDefault="00FC01EF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PT T1           PT T</w:t>
      </w:r>
      <w:r w:rsidR="003211A9" w:rsidRPr="003211A9">
        <w:rPr>
          <w:lang w:val="en-US"/>
        </w:rPr>
        <w:t>2      Difference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         Mean:          </w:t>
      </w:r>
      <w:r>
        <w:rPr>
          <w:lang w:val="en-US"/>
        </w:rPr>
        <w:t xml:space="preserve">   </w:t>
      </w:r>
      <w:r w:rsidRPr="003211A9">
        <w:rPr>
          <w:lang w:val="en-US"/>
        </w:rPr>
        <w:t>163.76          193.43         -29.670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  # of points:              10              10              10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>Std deviation:          46.590          63.243          51.087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    Std error:          </w:t>
      </w:r>
      <w:r>
        <w:rPr>
          <w:lang w:val="en-US"/>
        </w:rPr>
        <w:t xml:space="preserve">   </w:t>
      </w:r>
      <w:r w:rsidRPr="003211A9">
        <w:rPr>
          <w:lang w:val="en-US"/>
        </w:rPr>
        <w:t>14.733          19.999          16.155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      Minimum:          106.50          114.30         -144.90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      Maximum:          249.50          306.40          29.300</w:t>
      </w:r>
    </w:p>
    <w:p w:rsidR="003211A9" w:rsidRPr="003211A9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       Median:          160.35          181.60         -24.850</w:t>
      </w:r>
    </w:p>
    <w:p w:rsidR="003211A9" w:rsidRPr="00FC01EF" w:rsidRDefault="003211A9" w:rsidP="00E30C07">
      <w:pPr>
        <w:jc w:val="both"/>
        <w:rPr>
          <w:lang w:val="en-US"/>
        </w:rPr>
      </w:pPr>
      <w:r w:rsidRPr="003211A9">
        <w:rPr>
          <w:lang w:val="en-US"/>
        </w:rPr>
        <w:t xml:space="preserve"> </w:t>
      </w:r>
      <w:r w:rsidRPr="00FC01EF">
        <w:rPr>
          <w:lang w:val="en-US"/>
        </w:rPr>
        <w:t>Lower 95% CI:          130.43          148.19         -66.213</w:t>
      </w:r>
    </w:p>
    <w:p w:rsidR="00C827A2" w:rsidRPr="00FC01EF" w:rsidRDefault="003211A9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197.09          238.67           6.873</w:t>
      </w:r>
    </w:p>
    <w:p w:rsidR="007D1D62" w:rsidRPr="00FC01EF" w:rsidRDefault="007D1D62" w:rsidP="00E30C07">
      <w:pPr>
        <w:jc w:val="both"/>
        <w:rPr>
          <w:b/>
          <w:lang w:val="en-US"/>
        </w:rPr>
      </w:pPr>
    </w:p>
    <w:p w:rsidR="00F71F0D" w:rsidRDefault="00F71F0D" w:rsidP="00E30C07">
      <w:pPr>
        <w:jc w:val="both"/>
        <w:rPr>
          <w:b/>
          <w:lang w:val="en-US"/>
        </w:rPr>
      </w:pPr>
    </w:p>
    <w:p w:rsidR="00E30C07" w:rsidRPr="00E30C07" w:rsidRDefault="00E30C07" w:rsidP="00E30C07">
      <w:pPr>
        <w:jc w:val="both"/>
        <w:rPr>
          <w:b/>
          <w:lang w:val="en-US"/>
        </w:rPr>
      </w:pPr>
      <w:r w:rsidRPr="00E30C07">
        <w:rPr>
          <w:b/>
          <w:lang w:val="en-US"/>
        </w:rPr>
        <w:lastRenderedPageBreak/>
        <w:t>FINAL EVALUATION MULTIPLE COMPARISON TEST temporalis right among groups</w:t>
      </w:r>
    </w:p>
    <w:p w:rsidR="00E30C07" w:rsidRPr="00E30C07" w:rsidRDefault="00E30C07" w:rsidP="00E30C07">
      <w:pPr>
        <w:jc w:val="both"/>
        <w:rPr>
          <w:b/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Kruskal-Wallis Test (Nonparametric ANOVA)         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P value is 0.5975, considered not significant.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3F5E84">
        <w:rPr>
          <w:lang w:val="en-US"/>
        </w:rPr>
        <w:t>by chance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P value is approximate (from chi-square distribution) because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at least one column has two or more identical values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Calculation detail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Number     Sum     Mean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 of       of       of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Group       Points    Ranks    Ranks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===============  =======  =======  =======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b       10   172.00   17.200</w:t>
      </w:r>
    </w:p>
    <w:p w:rsidR="003F5E84" w:rsidRPr="00F957C3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</w:t>
      </w:r>
      <w:r w:rsidRPr="00F957C3">
        <w:rPr>
          <w:lang w:val="en-US"/>
        </w:rPr>
        <w:t>b+pt       10   133.00   13.3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pt       10   160.00   16.000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Kruskal-Wallis Statistic KW = 1.030 (corrected for ties)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Post tests were not calculated because the P value was greater</w:t>
      </w:r>
    </w:p>
    <w:p w:rsidR="003F5E84" w:rsidRPr="00F957C3" w:rsidRDefault="003F5E84" w:rsidP="00E30C07">
      <w:pPr>
        <w:jc w:val="both"/>
        <w:rPr>
          <w:lang w:val="en-US"/>
        </w:rPr>
      </w:pPr>
      <w:r w:rsidRPr="00F957C3">
        <w:rPr>
          <w:lang w:val="en-US"/>
        </w:rPr>
        <w:t>than 0.05.</w:t>
      </w:r>
    </w:p>
    <w:p w:rsidR="003F5E84" w:rsidRPr="00F957C3" w:rsidRDefault="003F5E84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3F5E84" w:rsidRPr="00F957C3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Number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of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Group      Points    Median  Minimum    Maximum   </w:t>
      </w:r>
    </w:p>
    <w:p w:rsidR="003F5E84" w:rsidRPr="00F957C3" w:rsidRDefault="003F5E84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3F5E84" w:rsidRPr="00FC01EF" w:rsidRDefault="003F5E84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</w:t>
      </w:r>
      <w:r w:rsidRPr="00FC01EF">
        <w:rPr>
          <w:lang w:val="en-US"/>
        </w:rPr>
        <w:t>b    10      189.40   90.800     440.30</w:t>
      </w:r>
    </w:p>
    <w:p w:rsidR="003F5E84" w:rsidRPr="00FC01EF" w:rsidRDefault="003F5E84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          b+pt    10      153.20   118.20     434.50</w:t>
      </w:r>
    </w:p>
    <w:p w:rsidR="00F71F0D" w:rsidRPr="00FC01EF" w:rsidRDefault="003F5E84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            pt    10      181.60   114.30     306.40</w:t>
      </w:r>
      <w:r w:rsidR="00C827A2" w:rsidRPr="00FC01EF">
        <w:rPr>
          <w:lang w:val="en-US"/>
        </w:rPr>
        <w:t xml:space="preserve"> </w:t>
      </w:r>
    </w:p>
    <w:p w:rsidR="00FC01EF" w:rsidRPr="003D247B" w:rsidRDefault="00FC01EF" w:rsidP="00FC01EF">
      <w:pPr>
        <w:jc w:val="both"/>
        <w:rPr>
          <w:lang w:val="en-US"/>
        </w:rPr>
      </w:pPr>
      <w:r w:rsidRPr="003D247B">
        <w:rPr>
          <w:b/>
          <w:lang w:val="en-US"/>
        </w:rPr>
        <w:lastRenderedPageBreak/>
        <w:t>BONFERRONI CORRECTION OF FINAL EVALUATION MULTI</w:t>
      </w:r>
      <w:r>
        <w:rPr>
          <w:b/>
          <w:lang w:val="en-US"/>
        </w:rPr>
        <w:t>PLE COMPARISON TEST temporalis left</w:t>
      </w:r>
      <w:r w:rsidRPr="003D247B">
        <w:rPr>
          <w:b/>
          <w:lang w:val="en-US"/>
        </w:rPr>
        <w:t xml:space="preserve"> among groups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One-way Analysis of Variance (ANOVA)               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The P value is 0.7606, considered not significant.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Variation among column means is not significantly greater than expected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by chance.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Bonferroni Multiple Comparisons Test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If the value of t is greater than 2.552 then the P value is less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than 0.05.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                        Mean  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Comparison             Difference    t      P value 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================================== ========== ======= ===========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b vs b+pt                27.740  0.6961  ns  P&gt;0.05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b vs pt                  22.890  0.5744  ns  P&gt;0.05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b+pt vs pt                  -4.850  0.1217  ns  P&gt;0.05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                        Mean    95% Confidence Interval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Difference             Difference  From     To  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================================== ========== ======= =======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b - b+pt                 27.740 -73.981  129.46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b - pt                   22.890 -78.831  124.61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b+pt - pt                   -4.850 -106.57  96.871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Assumption test: Are the standard deviations of the groups equal?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ANOVA assumes that the data are sampled from populations with</w:t>
      </w:r>
      <w:r>
        <w:rPr>
          <w:lang w:val="en-US"/>
        </w:rPr>
        <w:t xml:space="preserve"> identical </w:t>
      </w:r>
      <w:r w:rsidRPr="00FC01EF">
        <w:rPr>
          <w:lang w:val="en-US"/>
        </w:rPr>
        <w:t>SDs. This assumption is tested using the method of Bartlett.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Bartlett statistic (corrected) = 2.127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The P value is 0.3453.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Bartlett's test suggests that t</w:t>
      </w:r>
      <w:r>
        <w:rPr>
          <w:lang w:val="en-US"/>
        </w:rPr>
        <w:t xml:space="preserve">he differences among the SDs is </w:t>
      </w:r>
      <w:r w:rsidRPr="00FC01EF">
        <w:rPr>
          <w:lang w:val="en-US"/>
        </w:rPr>
        <w:t>not significant.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Assumption test: Are the data sampled from Gaussian distributions?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ANOVA assumes that the data are sampled from populations that follow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Gaussian distributions. This assumption is tested using the method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Kolmogorov and Smirnov: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Group        KS     P Value  Passed normality test?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=============== ======   ======== =======================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b   0.1712 &gt;0.10     Yes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b+pt   0.2160 &gt;0.10     Yes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pt   0.1338 &gt;0.10     Yes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Intermediate calculations. ANOVA table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Source of             Degrees of   Sum of     Mean 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variation              freedom    squares    square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============================  ==========  ========  ========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Treatments (between columns)           2    4389.9    2195.0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Residuals (within columns)            27    214406    7941.0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----------------------------  ----------  --------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Total                                 29    218796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F = 0.2764  =(MStreatment/MSresidual) 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           Summary of Data                         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  Number                       Standard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lastRenderedPageBreak/>
        <w:t xml:space="preserve">                  of              Standard   Error of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Group      Points     Mean   Deviation    Mean     Median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=============== ======   ======== =========  ========  ========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b    10      216.32   103.17     32.624    189.40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b+pt    10      188.58   95.812     30.298    153.20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pt    10      193.43   63.243     19.999    181.60</w:t>
      </w:r>
    </w:p>
    <w:p w:rsidR="00FC01EF" w:rsidRPr="00FC01EF" w:rsidRDefault="00FC01EF" w:rsidP="00FC01EF">
      <w:pPr>
        <w:jc w:val="both"/>
        <w:rPr>
          <w:lang w:val="en-US"/>
        </w:rPr>
      </w:pP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                    95% Confidence Interval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Group      Minimum  Maximum     From        To    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>=============== ======== ======== ========== ==========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 b   90.800   440.30     142.52     290.12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b+pt   118.20   434.50     120.05     257.11</w:t>
      </w:r>
    </w:p>
    <w:p w:rsidR="00FC01EF" w:rsidRPr="00FC01EF" w:rsidRDefault="00FC01EF" w:rsidP="00FC01EF">
      <w:pPr>
        <w:jc w:val="both"/>
        <w:rPr>
          <w:lang w:val="en-US"/>
        </w:rPr>
      </w:pPr>
      <w:r w:rsidRPr="00FC01EF">
        <w:rPr>
          <w:lang w:val="en-US"/>
        </w:rPr>
        <w:t xml:space="preserve">             pt   114.30   306.40     148.19     238.67</w:t>
      </w: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lang w:val="en-US"/>
        </w:rPr>
      </w:pPr>
    </w:p>
    <w:p w:rsidR="00FC01EF" w:rsidRPr="00FC01EF" w:rsidRDefault="00FC01EF" w:rsidP="00E30C07">
      <w:pPr>
        <w:jc w:val="both"/>
        <w:rPr>
          <w:lang w:val="en-US"/>
        </w:rPr>
      </w:pPr>
    </w:p>
    <w:p w:rsidR="00FC01EF" w:rsidRDefault="00FC01EF" w:rsidP="00E30C07">
      <w:pPr>
        <w:jc w:val="both"/>
        <w:rPr>
          <w:b/>
          <w:lang w:val="en-US"/>
        </w:rPr>
      </w:pPr>
    </w:p>
    <w:p w:rsidR="00FC01EF" w:rsidRDefault="00FC01EF" w:rsidP="00E30C07">
      <w:pPr>
        <w:jc w:val="both"/>
        <w:rPr>
          <w:b/>
          <w:lang w:val="en-US"/>
        </w:rPr>
      </w:pPr>
    </w:p>
    <w:p w:rsidR="00FC01EF" w:rsidRDefault="00FC01EF" w:rsidP="00E30C07">
      <w:pPr>
        <w:jc w:val="both"/>
        <w:rPr>
          <w:b/>
          <w:lang w:val="en-US"/>
        </w:rPr>
      </w:pPr>
    </w:p>
    <w:p w:rsidR="00FC01EF" w:rsidRDefault="00FC01EF" w:rsidP="00E30C07">
      <w:pPr>
        <w:jc w:val="both"/>
        <w:rPr>
          <w:b/>
          <w:lang w:val="en-US"/>
        </w:rPr>
      </w:pPr>
    </w:p>
    <w:p w:rsidR="00FC01EF" w:rsidRDefault="00FC01EF" w:rsidP="00E30C07">
      <w:pPr>
        <w:jc w:val="both"/>
        <w:rPr>
          <w:b/>
          <w:lang w:val="en-US"/>
        </w:rPr>
      </w:pPr>
    </w:p>
    <w:p w:rsidR="00FC01EF" w:rsidRDefault="00FC01EF" w:rsidP="00E30C07">
      <w:pPr>
        <w:jc w:val="both"/>
        <w:rPr>
          <w:b/>
          <w:lang w:val="en-US"/>
        </w:rPr>
      </w:pPr>
    </w:p>
    <w:p w:rsidR="00FC01EF" w:rsidRDefault="00FC01EF" w:rsidP="00E30C07">
      <w:pPr>
        <w:jc w:val="both"/>
        <w:rPr>
          <w:b/>
          <w:lang w:val="en-US"/>
        </w:rPr>
      </w:pPr>
    </w:p>
    <w:p w:rsidR="00F71F0D" w:rsidRPr="00F71F0D" w:rsidRDefault="00F71F0D" w:rsidP="00E30C07">
      <w:pPr>
        <w:jc w:val="both"/>
        <w:rPr>
          <w:b/>
          <w:lang w:val="en-US"/>
        </w:rPr>
      </w:pPr>
      <w:r w:rsidRPr="00F71F0D">
        <w:rPr>
          <w:b/>
          <w:lang w:val="en-US"/>
        </w:rPr>
        <w:lastRenderedPageBreak/>
        <w:t xml:space="preserve">BASELINE TEMPORALIS LEFT </w:t>
      </w:r>
      <w:r w:rsidR="003211A9" w:rsidRPr="00F71F0D">
        <w:rPr>
          <w:b/>
          <w:lang w:val="en-US"/>
        </w:rPr>
        <w:t xml:space="preserve"> </w:t>
      </w:r>
    </w:p>
    <w:p w:rsidR="003F5E84" w:rsidRPr="00F71F0D" w:rsidRDefault="00F71F0D" w:rsidP="00E30C07">
      <w:pPr>
        <w:jc w:val="both"/>
        <w:rPr>
          <w:b/>
          <w:lang w:val="en-US"/>
        </w:rPr>
      </w:pPr>
      <w:r w:rsidRPr="00F71F0D">
        <w:rPr>
          <w:lang w:val="en-US"/>
        </w:rPr>
        <w:t xml:space="preserve"> </w:t>
      </w:r>
      <w:r w:rsidR="003F5E84" w:rsidRPr="003F5E84">
        <w:rPr>
          <w:lang w:val="en-US"/>
        </w:rPr>
        <w:t xml:space="preserve">Kruskal-Wallis Test (Nonparametric ANOVA)         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P value is 0.1009, considered not significant.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3F5E84">
        <w:rPr>
          <w:lang w:val="en-US"/>
        </w:rPr>
        <w:t>by chance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P value is approximate (from c</w:t>
      </w:r>
      <w:r>
        <w:rPr>
          <w:lang w:val="en-US"/>
        </w:rPr>
        <w:t xml:space="preserve">hi-square distribution) because </w:t>
      </w:r>
      <w:r w:rsidRPr="003F5E84">
        <w:rPr>
          <w:lang w:val="en-US"/>
        </w:rPr>
        <w:t>at least one column has two or more identical values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Calculation detail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Number     Sum     Mean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 of       of       of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Group       Points    Ranks    Ranks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===============  =======  =======  =======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b       10   203.00   20.3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b+pt       10   124.00   12.4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pt       10   138.00   13.800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Kruskal-Wallis Statistic KW = 4.587 (corrected for ties)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Post tests were not calculated because the P value was greater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an 0.05.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Number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of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Group      Points    Median  Minimum    Maximum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=============== ======   ======== ========   ========</w:t>
      </w:r>
    </w:p>
    <w:p w:rsidR="003F5E84" w:rsidRPr="00FC01EF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</w:t>
      </w:r>
      <w:r w:rsidRPr="00FC01EF">
        <w:rPr>
          <w:lang w:val="en-US"/>
        </w:rPr>
        <w:t>b    10      217.30   120.00     304.40</w:t>
      </w:r>
    </w:p>
    <w:p w:rsidR="003F5E84" w:rsidRPr="00FC01EF" w:rsidRDefault="003F5E84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          b+pt    10      155.80   62.000     213.00</w:t>
      </w:r>
    </w:p>
    <w:p w:rsidR="003F5E84" w:rsidRPr="00FC01EF" w:rsidRDefault="003F5E84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            pt    10      155.40   87.500     249.50</w:t>
      </w:r>
    </w:p>
    <w:p w:rsidR="003F5E84" w:rsidRPr="00FC01EF" w:rsidRDefault="003F5E84" w:rsidP="00E30C07">
      <w:pPr>
        <w:jc w:val="both"/>
        <w:rPr>
          <w:lang w:val="en-US"/>
        </w:rPr>
      </w:pPr>
    </w:p>
    <w:p w:rsidR="003F5E84" w:rsidRPr="00FC01EF" w:rsidRDefault="003F5E84" w:rsidP="00E30C07">
      <w:pPr>
        <w:jc w:val="both"/>
        <w:rPr>
          <w:b/>
          <w:lang w:val="en-US"/>
        </w:rPr>
      </w:pPr>
    </w:p>
    <w:p w:rsidR="001F094A" w:rsidRPr="003D247B" w:rsidRDefault="001F094A" w:rsidP="00E30C07">
      <w:pPr>
        <w:jc w:val="both"/>
        <w:rPr>
          <w:b/>
          <w:lang w:val="en-US"/>
        </w:rPr>
      </w:pPr>
      <w:r w:rsidRPr="003D247B">
        <w:rPr>
          <w:b/>
          <w:lang w:val="en-US"/>
        </w:rPr>
        <w:lastRenderedPageBreak/>
        <w:t xml:space="preserve">BOTOX </w:t>
      </w:r>
      <w:r w:rsidR="003D247B" w:rsidRPr="003D247B">
        <w:rPr>
          <w:b/>
          <w:lang w:val="en-US"/>
        </w:rPr>
        <w:t xml:space="preserve">TEMPORALALIS LEFT </w:t>
      </w:r>
      <w:r w:rsidR="003D247B">
        <w:rPr>
          <w:b/>
          <w:lang w:val="en-US"/>
        </w:rPr>
        <w:t xml:space="preserve"> T1vs T2</w:t>
      </w:r>
    </w:p>
    <w:p w:rsidR="003F5E84" w:rsidRPr="003F5E84" w:rsidRDefault="003F5E84" w:rsidP="00E30C07">
      <w:pPr>
        <w:jc w:val="both"/>
        <w:rPr>
          <w:lang w:val="en-US"/>
        </w:rPr>
      </w:pPr>
      <w:r w:rsidRPr="003D247B">
        <w:rPr>
          <w:lang w:val="en-US"/>
        </w:rPr>
        <w:t xml:space="preserve">  </w:t>
      </w:r>
      <w:r w:rsidRPr="003F5E84">
        <w:rPr>
          <w:lang w:val="en-US"/>
        </w:rPr>
        <w:t xml:space="preserve">Wilcoxon matched-pairs signed-ranks test          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Does the median of the</w:t>
      </w:r>
      <w:r>
        <w:rPr>
          <w:lang w:val="en-US"/>
        </w:rPr>
        <w:t xml:space="preserve"> differences between b and b t2 </w:t>
      </w:r>
      <w:r w:rsidRPr="003F5E84">
        <w:rPr>
          <w:lang w:val="en-US"/>
        </w:rPr>
        <w:t>differ signficantly from zero?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two-tailed P value is 0.16</w:t>
      </w:r>
      <w:r>
        <w:rPr>
          <w:lang w:val="en-US"/>
        </w:rPr>
        <w:t>02, considered not significant.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Calculation details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Sum of all signed ranks (W) = -29.0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Sum of positive ranks (T+) = 13.0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Sum of negative ranks (T-) = -42.0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Number of pairs = 10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Assumption test: Was the pairing effective?</w:t>
      </w:r>
    </w:p>
    <w:p w:rsidR="003F5E84" w:rsidRPr="00F957C3" w:rsidRDefault="003F5E84" w:rsidP="00E30C07">
      <w:pPr>
        <w:jc w:val="both"/>
        <w:rPr>
          <w:lang w:val="en-US"/>
        </w:rPr>
      </w:pPr>
      <w:r w:rsidRPr="00F957C3">
        <w:rPr>
          <w:lang w:val="en-US"/>
        </w:rPr>
        <w:t>Nonparametric Spearman correlation coefficient (r) = 0.5714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one-tailed P value is 0.0441, considered significant.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Effective pairing results in a significant correlation between the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columns.  With these data, the pairing (or matching) appears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not to be effective.  The unpaired test may be more appropriate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F957C3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       </w:t>
      </w:r>
      <w:r w:rsidRPr="00F957C3">
        <w:rPr>
          <w:lang w:val="en-US"/>
        </w:rPr>
        <w:t xml:space="preserve">Summary of Data                      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Parameter:               b            b t2      Difference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Mean:          210.61          249.99         -39.38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# of points:              10              10              1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Std deviation:          58.394          105.75          96.761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Std error:          18.466          33.441          30.599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Minimum:          120.00          111.70         -270.8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Maximum:          304.40          491.90          108.5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Median:          217.30          241.05         -23.150</w:t>
      </w:r>
    </w:p>
    <w:p w:rsidR="003F5E84" w:rsidRPr="00FC01EF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</w:t>
      </w:r>
      <w:r w:rsidRPr="00FC01EF">
        <w:rPr>
          <w:lang w:val="en-US"/>
        </w:rPr>
        <w:t>Lower 95% CI:          168.84          174.35         -108.59</w:t>
      </w:r>
    </w:p>
    <w:p w:rsidR="003F5E84" w:rsidRPr="00FC01EF" w:rsidRDefault="003F5E84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252.38          325.63          29.834</w:t>
      </w:r>
    </w:p>
    <w:p w:rsidR="003F5E84" w:rsidRPr="00FC01EF" w:rsidRDefault="003F5E84" w:rsidP="00E30C07">
      <w:pPr>
        <w:jc w:val="both"/>
        <w:rPr>
          <w:b/>
          <w:lang w:val="en-US"/>
        </w:rPr>
      </w:pPr>
    </w:p>
    <w:p w:rsidR="003F5E84" w:rsidRPr="00FC01EF" w:rsidRDefault="003F5E84" w:rsidP="00E30C07">
      <w:pPr>
        <w:jc w:val="both"/>
        <w:rPr>
          <w:b/>
          <w:lang w:val="en-US"/>
        </w:rPr>
      </w:pPr>
    </w:p>
    <w:p w:rsidR="003F5E84" w:rsidRPr="00FC01EF" w:rsidRDefault="003F5E84" w:rsidP="00E30C07">
      <w:pPr>
        <w:jc w:val="both"/>
        <w:rPr>
          <w:b/>
          <w:lang w:val="en-US"/>
        </w:rPr>
      </w:pPr>
    </w:p>
    <w:p w:rsidR="003F5E84" w:rsidRPr="00FC01EF" w:rsidRDefault="003F5E84" w:rsidP="00E30C07">
      <w:pPr>
        <w:jc w:val="both"/>
        <w:rPr>
          <w:b/>
          <w:lang w:val="en-US"/>
        </w:rPr>
      </w:pPr>
    </w:p>
    <w:p w:rsidR="001F094A" w:rsidRPr="003D247B" w:rsidRDefault="003D247B" w:rsidP="00E30C07">
      <w:pPr>
        <w:jc w:val="both"/>
        <w:rPr>
          <w:b/>
          <w:lang w:val="en-US"/>
        </w:rPr>
      </w:pPr>
      <w:r w:rsidRPr="003D247B">
        <w:rPr>
          <w:b/>
          <w:lang w:val="en-US"/>
        </w:rPr>
        <w:lastRenderedPageBreak/>
        <w:t>B+PT TEMPORALIS LEFT T1</w:t>
      </w:r>
      <w:r w:rsidR="00FC01EF">
        <w:rPr>
          <w:b/>
          <w:lang w:val="en-US"/>
        </w:rPr>
        <w:t xml:space="preserve"> </w:t>
      </w:r>
      <w:r w:rsidRPr="003D247B">
        <w:rPr>
          <w:b/>
          <w:lang w:val="en-US"/>
        </w:rPr>
        <w:t>VS T2</w:t>
      </w:r>
      <w:r w:rsidR="001F094A" w:rsidRPr="003D247B">
        <w:rPr>
          <w:b/>
          <w:lang w:val="en-US"/>
        </w:rPr>
        <w:t xml:space="preserve"> </w:t>
      </w:r>
    </w:p>
    <w:p w:rsidR="008B4D06" w:rsidRPr="008B4D06" w:rsidRDefault="008B4D06" w:rsidP="00E30C07">
      <w:pPr>
        <w:jc w:val="both"/>
        <w:rPr>
          <w:lang w:val="en-US"/>
        </w:rPr>
      </w:pPr>
      <w:r w:rsidRPr="003D247B">
        <w:rPr>
          <w:lang w:val="en-US"/>
        </w:rPr>
        <w:t xml:space="preserve">  </w:t>
      </w:r>
      <w:r w:rsidRPr="008B4D06">
        <w:rPr>
          <w:lang w:val="en-US"/>
        </w:rPr>
        <w:t xml:space="preserve">Wilcoxon matched-pairs signed-ranks test             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Does the median of the differences between Column A and Column B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differ signficantly from zero?</w:t>
      </w:r>
    </w:p>
    <w:p w:rsidR="008B4D06" w:rsidRPr="008B4D06" w:rsidRDefault="008B4D06" w:rsidP="00E30C07">
      <w:pPr>
        <w:jc w:val="both"/>
        <w:rPr>
          <w:lang w:val="en-US"/>
        </w:rPr>
      </w:pP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The two-tailed P value is </w:t>
      </w:r>
      <w:r w:rsidRPr="008B4D06">
        <w:rPr>
          <w:b/>
          <w:lang w:val="en-US"/>
        </w:rPr>
        <w:t>0.0488, considered significant.</w:t>
      </w:r>
    </w:p>
    <w:p w:rsidR="008B4D06" w:rsidRPr="008B4D06" w:rsidRDefault="008B4D06" w:rsidP="00E30C07">
      <w:pPr>
        <w:jc w:val="both"/>
        <w:rPr>
          <w:lang w:val="en-US"/>
        </w:rPr>
      </w:pP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Calculation details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Sum of all signed ranks (W) = -39.000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Sum of positive ranks (T+) = 8.000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Sum of negative ranks (T-) = -47.000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Number of pairs = 10</w:t>
      </w:r>
    </w:p>
    <w:p w:rsidR="008B4D06" w:rsidRPr="008B4D06" w:rsidRDefault="008B4D06" w:rsidP="00E30C07">
      <w:pPr>
        <w:jc w:val="both"/>
        <w:rPr>
          <w:lang w:val="en-US"/>
        </w:rPr>
      </w:pP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Assumption test: Was the pairing effective?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Nonparametric Spearman correlation coefficient (r) = 0.5515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The one-tailed P value is 0.0524, considered not quite significant.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Effective pairing results in a significant correlation between the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columns.  With these data, the pairing (or matching) appears 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not to be effective.  The unpaired test may be more appropriate.</w:t>
      </w:r>
    </w:p>
    <w:p w:rsidR="008B4D06" w:rsidRPr="008B4D06" w:rsidRDefault="008B4D06" w:rsidP="00E30C07">
      <w:pPr>
        <w:jc w:val="both"/>
        <w:rPr>
          <w:lang w:val="en-US"/>
        </w:rPr>
      </w:pP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8B4D06" w:rsidRPr="008B4D06" w:rsidRDefault="00FC01EF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B+PT        B+PT</w:t>
      </w:r>
      <w:r w:rsidR="008B4D06" w:rsidRPr="008B4D06">
        <w:rPr>
          <w:lang w:val="en-US"/>
        </w:rPr>
        <w:t xml:space="preserve">      Difference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        Mean:          157.01          219.96         -62.950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 # of points:              10              10              10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>Std deviation:          47.801          96.886          85.713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   Std error:          15.116          30.638          27.105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     Minimum:          62.000          45.700         -173.70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     Maximum:          213.00          350.00          88.900</w:t>
      </w:r>
    </w:p>
    <w:p w:rsidR="008B4D06" w:rsidRPr="008B4D06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      Median:          155.80          215.50         -63.950</w:t>
      </w:r>
    </w:p>
    <w:p w:rsidR="008B4D06" w:rsidRPr="00FC01EF" w:rsidRDefault="008B4D06" w:rsidP="00E30C07">
      <w:pPr>
        <w:jc w:val="both"/>
        <w:rPr>
          <w:lang w:val="en-US"/>
        </w:rPr>
      </w:pPr>
      <w:r w:rsidRPr="008B4D06">
        <w:rPr>
          <w:lang w:val="en-US"/>
        </w:rPr>
        <w:t xml:space="preserve"> </w:t>
      </w:r>
      <w:r w:rsidRPr="00FC01EF">
        <w:rPr>
          <w:lang w:val="en-US"/>
        </w:rPr>
        <w:t>Lower 95% CI:          122.82          150.66         -124.26</w:t>
      </w:r>
    </w:p>
    <w:p w:rsidR="001F094A" w:rsidRPr="00FC01EF" w:rsidRDefault="008B4D06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191.20          289.26          -1.639</w:t>
      </w:r>
    </w:p>
    <w:p w:rsidR="001F094A" w:rsidRPr="00FC01EF" w:rsidRDefault="001F094A" w:rsidP="00E30C07">
      <w:pPr>
        <w:jc w:val="both"/>
        <w:rPr>
          <w:lang w:val="en-US"/>
        </w:rPr>
      </w:pPr>
    </w:p>
    <w:p w:rsidR="001F094A" w:rsidRPr="003D247B" w:rsidRDefault="003D247B" w:rsidP="00E30C07">
      <w:pPr>
        <w:jc w:val="both"/>
        <w:rPr>
          <w:b/>
          <w:lang w:val="en-US"/>
        </w:rPr>
      </w:pPr>
      <w:r w:rsidRPr="003D247B">
        <w:rPr>
          <w:b/>
          <w:lang w:val="en-US"/>
        </w:rPr>
        <w:lastRenderedPageBreak/>
        <w:t>P</w:t>
      </w:r>
      <w:r w:rsidR="001F094A" w:rsidRPr="003D247B">
        <w:rPr>
          <w:b/>
          <w:lang w:val="en-US"/>
        </w:rPr>
        <w:t xml:space="preserve">T </w:t>
      </w:r>
      <w:r w:rsidRPr="003D247B">
        <w:rPr>
          <w:b/>
          <w:lang w:val="en-US"/>
        </w:rPr>
        <w:t>TEMPORALIS LEFT T1 VS T2</w:t>
      </w:r>
    </w:p>
    <w:p w:rsidR="001F094A" w:rsidRPr="003D247B" w:rsidRDefault="001F094A" w:rsidP="00E30C07">
      <w:pPr>
        <w:jc w:val="both"/>
        <w:rPr>
          <w:lang w:val="en-US"/>
        </w:rPr>
      </w:pP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Wilcoxon matched-pairs signed-ranks test             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Does the median of th</w:t>
      </w:r>
      <w:r>
        <w:rPr>
          <w:lang w:val="en-US"/>
        </w:rPr>
        <w:t xml:space="preserve">e differences between FT and FT </w:t>
      </w:r>
      <w:r w:rsidRPr="001F094A">
        <w:rPr>
          <w:lang w:val="en-US"/>
        </w:rPr>
        <w:t>differ signficantly from zero?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The two-tailed P value is 0.9219, considered not significant.</w:t>
      </w:r>
    </w:p>
    <w:p w:rsidR="001F094A" w:rsidRPr="001F094A" w:rsidRDefault="001F094A" w:rsidP="00E30C07">
      <w:pPr>
        <w:jc w:val="both"/>
        <w:rPr>
          <w:lang w:val="en-US"/>
        </w:rPr>
      </w:pP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Calculation details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Sum of all signed ranks (W) = 3.000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Sum of positive ranks (T+) = 29.000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Sum of negative ranks (T-) = -26.000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Number of pairs = 10</w:t>
      </w:r>
    </w:p>
    <w:p w:rsidR="001F094A" w:rsidRPr="001F094A" w:rsidRDefault="001F094A" w:rsidP="00E30C07">
      <w:pPr>
        <w:jc w:val="both"/>
        <w:rPr>
          <w:lang w:val="en-US"/>
        </w:rPr>
      </w:pP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Assumption test: Was the pairing effective?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Nonparametric Spearman correlation coefficient (r) = 0.2121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The one-tailed P value is 0.2801, considered not significant.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Effective pairing results in a significant correlation between the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columns.  With these data, the pairing (or matching) appears 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not to be effective.  The unpaired test may be more appropriate.</w:t>
      </w:r>
    </w:p>
    <w:p w:rsidR="001F094A" w:rsidRPr="001F094A" w:rsidRDefault="001F094A" w:rsidP="00E30C07">
      <w:pPr>
        <w:jc w:val="both"/>
        <w:rPr>
          <w:lang w:val="en-US"/>
        </w:rPr>
      </w:pP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1F094A" w:rsidRPr="001F094A" w:rsidRDefault="00FC01EF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   PT             P</w:t>
      </w:r>
      <w:r w:rsidR="001F094A" w:rsidRPr="001F094A">
        <w:rPr>
          <w:lang w:val="en-US"/>
        </w:rPr>
        <w:t>T      Difference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         Mean:         </w:t>
      </w:r>
      <w:r>
        <w:rPr>
          <w:lang w:val="en-US"/>
        </w:rPr>
        <w:t xml:space="preserve">  </w:t>
      </w:r>
      <w:r w:rsidRPr="001F094A">
        <w:rPr>
          <w:lang w:val="en-US"/>
        </w:rPr>
        <w:t xml:space="preserve"> 167.30          176.16          -8.860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  # of points:              10              10              10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>Std deviation:          53.348          66.063          75.519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    Std error:          </w:t>
      </w:r>
      <w:r>
        <w:rPr>
          <w:lang w:val="en-US"/>
        </w:rPr>
        <w:t xml:space="preserve">   </w:t>
      </w:r>
      <w:r w:rsidRPr="001F094A">
        <w:rPr>
          <w:lang w:val="en-US"/>
        </w:rPr>
        <w:t>16.870          20.891          23.881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      Minimum:          87.500          99.300         -180.20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      Maximum:          249.50          307.60          75.700</w:t>
      </w:r>
    </w:p>
    <w:p w:rsidR="001F094A" w:rsidRPr="001F094A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       Median:          </w:t>
      </w:r>
      <w:r>
        <w:rPr>
          <w:lang w:val="en-US"/>
        </w:rPr>
        <w:t xml:space="preserve">    </w:t>
      </w:r>
      <w:r w:rsidRPr="001F094A">
        <w:rPr>
          <w:lang w:val="en-US"/>
        </w:rPr>
        <w:t>155.40          162.65           4.100</w:t>
      </w:r>
    </w:p>
    <w:p w:rsidR="001F094A" w:rsidRPr="00FC01EF" w:rsidRDefault="001F094A" w:rsidP="00E30C07">
      <w:pPr>
        <w:jc w:val="both"/>
        <w:rPr>
          <w:lang w:val="en-US"/>
        </w:rPr>
      </w:pPr>
      <w:r w:rsidRPr="001F094A">
        <w:rPr>
          <w:lang w:val="en-US"/>
        </w:rPr>
        <w:t xml:space="preserve"> </w:t>
      </w:r>
      <w:r w:rsidRPr="00FC01EF">
        <w:rPr>
          <w:lang w:val="en-US"/>
        </w:rPr>
        <w:t>Lower 95% CI:          129.14          128.90         -62.879</w:t>
      </w:r>
    </w:p>
    <w:p w:rsidR="001F094A" w:rsidRPr="00FC01EF" w:rsidRDefault="001F094A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205.46          223.42          45.159</w:t>
      </w:r>
    </w:p>
    <w:p w:rsidR="001F094A" w:rsidRPr="00FC01EF" w:rsidRDefault="001F094A" w:rsidP="00E30C07">
      <w:pPr>
        <w:jc w:val="both"/>
        <w:rPr>
          <w:lang w:val="en-US"/>
        </w:rPr>
      </w:pPr>
    </w:p>
    <w:p w:rsidR="001F094A" w:rsidRPr="00FC01EF" w:rsidRDefault="001F094A" w:rsidP="00E30C07">
      <w:pPr>
        <w:jc w:val="both"/>
        <w:rPr>
          <w:lang w:val="en-US"/>
        </w:rPr>
      </w:pPr>
    </w:p>
    <w:p w:rsidR="003D247B" w:rsidRPr="003D247B" w:rsidRDefault="003D247B" w:rsidP="00E30C07">
      <w:pPr>
        <w:jc w:val="both"/>
        <w:rPr>
          <w:b/>
          <w:lang w:val="en-US"/>
        </w:rPr>
      </w:pPr>
      <w:r w:rsidRPr="003D247B">
        <w:rPr>
          <w:b/>
          <w:lang w:val="en-US"/>
        </w:rPr>
        <w:lastRenderedPageBreak/>
        <w:t>FINAL EVALUATION TEMPORALIS LEFT AMONG GROUPS MULTIPLE COMPA</w:t>
      </w:r>
      <w:r>
        <w:rPr>
          <w:b/>
          <w:lang w:val="en-US"/>
        </w:rPr>
        <w:t>RISON</w:t>
      </w:r>
    </w:p>
    <w:p w:rsidR="003F5E84" w:rsidRPr="003F5E84" w:rsidRDefault="003F5E84" w:rsidP="00E30C07">
      <w:pPr>
        <w:jc w:val="both"/>
        <w:rPr>
          <w:lang w:val="en-US"/>
        </w:rPr>
      </w:pPr>
      <w:r w:rsidRPr="003D247B">
        <w:rPr>
          <w:lang w:val="en-US"/>
        </w:rPr>
        <w:t xml:space="preserve">  </w:t>
      </w:r>
      <w:r w:rsidRPr="003F5E84">
        <w:rPr>
          <w:lang w:val="en-US"/>
        </w:rPr>
        <w:t xml:space="preserve">Kruskal-Wallis Test (Nonparametric ANOVA)            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P value is 0.1996, considered not significant.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3F5E84">
        <w:rPr>
          <w:lang w:val="en-US"/>
        </w:rPr>
        <w:t>by chance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P value is approximate (from c</w:t>
      </w:r>
      <w:r>
        <w:rPr>
          <w:lang w:val="en-US"/>
        </w:rPr>
        <w:t xml:space="preserve">hi-square distribution) because </w:t>
      </w:r>
      <w:r w:rsidRPr="003F5E84">
        <w:rPr>
          <w:lang w:val="en-US"/>
        </w:rPr>
        <w:t>exact calculations would have taken too long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Calculation detail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Number     Sum     Mean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 of       of       of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Group       Points    Ranks    Ranks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===============  =======  =======  =======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b       10   182.00   18.2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b+pt       10   168.00   16.8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pt       10   115.00   11.500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Kruskal-Wallis Statistic KW = 3.223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Post tests were not calculated because the P value was greater</w:t>
      </w:r>
    </w:p>
    <w:p w:rsidR="003F5E84" w:rsidRPr="00F957C3" w:rsidRDefault="003F5E84" w:rsidP="00E30C07">
      <w:pPr>
        <w:jc w:val="both"/>
        <w:rPr>
          <w:lang w:val="en-US"/>
        </w:rPr>
      </w:pPr>
      <w:r w:rsidRPr="00F957C3">
        <w:rPr>
          <w:lang w:val="en-US"/>
        </w:rPr>
        <w:t>than 0.05.</w:t>
      </w:r>
    </w:p>
    <w:p w:rsidR="003F5E84" w:rsidRPr="00F957C3" w:rsidRDefault="003F5E84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3F5E84" w:rsidRPr="00F957C3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Number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of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Group      Points    Median  Minimum    Maximum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=============== ======   ======== ========   ========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b    10      241.05   111.70     491.9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b+pt    10      215.50   45.700     350.00</w:t>
      </w:r>
    </w:p>
    <w:p w:rsidR="003D247B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pt    10      162.65   99.300     307.60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b/>
          <w:lang w:val="en-US"/>
        </w:rPr>
        <w:lastRenderedPageBreak/>
        <w:t>BONFERRONI CORRECTION OF FINAL EVALUATION MULTI</w:t>
      </w:r>
      <w:r>
        <w:rPr>
          <w:b/>
          <w:lang w:val="en-US"/>
        </w:rPr>
        <w:t>PLE COMPARISON TEST temporalis left</w:t>
      </w:r>
      <w:r w:rsidRPr="003D247B">
        <w:rPr>
          <w:b/>
          <w:lang w:val="en-US"/>
        </w:rPr>
        <w:t xml:space="preserve"> among groups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One-way Analysis of Variance (ANOVA)               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The P value is 0.2092, considered not significant.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Variation among column means is not sign</w:t>
      </w:r>
      <w:r w:rsidR="00B50F2C">
        <w:rPr>
          <w:lang w:val="en-US"/>
        </w:rPr>
        <w:t xml:space="preserve">ificantly greater than expected </w:t>
      </w:r>
      <w:r w:rsidRPr="003D247B">
        <w:rPr>
          <w:lang w:val="en-US"/>
        </w:rPr>
        <w:t>by chance.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Bonferroni Multiple Comparisons Test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If the value of t is greater than 2.552 then </w:t>
      </w:r>
      <w:r w:rsidR="00B50F2C">
        <w:rPr>
          <w:lang w:val="en-US"/>
        </w:rPr>
        <w:t xml:space="preserve">the P value is less </w:t>
      </w:r>
      <w:r w:rsidRPr="003D247B">
        <w:rPr>
          <w:lang w:val="en-US"/>
        </w:rPr>
        <w:t>than 0.05.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                        Mean  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Comparison             Difference    t      P value 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================================== ========== ======= ===========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b vs b+pt                30.030  0.7365  ns  P&gt;0.05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b vs pt                  73.830   1.811  ns  P&gt;0.05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b+pt vs pt                  43.800   1.074  ns  P&gt;0.05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                        Mean    95% Confidence Interval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Difference             Difference  From     To  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================================== ========== ======= =======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b - b+pt                 30.030 -74.037  134.10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b - pt                   73.830 -30.237  177.90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b+pt - pt                   43.800 -60.267  147.87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Assumption test: Are the standard deviations of the groups equal?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ANOVA assumes that the data are sampled </w:t>
      </w:r>
      <w:r w:rsidR="00B50F2C">
        <w:rPr>
          <w:lang w:val="en-US"/>
        </w:rPr>
        <w:t xml:space="preserve">from populations with identical </w:t>
      </w:r>
      <w:r w:rsidRPr="003D247B">
        <w:rPr>
          <w:lang w:val="en-US"/>
        </w:rPr>
        <w:t>SDs. This assumption is tested using the method of Bartlett.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Bartlett statistic (corrected) = 1.936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lastRenderedPageBreak/>
        <w:t xml:space="preserve">The P value is 0.3799.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Bartlett's test suggests that t</w:t>
      </w:r>
      <w:r w:rsidR="00B50F2C">
        <w:rPr>
          <w:lang w:val="en-US"/>
        </w:rPr>
        <w:t xml:space="preserve">he differences among the SDs is </w:t>
      </w:r>
      <w:r w:rsidRPr="003D247B">
        <w:rPr>
          <w:lang w:val="en-US"/>
        </w:rPr>
        <w:t>not significant.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Assumption test: Are the data sampled from Gaussian distributions?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ANOVA assumes that the data are sampled from populations that follow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Gaussian distributions. This assumption is tested using the method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Kolmogorov and Smirnov: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Group        KS     P Value  Passed normality test?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=============== ======   ======== =======================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b   0.1945 &gt;0.10     Yes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b+pt   0.1412 &gt;0.10     Yes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pt   0.2142 &gt;0.10     Yes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Intermediate calculations. ANOVA table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Source of             Degrees of   Sum of     Mean 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variation              freedom    squares    square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============================  ==========  ========  ========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Treatments (between columns)           2     27570     13785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Residuals (within columns)            27    224409    8311.4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----------------------------  ----------  --------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Total                                 29    251979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F = 1.659  =(MStreatment/MSresidual) 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           Summary of Data                         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  Number                       Standard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lastRenderedPageBreak/>
        <w:t xml:space="preserve">                  of              Standard   Error of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Group      Points     Mean   Deviation    Mean     Median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=============== ======   ======== =========  ========  ========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b    10      249.99   105.75     33.441    241.05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b+pt    10      219.96   96.886     30.638    215.50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pt    10      176.16   66.063     20.891    162.65</w:t>
      </w: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                    95% Confidence Interval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Group      Minimum  Maximum     From        To    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>=============== ======== ======== ========== ==========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 b   111.70   491.90     174.35     325.63</w:t>
      </w:r>
    </w:p>
    <w:p w:rsidR="003D247B" w:rsidRP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b+pt   45.700   350.00     150.66     289.26</w:t>
      </w:r>
    </w:p>
    <w:p w:rsidR="003D247B" w:rsidRDefault="003D247B" w:rsidP="003D247B">
      <w:pPr>
        <w:jc w:val="both"/>
        <w:rPr>
          <w:lang w:val="en-US"/>
        </w:rPr>
      </w:pPr>
      <w:r w:rsidRPr="003D247B">
        <w:rPr>
          <w:lang w:val="en-US"/>
        </w:rPr>
        <w:t xml:space="preserve">             pt   99.300   307.60     128.90     223.42</w:t>
      </w:r>
    </w:p>
    <w:p w:rsidR="003D247B" w:rsidRDefault="003D247B" w:rsidP="003D247B">
      <w:pPr>
        <w:jc w:val="both"/>
        <w:rPr>
          <w:lang w:val="en-US"/>
        </w:rPr>
      </w:pPr>
    </w:p>
    <w:p w:rsidR="003D247B" w:rsidRDefault="003D247B" w:rsidP="003D247B">
      <w:pPr>
        <w:jc w:val="both"/>
        <w:rPr>
          <w:lang w:val="en-US"/>
        </w:rPr>
      </w:pPr>
    </w:p>
    <w:p w:rsidR="003D247B" w:rsidRDefault="003D247B" w:rsidP="003D247B">
      <w:pPr>
        <w:jc w:val="both"/>
        <w:rPr>
          <w:lang w:val="en-US"/>
        </w:rPr>
      </w:pPr>
    </w:p>
    <w:p w:rsidR="003D247B" w:rsidRDefault="003D247B" w:rsidP="003D247B">
      <w:pPr>
        <w:jc w:val="both"/>
        <w:rPr>
          <w:lang w:val="en-US"/>
        </w:rPr>
      </w:pPr>
    </w:p>
    <w:p w:rsidR="003D247B" w:rsidRDefault="003D247B" w:rsidP="003D247B">
      <w:pPr>
        <w:jc w:val="both"/>
        <w:rPr>
          <w:lang w:val="en-US"/>
        </w:rPr>
      </w:pPr>
    </w:p>
    <w:p w:rsidR="003D247B" w:rsidRDefault="003D247B" w:rsidP="003D247B">
      <w:pPr>
        <w:jc w:val="both"/>
        <w:rPr>
          <w:lang w:val="en-US"/>
        </w:rPr>
      </w:pPr>
    </w:p>
    <w:p w:rsidR="003D247B" w:rsidRDefault="003D247B" w:rsidP="003D247B">
      <w:pPr>
        <w:jc w:val="both"/>
        <w:rPr>
          <w:lang w:val="en-US"/>
        </w:rPr>
      </w:pPr>
    </w:p>
    <w:p w:rsidR="003D247B" w:rsidRDefault="003D247B" w:rsidP="003D247B">
      <w:pPr>
        <w:jc w:val="both"/>
        <w:rPr>
          <w:lang w:val="en-US"/>
        </w:rPr>
      </w:pPr>
    </w:p>
    <w:p w:rsidR="003D247B" w:rsidRDefault="003D247B" w:rsidP="003D247B">
      <w:pPr>
        <w:jc w:val="both"/>
        <w:rPr>
          <w:lang w:val="en-US"/>
        </w:rPr>
      </w:pPr>
    </w:p>
    <w:p w:rsidR="003D247B" w:rsidRPr="003D247B" w:rsidRDefault="003D247B" w:rsidP="003D247B">
      <w:pPr>
        <w:jc w:val="both"/>
        <w:rPr>
          <w:lang w:val="en-US"/>
        </w:rPr>
      </w:pPr>
    </w:p>
    <w:p w:rsidR="003D247B" w:rsidRDefault="003D247B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1F094A" w:rsidRPr="007546C5" w:rsidRDefault="001F094A" w:rsidP="00E30C07">
      <w:pPr>
        <w:jc w:val="both"/>
        <w:rPr>
          <w:b/>
          <w:lang w:val="en-US"/>
        </w:rPr>
      </w:pPr>
      <w:r w:rsidRPr="007546C5">
        <w:rPr>
          <w:b/>
          <w:lang w:val="en-US"/>
        </w:rPr>
        <w:lastRenderedPageBreak/>
        <w:t xml:space="preserve">BASELINE </w:t>
      </w:r>
      <w:r w:rsidR="003D247B" w:rsidRPr="003D247B">
        <w:rPr>
          <w:b/>
          <w:lang w:val="en-US"/>
        </w:rPr>
        <w:t>Scalenus medius</w:t>
      </w:r>
      <w:r w:rsidR="003D247B">
        <w:rPr>
          <w:b/>
          <w:lang w:val="en-US"/>
        </w:rPr>
        <w:t xml:space="preserve"> right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Kruskal-Wallis Test (Nonparametric ANOVA)         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P value is 0.2057, considered not significant.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3F5E84">
        <w:rPr>
          <w:lang w:val="en-US"/>
        </w:rPr>
        <w:t>by chance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The P value is approximate (from chi-square distribution) because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at least one column has two or more identical values.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Calculation detail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Number     Sum     Mean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 of       of       of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Group       Points    Ranks    Ranks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===============  =======  =======  =======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b       10   190.00   19.0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b+pt       10   155.00   15.50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pt       10   120.00   12.000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Kruskal-Wallis Statistic KW = 3.163 (corrected for ties)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Post tests were not calculated </w:t>
      </w:r>
      <w:r>
        <w:rPr>
          <w:lang w:val="en-US"/>
        </w:rPr>
        <w:t xml:space="preserve">because the P value was greater </w:t>
      </w:r>
      <w:r w:rsidRPr="003F5E84">
        <w:rPr>
          <w:lang w:val="en-US"/>
        </w:rPr>
        <w:t>than 0.05.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       Summary of Data                         </w:t>
      </w:r>
    </w:p>
    <w:p w:rsidR="003F5E84" w:rsidRPr="003F5E84" w:rsidRDefault="003F5E84" w:rsidP="00E30C07">
      <w:pPr>
        <w:jc w:val="both"/>
        <w:rPr>
          <w:lang w:val="en-US"/>
        </w:rPr>
      </w:pP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Number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    of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Group      Points    Median  Minimum    Maximum   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>=============== ======   ======== ========   ========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 b    10      234.55   91.800     332.50</w:t>
      </w:r>
    </w:p>
    <w:p w:rsidR="003F5E84" w:rsidRPr="003F5E84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b+pt    10      184.50   56.200     332.50</w:t>
      </w:r>
    </w:p>
    <w:p w:rsidR="001F094A" w:rsidRDefault="003F5E84" w:rsidP="00E30C07">
      <w:pPr>
        <w:jc w:val="both"/>
        <w:rPr>
          <w:lang w:val="en-US"/>
        </w:rPr>
      </w:pPr>
      <w:r w:rsidRPr="003F5E84">
        <w:rPr>
          <w:lang w:val="en-US"/>
        </w:rPr>
        <w:t xml:space="preserve">             pt    10      136.20   104.50     223.40</w:t>
      </w:r>
    </w:p>
    <w:p w:rsidR="000428AF" w:rsidRPr="006A5D80" w:rsidRDefault="000428AF" w:rsidP="00E30C07">
      <w:pPr>
        <w:jc w:val="both"/>
        <w:rPr>
          <w:lang w:val="en-US"/>
        </w:rPr>
      </w:pPr>
    </w:p>
    <w:p w:rsidR="003F5E84" w:rsidRDefault="003F5E84" w:rsidP="00E30C07">
      <w:pPr>
        <w:jc w:val="both"/>
        <w:rPr>
          <w:b/>
          <w:lang w:val="en-US"/>
        </w:rPr>
      </w:pPr>
    </w:p>
    <w:p w:rsidR="001F094A" w:rsidRPr="007546C5" w:rsidRDefault="001F094A" w:rsidP="00E30C07">
      <w:pPr>
        <w:jc w:val="both"/>
        <w:rPr>
          <w:b/>
          <w:lang w:val="en-US"/>
        </w:rPr>
      </w:pPr>
      <w:r w:rsidRPr="007546C5">
        <w:rPr>
          <w:b/>
          <w:lang w:val="en-US"/>
        </w:rPr>
        <w:lastRenderedPageBreak/>
        <w:t xml:space="preserve">BOTOX </w:t>
      </w:r>
      <w:r w:rsidR="00E2069E" w:rsidRPr="00E2069E">
        <w:rPr>
          <w:b/>
          <w:lang w:val="en-US"/>
        </w:rPr>
        <w:t xml:space="preserve">Scalenus medius right </w:t>
      </w:r>
      <w:r w:rsidR="00E2069E">
        <w:rPr>
          <w:b/>
          <w:lang w:val="en-US"/>
        </w:rPr>
        <w:t>T1 VS T2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Wilcoxon matched-pairs signed-ranks test             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Does the median of the </w:t>
      </w:r>
      <w:r>
        <w:rPr>
          <w:lang w:val="en-US"/>
        </w:rPr>
        <w:t xml:space="preserve">differences between b 1 and b 2 </w:t>
      </w:r>
      <w:r w:rsidRPr="007D1D62">
        <w:rPr>
          <w:lang w:val="en-US"/>
        </w:rPr>
        <w:t>differ signficantly from zero?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The two-tailed P value is 0.92</w:t>
      </w:r>
      <w:r>
        <w:rPr>
          <w:lang w:val="en-US"/>
        </w:rPr>
        <w:t>19, considered not significant.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Calculation details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Sum of all signed ranks (W) = -3.00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Sum of positive ranks (T+) = 26.00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Sum of negative ranks (T-) = -29.00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Number of pairs = 10</w:t>
      </w:r>
    </w:p>
    <w:p w:rsidR="007D1D62" w:rsidRPr="007D1D62" w:rsidRDefault="007D1D62" w:rsidP="00E30C07">
      <w:pPr>
        <w:jc w:val="both"/>
        <w:rPr>
          <w:lang w:val="en-US"/>
        </w:rPr>
      </w:pP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Assumption test: Was the pairing effective?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Nonparametric Spearman correlation coefficient (r) = 0.3091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The one-tailed P value is 0.1935, considered not significant.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Effective pairing results in a significant correlation between the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columns.  With these data, the pairing (or matching) appears 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not to be effective.  The unpaired test may be more appropriate.</w:t>
      </w:r>
    </w:p>
    <w:p w:rsidR="007D1D62" w:rsidRPr="007D1D62" w:rsidRDefault="007D1D62" w:rsidP="00E30C07">
      <w:pPr>
        <w:jc w:val="both"/>
        <w:rPr>
          <w:lang w:val="en-US"/>
        </w:rPr>
      </w:pP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                   Summary of Data                         </w:t>
      </w:r>
    </w:p>
    <w:p w:rsidR="007D1D62" w:rsidRPr="007D1D62" w:rsidRDefault="007D1D62" w:rsidP="00E30C07">
      <w:pPr>
        <w:jc w:val="both"/>
        <w:rPr>
          <w:lang w:val="en-US"/>
        </w:rPr>
      </w:pPr>
    </w:p>
    <w:p w:rsidR="007D1D62" w:rsidRPr="007D1D62" w:rsidRDefault="007D1D62" w:rsidP="00E30C07">
      <w:pPr>
        <w:jc w:val="both"/>
        <w:rPr>
          <w:lang w:val="en-US"/>
        </w:rPr>
      </w:pP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Parameter:             b 1             b 2      Difference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   Mean:          233.56          229.05           4.51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# of points:              10              10              1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Std deviation:          92.702          104.82          107.01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Std error:          29.315          33.146          33.841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Minimum:          91.800          117.60         -152.4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Maximum:          332.50          479.50          212.4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 Median:          234.55          205.90         -33.10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Lower 95% CI:          167.25          154.07         -72.038</w:t>
      </w:r>
    </w:p>
    <w:p w:rsidR="004372D3" w:rsidRPr="006A5D80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Upper 95% CI:          299.87          304.03          81.058</w:t>
      </w:r>
      <w:r w:rsidR="007546C5" w:rsidRPr="007546C5">
        <w:rPr>
          <w:lang w:val="en-US"/>
        </w:rPr>
        <w:t xml:space="preserve">    </w:t>
      </w:r>
      <w:r w:rsidR="009F621B" w:rsidRPr="009F621B">
        <w:rPr>
          <w:lang w:val="en-US"/>
        </w:rPr>
        <w:t xml:space="preserve"> </w:t>
      </w:r>
    </w:p>
    <w:p w:rsidR="003F5E84" w:rsidRDefault="003F5E84" w:rsidP="00E30C07">
      <w:pPr>
        <w:jc w:val="both"/>
        <w:rPr>
          <w:b/>
          <w:lang w:val="en-US"/>
        </w:rPr>
      </w:pPr>
    </w:p>
    <w:p w:rsidR="003F5E84" w:rsidRDefault="003F5E84" w:rsidP="00E30C07">
      <w:pPr>
        <w:jc w:val="both"/>
        <w:rPr>
          <w:b/>
          <w:lang w:val="en-US"/>
        </w:rPr>
      </w:pPr>
    </w:p>
    <w:p w:rsidR="004372D3" w:rsidRPr="007546C5" w:rsidRDefault="00E2069E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BOTOX+P</w:t>
      </w:r>
      <w:r w:rsidR="004372D3" w:rsidRPr="007546C5">
        <w:rPr>
          <w:b/>
          <w:lang w:val="en-US"/>
        </w:rPr>
        <w:t xml:space="preserve">T </w:t>
      </w:r>
      <w:r w:rsidRPr="00E2069E">
        <w:rPr>
          <w:b/>
          <w:lang w:val="en-US"/>
        </w:rPr>
        <w:t>Scalenus medius right T1 VS T2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Wilcoxon matched-pairs signed-ranks test             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Does the median of the differences between Column A and Column B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differ signficantly from zero?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The two-tailed P value is 0.13</w:t>
      </w:r>
      <w:r>
        <w:rPr>
          <w:lang w:val="en-US"/>
        </w:rPr>
        <w:t>09, considered not significant.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Calculation details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all signed ranks (W) = -31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positive ranks (T+) = 12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negative ranks (T-) = -43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Number of pairs = 10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Assumption test: Was the pairing effective?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Nonparametric Spearman correlation coefficient (r) = 0.7333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The one-tailed P value is 0.0101, considered significant.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Effective pairing results in a significant correlation between the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columns.  With these data, the pairing (or matching) appears 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to be effective.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                  Summary o</w:t>
      </w:r>
      <w:r w:rsidR="00B50F2C">
        <w:rPr>
          <w:lang w:val="en-US"/>
        </w:rPr>
        <w:t xml:space="preserve">f Data                        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Parameter:        </w:t>
      </w:r>
      <w:r w:rsidR="00B50F2C">
        <w:rPr>
          <w:lang w:val="en-US"/>
        </w:rPr>
        <w:t xml:space="preserve"> t1                  t2</w:t>
      </w:r>
      <w:r w:rsidRPr="009F621B">
        <w:rPr>
          <w:lang w:val="en-US"/>
        </w:rPr>
        <w:t xml:space="preserve">      Difference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  Mean:          192.31          253.10         -60.79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# of points:              10              10              1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td deviation:          92.564          139.52          110.62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Std error:          29.271          44.119          34.983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Minimum:          56.200          124.10         -235.1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Maximum:          332.50          561.20          129.9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Median:          184.50          202.05         -48.450</w:t>
      </w:r>
    </w:p>
    <w:p w:rsidR="009F621B" w:rsidRPr="00FC01EF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</w:t>
      </w:r>
      <w:r w:rsidRPr="00FC01EF">
        <w:rPr>
          <w:lang w:val="en-US"/>
        </w:rPr>
        <w:t>Lower 95% CI:          126.10          153.30         -139.92</w:t>
      </w:r>
    </w:p>
    <w:p w:rsidR="004372D3" w:rsidRPr="00FC01EF" w:rsidRDefault="009F621B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258.52          352.90          18.341</w:t>
      </w:r>
    </w:p>
    <w:p w:rsidR="00B50F2C" w:rsidRDefault="00B50F2C" w:rsidP="00E30C07">
      <w:pPr>
        <w:jc w:val="both"/>
        <w:rPr>
          <w:b/>
          <w:lang w:val="en-US"/>
        </w:rPr>
      </w:pPr>
    </w:p>
    <w:p w:rsidR="00B50F2C" w:rsidRDefault="00B50F2C" w:rsidP="00E30C07">
      <w:pPr>
        <w:jc w:val="both"/>
        <w:rPr>
          <w:b/>
          <w:lang w:val="en-US"/>
        </w:rPr>
      </w:pPr>
    </w:p>
    <w:p w:rsidR="004372D3" w:rsidRPr="00E2069E" w:rsidRDefault="00E2069E" w:rsidP="00E30C07">
      <w:pPr>
        <w:jc w:val="both"/>
        <w:rPr>
          <w:b/>
          <w:lang w:val="en-US"/>
        </w:rPr>
      </w:pPr>
      <w:r w:rsidRPr="00E2069E">
        <w:rPr>
          <w:b/>
          <w:lang w:val="en-US"/>
        </w:rPr>
        <w:lastRenderedPageBreak/>
        <w:t>PT Scalenus medius right T1 VS T2</w:t>
      </w:r>
      <w:r>
        <w:rPr>
          <w:b/>
          <w:lang w:val="en-US"/>
        </w:rPr>
        <w:t xml:space="preserve"> </w:t>
      </w:r>
    </w:p>
    <w:p w:rsidR="009F621B" w:rsidRPr="009F621B" w:rsidRDefault="009F621B" w:rsidP="00E30C07">
      <w:pPr>
        <w:jc w:val="both"/>
        <w:rPr>
          <w:lang w:val="en-US"/>
        </w:rPr>
      </w:pPr>
      <w:r w:rsidRPr="00E2069E">
        <w:rPr>
          <w:lang w:val="en-US"/>
        </w:rPr>
        <w:t xml:space="preserve">   </w:t>
      </w:r>
      <w:r w:rsidRPr="009F621B">
        <w:rPr>
          <w:lang w:val="en-US"/>
        </w:rPr>
        <w:t xml:space="preserve">Wilcoxon matched-pairs signed-ranks test             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Does the median of the differences between Column A and Column B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differ signficantly from zero?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The two-tailed P value is 0.0371, considered significant.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Calculation details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all signed ranks (W) = -41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positive ranks (T+) = 7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negative ranks (T-) = -48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Number of pairs = 10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Assumption test: Was the pairing effective?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Nonparametric Spearman correlation coefficient (r) = -0.07903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The negative correlation coefficient indicates that the pairing or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matching was NOT effective.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                  Summary o</w:t>
      </w:r>
      <w:r w:rsidR="00B50F2C">
        <w:rPr>
          <w:lang w:val="en-US"/>
        </w:rPr>
        <w:t xml:space="preserve">f Data                         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Parameter:        </w:t>
      </w:r>
      <w:r w:rsidR="00B50F2C">
        <w:rPr>
          <w:lang w:val="en-US"/>
        </w:rPr>
        <w:t xml:space="preserve">t1                       t2 </w:t>
      </w:r>
      <w:r w:rsidRPr="009F621B">
        <w:rPr>
          <w:lang w:val="en-US"/>
        </w:rPr>
        <w:t xml:space="preserve">      Difference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  Mean:          157.52          195.20         -37.68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# of points:              10              10              1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td deviation:          42.035          33.079          49.666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Std error:          13.293          10.460          15.706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Minimum:          104.50          145.60         -129.4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Maximum:          223.40          258.70          13.8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Median:          136.20          188.05         -22.150</w:t>
      </w:r>
    </w:p>
    <w:p w:rsidR="009F621B" w:rsidRPr="00FC01EF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</w:t>
      </w:r>
      <w:r w:rsidRPr="00FC01EF">
        <w:rPr>
          <w:lang w:val="en-US"/>
        </w:rPr>
        <w:t>Lower 95% CI:          127.45          171.54         -73.206</w:t>
      </w:r>
    </w:p>
    <w:p w:rsidR="009F621B" w:rsidRPr="00FC01EF" w:rsidRDefault="009F621B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187.59          218.86          -2.154</w:t>
      </w:r>
    </w:p>
    <w:p w:rsidR="004372D3" w:rsidRDefault="004372D3" w:rsidP="00E30C07">
      <w:pPr>
        <w:jc w:val="both"/>
        <w:rPr>
          <w:lang w:val="en-US"/>
        </w:rPr>
      </w:pPr>
    </w:p>
    <w:p w:rsidR="00B50F2C" w:rsidRDefault="00B50F2C" w:rsidP="00E30C07">
      <w:pPr>
        <w:jc w:val="both"/>
        <w:rPr>
          <w:lang w:val="en-US"/>
        </w:rPr>
      </w:pPr>
    </w:p>
    <w:p w:rsidR="00B50F2C" w:rsidRPr="00FC01EF" w:rsidRDefault="00B50F2C" w:rsidP="00E30C07">
      <w:pPr>
        <w:jc w:val="both"/>
        <w:rPr>
          <w:lang w:val="en-US"/>
        </w:rPr>
      </w:pPr>
    </w:p>
    <w:p w:rsidR="00E2069E" w:rsidRPr="00FC01EF" w:rsidRDefault="00E2069E" w:rsidP="00E30C07">
      <w:pPr>
        <w:jc w:val="both"/>
        <w:rPr>
          <w:b/>
          <w:lang w:val="en-US"/>
        </w:rPr>
      </w:pPr>
    </w:p>
    <w:p w:rsidR="00E2069E" w:rsidRDefault="00E2069E" w:rsidP="00E30C07">
      <w:pPr>
        <w:jc w:val="both"/>
        <w:rPr>
          <w:b/>
          <w:lang w:val="en-US"/>
        </w:rPr>
      </w:pPr>
      <w:r w:rsidRPr="00E2069E">
        <w:rPr>
          <w:b/>
          <w:lang w:val="en-US"/>
        </w:rPr>
        <w:lastRenderedPageBreak/>
        <w:t xml:space="preserve">FINAL EVALUATION MULTIPLE COMPARISON AMONG GROUPS Scalenus medius right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Kruskal-Wallis Test (Nonparametric ANOVA)         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The P value is 0.8780, considered not significant.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DA6B67">
        <w:rPr>
          <w:lang w:val="en-US"/>
        </w:rPr>
        <w:t>by chance.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The P value is approximate (from c</w:t>
      </w:r>
      <w:r>
        <w:rPr>
          <w:lang w:val="en-US"/>
        </w:rPr>
        <w:t xml:space="preserve">hi-square distribution) because </w:t>
      </w:r>
      <w:r w:rsidRPr="00DA6B67">
        <w:rPr>
          <w:lang w:val="en-US"/>
        </w:rPr>
        <w:t>at least one column has two or more identical values.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>
        <w:rPr>
          <w:lang w:val="en-US"/>
        </w:rPr>
        <w:t>Calculation detail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Number     Sum     Mean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 of       of       of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Group       Points    Ranks    Ranks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===============  =======  =======  =======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b       10   159.50   15.95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b+pt       10   162.00   16.20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pt       10   143.50   14.35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Kruskal-Wallis Statistic KW = 0.2601 (corrected for ties)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Post tests were not calculated </w:t>
      </w:r>
      <w:r>
        <w:rPr>
          <w:lang w:val="en-US"/>
        </w:rPr>
        <w:t xml:space="preserve">because the P value was greater </w:t>
      </w:r>
      <w:r w:rsidRPr="00DA6B67">
        <w:rPr>
          <w:lang w:val="en-US"/>
        </w:rPr>
        <w:t>than 0.05.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Number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of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Group      Points    Median  Minimum    Maximum   </w:t>
      </w:r>
    </w:p>
    <w:p w:rsidR="00DA6B67" w:rsidRPr="00F957C3" w:rsidRDefault="00DA6B67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DA6B67" w:rsidRPr="00F957C3" w:rsidRDefault="00DA6B67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10      205.90   117.60     479.50</w:t>
      </w:r>
    </w:p>
    <w:p w:rsidR="00DA6B67" w:rsidRPr="00F957C3" w:rsidRDefault="00DA6B67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10      202.05   124.10     561.20</w:t>
      </w:r>
    </w:p>
    <w:p w:rsidR="004372D3" w:rsidRPr="00CB6156" w:rsidRDefault="00DA6B67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10      188.05   145.60     258.70</w:t>
      </w:r>
    </w:p>
    <w:p w:rsidR="004372D3" w:rsidRPr="00CB6156" w:rsidRDefault="004372D3" w:rsidP="00E30C07">
      <w:pPr>
        <w:jc w:val="both"/>
        <w:rPr>
          <w:lang w:val="en-US"/>
        </w:rPr>
      </w:pPr>
    </w:p>
    <w:p w:rsidR="007D1D62" w:rsidRDefault="007D1D62" w:rsidP="00E30C07">
      <w:pPr>
        <w:jc w:val="both"/>
        <w:rPr>
          <w:b/>
          <w:lang w:val="en-US"/>
        </w:rPr>
      </w:pPr>
    </w:p>
    <w:p w:rsidR="007D1D62" w:rsidRDefault="007D1D62" w:rsidP="00E30C07">
      <w:pPr>
        <w:jc w:val="both"/>
        <w:rPr>
          <w:b/>
          <w:lang w:val="en-US"/>
        </w:rPr>
      </w:pPr>
    </w:p>
    <w:p w:rsidR="007D1D62" w:rsidRDefault="007D1D62" w:rsidP="00E30C07">
      <w:pPr>
        <w:jc w:val="both"/>
        <w:rPr>
          <w:b/>
          <w:lang w:val="en-US"/>
        </w:rPr>
      </w:pPr>
    </w:p>
    <w:p w:rsidR="007D1D62" w:rsidRDefault="007D1D62" w:rsidP="00E30C07">
      <w:pPr>
        <w:jc w:val="both"/>
        <w:rPr>
          <w:b/>
          <w:lang w:val="en-US"/>
        </w:rPr>
      </w:pPr>
    </w:p>
    <w:p w:rsidR="007D1D62" w:rsidRDefault="007D1D62" w:rsidP="00E30C07">
      <w:pPr>
        <w:jc w:val="both"/>
        <w:rPr>
          <w:b/>
          <w:lang w:val="en-US"/>
        </w:rPr>
      </w:pPr>
    </w:p>
    <w:p w:rsidR="00E2069E" w:rsidRDefault="00E2069E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OF </w:t>
      </w:r>
      <w:r w:rsidRPr="00E2069E">
        <w:rPr>
          <w:b/>
          <w:lang w:val="en-US"/>
        </w:rPr>
        <w:t>FINAL EVALUATION MULTIPLE COMPARISON AMONG GROUPS Scalenus medius right</w:t>
      </w:r>
    </w:p>
    <w:p w:rsidR="00E2069E" w:rsidRDefault="00E2069E" w:rsidP="00E30C07">
      <w:pPr>
        <w:jc w:val="both"/>
        <w:rPr>
          <w:b/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One-way Analysis of Variance (ANOVA)               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The P value is 0.4577, considered not significant.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Variation among column means is not sign</w:t>
      </w:r>
      <w:r>
        <w:rPr>
          <w:lang w:val="en-US"/>
        </w:rPr>
        <w:t xml:space="preserve">ificantly greater than expected </w:t>
      </w:r>
      <w:r w:rsidRPr="00E2069E">
        <w:rPr>
          <w:lang w:val="en-US"/>
        </w:rPr>
        <w:t>by chance.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Bonferroni Multiple Comparisons Test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If the value of t is greater than</w:t>
      </w:r>
      <w:r>
        <w:rPr>
          <w:lang w:val="en-US"/>
        </w:rPr>
        <w:t xml:space="preserve"> 2.552 then the P value is less </w:t>
      </w:r>
      <w:r w:rsidRPr="00E2069E">
        <w:rPr>
          <w:lang w:val="en-US"/>
        </w:rPr>
        <w:t>than 0.05.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                        Mean  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Comparison             Difference    t      P value 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================================== ========== ======= ===========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b vs b+pt               -24.050  0.5244  ns  P&gt;0.05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b vs pt                  33.850  0.7381  ns  P&gt;0.05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b+pt vs pt                  57.900   1.263  ns  P&gt;0.05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                        Mean    95% Confidence Interval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Difference             Difference  From     To  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================================== ========== ======= =======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b - b+pt                -24.050 -141.10  93.004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b - pt                   33.850 -83.204  150.90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b+pt - pt                   57.900 -59.154  174.95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Assumption test: Are the standard deviations of the groups equal?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ANOVA assumes that the data are sampled from populations with identical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SDs. This assumption is tested using the method of Bartlett.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Bartlett statistic (corrected) = 13.750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lastRenderedPageBreak/>
        <w:t xml:space="preserve">The P value is 0.0010.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Bartlett's test suggests that t</w:t>
      </w:r>
      <w:r>
        <w:rPr>
          <w:lang w:val="en-US"/>
        </w:rPr>
        <w:t xml:space="preserve">he differences among the SDs is </w:t>
      </w:r>
      <w:r w:rsidRPr="00E2069E">
        <w:rPr>
          <w:lang w:val="en-US"/>
        </w:rPr>
        <w:t>very significant.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Since ANOVA assumes populations with equal SDs, y</w:t>
      </w:r>
      <w:r>
        <w:rPr>
          <w:lang w:val="en-US"/>
        </w:rPr>
        <w:t xml:space="preserve">ou should consider </w:t>
      </w:r>
      <w:r w:rsidRPr="00E2069E">
        <w:rPr>
          <w:lang w:val="en-US"/>
        </w:rPr>
        <w:t>transforming your data (re</w:t>
      </w:r>
      <w:r>
        <w:rPr>
          <w:lang w:val="en-US"/>
        </w:rPr>
        <w:t xml:space="preserve">ciprocal or log) or selecting a </w:t>
      </w:r>
      <w:r w:rsidRPr="00E2069E">
        <w:rPr>
          <w:lang w:val="en-US"/>
        </w:rPr>
        <w:t>nonparametric test.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Assumption test: Are the data sampled from Gaussian distributions?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ANOVA assumes that the data are sample</w:t>
      </w:r>
      <w:r>
        <w:rPr>
          <w:lang w:val="en-US"/>
        </w:rPr>
        <w:t xml:space="preserve">d from populations that follow  </w:t>
      </w:r>
      <w:r w:rsidRPr="00E2069E">
        <w:rPr>
          <w:lang w:val="en-US"/>
        </w:rPr>
        <w:t xml:space="preserve">Gaussian distributions. This assumption is tested using the method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Kolmogorov and Smirnov: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Group        KS     P Value  Passed normality test?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=============== ======   ======== =======================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b   0.2537  0.0674   Yes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b+pt   0.3262  0.0034   No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pt   0.1850 &gt;0.10     Yes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At least one column failed the normality test with P&lt;0.05.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Consider using a nonparametric test or transforming the data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(i.e. converting to logarithms or reciprocals). 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Intermediate calculations. ANOVA table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Source of             Degrees of   Sum of     Mean 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variation              freedom    squares    square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============================  ==========  ========  ========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Treatments (between columns)           2     16922    8461.1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Residuals (within columns)            27    283913     10515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----------------------------  ----------  --------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Total                                 29    300835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F = 0.8046  =(MStreatment/MSresidual) 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           Summary of Data                         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  Number                       Standard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    of              Standard   Error of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Group      Points     Mean   Deviation    Mean     Median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=============== ======   ======== =========  ========  ========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b    10      229.05   104.82     33.146    205.90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b+pt    10      253.10   139.52     44.119    202.05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pt    10      195.20   33.079     10.460    188.05</w:t>
      </w:r>
    </w:p>
    <w:p w:rsidR="00E2069E" w:rsidRPr="00E2069E" w:rsidRDefault="00E2069E" w:rsidP="00E2069E">
      <w:pPr>
        <w:jc w:val="both"/>
        <w:rPr>
          <w:lang w:val="en-US"/>
        </w:rPr>
      </w:pP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                    95% Confidence Interval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Group      Minimum  Maximum     From        To    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>=============== ======== ======== ========== ==========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 b   117.60   479.50     154.07     304.03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b+pt   124.10   561.20     153.30     352.90</w:t>
      </w:r>
    </w:p>
    <w:p w:rsidR="00E2069E" w:rsidRPr="00E2069E" w:rsidRDefault="00E2069E" w:rsidP="00E2069E">
      <w:pPr>
        <w:jc w:val="both"/>
        <w:rPr>
          <w:lang w:val="en-US"/>
        </w:rPr>
      </w:pPr>
      <w:r w:rsidRPr="00E2069E">
        <w:rPr>
          <w:lang w:val="en-US"/>
        </w:rPr>
        <w:t xml:space="preserve">             pt   145.60   258.70     171.54     218.86</w:t>
      </w:r>
    </w:p>
    <w:p w:rsidR="00E2069E" w:rsidRDefault="00E2069E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</w:p>
    <w:p w:rsidR="00E2069E" w:rsidRDefault="00E2069E" w:rsidP="00E30C07">
      <w:pPr>
        <w:jc w:val="both"/>
        <w:rPr>
          <w:b/>
          <w:lang w:val="en-US"/>
        </w:rPr>
      </w:pPr>
    </w:p>
    <w:p w:rsidR="004372D3" w:rsidRPr="00CB6156" w:rsidRDefault="004372D3" w:rsidP="00E30C07">
      <w:pPr>
        <w:jc w:val="both"/>
        <w:rPr>
          <w:b/>
          <w:lang w:val="en-US"/>
        </w:rPr>
      </w:pPr>
      <w:r w:rsidRPr="00CB6156">
        <w:rPr>
          <w:b/>
          <w:lang w:val="en-US"/>
        </w:rPr>
        <w:lastRenderedPageBreak/>
        <w:t>BASELINE</w:t>
      </w:r>
      <w:r w:rsidR="00E2069E" w:rsidRPr="00E2069E">
        <w:t xml:space="preserve"> </w:t>
      </w:r>
      <w:r w:rsidR="00E2069E">
        <w:rPr>
          <w:b/>
          <w:lang w:val="en-US"/>
        </w:rPr>
        <w:t xml:space="preserve">Scalenus medius left </w:t>
      </w:r>
    </w:p>
    <w:p w:rsidR="00DA6B67" w:rsidRPr="00DA6B67" w:rsidRDefault="004372D3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 </w:t>
      </w:r>
      <w:r w:rsidR="00DA6B67" w:rsidRPr="00DA6B67">
        <w:rPr>
          <w:lang w:val="en-US"/>
        </w:rPr>
        <w:t xml:space="preserve">Kruskal-Wallis Test (Nonparametric ANOVA)         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The P value is 0.1409, considered not significant.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DA6B67">
        <w:rPr>
          <w:lang w:val="en-US"/>
        </w:rPr>
        <w:t>by chance.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The P value is approximate (from chi-square distribution) because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at least one column has two or more identical values.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Calculation detail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Number     Sum     Mean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 of       of       of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Group       Points    Ranks    Ranks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===============  =======  =======  =======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b       10   199.50   19.95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b+pt       10   127.00   12.70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pt       10   138.50   13.850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Kruskal-Wallis Statistic KW = 3.919 (corrected for ties)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Post tests were not calculated because the P value was greater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than 0.05.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       Summary of Data                         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Number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of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Group      Points    Median  Minimum    Maximum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=============== ======   ======== ========   ========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b    10      233.30   136.50     399.7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b+pt    10      177.80   33.300     362.60</w:t>
      </w:r>
    </w:p>
    <w:p w:rsidR="004372D3" w:rsidRPr="00CB6156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pt    10      182.95   118.20     248.20</w:t>
      </w:r>
    </w:p>
    <w:p w:rsidR="00DA6B67" w:rsidRDefault="00DA6B67" w:rsidP="00E30C07">
      <w:pPr>
        <w:jc w:val="both"/>
        <w:rPr>
          <w:b/>
          <w:lang w:val="en-US"/>
        </w:rPr>
      </w:pPr>
    </w:p>
    <w:p w:rsidR="004372D3" w:rsidRPr="00F957C3" w:rsidRDefault="005970F7" w:rsidP="00E30C07">
      <w:pPr>
        <w:jc w:val="both"/>
        <w:rPr>
          <w:b/>
          <w:lang w:val="en-US"/>
        </w:rPr>
      </w:pPr>
      <w:r w:rsidRPr="00F957C3">
        <w:rPr>
          <w:b/>
          <w:lang w:val="en-US"/>
        </w:rPr>
        <w:lastRenderedPageBreak/>
        <w:t xml:space="preserve">BOTOX </w:t>
      </w:r>
      <w:r w:rsidR="00761603">
        <w:rPr>
          <w:b/>
          <w:lang w:val="en-US"/>
        </w:rPr>
        <w:t xml:space="preserve"> </w:t>
      </w:r>
      <w:r w:rsidR="00761603" w:rsidRPr="00761603">
        <w:rPr>
          <w:b/>
          <w:lang w:val="en-US"/>
        </w:rPr>
        <w:t xml:space="preserve">Scalenus medius left </w:t>
      </w:r>
      <w:r w:rsidR="00761603">
        <w:rPr>
          <w:b/>
          <w:lang w:val="en-US"/>
        </w:rPr>
        <w:t>T1 VS T2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Wilcoxon matched-pairs signed-ranks test             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Does the median of the differences between b 1 and b 2 differ signficantly from zero?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The two-tailed P value is 0.2324, considered not significant.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Calculation details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Sum of all signed ranks (W) = -25.00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Sum of positive ranks (T+) = 15.00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Sum of negative ranks (T-) = -40.00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Number of pairs = 10</w:t>
      </w:r>
    </w:p>
    <w:p w:rsidR="007D1D62" w:rsidRPr="007D1D62" w:rsidRDefault="007D1D62" w:rsidP="00E30C07">
      <w:pPr>
        <w:jc w:val="both"/>
        <w:rPr>
          <w:lang w:val="en-US"/>
        </w:rPr>
      </w:pP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Assumption test: Was the pairing effective?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Nonparametric Spearman correlation coefficient (r) = 0.5636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The one-tailed P value is 0.0481, considered significant.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Effective pairing results in a significant correlation between the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columns.  With these data, the pairing (or matching) appears 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not to be effective.  The unpaired test may be more appropriate.</w:t>
      </w:r>
    </w:p>
    <w:p w:rsidR="007D1D62" w:rsidRPr="007D1D62" w:rsidRDefault="007D1D62" w:rsidP="00E30C07">
      <w:pPr>
        <w:jc w:val="both"/>
        <w:rPr>
          <w:lang w:val="en-US"/>
        </w:rPr>
      </w:pPr>
    </w:p>
    <w:p w:rsidR="007D1D62" w:rsidRPr="00F957C3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                   </w:t>
      </w:r>
      <w:r w:rsidRPr="00F957C3">
        <w:rPr>
          <w:lang w:val="en-US"/>
        </w:rPr>
        <w:t xml:space="preserve">Summary of Data                         </w:t>
      </w:r>
    </w:p>
    <w:p w:rsidR="007D1D62" w:rsidRPr="00F957C3" w:rsidRDefault="007D1D62" w:rsidP="00E30C07">
      <w:pPr>
        <w:jc w:val="both"/>
        <w:rPr>
          <w:lang w:val="en-US"/>
        </w:rPr>
      </w:pPr>
    </w:p>
    <w:p w:rsidR="007D1D62" w:rsidRPr="00F957C3" w:rsidRDefault="007D1D62" w:rsidP="00E30C07">
      <w:pPr>
        <w:jc w:val="both"/>
        <w:rPr>
          <w:lang w:val="en-US"/>
        </w:rPr>
      </w:pP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Parameter:             b 1             b 2      Difference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   Mean:          234.75          274.83         -40.076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# of points:              10              10              1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>Std deviation:          71.323          129.80          105.39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Std error:          22.554          41.046          33.326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Minimum:          136.50          102.56         -207.50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Maximum:          399.70          462.50          143.24</w:t>
      </w:r>
    </w:p>
    <w:p w:rsidR="007D1D62" w:rsidRPr="007D1D62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      Median:          233.30          235.15         -29.350</w:t>
      </w:r>
    </w:p>
    <w:p w:rsidR="007D1D62" w:rsidRPr="00FC01EF" w:rsidRDefault="007D1D62" w:rsidP="00E30C07">
      <w:pPr>
        <w:jc w:val="both"/>
        <w:rPr>
          <w:lang w:val="en-US"/>
        </w:rPr>
      </w:pPr>
      <w:r w:rsidRPr="007D1D62">
        <w:rPr>
          <w:lang w:val="en-US"/>
        </w:rPr>
        <w:t xml:space="preserve"> </w:t>
      </w:r>
      <w:r w:rsidRPr="00FC01EF">
        <w:rPr>
          <w:lang w:val="en-US"/>
        </w:rPr>
        <w:t>Lower 95% CI:          183.73          181.98         -115.46</w:t>
      </w:r>
    </w:p>
    <w:p w:rsidR="007D1D62" w:rsidRPr="00FC01EF" w:rsidRDefault="007D1D62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285.77          367.67          35.308</w:t>
      </w:r>
    </w:p>
    <w:p w:rsidR="007D1D62" w:rsidRPr="00FC01EF" w:rsidRDefault="007D1D62" w:rsidP="00E30C07">
      <w:pPr>
        <w:jc w:val="both"/>
        <w:rPr>
          <w:lang w:val="en-US"/>
        </w:rPr>
      </w:pPr>
    </w:p>
    <w:p w:rsidR="007D1D62" w:rsidRPr="00FC01EF" w:rsidRDefault="007D1D62" w:rsidP="00E30C07">
      <w:pPr>
        <w:jc w:val="both"/>
        <w:rPr>
          <w:b/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B+P</w:t>
      </w:r>
      <w:r w:rsidR="005970F7" w:rsidRPr="00322A32">
        <w:rPr>
          <w:b/>
          <w:lang w:val="en-US"/>
        </w:rPr>
        <w:t xml:space="preserve">T </w:t>
      </w:r>
      <w:r w:rsidRPr="00322A32">
        <w:rPr>
          <w:b/>
          <w:lang w:val="en-US"/>
        </w:rPr>
        <w:t>Scalenus medius left T1 VS T2</w:t>
      </w:r>
    </w:p>
    <w:p w:rsidR="009F621B" w:rsidRPr="009F621B" w:rsidRDefault="009F621B" w:rsidP="00E30C07">
      <w:pPr>
        <w:jc w:val="both"/>
        <w:rPr>
          <w:lang w:val="en-US"/>
        </w:rPr>
      </w:pPr>
      <w:r w:rsidRPr="00322A32">
        <w:rPr>
          <w:b/>
          <w:lang w:val="en-US"/>
        </w:rPr>
        <w:t xml:space="preserve"> </w:t>
      </w:r>
      <w:r w:rsidRPr="009F621B">
        <w:rPr>
          <w:lang w:val="en-US"/>
        </w:rPr>
        <w:t xml:space="preserve">Wilcoxon matched-pairs signed-ranks test             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Does the median of the differences between Column A and Column B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differ signficantly from zero?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7D1D62" w:rsidRDefault="009F621B" w:rsidP="00E30C07">
      <w:pPr>
        <w:jc w:val="both"/>
        <w:rPr>
          <w:b/>
          <w:lang w:val="en-US"/>
        </w:rPr>
      </w:pPr>
      <w:r w:rsidRPr="009F621B">
        <w:rPr>
          <w:lang w:val="en-US"/>
        </w:rPr>
        <w:t xml:space="preserve">The two-tailed P value is </w:t>
      </w:r>
      <w:r w:rsidRPr="007D1D62">
        <w:rPr>
          <w:b/>
          <w:lang w:val="en-US"/>
        </w:rPr>
        <w:t>0.0098, considered very significant.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Calculation details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all signed ranks (W) = -49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positive ranks (T+) = 3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um of negative ranks (T-) = -52.0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Number of pairs = 10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Assumption test: Was the pairing effective?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Nonparametric Spearman correlation coefficient (r) = 0.6364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The one-tailed P value is 0.0272, considered significant.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Effective pairing results in a significant correlation between the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columns.  With these data, the pairing (or matching) appears 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not to be effective.  The unpaired test may be more appropriate.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                  Summary of Data                         </w:t>
      </w:r>
    </w:p>
    <w:p w:rsidR="009F621B" w:rsidRPr="009F621B" w:rsidRDefault="009F621B" w:rsidP="00E30C07">
      <w:pPr>
        <w:jc w:val="both"/>
        <w:rPr>
          <w:lang w:val="en-US"/>
        </w:rPr>
      </w:pP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Parameter:        </w:t>
      </w:r>
      <w:r w:rsidR="00B50F2C">
        <w:rPr>
          <w:lang w:val="en-US"/>
        </w:rPr>
        <w:t xml:space="preserve">t1     </w:t>
      </w:r>
      <w:r w:rsidRPr="009F621B">
        <w:rPr>
          <w:lang w:val="en-US"/>
        </w:rPr>
        <w:t xml:space="preserve">        </w:t>
      </w:r>
      <w:r w:rsidR="00B50F2C">
        <w:rPr>
          <w:lang w:val="en-US"/>
        </w:rPr>
        <w:t xml:space="preserve">        t2          </w:t>
      </w:r>
      <w:r w:rsidRPr="009F621B">
        <w:rPr>
          <w:lang w:val="en-US"/>
        </w:rPr>
        <w:t>Difference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  Mean:          179.70          244.51         -64.814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# of points:              10              10              1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>Std deviation:          90.998          84.985          65.855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Std error:          28.776          26.875          20.825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Minimum:          33.300          120.80         -187.3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Maximum:          362.60          370.80           8.500</w:t>
      </w:r>
    </w:p>
    <w:p w:rsidR="009F621B" w:rsidRPr="009F621B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      Median:          177.80          235.25         -47.250</w:t>
      </w:r>
    </w:p>
    <w:p w:rsidR="009F621B" w:rsidRPr="00FC01EF" w:rsidRDefault="009F621B" w:rsidP="00E30C07">
      <w:pPr>
        <w:jc w:val="both"/>
        <w:rPr>
          <w:lang w:val="en-US"/>
        </w:rPr>
      </w:pPr>
      <w:r w:rsidRPr="009F621B">
        <w:rPr>
          <w:lang w:val="en-US"/>
        </w:rPr>
        <w:t xml:space="preserve"> </w:t>
      </w:r>
      <w:r w:rsidRPr="00FC01EF">
        <w:rPr>
          <w:lang w:val="en-US"/>
        </w:rPr>
        <w:t>Lower 95% CI:          114.60          183.72         -111.92</w:t>
      </w:r>
    </w:p>
    <w:p w:rsidR="009F621B" w:rsidRPr="00FC01EF" w:rsidRDefault="009F621B" w:rsidP="00E30C07">
      <w:pPr>
        <w:jc w:val="both"/>
        <w:rPr>
          <w:lang w:val="en-US"/>
        </w:rPr>
      </w:pPr>
      <w:r w:rsidRPr="00FC01EF">
        <w:rPr>
          <w:lang w:val="en-US"/>
        </w:rPr>
        <w:t xml:space="preserve"> Upper 95% CI:          244.79          305.30         -17.707</w:t>
      </w:r>
    </w:p>
    <w:p w:rsidR="00322A32" w:rsidRPr="00FC01EF" w:rsidRDefault="00322A32" w:rsidP="00E30C07">
      <w:pPr>
        <w:jc w:val="both"/>
        <w:rPr>
          <w:lang w:val="en-US"/>
        </w:rPr>
      </w:pPr>
    </w:p>
    <w:p w:rsidR="00322A32" w:rsidRDefault="00322A32" w:rsidP="00E30C07">
      <w:pPr>
        <w:jc w:val="both"/>
        <w:rPr>
          <w:b/>
          <w:lang w:val="en-US"/>
        </w:rPr>
      </w:pPr>
      <w:r>
        <w:rPr>
          <w:b/>
          <w:lang w:val="en-US"/>
        </w:rPr>
        <w:t xml:space="preserve">PT </w:t>
      </w:r>
      <w:r w:rsidRPr="00322A32">
        <w:rPr>
          <w:b/>
          <w:lang w:val="en-US"/>
        </w:rPr>
        <w:t>Scalenus medius left T1 VS T2</w:t>
      </w:r>
      <w:r>
        <w:rPr>
          <w:b/>
          <w:lang w:val="en-US"/>
        </w:rPr>
        <w:t xml:space="preserve"> </w:t>
      </w:r>
    </w:p>
    <w:p w:rsidR="00322A32" w:rsidRDefault="00322A32" w:rsidP="00E30C07">
      <w:pPr>
        <w:jc w:val="both"/>
        <w:rPr>
          <w:b/>
          <w:lang w:val="en-US"/>
        </w:rPr>
      </w:pP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Wilcoxon matched-pairs signed-ranks test             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Does the median of th</w:t>
      </w:r>
      <w:r>
        <w:rPr>
          <w:lang w:val="en-US"/>
        </w:rPr>
        <w:t>e differences between FT and FT differ signficantly from zero?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The two-tailed P value is 0.9219, considered not significant.</w:t>
      </w:r>
    </w:p>
    <w:p w:rsidR="005970F7" w:rsidRPr="005970F7" w:rsidRDefault="005970F7" w:rsidP="00E30C07">
      <w:pPr>
        <w:jc w:val="both"/>
        <w:rPr>
          <w:lang w:val="en-US"/>
        </w:rPr>
      </w:pP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Calculation details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Sum of all signed ranks (W) = 3.000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Sum of positive ranks (T+) = 29.000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Sum of negative ranks (T-) = -26.000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Number of pairs = 10</w:t>
      </w:r>
    </w:p>
    <w:p w:rsidR="005970F7" w:rsidRPr="005970F7" w:rsidRDefault="005970F7" w:rsidP="00E30C07">
      <w:pPr>
        <w:jc w:val="both"/>
        <w:rPr>
          <w:lang w:val="en-US"/>
        </w:rPr>
      </w:pP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Assumption test: Was the pairing effective?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Nonparametric Spearman correlation coefficient (r) = 0.1581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The one-tailed P value is 0.3284, considered not significant.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Effective pairing results in a significant correlation between the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columns.  With these data, the pairing (or matching) appears 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not to be effective.  The unpaired test may be more appropriate.</w:t>
      </w:r>
    </w:p>
    <w:p w:rsidR="005970F7" w:rsidRPr="005970F7" w:rsidRDefault="005970F7" w:rsidP="00E30C07">
      <w:pPr>
        <w:jc w:val="both"/>
        <w:rPr>
          <w:lang w:val="en-US"/>
        </w:rPr>
      </w:pP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                         Summary of Data                         </w:t>
      </w:r>
    </w:p>
    <w:p w:rsidR="005970F7" w:rsidRPr="005970F7" w:rsidRDefault="005970F7" w:rsidP="00E30C07">
      <w:pPr>
        <w:jc w:val="both"/>
        <w:rPr>
          <w:lang w:val="en-US"/>
        </w:rPr>
      </w:pPr>
    </w:p>
    <w:p w:rsidR="005970F7" w:rsidRPr="005970F7" w:rsidRDefault="00B50F2C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   P</w:t>
      </w:r>
      <w:r w:rsidR="005970F7" w:rsidRPr="005970F7">
        <w:rPr>
          <w:lang w:val="en-US"/>
        </w:rPr>
        <w:t xml:space="preserve">T </w:t>
      </w:r>
      <w:r>
        <w:rPr>
          <w:lang w:val="en-US"/>
        </w:rPr>
        <w:t>t1             P</w:t>
      </w:r>
      <w:r w:rsidR="005970F7" w:rsidRPr="005970F7">
        <w:rPr>
          <w:lang w:val="en-US"/>
        </w:rPr>
        <w:t xml:space="preserve">T </w:t>
      </w:r>
      <w:r>
        <w:rPr>
          <w:lang w:val="en-US"/>
        </w:rPr>
        <w:t>t2</w:t>
      </w:r>
      <w:r w:rsidR="005970F7" w:rsidRPr="005970F7">
        <w:rPr>
          <w:lang w:val="en-US"/>
        </w:rPr>
        <w:t xml:space="preserve">     Difference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         Mean:          </w:t>
      </w:r>
      <w:r>
        <w:rPr>
          <w:lang w:val="en-US"/>
        </w:rPr>
        <w:t xml:space="preserve">    </w:t>
      </w:r>
      <w:r w:rsidRPr="005970F7">
        <w:rPr>
          <w:lang w:val="en-US"/>
        </w:rPr>
        <w:t>187.68          185.64           2.040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  # of points:              10              10              10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>Std deviation:          45.111          52.597          61.259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    Std error:          </w:t>
      </w:r>
      <w:r>
        <w:rPr>
          <w:lang w:val="en-US"/>
        </w:rPr>
        <w:t xml:space="preserve">     </w:t>
      </w:r>
      <w:r w:rsidRPr="005970F7">
        <w:rPr>
          <w:lang w:val="en-US"/>
        </w:rPr>
        <w:t>14.265          16.633          19.372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      Minimum:          118.20          112.30         -105.10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      Maximum:          248.20          261.90          95.400</w:t>
      </w:r>
    </w:p>
    <w:p w:rsidR="005970F7" w:rsidRPr="005970F7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       Median:          </w:t>
      </w:r>
      <w:r>
        <w:rPr>
          <w:lang w:val="en-US"/>
        </w:rPr>
        <w:t xml:space="preserve">     </w:t>
      </w:r>
      <w:r w:rsidRPr="005970F7">
        <w:rPr>
          <w:lang w:val="en-US"/>
        </w:rPr>
        <w:t>182.95          175.10          -8.150</w:t>
      </w:r>
    </w:p>
    <w:p w:rsidR="005970F7" w:rsidRPr="00B0732B" w:rsidRDefault="005970F7" w:rsidP="00E30C07">
      <w:pPr>
        <w:jc w:val="both"/>
        <w:rPr>
          <w:lang w:val="en-US"/>
        </w:rPr>
      </w:pPr>
      <w:r w:rsidRPr="005970F7">
        <w:rPr>
          <w:lang w:val="en-US"/>
        </w:rPr>
        <w:t xml:space="preserve"> </w:t>
      </w:r>
      <w:r w:rsidRPr="00B0732B">
        <w:rPr>
          <w:lang w:val="en-US"/>
        </w:rPr>
        <w:t>Lower 95% CI:          155.41          148.02         -41.779</w:t>
      </w:r>
    </w:p>
    <w:p w:rsidR="005970F7" w:rsidRPr="00B0732B" w:rsidRDefault="005970F7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19.95          223.26          45.859</w:t>
      </w:r>
    </w:p>
    <w:p w:rsidR="007D1D62" w:rsidRPr="00B50F2C" w:rsidRDefault="00B50F2C" w:rsidP="00E30C07">
      <w:pPr>
        <w:jc w:val="both"/>
        <w:rPr>
          <w:b/>
          <w:lang w:val="en-US"/>
        </w:rPr>
      </w:pPr>
      <w:r w:rsidRPr="00B50F2C">
        <w:rPr>
          <w:b/>
          <w:lang w:val="en-US"/>
        </w:rPr>
        <w:lastRenderedPageBreak/>
        <w:t>Scalenus medius left final evaluation</w:t>
      </w:r>
      <w:r>
        <w:rPr>
          <w:b/>
          <w:lang w:val="en-US"/>
        </w:rPr>
        <w:t xml:space="preserve"> among groups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Kruskal-Wallis Test (Nonparametric ANOVA)         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The P value is 0.1924, considered not significant.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DA6B67">
        <w:rPr>
          <w:lang w:val="en-US"/>
        </w:rPr>
        <w:t>by chance.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The P value is approximate (from chi-square distribution) because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at least one column has two or more identical values.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Calculation detail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Number     Sum     Mean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 of       of       of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Group       Points    Ranks    Ranks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===============  =======  =======  =======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b       10   179.50   17.95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b+pt       10   171.50   17.15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pt       10   114.00   11.400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Kruskal-Wallis Statistic KW = 3.296 (corrected for ties)</w:t>
      </w:r>
    </w:p>
    <w:p w:rsidR="00DA6B67" w:rsidRPr="00DA6B67" w:rsidRDefault="00DA6B67" w:rsidP="00E30C07">
      <w:pPr>
        <w:jc w:val="both"/>
        <w:rPr>
          <w:lang w:val="en-US"/>
        </w:rPr>
      </w:pP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Post tests were not calculated </w:t>
      </w:r>
      <w:r>
        <w:rPr>
          <w:lang w:val="en-US"/>
        </w:rPr>
        <w:t xml:space="preserve">because the P value was greater </w:t>
      </w:r>
      <w:r w:rsidRPr="00DA6B67">
        <w:rPr>
          <w:lang w:val="en-US"/>
        </w:rPr>
        <w:t>than 0.05.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Number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    of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Group      Points    Median  Minimum    Maximum   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>=============== ======   ======== ========   ========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 b    10      235.15   102.56     462.50</w:t>
      </w:r>
    </w:p>
    <w:p w:rsidR="00DA6B67" w:rsidRPr="00DA6B67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b+pt    10      235.25   120.80     370.80</w:t>
      </w:r>
    </w:p>
    <w:p w:rsidR="009F621B" w:rsidRDefault="00DA6B67" w:rsidP="00E30C07">
      <w:pPr>
        <w:jc w:val="both"/>
        <w:rPr>
          <w:lang w:val="en-US"/>
        </w:rPr>
      </w:pPr>
      <w:r w:rsidRPr="00DA6B67">
        <w:rPr>
          <w:lang w:val="en-US"/>
        </w:rPr>
        <w:t xml:space="preserve">             pt    10      175.10   112.30     261.90</w:t>
      </w:r>
    </w:p>
    <w:p w:rsidR="00DA6B67" w:rsidRDefault="00DA6B67" w:rsidP="00E30C07">
      <w:pPr>
        <w:jc w:val="both"/>
        <w:rPr>
          <w:b/>
          <w:lang w:val="en-US"/>
        </w:rPr>
      </w:pPr>
    </w:p>
    <w:p w:rsidR="007D1D62" w:rsidRDefault="007D1D62" w:rsidP="00E30C07">
      <w:pPr>
        <w:jc w:val="both"/>
        <w:rPr>
          <w:b/>
          <w:lang w:val="en-US"/>
        </w:rPr>
      </w:pPr>
    </w:p>
    <w:p w:rsidR="00B50F2C" w:rsidRDefault="00B50F2C" w:rsidP="00B50F2C">
      <w:pPr>
        <w:jc w:val="both"/>
        <w:rPr>
          <w:b/>
          <w:lang w:val="en-US"/>
        </w:rPr>
      </w:pPr>
    </w:p>
    <w:p w:rsidR="00B50F2C" w:rsidRDefault="00B50F2C" w:rsidP="00B50F2C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</w:t>
      </w:r>
      <w:r w:rsidRPr="00322A32">
        <w:rPr>
          <w:b/>
          <w:lang w:val="en-US"/>
        </w:rPr>
        <w:t>Scalenus medius left</w:t>
      </w:r>
      <w:r>
        <w:rPr>
          <w:b/>
          <w:lang w:val="en-US"/>
        </w:rPr>
        <w:t xml:space="preserve"> final evaluation</w:t>
      </w:r>
    </w:p>
    <w:p w:rsidR="00B50F2C" w:rsidRDefault="00B50F2C" w:rsidP="00B50F2C">
      <w:pPr>
        <w:jc w:val="both"/>
        <w:rPr>
          <w:b/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One-way Analysis of Variance (ANOVA)               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The P value is 0.1197, considered not significant.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Variation among column means is not sign</w:t>
      </w:r>
      <w:r>
        <w:rPr>
          <w:lang w:val="en-US"/>
        </w:rPr>
        <w:t xml:space="preserve">ificantly greater than expected </w:t>
      </w:r>
      <w:r w:rsidRPr="00B50F2C">
        <w:rPr>
          <w:lang w:val="en-US"/>
        </w:rPr>
        <w:t>by chance.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Bonferroni Multiple Comparisons Test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If the value of t is greater than</w:t>
      </w:r>
      <w:r>
        <w:rPr>
          <w:lang w:val="en-US"/>
        </w:rPr>
        <w:t xml:space="preserve"> 2.552 then the P value is less </w:t>
      </w:r>
      <w:r w:rsidRPr="00B50F2C">
        <w:rPr>
          <w:lang w:val="en-US"/>
        </w:rPr>
        <w:t>than 0.05.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                        Mean  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Comparison             Difference    t      P value 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================================== ========== ======= ===========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b vs b+pt                30.316  0.7167  ns  P&gt;0.05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b vs pt                  89.186   2.109  ns  P&gt;0.05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b+pt vs pt                  58.870   1.392  ns  P&gt;0.05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                        Mean    95% Confidence Interval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Difference             Difference  From     To  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================================== ========== ======= =======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b - b+pt                 30.316 -77.647  138.28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b - pt                   89.186 -18.777  197.15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b+pt - pt                   58.870 -49.093  166.83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Assumption test: Are the standard deviations of the groups equal?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ANOVA assumes that the data are sampled from populations with identical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SDs. This assumption is tested using the method of Bartlett.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Bartlett statistic (corrected) = 6.471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The P value is 0.0393.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lastRenderedPageBreak/>
        <w:t>Bartlett's test suggests that the differences among the SDs is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significant.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Since ANOVA assumes populations with equal SDs, you should consider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transforming your data (reciprocal or log) or selecting a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nonparametric test.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Assumption test: Are the data sampled from Gaussian distributions?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ANOVA assumes that the data are sampled from populations that follow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Gaussian distributions. This assumption is tested using the method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Kolmogorov and Smirnov: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Group        KS     P Value  Passed normality test?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=============== ======   ======== =======================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b   0.1752 &gt;0.10     Yes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b+pt   0.1297 &gt;0.10     Yes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pt   0.2306 &gt;0.10     Yes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Intermediate calculations. ANOVA table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Source of             Degrees of   Sum of     Mean 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variation              freedom    squares    square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============================  ==========  ========  ========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Treatments (between columns)           2     41130     20565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Residuals (within columns)            27    241527    8945.5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----------------------------  ----------  --------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Total                                 29    282657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F = 2.299  =(MStreatment/MSresidual) 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lastRenderedPageBreak/>
        <w:t xml:space="preserve">                         Summary of Data                         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  Number                       Standard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    of              Standard   Error of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Group      Points     Mean   Deviation    Mean     Median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=============== ======   ======== =========  ========  ========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b    10      274.83   129.80     41.046    235.15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b+pt    10      244.51   84.985     26.875    235.25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pt    10      185.64   52.597     16.633    175.10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                    95% Confidence Interval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Group      Minimum  Maximum     From        To    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>=============== ======== ======== ========== ==========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 b   102.56   462.50     181.98     367.67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b+pt   120.80   370.80     183.72     305.30</w:t>
      </w:r>
    </w:p>
    <w:p w:rsidR="00B50F2C" w:rsidRPr="00B50F2C" w:rsidRDefault="00B50F2C" w:rsidP="00B50F2C">
      <w:pPr>
        <w:jc w:val="both"/>
        <w:rPr>
          <w:lang w:val="en-US"/>
        </w:rPr>
      </w:pPr>
      <w:r w:rsidRPr="00B50F2C">
        <w:rPr>
          <w:lang w:val="en-US"/>
        </w:rPr>
        <w:t xml:space="preserve">             pt   112.30   261.90     148.02     223.26</w:t>
      </w:r>
    </w:p>
    <w:p w:rsidR="00B50F2C" w:rsidRPr="00B50F2C" w:rsidRDefault="00B50F2C" w:rsidP="00B50F2C">
      <w:pPr>
        <w:jc w:val="both"/>
        <w:rPr>
          <w:lang w:val="en-US"/>
        </w:rPr>
      </w:pPr>
    </w:p>
    <w:p w:rsidR="007D1D62" w:rsidRDefault="007D1D62" w:rsidP="00E30C07">
      <w:pPr>
        <w:jc w:val="both"/>
        <w:rPr>
          <w:b/>
          <w:lang w:val="en-US"/>
        </w:rPr>
      </w:pPr>
    </w:p>
    <w:p w:rsidR="007D1D62" w:rsidRDefault="007D1D62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Default="00B50F2C" w:rsidP="00E30C07">
      <w:pPr>
        <w:jc w:val="both"/>
        <w:rPr>
          <w:b/>
          <w:u w:val="single"/>
          <w:lang w:val="en-US"/>
        </w:rPr>
      </w:pPr>
    </w:p>
    <w:p w:rsidR="00B50F2C" w:rsidRPr="00B50F2C" w:rsidRDefault="00B50F2C" w:rsidP="00E30C07">
      <w:pPr>
        <w:jc w:val="both"/>
        <w:rPr>
          <w:b/>
          <w:u w:val="single"/>
          <w:lang w:val="en-US"/>
        </w:rPr>
      </w:pPr>
    </w:p>
    <w:p w:rsidR="009F621B" w:rsidRDefault="00B50F2C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ENSOR FASCIAE LATAE right </w:t>
      </w:r>
      <w:r w:rsidR="0030056F" w:rsidRPr="0030056F">
        <w:rPr>
          <w:b/>
          <w:lang w:val="en-US"/>
        </w:rPr>
        <w:t>BASELINE</w:t>
      </w:r>
    </w:p>
    <w:p w:rsidR="00AE7CB6" w:rsidRPr="00AE7CB6" w:rsidRDefault="00AE7CB6" w:rsidP="00E30C07">
      <w:pPr>
        <w:jc w:val="both"/>
        <w:rPr>
          <w:lang w:val="en-US"/>
        </w:rPr>
      </w:pPr>
      <w:r>
        <w:rPr>
          <w:lang w:val="en-US"/>
        </w:rPr>
        <w:t xml:space="preserve"> </w:t>
      </w:r>
      <w:r w:rsidRPr="00AE7CB6">
        <w:rPr>
          <w:lang w:val="en-US"/>
        </w:rPr>
        <w:t xml:space="preserve">Kruskal-Wallis Test (Nonparametric ANOVA)          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The P value is 0.4024, considered not significant.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AE7CB6">
        <w:rPr>
          <w:lang w:val="en-US"/>
        </w:rPr>
        <w:t>by chance.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The P value is approximate (from chi-square distribution) because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at least one column has two or more identical values.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Calculation detail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 Number     Sum     Mean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   of       of       of 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Group       Points    Ranks    Ranks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===============  =======  =======  =======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B       10   173.00   17.30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B+PT       10   167.50   16.75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PT       10   124.50   12.450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Kruskal-Wallis Statistic KW = 1.821 (corrected for ties)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Post tests were not calculated because the P value was greater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than 0.05.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         Summary of Data                         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Number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  of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Group      Points    Median  Minimum    Maximum 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=============== ======   ======== ========   ========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B    10      373.00   220.80     545.5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B+PT    10      398.50   117.60     934.80</w:t>
      </w:r>
    </w:p>
    <w:p w:rsid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PT    10      302.15   143.10     442.30</w:t>
      </w:r>
    </w:p>
    <w:p w:rsidR="00B50F2C" w:rsidRDefault="00B50F2C" w:rsidP="00E30C07">
      <w:pPr>
        <w:jc w:val="both"/>
        <w:rPr>
          <w:lang w:val="en-US"/>
        </w:rPr>
      </w:pPr>
    </w:p>
    <w:p w:rsidR="00C17178" w:rsidRDefault="00B50F2C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TFL right  BOTOX t1/t</w:t>
      </w:r>
      <w:r w:rsidR="00C17178" w:rsidRPr="000C37C5">
        <w:rPr>
          <w:b/>
          <w:lang w:val="en-US"/>
        </w:rPr>
        <w:t>2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Wilcoxon matched-pairs signed-ranks test           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Does the median of th</w:t>
      </w:r>
      <w:r>
        <w:rPr>
          <w:lang w:val="en-US"/>
        </w:rPr>
        <w:t xml:space="preserve">e differences between B1 and B2 </w:t>
      </w:r>
      <w:r w:rsidRPr="00AE7CB6">
        <w:rPr>
          <w:lang w:val="en-US"/>
        </w:rPr>
        <w:t>differ signficantly from zero?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The two-tailed P value is 0.0645, considered not quite si</w:t>
      </w:r>
      <w:r>
        <w:rPr>
          <w:lang w:val="en-US"/>
        </w:rPr>
        <w:t>gnificant.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Calculation details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Sum of all signed ranks (W) = -37.00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Sum of positive ranks (T+) = 9.00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Sum of negative ranks (T-) = -46.00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Number of pairs = 10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Assumption test: Was the pairing effective?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Nonparametric Spearman correlation coefficient (r) = -0.06667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The negative correlation coefficient indicates that the pairing or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matching was NOT effective.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         Summary o</w:t>
      </w:r>
      <w:r w:rsidR="00B50F2C">
        <w:rPr>
          <w:lang w:val="en-US"/>
        </w:rPr>
        <w:t xml:space="preserve">f Data                         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Parameter:              B1              B2      Difference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Mean:          386.94          533.89         -146.95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# of points:              10              10              1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Std deviation:          92.595          218.74          240.75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Std error:          29.281          69.170          76.133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Minimum:          220.80          268.50         -714.0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Maximum:          545.50          934.80          134.6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Median:          373.00          496.85         -98.850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Lower 95% CI:          320.71          377.43         -319.16</w:t>
      </w:r>
    </w:p>
    <w:p w:rsidR="0030056F" w:rsidRPr="00B0732B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</w:t>
      </w:r>
      <w:r w:rsidRPr="00B0732B">
        <w:rPr>
          <w:lang w:val="en-US"/>
        </w:rPr>
        <w:t>Upper 95% CI:          453.17          690.35          25.262</w:t>
      </w:r>
    </w:p>
    <w:p w:rsidR="0030056F" w:rsidRPr="00B0732B" w:rsidRDefault="0030056F" w:rsidP="00E30C07">
      <w:pPr>
        <w:jc w:val="both"/>
        <w:rPr>
          <w:lang w:val="en-US"/>
        </w:rPr>
      </w:pPr>
    </w:p>
    <w:p w:rsidR="00AE7CB6" w:rsidRPr="00B0732B" w:rsidRDefault="00AE7CB6" w:rsidP="00E30C07">
      <w:pPr>
        <w:jc w:val="both"/>
        <w:rPr>
          <w:b/>
          <w:lang w:val="en-US"/>
        </w:rPr>
      </w:pPr>
    </w:p>
    <w:p w:rsidR="00AE7CB6" w:rsidRPr="00B0732B" w:rsidRDefault="00AE7CB6" w:rsidP="00E30C07">
      <w:pPr>
        <w:jc w:val="both"/>
        <w:rPr>
          <w:b/>
          <w:lang w:val="en-US"/>
        </w:rPr>
      </w:pPr>
    </w:p>
    <w:p w:rsidR="00B50F2C" w:rsidRPr="00B0732B" w:rsidRDefault="00B50F2C" w:rsidP="00E30C07">
      <w:pPr>
        <w:jc w:val="both"/>
        <w:rPr>
          <w:b/>
          <w:lang w:val="en-US"/>
        </w:rPr>
      </w:pPr>
    </w:p>
    <w:p w:rsidR="00AE7CB6" w:rsidRPr="00B0732B" w:rsidRDefault="00AE7CB6" w:rsidP="00E30C07">
      <w:pPr>
        <w:jc w:val="both"/>
        <w:rPr>
          <w:b/>
          <w:lang w:val="en-US"/>
        </w:rPr>
      </w:pPr>
    </w:p>
    <w:p w:rsidR="00C17178" w:rsidRPr="00B50F2C" w:rsidRDefault="00B50F2C" w:rsidP="00E30C07">
      <w:pPr>
        <w:jc w:val="both"/>
        <w:rPr>
          <w:b/>
          <w:lang w:val="en-US"/>
        </w:rPr>
      </w:pPr>
      <w:r w:rsidRPr="00B50F2C">
        <w:rPr>
          <w:b/>
          <w:lang w:val="en-US"/>
        </w:rPr>
        <w:lastRenderedPageBreak/>
        <w:t xml:space="preserve">TFL right </w:t>
      </w:r>
      <w:r w:rsidR="00C17178" w:rsidRPr="00B50F2C">
        <w:rPr>
          <w:b/>
          <w:lang w:val="en-US"/>
        </w:rPr>
        <w:t xml:space="preserve"> BOTOX+</w:t>
      </w:r>
      <w:r w:rsidRPr="00B50F2C">
        <w:rPr>
          <w:b/>
          <w:lang w:val="en-US"/>
        </w:rPr>
        <w:t>pT t1/t</w:t>
      </w:r>
      <w:r w:rsidR="00C17178" w:rsidRPr="00B50F2C">
        <w:rPr>
          <w:b/>
          <w:lang w:val="en-US"/>
        </w:rPr>
        <w:t>2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Wilcoxon matched-pairs signed-ranks test             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Does the median of the differences between Column A and Column B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differ signficantly from zero?</w:t>
      </w:r>
    </w:p>
    <w:p w:rsidR="0030056F" w:rsidRPr="0030056F" w:rsidRDefault="0030056F" w:rsidP="00E30C07">
      <w:pPr>
        <w:jc w:val="both"/>
        <w:rPr>
          <w:lang w:val="en-US"/>
        </w:rPr>
      </w:pP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The two-tailed P value is 0.23</w:t>
      </w:r>
      <w:r>
        <w:rPr>
          <w:lang w:val="en-US"/>
        </w:rPr>
        <w:t>24, considered not significant.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Calculation details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Sum of all signed ranks (W) = -25.000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Sum of positive ranks (T+) = 15.000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Sum of negative ranks (T-) = -40.000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Number of pairs = 10</w:t>
      </w:r>
    </w:p>
    <w:p w:rsidR="0030056F" w:rsidRPr="0030056F" w:rsidRDefault="0030056F" w:rsidP="00E30C07">
      <w:pPr>
        <w:jc w:val="both"/>
        <w:rPr>
          <w:lang w:val="en-US"/>
        </w:rPr>
      </w:pP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Assumption test: Was the pairing effective?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Nonparametric Spearman correlation coefficient (r) = 0.9146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The one-tailed P value is 0.0003, considered extremely significant.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Effective pairing results in a significant correlation between the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columns.  With these data, the pairing (or matching) appears 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to be effective.</w:t>
      </w:r>
    </w:p>
    <w:p w:rsidR="0030056F" w:rsidRPr="0030056F" w:rsidRDefault="0030056F" w:rsidP="00E30C07">
      <w:pPr>
        <w:jc w:val="both"/>
        <w:rPr>
          <w:lang w:val="en-US"/>
        </w:rPr>
      </w:pP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                        Summary of Data                         </w:t>
      </w:r>
    </w:p>
    <w:p w:rsidR="0030056F" w:rsidRPr="0030056F" w:rsidRDefault="0030056F" w:rsidP="00E30C07">
      <w:pPr>
        <w:jc w:val="both"/>
        <w:rPr>
          <w:lang w:val="en-US"/>
        </w:rPr>
      </w:pPr>
    </w:p>
    <w:p w:rsidR="0030056F" w:rsidRPr="0030056F" w:rsidRDefault="0030056F" w:rsidP="00E30C07">
      <w:pPr>
        <w:jc w:val="both"/>
        <w:rPr>
          <w:lang w:val="en-US"/>
        </w:rPr>
      </w:pP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   P</w:t>
      </w:r>
      <w:r w:rsidR="00B50F2C">
        <w:rPr>
          <w:lang w:val="en-US"/>
        </w:rPr>
        <w:t xml:space="preserve">arameter:        t1                      t2       </w:t>
      </w:r>
      <w:r w:rsidRPr="0030056F">
        <w:rPr>
          <w:lang w:val="en-US"/>
        </w:rPr>
        <w:t xml:space="preserve">   Difference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        Mean:          401.60          465.82         -64.220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 # of points:              10              10              10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>Std deviation:          233.18          194.40          158.63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   Std error:          73.737          61.475          50.163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     Minimum:          117.60          190.70         -257.40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     Maximum:          934.80          673.80          261.00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      Median:          398.50          486.90         -93.600</w:t>
      </w:r>
    </w:p>
    <w:p w:rsidR="0030056F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Lower 95% CI:          234.81          326.76         -177.69</w:t>
      </w:r>
    </w:p>
    <w:p w:rsidR="00C17178" w:rsidRPr="0030056F" w:rsidRDefault="0030056F" w:rsidP="00E30C07">
      <w:pPr>
        <w:jc w:val="both"/>
        <w:rPr>
          <w:lang w:val="en-US"/>
        </w:rPr>
      </w:pPr>
      <w:r w:rsidRPr="0030056F">
        <w:rPr>
          <w:lang w:val="en-US"/>
        </w:rPr>
        <w:t xml:space="preserve"> Upper 95% CI:          568.39          604.88          49.248</w:t>
      </w:r>
    </w:p>
    <w:p w:rsidR="00C17178" w:rsidRPr="000C37C5" w:rsidRDefault="00C17178" w:rsidP="00E30C07">
      <w:pPr>
        <w:jc w:val="both"/>
        <w:rPr>
          <w:b/>
          <w:lang w:val="en-US"/>
        </w:rPr>
      </w:pPr>
      <w:r w:rsidRPr="000C37C5">
        <w:rPr>
          <w:b/>
          <w:lang w:val="en-US"/>
        </w:rPr>
        <w:lastRenderedPageBreak/>
        <w:t xml:space="preserve">TFL </w:t>
      </w:r>
      <w:r w:rsidR="00B50F2C">
        <w:rPr>
          <w:b/>
          <w:lang w:val="en-US"/>
        </w:rPr>
        <w:t>right pT T</w:t>
      </w:r>
      <w:r w:rsidR="00B10912">
        <w:rPr>
          <w:b/>
          <w:lang w:val="en-US"/>
        </w:rPr>
        <w:t>1 vs t</w:t>
      </w:r>
      <w:r w:rsidRPr="000C37C5">
        <w:rPr>
          <w:b/>
          <w:lang w:val="en-US"/>
        </w:rPr>
        <w:t>2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Wilcoxon matched-pairs signed-ranks test             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Does the median of th</w:t>
      </w:r>
      <w:r>
        <w:rPr>
          <w:lang w:val="en-US"/>
        </w:rPr>
        <w:t xml:space="preserve">e differences between FT and FT </w:t>
      </w:r>
      <w:r w:rsidRPr="00C17178">
        <w:rPr>
          <w:lang w:val="en-US"/>
        </w:rPr>
        <w:t>differ signficantly fro</w:t>
      </w:r>
      <w:r>
        <w:rPr>
          <w:lang w:val="en-US"/>
        </w:rPr>
        <w:t>m zero?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The two-tailed P value is 0.0488, considered significant.</w:t>
      </w:r>
    </w:p>
    <w:p w:rsidR="00C17178" w:rsidRPr="00C17178" w:rsidRDefault="00C17178" w:rsidP="00E30C07">
      <w:pPr>
        <w:jc w:val="both"/>
        <w:rPr>
          <w:lang w:val="en-US"/>
        </w:rPr>
      </w:pP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Calculation details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Sum of all signed ranks (W) = -39.000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Sum of positive ranks (T+) = 8.000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Sum of negative ranks (T-) = -47.000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Number of pairs = 10</w:t>
      </w:r>
    </w:p>
    <w:p w:rsidR="00C17178" w:rsidRPr="00C17178" w:rsidRDefault="00C17178" w:rsidP="00E30C07">
      <w:pPr>
        <w:jc w:val="both"/>
        <w:rPr>
          <w:lang w:val="en-US"/>
        </w:rPr>
      </w:pP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Assumption test: Was the pairing effective?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Nonparametric Spearman correlation coefficient (r) = 0.2242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The one-tailed P value is 0.2683, considered not significant.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Effective pairing results in a significant correlation between the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columns.  With these data, the pairing (or matching) appears 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not to be effective.  The unpaired test may be more appropriate.</w:t>
      </w:r>
    </w:p>
    <w:p w:rsidR="00C17178" w:rsidRPr="00C17178" w:rsidRDefault="00C17178" w:rsidP="00E30C07">
      <w:pPr>
        <w:jc w:val="both"/>
        <w:rPr>
          <w:lang w:val="en-US"/>
        </w:rPr>
      </w:pP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                         </w:t>
      </w:r>
      <w:r>
        <w:rPr>
          <w:lang w:val="en-US"/>
        </w:rPr>
        <w:t xml:space="preserve">                </w:t>
      </w:r>
      <w:r w:rsidRPr="00C17178">
        <w:rPr>
          <w:lang w:val="en-US"/>
        </w:rPr>
        <w:t>Summary o</w:t>
      </w:r>
      <w:r>
        <w:rPr>
          <w:lang w:val="en-US"/>
        </w:rPr>
        <w:t xml:space="preserve">f Data                         </w:t>
      </w:r>
    </w:p>
    <w:p w:rsidR="00C17178" w:rsidRPr="00C17178" w:rsidRDefault="00B10912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   P</w:t>
      </w:r>
      <w:r w:rsidR="00C17178" w:rsidRPr="00C17178">
        <w:rPr>
          <w:lang w:val="en-US"/>
        </w:rPr>
        <w:t xml:space="preserve">T  </w:t>
      </w:r>
      <w:r>
        <w:rPr>
          <w:lang w:val="en-US"/>
        </w:rPr>
        <w:t>t1            P</w:t>
      </w:r>
      <w:r w:rsidR="00C17178" w:rsidRPr="00C17178">
        <w:rPr>
          <w:lang w:val="en-US"/>
        </w:rPr>
        <w:t xml:space="preserve">T   </w:t>
      </w:r>
      <w:r>
        <w:rPr>
          <w:lang w:val="en-US"/>
        </w:rPr>
        <w:t>t2</w:t>
      </w:r>
      <w:r w:rsidR="00C17178" w:rsidRPr="00C17178">
        <w:rPr>
          <w:lang w:val="en-US"/>
        </w:rPr>
        <w:t xml:space="preserve">   Difference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         Mean:          </w:t>
      </w:r>
      <w:r>
        <w:rPr>
          <w:lang w:val="en-US"/>
        </w:rPr>
        <w:t xml:space="preserve">    </w:t>
      </w:r>
      <w:r w:rsidRPr="00C17178">
        <w:rPr>
          <w:lang w:val="en-US"/>
        </w:rPr>
        <w:t>311.44          428.09         -116.65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  # of points:              10              10              10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>Std deviation:          97.736          141.24          161.23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    Std error:          30.907          44.665          50.987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      Minimum:          143.10          236.50         -405.70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      Maximum:          442.30          632.40          129.40</w:t>
      </w:r>
    </w:p>
    <w:p w:rsidR="00C17178" w:rsidRPr="00C17178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       Median:         </w:t>
      </w:r>
      <w:r>
        <w:rPr>
          <w:lang w:val="en-US"/>
        </w:rPr>
        <w:t xml:space="preserve">    </w:t>
      </w:r>
      <w:r w:rsidRPr="00C17178">
        <w:rPr>
          <w:lang w:val="en-US"/>
        </w:rPr>
        <w:t xml:space="preserve"> 302.15          433.75         -148.60</w:t>
      </w:r>
    </w:p>
    <w:p w:rsidR="00C17178" w:rsidRPr="00B0732B" w:rsidRDefault="00C17178" w:rsidP="00E30C07">
      <w:pPr>
        <w:jc w:val="both"/>
        <w:rPr>
          <w:lang w:val="en-US"/>
        </w:rPr>
      </w:pPr>
      <w:r w:rsidRPr="00C17178">
        <w:rPr>
          <w:lang w:val="en-US"/>
        </w:rPr>
        <w:t xml:space="preserve"> </w:t>
      </w:r>
      <w:r w:rsidRPr="00B0732B">
        <w:rPr>
          <w:lang w:val="en-US"/>
        </w:rPr>
        <w:t>Lower 95% CI:          241.53          327.06         -231.98</w:t>
      </w:r>
    </w:p>
    <w:p w:rsidR="005970F7" w:rsidRPr="00B0732B" w:rsidRDefault="00C17178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381.35          529.12          -1.318</w:t>
      </w:r>
    </w:p>
    <w:p w:rsidR="00AE7CB6" w:rsidRPr="00B0732B" w:rsidRDefault="00AE7CB6" w:rsidP="00E30C07">
      <w:pPr>
        <w:jc w:val="both"/>
        <w:rPr>
          <w:b/>
          <w:lang w:val="en-US"/>
        </w:rPr>
      </w:pPr>
    </w:p>
    <w:p w:rsidR="00AE7CB6" w:rsidRPr="00B0732B" w:rsidRDefault="00AE7CB6" w:rsidP="00E30C07">
      <w:pPr>
        <w:jc w:val="both"/>
        <w:rPr>
          <w:b/>
          <w:lang w:val="en-US"/>
        </w:rPr>
      </w:pPr>
    </w:p>
    <w:p w:rsidR="00AE7CB6" w:rsidRPr="00B0732B" w:rsidRDefault="00AE7CB6" w:rsidP="00E30C07">
      <w:pPr>
        <w:jc w:val="both"/>
        <w:rPr>
          <w:b/>
          <w:lang w:val="en-US"/>
        </w:rPr>
      </w:pPr>
    </w:p>
    <w:p w:rsidR="00C17178" w:rsidRPr="00B0732B" w:rsidRDefault="00B10912" w:rsidP="00E30C07">
      <w:pPr>
        <w:jc w:val="both"/>
        <w:rPr>
          <w:b/>
          <w:lang w:val="en-US"/>
        </w:rPr>
      </w:pPr>
      <w:r w:rsidRPr="00B0732B">
        <w:rPr>
          <w:b/>
          <w:lang w:val="en-US"/>
        </w:rPr>
        <w:lastRenderedPageBreak/>
        <w:t xml:space="preserve">FINAL EVALUATION AMONG GROUPS TFL RIGHT </w:t>
      </w:r>
    </w:p>
    <w:p w:rsidR="00AE7CB6" w:rsidRPr="00AE7CB6" w:rsidRDefault="00AE7CB6" w:rsidP="00E30C07">
      <w:pPr>
        <w:jc w:val="both"/>
        <w:rPr>
          <w:lang w:val="en-US"/>
        </w:rPr>
      </w:pPr>
      <w:r w:rsidRPr="00B10912">
        <w:rPr>
          <w:lang w:val="en-US"/>
        </w:rPr>
        <w:t xml:space="preserve"> </w:t>
      </w:r>
      <w:r w:rsidRPr="00AE7CB6">
        <w:rPr>
          <w:lang w:val="en-US"/>
        </w:rPr>
        <w:t xml:space="preserve">Kruskal-Wallis Test (Nonparametric ANOVA)          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The P value is 0.7159, considered not significant.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AE7CB6">
        <w:rPr>
          <w:lang w:val="en-US"/>
        </w:rPr>
        <w:t>by chance.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The P value is approximate (from chi-square distribution) because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at least one column has two or more identical values.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Calculation detail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 Number     Sum     Mean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   of       of       of 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Group       Points    Ranks    Ranks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===============  =======  =======  =======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B       10   168.00   16.800</w:t>
      </w:r>
    </w:p>
    <w:p w:rsidR="00AE7CB6" w:rsidRPr="00F957C3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</w:t>
      </w:r>
      <w:r w:rsidRPr="00F957C3">
        <w:rPr>
          <w:lang w:val="en-US"/>
        </w:rPr>
        <w:t>B+PT       10   160.00   16.000</w:t>
      </w:r>
    </w:p>
    <w:p w:rsidR="00AE7CB6" w:rsidRPr="00F957C3" w:rsidRDefault="00AE7CB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   10   137.00   13.700</w:t>
      </w:r>
    </w:p>
    <w:p w:rsidR="00AE7CB6" w:rsidRPr="00F957C3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Kruskal-Wallis Statistic KW = 0.6685 (corrected for ties)</w:t>
      </w:r>
    </w:p>
    <w:p w:rsidR="00AE7CB6" w:rsidRPr="00AE7CB6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>Post tests were not calculated because the P value was greater</w:t>
      </w:r>
    </w:p>
    <w:p w:rsidR="00AE7CB6" w:rsidRPr="00F957C3" w:rsidRDefault="00AE7CB6" w:rsidP="00E30C07">
      <w:pPr>
        <w:jc w:val="both"/>
        <w:rPr>
          <w:lang w:val="en-US"/>
        </w:rPr>
      </w:pPr>
      <w:r w:rsidRPr="00F957C3">
        <w:rPr>
          <w:lang w:val="en-US"/>
        </w:rPr>
        <w:t>than 0.05.</w:t>
      </w:r>
    </w:p>
    <w:p w:rsidR="00AE7CB6" w:rsidRPr="00F957C3" w:rsidRDefault="00AE7CB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AE7CB6" w:rsidRPr="00F957C3" w:rsidRDefault="00AE7CB6" w:rsidP="00E30C07">
      <w:pPr>
        <w:jc w:val="both"/>
        <w:rPr>
          <w:lang w:val="en-US"/>
        </w:rPr>
      </w:pP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Number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             of  </w:t>
      </w:r>
    </w:p>
    <w:p w:rsidR="00AE7CB6" w:rsidRPr="00AE7CB6" w:rsidRDefault="00AE7CB6" w:rsidP="00E30C07">
      <w:pPr>
        <w:jc w:val="both"/>
        <w:rPr>
          <w:lang w:val="en-US"/>
        </w:rPr>
      </w:pPr>
      <w:r w:rsidRPr="00AE7CB6">
        <w:rPr>
          <w:lang w:val="en-US"/>
        </w:rPr>
        <w:t xml:space="preserve">     Group      Points    Median  Minimum    Maximum   </w:t>
      </w:r>
    </w:p>
    <w:p w:rsidR="00AE7CB6" w:rsidRPr="00F957C3" w:rsidRDefault="00AE7CB6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AE7CB6" w:rsidRPr="00F957C3" w:rsidRDefault="00AE7CB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10      496.85   268.50     934.80</w:t>
      </w:r>
    </w:p>
    <w:p w:rsidR="00AE7CB6" w:rsidRPr="00F957C3" w:rsidRDefault="00AE7CB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10      486.90   190.70     673.80</w:t>
      </w:r>
    </w:p>
    <w:p w:rsidR="00B803F8" w:rsidRPr="00F957C3" w:rsidRDefault="00AE7CB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10      433.75   236.50     632.40</w:t>
      </w:r>
    </w:p>
    <w:p w:rsidR="00AE7CB6" w:rsidRPr="00F957C3" w:rsidRDefault="00AE7CB6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FINAL EVALUATION TFL RIGHT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One-way Analysis of Variance (ANOVA)               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The P value is 0.4524, considered not significant.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Variation among column means is not significantly greater than expected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by chance.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Bonferroni Multiple Comparisons Test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If the value of t is greater than 2.552 then the P value is less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than 0.05.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                        Mean  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Comparison             Difference    t      P value 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================================== ========== ======= ===========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b vs b+pt                68.070  0.8113  ns  P&gt;0.05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b vs pt                  105.80   1.261  ns  P&gt;0.05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b+pt vs pt                  37.730  0.4497  ns  P&gt;0.05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                        Mean    95% Confidence Interval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Difference             Difference  From     To  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================================== ========== ======= =======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b - b+pt                 68.070 -146.08  282.22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b - pt                   105.80 -108.35  319.95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b+pt - pt                   37.730 -176.42  251.88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Assumption test: Are the standard deviations of the groups equal?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lastRenderedPageBreak/>
        <w:t>ANOVA assumes that the data are sampled from populations with identical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SDs. This assumption is tested using the method of Bartlett.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Bartlett statistic (corrected) = 1.625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The P value is 0.4437.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Bartlett's test suggests that the differences among the SDs is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not significant.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Assumption test: Are the data sampled from Gaussian distributions?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ANOVA assumes that the data are sampled from populations that follow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Gaussian distributions. This assumption is tested using the method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Kolmogorov and Smirnov: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Group        KS     P Value  Passed normality test?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=============== ======   ======== =======================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b   0.2825  0.0230   No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b+pt   0.2093 &gt;0.10     Yes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pt   0.1851 &gt;0.10     Yes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At least one column failed the normality test with P&lt;0.05.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Consider using a nonparametric test or transforming the data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(i.e. converting to logarithms or reciprocals). 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Intermediate calculations. ANOVA table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Source of             Degrees of   Sum of     Mean 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variation              freedom    squares    square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============================  ==========  ========  ========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Treatments (between columns)           2     57502     28751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Residuals (within columns)            27    950286     35196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lastRenderedPageBreak/>
        <w:t>----------------------------  ----------  --------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Total                                 29   1007789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F = 0.8169  =(MStreatment/MSresidual) 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           Summary of Data                         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  Number                       Standard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    of              Standard   Error of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Group      Points     Mean   Deviation    Mean     Median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=============== ======   ======== =========  ========  ========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b    10      533.89   218.74     69.170    496.85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b+pt    10      465.82   194.40     61.475    486.90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pt    10      428.09   141.24     44.665    433.75</w:t>
      </w:r>
    </w:p>
    <w:p w:rsidR="00B10912" w:rsidRPr="00B10912" w:rsidRDefault="00B10912" w:rsidP="00B10912">
      <w:pPr>
        <w:jc w:val="both"/>
        <w:rPr>
          <w:lang w:val="en-US"/>
        </w:rPr>
      </w:pP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                    95% Confidence Interval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Group      Minimum  Maximum     From        To    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>=============== ======== ======== ========== ==========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 b   268.50   934.80     377.43     690.35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b+pt   190.70   673.80     326.76     604.88</w:t>
      </w:r>
    </w:p>
    <w:p w:rsidR="00B10912" w:rsidRPr="00B10912" w:rsidRDefault="00B10912" w:rsidP="00B10912">
      <w:pPr>
        <w:jc w:val="both"/>
        <w:rPr>
          <w:lang w:val="en-US"/>
        </w:rPr>
      </w:pPr>
      <w:r w:rsidRPr="00B10912">
        <w:rPr>
          <w:lang w:val="en-US"/>
        </w:rPr>
        <w:t xml:space="preserve">             pt   236.50   632.40     327.06     529.12</w:t>
      </w: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F21E9" w:rsidRDefault="00B10912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FL left </w:t>
      </w:r>
      <w:r w:rsidR="00BF21E9" w:rsidRPr="009335A1">
        <w:rPr>
          <w:b/>
          <w:lang w:val="en-US"/>
        </w:rPr>
        <w:t>BASELINE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Kruskal-Wallis Test (Nonparametric ANOVA)            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The P value is 0.3062, considered not significant.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Variation among column medians is not sign</w:t>
      </w:r>
      <w:r w:rsidR="00520141" w:rsidRPr="00520141">
        <w:rPr>
          <w:lang w:val="en-US"/>
        </w:rPr>
        <w:t xml:space="preserve">ificantly greater than expected </w:t>
      </w:r>
      <w:r w:rsidRPr="00520141">
        <w:rPr>
          <w:lang w:val="en-US"/>
        </w:rPr>
        <w:t>by chance.</w:t>
      </w:r>
    </w:p>
    <w:p w:rsidR="009335A1" w:rsidRPr="00520141" w:rsidRDefault="009335A1" w:rsidP="00E30C07">
      <w:pPr>
        <w:jc w:val="both"/>
        <w:rPr>
          <w:lang w:val="en-US"/>
        </w:rPr>
      </w:pP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The P value is approximate (from chi-square distribution) because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at least one column has two or more identical values.</w:t>
      </w:r>
    </w:p>
    <w:p w:rsidR="009335A1" w:rsidRPr="00520141" w:rsidRDefault="009335A1" w:rsidP="00E30C07">
      <w:pPr>
        <w:jc w:val="both"/>
        <w:rPr>
          <w:lang w:val="en-US"/>
        </w:rPr>
      </w:pP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Calculation detail</w:t>
      </w:r>
    </w:p>
    <w:p w:rsidR="009335A1" w:rsidRPr="00520141" w:rsidRDefault="009335A1" w:rsidP="00E30C07">
      <w:pPr>
        <w:jc w:val="both"/>
        <w:rPr>
          <w:lang w:val="en-US"/>
        </w:rPr>
      </w:pP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Number     Sum     Mean  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of       of       of   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Group       Points    Ranks    Ranks 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===============  =======  =======  =======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b       10   188.00   18.800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b+pt       10   148.50   14.850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pt       10   128.50   12.850</w:t>
      </w:r>
    </w:p>
    <w:p w:rsidR="009335A1" w:rsidRPr="00520141" w:rsidRDefault="009335A1" w:rsidP="00E30C07">
      <w:pPr>
        <w:jc w:val="both"/>
        <w:rPr>
          <w:lang w:val="en-US"/>
        </w:rPr>
      </w:pP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Kruskal-Wallis Statistic KW = 2.367 (corrected for ties)</w:t>
      </w:r>
    </w:p>
    <w:p w:rsidR="009335A1" w:rsidRPr="00520141" w:rsidRDefault="009335A1" w:rsidP="00E30C07">
      <w:pPr>
        <w:jc w:val="both"/>
        <w:rPr>
          <w:lang w:val="en-US"/>
        </w:rPr>
      </w:pP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Post tests were not calculated because the P value was greater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than 0.05.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      Summary of Data                         </w:t>
      </w:r>
    </w:p>
    <w:p w:rsidR="009335A1" w:rsidRPr="00520141" w:rsidRDefault="009335A1" w:rsidP="00E30C07">
      <w:pPr>
        <w:jc w:val="both"/>
        <w:rPr>
          <w:lang w:val="en-US"/>
        </w:rPr>
      </w:pP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Number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of  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Group      Points    Median  Minimum    Maximum   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>=============== ======   ======== ========   ========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b    10      434.10   156.10     631.10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b+pt    10      322.30   115.60     781.80</w:t>
      </w:r>
    </w:p>
    <w:p w:rsidR="009335A1" w:rsidRPr="00520141" w:rsidRDefault="009335A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pt    10      322.10   154.20     589.30</w:t>
      </w:r>
    </w:p>
    <w:p w:rsidR="00520141" w:rsidRDefault="00520141" w:rsidP="00E30C07">
      <w:pPr>
        <w:jc w:val="both"/>
        <w:rPr>
          <w:b/>
          <w:lang w:val="en-US"/>
        </w:rPr>
      </w:pPr>
    </w:p>
    <w:p w:rsidR="00BF21E9" w:rsidRPr="000C37C5" w:rsidRDefault="00B10912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TOX TFL left t1 vs t2  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 Wilcoxon matched-pairs signed-ranks test             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Does the median of the differences between b1 and b2 differ signficantly from zero?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The two-tailed P value is 0.0840, considered not quite significant.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Calculation details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Sum of all signed ranks (W) = -35.000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Sum of positive ranks (T+) = 10.000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Sum of negative ranks (T-) = -45.000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Number of pairs = 10</w:t>
      </w:r>
    </w:p>
    <w:p w:rsidR="009335A1" w:rsidRPr="009335A1" w:rsidRDefault="009335A1" w:rsidP="00E30C07">
      <w:pPr>
        <w:jc w:val="both"/>
        <w:rPr>
          <w:lang w:val="en-US"/>
        </w:rPr>
      </w:pP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Assumption test: Was the pairing effective?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Nonparametric Spearman correlation coefficient (r) = 0.09091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The one-tailed P value is 0.4056, considered not significant.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Effective pairing results in a significant correlation between the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columns.  With these data, the pairing (or matching) appears 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not to be effective.  The unpaired test may be more appropriate.</w:t>
      </w:r>
    </w:p>
    <w:p w:rsidR="009335A1" w:rsidRPr="009335A1" w:rsidRDefault="009335A1" w:rsidP="00E30C07">
      <w:pPr>
        <w:jc w:val="both"/>
        <w:rPr>
          <w:lang w:val="en-US"/>
        </w:rPr>
      </w:pP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                       Summary of Data                         </w:t>
      </w:r>
    </w:p>
    <w:p w:rsidR="009335A1" w:rsidRPr="009335A1" w:rsidRDefault="009335A1" w:rsidP="00E30C07">
      <w:pPr>
        <w:jc w:val="both"/>
        <w:rPr>
          <w:lang w:val="en-US"/>
        </w:rPr>
      </w:pPr>
    </w:p>
    <w:p w:rsidR="009335A1" w:rsidRPr="009335A1" w:rsidRDefault="009335A1" w:rsidP="00E30C07">
      <w:pPr>
        <w:jc w:val="both"/>
        <w:rPr>
          <w:lang w:val="en-US"/>
        </w:rPr>
      </w:pP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  Parameter:              b1              b2      Difference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       Mean:          420.66          564.87         -144.21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# of points:              10              10              10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>Std deviation:          147.41          184.34          232.21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  Std error:          46.615          58.293          73.432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    Minimum:          156.10          259.30         -625.70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    Maximum:          631.10          944.00          117.60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      Median:          434.10          529.05         -96.950</w:t>
      </w:r>
    </w:p>
    <w:p w:rsidR="009335A1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Lower 95% CI:          315.22          433.01         -310.31</w:t>
      </w:r>
    </w:p>
    <w:p w:rsidR="000C37C5" w:rsidRPr="009335A1" w:rsidRDefault="009335A1" w:rsidP="00E30C07">
      <w:pPr>
        <w:jc w:val="both"/>
        <w:rPr>
          <w:lang w:val="en-US"/>
        </w:rPr>
      </w:pPr>
      <w:r w:rsidRPr="009335A1">
        <w:rPr>
          <w:lang w:val="en-US"/>
        </w:rPr>
        <w:t xml:space="preserve"> Upper 95% CI:          526.10          696.73          21.894</w:t>
      </w:r>
    </w:p>
    <w:p w:rsidR="009335A1" w:rsidRDefault="009335A1" w:rsidP="00E30C07">
      <w:pPr>
        <w:jc w:val="both"/>
        <w:rPr>
          <w:b/>
          <w:lang w:val="en-US"/>
        </w:rPr>
      </w:pPr>
    </w:p>
    <w:p w:rsidR="00520141" w:rsidRDefault="00520141" w:rsidP="00E30C07">
      <w:pPr>
        <w:jc w:val="both"/>
        <w:rPr>
          <w:b/>
          <w:lang w:val="en-US"/>
        </w:rPr>
      </w:pPr>
    </w:p>
    <w:p w:rsidR="00BF21E9" w:rsidRPr="000C37C5" w:rsidRDefault="00BF21E9" w:rsidP="00E30C07">
      <w:pPr>
        <w:jc w:val="both"/>
        <w:rPr>
          <w:b/>
          <w:lang w:val="en-US"/>
        </w:rPr>
      </w:pPr>
      <w:r w:rsidRPr="000C37C5">
        <w:rPr>
          <w:b/>
          <w:lang w:val="en-US"/>
        </w:rPr>
        <w:lastRenderedPageBreak/>
        <w:t>B</w:t>
      </w:r>
      <w:r w:rsidR="00B10912">
        <w:rPr>
          <w:b/>
          <w:lang w:val="en-US"/>
        </w:rPr>
        <w:t>+PT TFL left  t</w:t>
      </w:r>
      <w:r w:rsidRPr="000C37C5">
        <w:rPr>
          <w:b/>
          <w:lang w:val="en-US"/>
        </w:rPr>
        <w:t xml:space="preserve">1 </w:t>
      </w:r>
      <w:r w:rsidR="00B10912">
        <w:rPr>
          <w:b/>
          <w:lang w:val="en-US"/>
        </w:rPr>
        <w:t xml:space="preserve">vs t2 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Wilcoxon matched-pairs signed-ranks test             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Does the median of the difference</w:t>
      </w:r>
      <w:r w:rsidR="00B10912">
        <w:rPr>
          <w:lang w:val="en-US"/>
        </w:rPr>
        <w:t xml:space="preserve">s between Column A and Column B </w:t>
      </w:r>
      <w:r w:rsidRPr="00C615B2">
        <w:rPr>
          <w:lang w:val="en-US"/>
        </w:rPr>
        <w:t>differ signficantly from zero?</w:t>
      </w:r>
    </w:p>
    <w:p w:rsidR="00C615B2" w:rsidRPr="00C615B2" w:rsidRDefault="00C615B2" w:rsidP="00E30C07">
      <w:pPr>
        <w:jc w:val="both"/>
        <w:rPr>
          <w:lang w:val="en-US"/>
        </w:rPr>
      </w:pP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The two-tailed P value is 0.005</w:t>
      </w:r>
      <w:r w:rsidR="00B10912">
        <w:rPr>
          <w:lang w:val="en-US"/>
        </w:rPr>
        <w:t>9, considered very significant.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Calculation details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Sum of all signed ranks (W) = -51.000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Sum of positive ranks (T+) = 2.000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Sum of negative ranks (T-) = -53.000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Number of pairs = 10</w:t>
      </w:r>
    </w:p>
    <w:p w:rsidR="00C615B2" w:rsidRPr="00C615B2" w:rsidRDefault="00C615B2" w:rsidP="00E30C07">
      <w:pPr>
        <w:jc w:val="both"/>
        <w:rPr>
          <w:lang w:val="en-US"/>
        </w:rPr>
      </w:pP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Assumption test: Was the pairing effective?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Nonparametric Spearman correlation coefficient (r) = 0.8415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The one-tailed P value is 0.0019, considered very significant.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Effective pairing results in a significant correlation between the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columns.  With these data, the pairing (or matching) appears 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to be effective.</w:t>
      </w:r>
    </w:p>
    <w:p w:rsidR="00C615B2" w:rsidRPr="00C615B2" w:rsidRDefault="00C615B2" w:rsidP="00E30C07">
      <w:pPr>
        <w:jc w:val="both"/>
        <w:rPr>
          <w:lang w:val="en-US"/>
        </w:rPr>
      </w:pP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  Parameter:        </w:t>
      </w:r>
      <w:r w:rsidR="00B10912">
        <w:rPr>
          <w:lang w:val="en-US"/>
        </w:rPr>
        <w:t xml:space="preserve">t1    </w:t>
      </w:r>
      <w:r w:rsidRPr="00C615B2">
        <w:rPr>
          <w:lang w:val="en-US"/>
        </w:rPr>
        <w:t xml:space="preserve">        </w:t>
      </w:r>
      <w:r w:rsidR="00B10912">
        <w:rPr>
          <w:lang w:val="en-US"/>
        </w:rPr>
        <w:t xml:space="preserve">         t2             </w:t>
      </w:r>
      <w:r w:rsidRPr="00C615B2">
        <w:rPr>
          <w:lang w:val="en-US"/>
        </w:rPr>
        <w:t>Difference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       Mean:          381.98          515.65         -133.67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# of points:              10              10              10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>Std deviation:          190.19          211.99          124.22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  Std error:          60.142          67.036          39.282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    Minimum:          115.60          201.90         -417.00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    Maximum:          781.80          892.40          11.000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      Median:          322.30          555.80         -113.90</w:t>
      </w:r>
    </w:p>
    <w:p w:rsidR="00C615B2" w:rsidRPr="00C615B2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Lower 95% CI:          245.94          364.01         -222.52</w:t>
      </w:r>
    </w:p>
    <w:p w:rsidR="00BF21E9" w:rsidRDefault="00C615B2" w:rsidP="00E30C07">
      <w:pPr>
        <w:jc w:val="both"/>
        <w:rPr>
          <w:lang w:val="en-US"/>
        </w:rPr>
      </w:pPr>
      <w:r w:rsidRPr="00C615B2">
        <w:rPr>
          <w:lang w:val="en-US"/>
        </w:rPr>
        <w:t xml:space="preserve"> Upper 95% CI:          518.02          667.29         -44.815</w:t>
      </w:r>
    </w:p>
    <w:p w:rsidR="00BF21E9" w:rsidRDefault="00BF21E9" w:rsidP="00E30C07">
      <w:pPr>
        <w:jc w:val="both"/>
        <w:rPr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10912" w:rsidRDefault="00B10912" w:rsidP="00E30C07">
      <w:pPr>
        <w:jc w:val="both"/>
        <w:rPr>
          <w:b/>
          <w:lang w:val="en-US"/>
        </w:rPr>
      </w:pPr>
    </w:p>
    <w:p w:rsidR="00BF21E9" w:rsidRPr="000C37C5" w:rsidRDefault="00B10912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P</w:t>
      </w:r>
      <w:r w:rsidR="00BF21E9" w:rsidRPr="000C37C5">
        <w:rPr>
          <w:b/>
          <w:lang w:val="en-US"/>
        </w:rPr>
        <w:t xml:space="preserve">T </w:t>
      </w:r>
      <w:r>
        <w:rPr>
          <w:b/>
          <w:lang w:val="en-US"/>
        </w:rPr>
        <w:t xml:space="preserve">TFL LEFT t1 vs t2 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Wilcoxon matched-pairs signed-ranks test             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Does the median of the diff</w:t>
      </w:r>
      <w:r>
        <w:rPr>
          <w:lang w:val="en-US"/>
        </w:rPr>
        <w:t>erences between FT V1 and FT V2 differ signficantly from zero?</w:t>
      </w:r>
    </w:p>
    <w:p w:rsid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The two-tailed P value is 0.37</w:t>
      </w:r>
      <w:r>
        <w:rPr>
          <w:lang w:val="en-US"/>
        </w:rPr>
        <w:t>50, considered not significant.</w:t>
      </w:r>
    </w:p>
    <w:p w:rsidR="00BF21E9" w:rsidRPr="00BF21E9" w:rsidRDefault="00BF21E9" w:rsidP="00E30C07">
      <w:pPr>
        <w:jc w:val="both"/>
        <w:rPr>
          <w:lang w:val="en-US"/>
        </w:rPr>
      </w:pP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Calculation details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Sum of all signed ranks (W) = -18.000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Sum of positive ranks (T+) = 18.500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Sum of negative ranks (T-) = -36.500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Number of pairs = 10</w:t>
      </w:r>
    </w:p>
    <w:p w:rsidR="00BF21E9" w:rsidRPr="00BF21E9" w:rsidRDefault="00BF21E9" w:rsidP="00E30C07">
      <w:pPr>
        <w:jc w:val="both"/>
        <w:rPr>
          <w:lang w:val="en-US"/>
        </w:rPr>
      </w:pP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Assumption test: Was the pairing effective?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Nonparametric Spearman correlation coefficient (r) = 0.2364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The one-tailed P value is 0.2567, considered not significant.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Effective pairing results in a significant correlation between the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columns.  With these data, the pairing (or matching) appears 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not to be effective.  The unpaired test may be more appropriate.</w:t>
      </w:r>
    </w:p>
    <w:p w:rsidR="00BF21E9" w:rsidRPr="00BF21E9" w:rsidRDefault="00BF21E9" w:rsidP="00E30C07">
      <w:pPr>
        <w:jc w:val="both"/>
        <w:rPr>
          <w:lang w:val="en-US"/>
        </w:rPr>
      </w:pP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                         Summary of Data                         </w:t>
      </w:r>
    </w:p>
    <w:p w:rsidR="00BF21E9" w:rsidRPr="00BF21E9" w:rsidRDefault="00BF21E9" w:rsidP="00E30C07">
      <w:pPr>
        <w:jc w:val="both"/>
        <w:rPr>
          <w:lang w:val="en-US"/>
        </w:rPr>
      </w:pPr>
    </w:p>
    <w:p w:rsidR="00BF21E9" w:rsidRPr="00BF21E9" w:rsidRDefault="001F5B4E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PT T1           PT T2</w:t>
      </w:r>
      <w:r w:rsidR="00BF21E9" w:rsidRPr="00BF21E9">
        <w:rPr>
          <w:lang w:val="en-US"/>
        </w:rPr>
        <w:t xml:space="preserve">     Difference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         Mean:          </w:t>
      </w:r>
      <w:r>
        <w:rPr>
          <w:lang w:val="en-US"/>
        </w:rPr>
        <w:t xml:space="preserve">    </w:t>
      </w:r>
      <w:r w:rsidRPr="00BF21E9">
        <w:rPr>
          <w:lang w:val="en-US"/>
        </w:rPr>
        <w:t>341.42          416.22         -74.800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  # of points:              10              10              10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>Std deviation:          131.07          163.00          211.36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    Std error:          </w:t>
      </w:r>
      <w:r>
        <w:rPr>
          <w:lang w:val="en-US"/>
        </w:rPr>
        <w:t xml:space="preserve">    </w:t>
      </w:r>
      <w:r w:rsidRPr="00BF21E9">
        <w:rPr>
          <w:lang w:val="en-US"/>
        </w:rPr>
        <w:t>41.447          51.546          66.837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      Minimum:          154.20          198.20         -513.70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      Maximum:          589.30          708.80          232.00</w:t>
      </w:r>
    </w:p>
    <w:p w:rsidR="00BF21E9" w:rsidRPr="00BF21E9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       Median:          </w:t>
      </w:r>
      <w:r>
        <w:rPr>
          <w:lang w:val="en-US"/>
        </w:rPr>
        <w:t xml:space="preserve">    </w:t>
      </w:r>
      <w:r w:rsidRPr="00BF21E9">
        <w:rPr>
          <w:lang w:val="en-US"/>
        </w:rPr>
        <w:t>322.10          369.40         -18.200</w:t>
      </w:r>
    </w:p>
    <w:p w:rsidR="00BF21E9" w:rsidRPr="00B0732B" w:rsidRDefault="00BF21E9" w:rsidP="00E30C07">
      <w:pPr>
        <w:jc w:val="both"/>
        <w:rPr>
          <w:lang w:val="en-US"/>
        </w:rPr>
      </w:pPr>
      <w:r w:rsidRPr="00BF21E9">
        <w:rPr>
          <w:lang w:val="en-US"/>
        </w:rPr>
        <w:t xml:space="preserve"> </w:t>
      </w:r>
      <w:r w:rsidRPr="00B0732B">
        <w:rPr>
          <w:lang w:val="en-US"/>
        </w:rPr>
        <w:t>Lower 95% CI:          247.67          299.62         -225.98</w:t>
      </w:r>
    </w:p>
    <w:p w:rsidR="00BF21E9" w:rsidRPr="00B0732B" w:rsidRDefault="00BF21E9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435.17          532.82          76.385</w:t>
      </w:r>
    </w:p>
    <w:p w:rsidR="00BF21E9" w:rsidRPr="00B0732B" w:rsidRDefault="00BF21E9" w:rsidP="00E30C07">
      <w:pPr>
        <w:jc w:val="both"/>
        <w:rPr>
          <w:lang w:val="en-US"/>
        </w:rPr>
      </w:pPr>
    </w:p>
    <w:p w:rsidR="00BF21E9" w:rsidRPr="00B0732B" w:rsidRDefault="00BF21E9" w:rsidP="00E30C07">
      <w:pPr>
        <w:jc w:val="both"/>
        <w:rPr>
          <w:lang w:val="en-US"/>
        </w:rPr>
      </w:pPr>
    </w:p>
    <w:p w:rsidR="001F5B4E" w:rsidRPr="001F5B4E" w:rsidRDefault="001F5B4E" w:rsidP="00E30C07">
      <w:pPr>
        <w:jc w:val="both"/>
        <w:rPr>
          <w:b/>
          <w:lang w:val="en-US"/>
        </w:rPr>
      </w:pPr>
      <w:r w:rsidRPr="001F5B4E">
        <w:rPr>
          <w:b/>
          <w:lang w:val="en-US"/>
        </w:rPr>
        <w:lastRenderedPageBreak/>
        <w:t>FINAL EVALUATION TFL LEFT AMONG GROUPS</w:t>
      </w:r>
    </w:p>
    <w:p w:rsidR="00520141" w:rsidRPr="00520141" w:rsidRDefault="00520141" w:rsidP="00E30C07">
      <w:pPr>
        <w:jc w:val="both"/>
        <w:rPr>
          <w:lang w:val="en-US"/>
        </w:rPr>
      </w:pPr>
      <w:r w:rsidRPr="001F5B4E">
        <w:rPr>
          <w:lang w:val="en-US"/>
        </w:rPr>
        <w:t xml:space="preserve">  </w:t>
      </w:r>
      <w:r w:rsidRPr="00520141">
        <w:rPr>
          <w:lang w:val="en-US"/>
        </w:rPr>
        <w:t xml:space="preserve">Kruskal-Wallis Test (Nonparametric ANOVA)         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e P value is 0.1594, considered not significant.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520141">
        <w:rPr>
          <w:lang w:val="en-US"/>
        </w:rPr>
        <w:t>by chance.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e P value is approximate (from chi-square distribution) because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at least one column has two or more identical values.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Calculation detail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Number     Sum     Mean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of       of       of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Group       Points    Ranks    Ranks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===============  =======  =======  =======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b       10   186.00   18.6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b+pt       10   166.00   16.6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pt       10   113.00   11.300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Kruskal-Wallis Statistic KW = 3.673 (corrected for ties)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Post tests were not calculated because the P value was greater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an 0.05.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      Summary of Data                         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Number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of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Group      Points    Median  Minimum    Maximum   </w:t>
      </w:r>
    </w:p>
    <w:p w:rsidR="00520141" w:rsidRPr="00F957C3" w:rsidRDefault="00520141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520141" w:rsidRPr="00B0732B" w:rsidRDefault="00520141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</w:t>
      </w:r>
      <w:r w:rsidRPr="00B0732B">
        <w:rPr>
          <w:lang w:val="en-US"/>
        </w:rPr>
        <w:t>b    10      529.05   259.30     944.00</w:t>
      </w:r>
    </w:p>
    <w:p w:rsidR="00520141" w:rsidRPr="00B0732B" w:rsidRDefault="00520141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         b+pt    10      555.80   201.90     892.40</w:t>
      </w:r>
    </w:p>
    <w:p w:rsidR="00520141" w:rsidRPr="00B0732B" w:rsidRDefault="00520141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           pt    10      369.40   198.20     708.80</w:t>
      </w:r>
    </w:p>
    <w:p w:rsidR="00520141" w:rsidRPr="00B0732B" w:rsidRDefault="00520141" w:rsidP="00E30C07">
      <w:pPr>
        <w:jc w:val="both"/>
        <w:rPr>
          <w:lang w:val="en-US"/>
        </w:rPr>
      </w:pPr>
    </w:p>
    <w:p w:rsidR="00520141" w:rsidRPr="001F5B4E" w:rsidRDefault="001F5B4E" w:rsidP="00E30C07">
      <w:pPr>
        <w:jc w:val="both"/>
        <w:rPr>
          <w:b/>
          <w:lang w:val="en-US"/>
        </w:rPr>
      </w:pPr>
      <w:r w:rsidRPr="001F5B4E">
        <w:rPr>
          <w:b/>
          <w:lang w:val="en-US"/>
        </w:rPr>
        <w:lastRenderedPageBreak/>
        <w:t>BONFERRONI CORRECTION FINAL EVALUATION TFL LEFT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One-way Analysis of Variance (ANOVA)               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The P value is 0.2145, considered not significant.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Variation among column means is not significantly greater than expected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by chance.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Bonferroni Multiple Comparisons Test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If the value of t is greater than 2.552 then the P value is less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than 0.05.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                    Mean 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Comparison             Difference    t      P value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=================== ========== ======= ===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vs b+pt                49.220  0.5869  ns  P&gt;0.0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vs pt                  148.65   1.773  ns  P&gt;0.0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vs pt                  99.430   1.186  ns  P&gt;0.05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                    Mean    95% Confidence Interval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Difference             Difference  From     To 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=================== ========== ======= 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- b+pt                 49.220 -164.83  263.27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- pt                   148.65 -65.400  362.70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- pt                   99.430 -114.62  313.48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Assumption test: Are the standard deviations of the groups equal?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ANOVA assumes that the data are sampled from populations with identical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SDs. This assumption is tested using the method of Bartlett.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Bartlett statistic (corrected) = 0.5928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The P value is 0.7435.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Bartlett's test suggests that the differences among the SDs is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not significant.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Assumption test: Are the data sampled from Gaussian distributions?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ANOVA assumes that the data are sampled from populations that follow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Gaussian distributions. This assumption is tested using the method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Kolmogorov and Smirnov: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Group        KS     P Value  Passed normality test?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 ======   ======== ===============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  0.2846  0.0212   No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  0.1658 &gt;0.10     Yes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pt   0.2416 &gt;0.10     Yes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At least one column failed the normality test with P&lt;0.05.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Consider using a nonparametric test or transforming the data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(i.e. converting to logarithms or reciprocals). 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Intermediate calculations. ANOVA table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Source of             Degrees of   Sum of     Mean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variation              freedom    squares    square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=============  ==========  ========  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Treatments (between columns)           2    114686     57343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lastRenderedPageBreak/>
        <w:t>Residuals (within columns)            27    949398     35163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----------------------------  ----------  --------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Total                                 29   1064084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F = 1.631  =(MStreatment/MSresidual) 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       Summary of Data                         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Number                       Standard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of              Standard   Error of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Group      Points     Mean   Deviation    Mean     Median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 ======   ======== =========  ========  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   10      564.87   184.34     58.293    529.0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   10      515.65   211.99     67.036    555.80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pt    10      416.22   163.00     51.546    369.40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                95% Confidence Interval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Group      Minimum  Maximum     From        To  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 ======== ======== ========== ==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  259.30   944.00     433.01     696.73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  201.90   892.40     364.01     667.29</w:t>
      </w:r>
    </w:p>
    <w:p w:rsidR="00520141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pt   198.20   708.80     299.62     532.82</w:t>
      </w:r>
    </w:p>
    <w:p w:rsidR="001F5B4E" w:rsidRDefault="001F5B4E" w:rsidP="00E30C07">
      <w:pPr>
        <w:jc w:val="both"/>
        <w:rPr>
          <w:lang w:val="en-US"/>
        </w:rPr>
      </w:pPr>
    </w:p>
    <w:p w:rsidR="001F5B4E" w:rsidRDefault="001F5B4E" w:rsidP="00E30C07">
      <w:pPr>
        <w:jc w:val="both"/>
        <w:rPr>
          <w:lang w:val="en-US"/>
        </w:rPr>
      </w:pPr>
    </w:p>
    <w:p w:rsidR="001F5B4E" w:rsidRDefault="001F5B4E" w:rsidP="00E30C07">
      <w:pPr>
        <w:jc w:val="both"/>
        <w:rPr>
          <w:lang w:val="en-US"/>
        </w:rPr>
      </w:pPr>
    </w:p>
    <w:p w:rsidR="001F5B4E" w:rsidRDefault="001F5B4E" w:rsidP="00E30C07">
      <w:pPr>
        <w:jc w:val="both"/>
        <w:rPr>
          <w:lang w:val="en-US"/>
        </w:rPr>
      </w:pPr>
    </w:p>
    <w:p w:rsidR="001F5B4E" w:rsidRDefault="001F5B4E" w:rsidP="00E30C07">
      <w:pPr>
        <w:jc w:val="both"/>
        <w:rPr>
          <w:lang w:val="en-US"/>
        </w:rPr>
      </w:pPr>
    </w:p>
    <w:p w:rsidR="001F5B4E" w:rsidRDefault="001F5B4E" w:rsidP="00E30C07">
      <w:pPr>
        <w:jc w:val="both"/>
        <w:rPr>
          <w:lang w:val="en-US"/>
        </w:rPr>
      </w:pPr>
    </w:p>
    <w:p w:rsidR="001F5B4E" w:rsidRDefault="001F5B4E" w:rsidP="00E30C07">
      <w:pPr>
        <w:jc w:val="both"/>
        <w:rPr>
          <w:lang w:val="en-US"/>
        </w:rPr>
      </w:pPr>
    </w:p>
    <w:p w:rsidR="001F5B4E" w:rsidRDefault="001F5B4E" w:rsidP="00E30C07">
      <w:pPr>
        <w:jc w:val="both"/>
        <w:rPr>
          <w:lang w:val="en-US"/>
        </w:rPr>
      </w:pPr>
    </w:p>
    <w:p w:rsidR="001F5B4E" w:rsidRPr="001F5B4E" w:rsidRDefault="001F5B4E" w:rsidP="00E30C07">
      <w:pPr>
        <w:jc w:val="both"/>
        <w:rPr>
          <w:lang w:val="en-US"/>
        </w:rPr>
      </w:pPr>
    </w:p>
    <w:p w:rsidR="00BF21E9" w:rsidRPr="00B0732B" w:rsidRDefault="00BF21E9" w:rsidP="00E30C07">
      <w:pPr>
        <w:jc w:val="both"/>
        <w:rPr>
          <w:b/>
          <w:lang w:val="en-US"/>
        </w:rPr>
      </w:pPr>
      <w:r w:rsidRPr="00B0732B">
        <w:rPr>
          <w:b/>
          <w:lang w:val="en-US"/>
        </w:rPr>
        <w:lastRenderedPageBreak/>
        <w:t xml:space="preserve">BASELINE </w:t>
      </w:r>
      <w:r w:rsidR="001F5B4E" w:rsidRPr="00B0732B">
        <w:rPr>
          <w:b/>
          <w:lang w:val="en-US"/>
        </w:rPr>
        <w:t>SUBOCCIPITALIS RIGHT</w:t>
      </w:r>
    </w:p>
    <w:p w:rsidR="00520141" w:rsidRPr="00520141" w:rsidRDefault="00520141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</w:t>
      </w:r>
      <w:r w:rsidRPr="00520141">
        <w:rPr>
          <w:lang w:val="en-US"/>
        </w:rPr>
        <w:t xml:space="preserve">Kruskal-Wallis Test (Nonparametric ANOVA)         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e P value is 0.1552, considered not significant.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Variation among column medians is not significantly greater than expected by chance.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e P value is approximate (from chi-square distribution) because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at least one column has two or more identical values.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Calculation detail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Number     Sum     Mean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of       of       of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Group       Points    Ranks    Ranks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===============  =======  =======  =======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b       10   184.00   18.4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b+       10   169.00   16.9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b+pt       10   112.00   11.200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Kruskal-Wallis Statistic KW = 3.726 (corrected for ties)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Post tests were not calculated because the P value was greater than 0.05.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      Summary of Data                      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Number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of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Group      Points    Median  Minimum    Maximum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=============== ======   ======== ========   ========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b    10      196.25   112.30     382.8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b+    10      180.85   52.970     292.60</w:t>
      </w:r>
    </w:p>
    <w:p w:rsidR="0028718B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b+pt    10      144.00   109.70     250.90</w:t>
      </w:r>
    </w:p>
    <w:p w:rsidR="00520141" w:rsidRDefault="00520141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BF21E9" w:rsidRPr="000C37C5" w:rsidRDefault="001F5B4E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UBOCC right  BOTOX t</w:t>
      </w:r>
      <w:r w:rsidR="00BF21E9" w:rsidRPr="000C37C5">
        <w:rPr>
          <w:b/>
          <w:lang w:val="en-US"/>
        </w:rPr>
        <w:t xml:space="preserve">1 </w:t>
      </w:r>
      <w:r>
        <w:rPr>
          <w:b/>
          <w:lang w:val="en-US"/>
        </w:rPr>
        <w:t>vs t2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Wilcoxon matched-pairs signed-ranks test          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Does the median of the difference</w:t>
      </w:r>
      <w:r>
        <w:rPr>
          <w:lang w:val="en-US"/>
        </w:rPr>
        <w:t xml:space="preserve">s between Column A and Column B </w:t>
      </w:r>
      <w:r w:rsidRPr="00520141">
        <w:rPr>
          <w:lang w:val="en-US"/>
        </w:rPr>
        <w:t>differ signficantly from zero?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e two-tailed P value is 0.0039, considered v</w:t>
      </w:r>
      <w:r>
        <w:rPr>
          <w:lang w:val="en-US"/>
        </w:rPr>
        <w:t>ery significant.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Calculation details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Sum of all signed ranks (W) = -53.0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Sum of positive ranks (T+) = 1.0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Sum of negative ranks (T-) = -54.0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Number of pairs = 10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Assumption test: Was the pairing effective?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Nonparametric Spearman correlation coefficient (r) = 0.8909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e one-tailed P value is 0.0006, considered extremely significant.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Effective pairing results in a significant correlation between the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columns.  With these data, the pairing (or matching) appears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o be effective.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      Summary o</w:t>
      </w:r>
      <w:r w:rsidR="001F5B4E">
        <w:rPr>
          <w:lang w:val="en-US"/>
        </w:rPr>
        <w:t xml:space="preserve">f Data                      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Parameter:        </w:t>
      </w:r>
      <w:r w:rsidR="001F5B4E">
        <w:rPr>
          <w:lang w:val="en-US"/>
        </w:rPr>
        <w:t xml:space="preserve">t1   </w:t>
      </w:r>
      <w:r w:rsidRPr="00520141">
        <w:rPr>
          <w:lang w:val="en-US"/>
        </w:rPr>
        <w:t xml:space="preserve">        </w:t>
      </w:r>
      <w:r w:rsidR="001F5B4E">
        <w:rPr>
          <w:lang w:val="en-US"/>
        </w:rPr>
        <w:t xml:space="preserve">        t2</w:t>
      </w:r>
      <w:r w:rsidRPr="00520141">
        <w:rPr>
          <w:lang w:val="en-US"/>
        </w:rPr>
        <w:t xml:space="preserve">      Difference</w:t>
      </w:r>
    </w:p>
    <w:p w:rsidR="00520141" w:rsidRPr="00F957C3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</w:t>
      </w:r>
      <w:r w:rsidRPr="00F957C3">
        <w:rPr>
          <w:lang w:val="en-US"/>
        </w:rPr>
        <w:t>Mean:          206.73          257.67         -50.94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# of points:              10              10              1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Std deviation:          79.804          85.527          41.395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Std error:          25.236          27.046          13.09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Minimum:          112.30          128.60         -127.4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Maximum:          382.80          382.20          0.60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Median:          196.25          268.25         -40.800</w:t>
      </w:r>
    </w:p>
    <w:p w:rsidR="00520141" w:rsidRPr="00B0732B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</w:t>
      </w:r>
      <w:r w:rsidRPr="00B0732B">
        <w:rPr>
          <w:lang w:val="en-US"/>
        </w:rPr>
        <w:t>Lower 95% CI:          149.65          196.49         -80.550</w:t>
      </w:r>
    </w:p>
    <w:p w:rsidR="00520141" w:rsidRPr="00B0732B" w:rsidRDefault="00520141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63.81          318.85         -21.330</w:t>
      </w:r>
    </w:p>
    <w:p w:rsidR="00520141" w:rsidRPr="00B0732B" w:rsidRDefault="00520141" w:rsidP="00E30C07">
      <w:pPr>
        <w:jc w:val="both"/>
        <w:rPr>
          <w:lang w:val="en-US"/>
        </w:rPr>
      </w:pPr>
    </w:p>
    <w:p w:rsidR="00520141" w:rsidRPr="00B0732B" w:rsidRDefault="00520141" w:rsidP="00E30C07">
      <w:pPr>
        <w:jc w:val="both"/>
        <w:rPr>
          <w:lang w:val="en-US"/>
        </w:rPr>
      </w:pPr>
    </w:p>
    <w:p w:rsidR="001F5B4E" w:rsidRPr="00B0732B" w:rsidRDefault="001F5B4E" w:rsidP="00E30C07">
      <w:pPr>
        <w:jc w:val="both"/>
        <w:rPr>
          <w:lang w:val="en-US"/>
        </w:rPr>
      </w:pPr>
    </w:p>
    <w:p w:rsidR="001F5B4E" w:rsidRPr="00B0732B" w:rsidRDefault="001F5B4E" w:rsidP="00E30C07">
      <w:pPr>
        <w:jc w:val="both"/>
        <w:rPr>
          <w:lang w:val="en-US"/>
        </w:rPr>
      </w:pPr>
    </w:p>
    <w:p w:rsidR="006970AE" w:rsidRPr="001F5B4E" w:rsidRDefault="001F5B4E" w:rsidP="00E30C07">
      <w:pPr>
        <w:jc w:val="both"/>
        <w:rPr>
          <w:b/>
          <w:lang w:val="en-US"/>
        </w:rPr>
      </w:pPr>
      <w:r w:rsidRPr="001F5B4E">
        <w:rPr>
          <w:b/>
          <w:lang w:val="en-US"/>
        </w:rPr>
        <w:lastRenderedPageBreak/>
        <w:t xml:space="preserve">SUBOCC right </w:t>
      </w:r>
      <w:r w:rsidR="006970AE" w:rsidRPr="001F5B4E">
        <w:rPr>
          <w:b/>
          <w:lang w:val="en-US"/>
        </w:rPr>
        <w:t xml:space="preserve"> B+FT</w:t>
      </w:r>
      <w:r w:rsidRPr="001F5B4E">
        <w:rPr>
          <w:b/>
          <w:lang w:val="en-US"/>
        </w:rPr>
        <w:t xml:space="preserve"> t</w:t>
      </w:r>
      <w:r w:rsidR="006970AE" w:rsidRPr="001F5B4E">
        <w:rPr>
          <w:b/>
          <w:lang w:val="en-US"/>
        </w:rPr>
        <w:t xml:space="preserve">1 </w:t>
      </w:r>
      <w:r w:rsidRPr="001F5B4E">
        <w:rPr>
          <w:b/>
          <w:lang w:val="en-US"/>
        </w:rPr>
        <w:t>vs t</w:t>
      </w:r>
      <w:r w:rsidR="006970AE" w:rsidRPr="001F5B4E">
        <w:rPr>
          <w:b/>
          <w:lang w:val="en-US"/>
        </w:rPr>
        <w:t>2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Wilcoxon matched-pairs signed-ranks test             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Does the median of the differences between Column A and Column B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differ signficantly from zero?</w:t>
      </w:r>
    </w:p>
    <w:p w:rsidR="0028718B" w:rsidRPr="0028718B" w:rsidRDefault="0028718B" w:rsidP="00E30C07">
      <w:pPr>
        <w:jc w:val="both"/>
        <w:rPr>
          <w:lang w:val="en-US"/>
        </w:rPr>
      </w:pP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The two-tailed P value is </w:t>
      </w:r>
      <w:r>
        <w:rPr>
          <w:lang w:val="en-US"/>
        </w:rPr>
        <w:t>0.0488, considered significant.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Calculation details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Sum of all signed ranks (W) = -39.000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Sum of positive ranks (T+) = 8.000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Sum of negative ranks (T-) = -47.000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Number of pairs = 10</w:t>
      </w:r>
    </w:p>
    <w:p w:rsidR="0028718B" w:rsidRPr="0028718B" w:rsidRDefault="0028718B" w:rsidP="00E30C07">
      <w:pPr>
        <w:jc w:val="both"/>
        <w:rPr>
          <w:lang w:val="en-US"/>
        </w:rPr>
      </w:pP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Assumption test: Was the pairing effective?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Nonparametric Spearman correlation coefficient (r) = 0.6322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The one-tailed P value is 0.0272, considered significant.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Effective pairing results in a significant correlation between the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columns.  With these data, the pairing (or matching) appears 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not to be effective.  The unpaired test may be more appropriate.</w:t>
      </w:r>
    </w:p>
    <w:p w:rsidR="0028718B" w:rsidRPr="0028718B" w:rsidRDefault="0028718B" w:rsidP="00E30C07">
      <w:pPr>
        <w:jc w:val="both"/>
        <w:rPr>
          <w:lang w:val="en-US"/>
        </w:rPr>
      </w:pP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   Parameter:        </w:t>
      </w:r>
      <w:r w:rsidR="001F5B4E">
        <w:rPr>
          <w:lang w:val="en-US"/>
        </w:rPr>
        <w:t>t1                  t2</w:t>
      </w:r>
      <w:r w:rsidRPr="0028718B">
        <w:rPr>
          <w:lang w:val="en-US"/>
        </w:rPr>
        <w:t xml:space="preserve">      Difference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        Mean:          182.88          216.81         -33.933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 # of points:              10              10              10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>Std deviation:          80.902          75.463          46.078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   Std error:          25.584          23.863          14.571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     Minimum:          52.970          93.100         -115.60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     Maximum:          292.60          339.80          52.800</w:t>
      </w:r>
    </w:p>
    <w:p w:rsidR="0028718B" w:rsidRPr="0028718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      Median:          180.85          229.05         -28.400</w:t>
      </w:r>
    </w:p>
    <w:p w:rsidR="0028718B" w:rsidRPr="00B0732B" w:rsidRDefault="0028718B" w:rsidP="00E30C07">
      <w:pPr>
        <w:jc w:val="both"/>
        <w:rPr>
          <w:lang w:val="en-US"/>
        </w:rPr>
      </w:pPr>
      <w:r w:rsidRPr="0028718B">
        <w:rPr>
          <w:lang w:val="en-US"/>
        </w:rPr>
        <w:t xml:space="preserve"> </w:t>
      </w:r>
      <w:r w:rsidRPr="00B0732B">
        <w:rPr>
          <w:lang w:val="en-US"/>
        </w:rPr>
        <w:t>Lower 95% CI:          125.01          162.83         -66.893</w:t>
      </w:r>
    </w:p>
    <w:p w:rsidR="000C37C5" w:rsidRPr="00B0732B" w:rsidRDefault="0028718B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40.75          270.79         -0.9730</w:t>
      </w:r>
    </w:p>
    <w:p w:rsidR="006970AE" w:rsidRPr="00B0732B" w:rsidRDefault="006970AE" w:rsidP="00E30C07">
      <w:pPr>
        <w:jc w:val="both"/>
        <w:rPr>
          <w:lang w:val="en-US"/>
        </w:rPr>
      </w:pPr>
    </w:p>
    <w:p w:rsidR="001F5B4E" w:rsidRPr="00B0732B" w:rsidRDefault="001F5B4E" w:rsidP="00E30C07">
      <w:pPr>
        <w:jc w:val="both"/>
        <w:rPr>
          <w:lang w:val="en-US"/>
        </w:rPr>
      </w:pPr>
    </w:p>
    <w:p w:rsidR="006970AE" w:rsidRPr="001F5B4E" w:rsidRDefault="001F5B4E" w:rsidP="00E30C07">
      <w:pPr>
        <w:jc w:val="both"/>
        <w:rPr>
          <w:b/>
          <w:lang w:val="en-US"/>
        </w:rPr>
      </w:pPr>
      <w:r w:rsidRPr="001F5B4E">
        <w:rPr>
          <w:b/>
          <w:lang w:val="en-US"/>
        </w:rPr>
        <w:lastRenderedPageBreak/>
        <w:t>SUBOCC right  PT t1 vs t2</w:t>
      </w:r>
    </w:p>
    <w:p w:rsidR="006970AE" w:rsidRPr="001F5B4E" w:rsidRDefault="006970AE" w:rsidP="00E30C07">
      <w:pPr>
        <w:jc w:val="both"/>
        <w:rPr>
          <w:lang w:val="en-US"/>
        </w:rPr>
      </w:pP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Wilcoxon matched-pairs signed-ranks test             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Does the median of the diff</w:t>
      </w:r>
      <w:r>
        <w:rPr>
          <w:lang w:val="en-US"/>
        </w:rPr>
        <w:t xml:space="preserve">erences between FT V1 and FT V2 </w:t>
      </w:r>
      <w:r w:rsidRPr="006970AE">
        <w:rPr>
          <w:lang w:val="en-US"/>
        </w:rPr>
        <w:t>differ signficantly from zero?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The two-tailed P value is 0.003</w:t>
      </w:r>
      <w:r w:rsidR="0028718B">
        <w:rPr>
          <w:lang w:val="en-US"/>
        </w:rPr>
        <w:t>9, considered very significant.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Calculation details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Sum of all signed ranks (W) = -45.00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Sum of positive ranks (T+) = 0.00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Sum of negative ranks (T-) = -45.00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Number of pairs = 9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Note: 1 pair was excluded from calculations because both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values were equal.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Assumption test: Was the pairing effective?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Nonparametric Spearman correlation coefficient (r) = 0.4667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The one-tailed P value is 0.0893, considered not quite significant.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Effective pairing results in a significant correlation between the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columns.  With these data, the pairing (or matching) appears 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not to be effective.  The unpaired test may be more appropriate.</w:t>
      </w:r>
    </w:p>
    <w:p w:rsidR="006970AE" w:rsidRPr="006970AE" w:rsidRDefault="006970AE" w:rsidP="00E30C07">
      <w:pPr>
        <w:jc w:val="both"/>
        <w:rPr>
          <w:lang w:val="en-US"/>
        </w:rPr>
      </w:pP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                   Summary of Data                         </w:t>
      </w:r>
    </w:p>
    <w:p w:rsidR="006970AE" w:rsidRPr="006970AE" w:rsidRDefault="006970AE" w:rsidP="00E30C07">
      <w:pPr>
        <w:jc w:val="both"/>
        <w:rPr>
          <w:lang w:val="en-US"/>
        </w:rPr>
      </w:pPr>
    </w:p>
    <w:p w:rsidR="006970AE" w:rsidRPr="006970AE" w:rsidRDefault="001F5B4E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PT t1           PT t</w:t>
      </w:r>
      <w:r w:rsidR="006970AE" w:rsidRPr="006970AE">
        <w:rPr>
          <w:lang w:val="en-US"/>
        </w:rPr>
        <w:t>2      Difference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   Mean:          </w:t>
      </w:r>
      <w:r>
        <w:rPr>
          <w:lang w:val="en-US"/>
        </w:rPr>
        <w:t xml:space="preserve">   </w:t>
      </w:r>
      <w:r w:rsidRPr="006970AE">
        <w:rPr>
          <w:lang w:val="en-US"/>
        </w:rPr>
        <w:t>152.49          191.12         -38.63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# of points:              10              10              1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Std deviation:          42.552          46.307          37.549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Std error:          </w:t>
      </w:r>
      <w:r>
        <w:rPr>
          <w:lang w:val="en-US"/>
        </w:rPr>
        <w:t xml:space="preserve">  </w:t>
      </w:r>
      <w:r w:rsidRPr="006970AE">
        <w:rPr>
          <w:lang w:val="en-US"/>
        </w:rPr>
        <w:t>13.456          14.644          11.874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Minimum:          109.70          146.30         -122.2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Maximum:          250.90          265.90           0.00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 Median:          144.00          167.85         -30.700</w:t>
      </w:r>
    </w:p>
    <w:p w:rsidR="006970AE" w:rsidRPr="00B0732B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</w:t>
      </w:r>
      <w:r w:rsidRPr="00B0732B">
        <w:rPr>
          <w:lang w:val="en-US"/>
        </w:rPr>
        <w:t>Lower 95% CI:          122.05          158.00         -65.489</w:t>
      </w:r>
    </w:p>
    <w:p w:rsidR="006970AE" w:rsidRPr="00B0732B" w:rsidRDefault="006970AE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182.93          224.24         -11.771</w:t>
      </w:r>
    </w:p>
    <w:p w:rsidR="001F5B4E" w:rsidRPr="00B0732B" w:rsidRDefault="001F5B4E" w:rsidP="00E30C07">
      <w:pPr>
        <w:jc w:val="both"/>
        <w:rPr>
          <w:b/>
          <w:lang w:val="en-US"/>
        </w:rPr>
      </w:pPr>
    </w:p>
    <w:p w:rsidR="006970AE" w:rsidRPr="001F5B4E" w:rsidRDefault="001F5B4E" w:rsidP="00E30C07">
      <w:pPr>
        <w:jc w:val="both"/>
        <w:rPr>
          <w:b/>
          <w:lang w:val="en-US"/>
        </w:rPr>
      </w:pPr>
      <w:r w:rsidRPr="001F5B4E">
        <w:rPr>
          <w:b/>
          <w:lang w:val="en-US"/>
        </w:rPr>
        <w:lastRenderedPageBreak/>
        <w:t xml:space="preserve">SUBOCCIPITALIS RIGHT FINAL EVALUATION </w:t>
      </w:r>
      <w:r w:rsidR="006970AE" w:rsidRPr="001F5B4E">
        <w:rPr>
          <w:b/>
          <w:lang w:val="en-US"/>
        </w:rPr>
        <w:t xml:space="preserve"> </w:t>
      </w:r>
      <w:r w:rsidRPr="001F5B4E">
        <w:rPr>
          <w:b/>
          <w:lang w:val="en-US"/>
        </w:rPr>
        <w:t xml:space="preserve">among groups </w:t>
      </w:r>
    </w:p>
    <w:p w:rsidR="00520141" w:rsidRPr="00520141" w:rsidRDefault="00520141" w:rsidP="00E30C07">
      <w:pPr>
        <w:jc w:val="both"/>
        <w:rPr>
          <w:lang w:val="en-US"/>
        </w:rPr>
      </w:pPr>
      <w:r w:rsidRPr="001F5B4E">
        <w:rPr>
          <w:lang w:val="en-US"/>
        </w:rPr>
        <w:t xml:space="preserve">  </w:t>
      </w:r>
      <w:r w:rsidRPr="00520141">
        <w:rPr>
          <w:lang w:val="en-US"/>
        </w:rPr>
        <w:t xml:space="preserve">Kruskal-Wallis Test (Nonparametric ANOVA)         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e P value is 0.1552, considered not significant.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520141">
        <w:rPr>
          <w:lang w:val="en-US"/>
        </w:rPr>
        <w:t>by chance.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e P value is approximate (from chi-square distribution) because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exact calculations would have taken too long.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Calculation detail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Number     Sum     Mean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of       of       of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Group       Points    Ranks    Ranks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===============  =======  =======  =======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b       10   193.00   19.3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b+pt       10   155.00   15.50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pt       10   117.00   11.700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Kruskal-Wallis Statistic KW = 3.726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Post tests were not calculated because the P value was greater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than 0.05.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       Summary of Data                         </w:t>
      </w:r>
    </w:p>
    <w:p w:rsidR="00520141" w:rsidRPr="00520141" w:rsidRDefault="00520141" w:rsidP="00E30C07">
      <w:pPr>
        <w:jc w:val="both"/>
        <w:rPr>
          <w:lang w:val="en-US"/>
        </w:rPr>
      </w:pP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Number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    of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Group      Points    Median  Minimum    Maximum   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>=============== ======   ======== ========   ========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 b    10      268.25   128.60     382.20</w:t>
      </w:r>
    </w:p>
    <w:p w:rsidR="00520141" w:rsidRP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b+pt    10      229.05   93.100     339.80</w:t>
      </w:r>
    </w:p>
    <w:p w:rsidR="00520141" w:rsidRDefault="00520141" w:rsidP="00E30C07">
      <w:pPr>
        <w:jc w:val="both"/>
        <w:rPr>
          <w:lang w:val="en-US"/>
        </w:rPr>
      </w:pPr>
      <w:r w:rsidRPr="00520141">
        <w:rPr>
          <w:lang w:val="en-US"/>
        </w:rPr>
        <w:t xml:space="preserve">             pt    10      167.85   146.30     265.90</w:t>
      </w:r>
    </w:p>
    <w:p w:rsidR="00C46EA1" w:rsidRDefault="00C46EA1" w:rsidP="00E30C07">
      <w:pPr>
        <w:jc w:val="both"/>
        <w:rPr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</w:t>
      </w:r>
      <w:r w:rsidRPr="001F5B4E">
        <w:rPr>
          <w:b/>
          <w:lang w:val="en-US"/>
        </w:rPr>
        <w:t>SUBOCCIPITALIS RIGHT FINAL EVALUATION  among groups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One-way Analysis of Variance (ANOVA)               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The P value is 0.1270, considered not significant.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Variation among column means is not significantly greater than expected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by chance.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Bonferroni Multiple Comparisons Test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If the value of t is greater than 2.552 then the P value is less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than 0.05.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                    Mean 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Comparison             Difference    t      P value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=================== ========== ======= ===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vs b+pt                40.860   1.286  ns  P&gt;0.0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vs pt                  66.550   2.094  ns  P&gt;0.0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vs pt                  25.690  0.8083  ns  P&gt;0.05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                    Mean    95% Confidence Interval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Difference             Difference  From     To 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=================== ========== ======= 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- b+pt                 40.860 -40.269  121.99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- pt                   66.550 -14.579  147.68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- pt                   25.690 -55.439  106.82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Assumption test: Are the standard deviations of the groups equal?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ANOVA assumes that the data are sampled from populations with identical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SDs. This assumption is tested using the method of Bartlett.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Bartlett statistic (corrected) = 3.14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The P value is 0.2076.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Bartlett's test suggests that the differences among the SDs is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not significant.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Assumption test: Are the data sampled from Gaussian distributions?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ANOVA assumes that the data are sampled from populations that follow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Gaussian distributions. This assumption is tested using the method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Kolmogorov and Smirnov: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Group        KS     P Value  Passed normality test?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 ======   ======== ===============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  0.1351 &gt;0.10     Yes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  0.1553 &gt;0.10     Yes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pt   0.2774  0.0281   No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At least one column failed the normality test with P&lt;0.05.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Consider using a nonparametric test or transforming the data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(i.e. converting to logarithms or reciprocals). 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Intermediate calculations. ANOVA table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Source of             Degrees of   Sum of     Mean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variation              freedom    squares    square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=============  ==========  ========  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Treatments (between columns)           2     22528     11264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lastRenderedPageBreak/>
        <w:t>Residuals (within columns)            27    136385    5051.3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----------------------------  ----------  --------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Total                                 29    158913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F = 2.230  =(MStreatment/MSresidual) 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       Summary of Data                         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Number                       Standard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of              Standard   Error of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Group      Points     Mean   Deviation    Mean     Median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 ======   ======== =========  ========  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   10      257.67   85.527     27.046    268.2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   10      216.81   75.463     23.863    229.0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pt    10      191.12   46.307     14.644    167.85</w:t>
      </w:r>
    </w:p>
    <w:p w:rsidR="001F5B4E" w:rsidRPr="001F5B4E" w:rsidRDefault="001F5B4E" w:rsidP="001F5B4E">
      <w:pPr>
        <w:jc w:val="both"/>
        <w:rPr>
          <w:lang w:val="en-US"/>
        </w:rPr>
      </w:pP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                    95% Confidence Interval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Group      Minimum  Maximum     From        To    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>=============== ======== ======== ========== ==========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 b   128.60   382.20     196.49     318.85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b+pt   93.100   339.80     162.83     270.79</w:t>
      </w:r>
    </w:p>
    <w:p w:rsidR="001F5B4E" w:rsidRPr="001F5B4E" w:rsidRDefault="001F5B4E" w:rsidP="001F5B4E">
      <w:pPr>
        <w:jc w:val="both"/>
        <w:rPr>
          <w:lang w:val="en-US"/>
        </w:rPr>
      </w:pPr>
      <w:r w:rsidRPr="001F5B4E">
        <w:rPr>
          <w:lang w:val="en-US"/>
        </w:rPr>
        <w:t xml:space="preserve">             pt   146.30   265.90     158.00     224.24</w:t>
      </w: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</w:p>
    <w:p w:rsidR="006970AE" w:rsidRPr="00536358" w:rsidRDefault="001F5B4E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SUBOCCIP left </w:t>
      </w:r>
      <w:r w:rsidR="006970AE" w:rsidRPr="00536358">
        <w:rPr>
          <w:b/>
          <w:lang w:val="en-US"/>
        </w:rPr>
        <w:t xml:space="preserve"> BASELINE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Kruskal-Wallis Test (Nonparametric ANOVA)         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P value is 0.1268, considered not significant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C46EA1">
        <w:rPr>
          <w:lang w:val="en-US"/>
        </w:rPr>
        <w:t>by chance.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P value is approximate (from c</w:t>
      </w:r>
      <w:r>
        <w:rPr>
          <w:lang w:val="en-US"/>
        </w:rPr>
        <w:t xml:space="preserve">hi-square distribution) because </w:t>
      </w:r>
      <w:r w:rsidRPr="00C46EA1">
        <w:rPr>
          <w:lang w:val="en-US"/>
        </w:rPr>
        <w:t>at least one column has two or more identical values.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Calculation detail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Number     Sum     Mean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 of       of       of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Group       Points    Ranks    Ranks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===============  =======  =======  =======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B       10   195.00   19.5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B+PT       10   115.00   11.5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PT       10   155.00   15.500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Kruskal-Wallis Statistic KW = 4.131 (corrected for ties)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Post tests were not calculated because the P value was greater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an 0.05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       Summary of Data                         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Number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of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Group      Points    Median  Minimum    Maximum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=============== ======   ======== ========   ========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B    10      191.60   96.100     326.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B+PT    10      130.30   47.000     252.80</w:t>
      </w:r>
    </w:p>
    <w:p w:rsidR="006970AE" w:rsidRPr="006A5D80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PT    10      154.15   113.60     294.00</w:t>
      </w:r>
      <w:r w:rsidR="009A1478" w:rsidRPr="009A1478">
        <w:rPr>
          <w:lang w:val="en-US"/>
        </w:rPr>
        <w:t xml:space="preserve"> </w:t>
      </w:r>
    </w:p>
    <w:p w:rsidR="006970AE" w:rsidRPr="006A5D80" w:rsidRDefault="006970AE" w:rsidP="00E30C07">
      <w:pPr>
        <w:jc w:val="both"/>
        <w:rPr>
          <w:lang w:val="en-US"/>
        </w:rPr>
      </w:pPr>
    </w:p>
    <w:p w:rsidR="006970AE" w:rsidRPr="00536358" w:rsidRDefault="001F5B4E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SUBOCC left  BOTOX t</w:t>
      </w:r>
      <w:r w:rsidR="006970AE" w:rsidRPr="00536358">
        <w:rPr>
          <w:b/>
          <w:lang w:val="en-US"/>
        </w:rPr>
        <w:t xml:space="preserve">1 </w:t>
      </w:r>
      <w:r>
        <w:rPr>
          <w:b/>
          <w:lang w:val="en-US"/>
        </w:rPr>
        <w:t>vs t</w:t>
      </w:r>
      <w:r w:rsidR="006970AE" w:rsidRPr="00536358">
        <w:rPr>
          <w:b/>
          <w:lang w:val="en-US"/>
        </w:rPr>
        <w:t>2</w:t>
      </w:r>
    </w:p>
    <w:p w:rsidR="00C46EA1" w:rsidRPr="00C46EA1" w:rsidRDefault="009A1478" w:rsidP="00E30C07">
      <w:pPr>
        <w:jc w:val="both"/>
        <w:rPr>
          <w:lang w:val="en-US"/>
        </w:rPr>
      </w:pPr>
      <w:r w:rsidRPr="009A1478">
        <w:rPr>
          <w:b/>
          <w:lang w:val="en-US"/>
        </w:rPr>
        <w:t xml:space="preserve">  </w:t>
      </w:r>
      <w:r w:rsidR="00C46EA1" w:rsidRPr="00C46EA1">
        <w:rPr>
          <w:b/>
          <w:lang w:val="en-US"/>
        </w:rPr>
        <w:t xml:space="preserve">    </w:t>
      </w:r>
      <w:r w:rsidR="00C46EA1" w:rsidRPr="00C46EA1">
        <w:rPr>
          <w:lang w:val="en-US"/>
        </w:rPr>
        <w:t xml:space="preserve">Wilcoxon matched-pairs signed-ranks test          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Does the median of th</w:t>
      </w:r>
      <w:r>
        <w:rPr>
          <w:lang w:val="en-US"/>
        </w:rPr>
        <w:t xml:space="preserve">e differences between B1 and B2 </w:t>
      </w:r>
      <w:r w:rsidRPr="00C46EA1">
        <w:rPr>
          <w:lang w:val="en-US"/>
        </w:rPr>
        <w:t>differ signficantly from zero?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two-tailed P value is 0.43</w:t>
      </w:r>
      <w:r>
        <w:rPr>
          <w:lang w:val="en-US"/>
        </w:rPr>
        <w:t>16, considered not significant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Calculation details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Sum of all signed ranks (W) = -17.0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Sum of positive ranks (T+) = 19.0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Sum of negative ranks (T-) = -36.0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Number of pairs = 10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Assumption test: Was the pairing effective?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Nonparametric Spearman correlation coefficient (r) = 0.4424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one-tailed P value is 0.1022, considered not significant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Effective pairing results in a significant correlation between the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columns.  With these data, the pairing (or matching) appears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not to be effective.  The unpaired test may be more appropriate.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       Summary of Data                         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Parameter:              B1              B2      Difference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Mean:          201.27          217.36         -16.09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# of points:              10              10              1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Std deviation:          73.280          76.717          73.918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Std error:          23.173          24.260          23.375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Minimum:          96.100          124.10         -102.4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Maximum:          326.00          351.40          129.9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Median:          191.60          217.20         -31.3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Lower 95% CI:          148.85          162.48         -68.964</w:t>
      </w:r>
    </w:p>
    <w:p w:rsidR="009A1478" w:rsidRPr="00F957C3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</w:t>
      </w:r>
      <w:r w:rsidRPr="00F957C3">
        <w:rPr>
          <w:lang w:val="en-US"/>
        </w:rPr>
        <w:t>Upper 95% CI:          253.69          272.24          36.784</w:t>
      </w:r>
    </w:p>
    <w:p w:rsidR="00C46EA1" w:rsidRPr="00F957C3" w:rsidRDefault="00C46EA1" w:rsidP="00E30C07">
      <w:pPr>
        <w:jc w:val="both"/>
        <w:rPr>
          <w:lang w:val="en-US"/>
        </w:rPr>
      </w:pPr>
    </w:p>
    <w:p w:rsidR="00C46EA1" w:rsidRPr="00F957C3" w:rsidRDefault="00C46EA1" w:rsidP="00E30C07">
      <w:pPr>
        <w:jc w:val="both"/>
        <w:rPr>
          <w:b/>
          <w:lang w:val="en-US"/>
        </w:rPr>
      </w:pPr>
    </w:p>
    <w:p w:rsidR="00C46EA1" w:rsidRPr="00F957C3" w:rsidRDefault="00C46EA1" w:rsidP="00E30C07">
      <w:pPr>
        <w:jc w:val="both"/>
        <w:rPr>
          <w:b/>
          <w:lang w:val="en-US"/>
        </w:rPr>
      </w:pPr>
    </w:p>
    <w:p w:rsidR="006970AE" w:rsidRPr="00F957C3" w:rsidRDefault="001F5B4E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 +PT SUBOCCIPITALIS left </w:t>
      </w:r>
      <w:r w:rsidR="006970AE" w:rsidRPr="00F957C3">
        <w:rPr>
          <w:b/>
          <w:lang w:val="en-US"/>
        </w:rPr>
        <w:t xml:space="preserve"> </w:t>
      </w:r>
      <w:r>
        <w:rPr>
          <w:b/>
          <w:lang w:val="en-US"/>
        </w:rPr>
        <w:t>t1 vs t2</w:t>
      </w:r>
    </w:p>
    <w:p w:rsidR="009A1478" w:rsidRPr="009A1478" w:rsidRDefault="009A1478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</w:t>
      </w:r>
      <w:r w:rsidRPr="009A1478">
        <w:rPr>
          <w:lang w:val="en-US"/>
        </w:rPr>
        <w:t xml:space="preserve">Wilcoxon matched-pairs signed-ranks test             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Does the median of the differences between Column A and Column B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differ signficantly from zero?</w:t>
      </w:r>
    </w:p>
    <w:p w:rsidR="009A1478" w:rsidRPr="009A1478" w:rsidRDefault="009A1478" w:rsidP="00E30C07">
      <w:pPr>
        <w:jc w:val="both"/>
        <w:rPr>
          <w:lang w:val="en-US"/>
        </w:rPr>
      </w:pP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The two-tailed P value is 0.009</w:t>
      </w:r>
      <w:r>
        <w:rPr>
          <w:lang w:val="en-US"/>
        </w:rPr>
        <w:t>8, considered very significant.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Calculation details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Sum of all signed ranks (W) = -49.000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Sum of positive ranks (T+) = 3.000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Sum of negative ranks (T-) = -52.000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Number of pairs = 10</w:t>
      </w:r>
    </w:p>
    <w:p w:rsidR="009A1478" w:rsidRPr="009A1478" w:rsidRDefault="009A1478" w:rsidP="00E30C07">
      <w:pPr>
        <w:jc w:val="both"/>
        <w:rPr>
          <w:lang w:val="en-US"/>
        </w:rPr>
      </w:pP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Assumption test: Was the pairing effective?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Nonparametric Spearman correlation coefficient (r) = 0.8545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The one-tailed P value is 0.0014, considered very significant.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Effective pairing results in a significant correlation between the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columns.  With these data, the pairing (or matching) appears 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to be effective.</w:t>
      </w:r>
    </w:p>
    <w:p w:rsidR="009A1478" w:rsidRPr="009A1478" w:rsidRDefault="009A1478" w:rsidP="00E30C07">
      <w:pPr>
        <w:jc w:val="both"/>
        <w:rPr>
          <w:lang w:val="en-US"/>
        </w:rPr>
      </w:pP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   Parameter:        </w:t>
      </w:r>
      <w:r w:rsidR="001F5B4E">
        <w:rPr>
          <w:lang w:val="en-US"/>
        </w:rPr>
        <w:t>t1                  t2</w:t>
      </w:r>
      <w:r w:rsidRPr="009A1478">
        <w:rPr>
          <w:lang w:val="en-US"/>
        </w:rPr>
        <w:t xml:space="preserve">              Difference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        Mean:          135.91          181.93         -46.020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 # of points:              10              10              10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>Std deviation:          65.023          92.675          38.849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   Std error:          20.562          29.306          12.285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     Minimum:          47.000          81.800         -98.600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     Maximum:          252.80          351.40          15.600</w:t>
      </w:r>
    </w:p>
    <w:p w:rsidR="009A1478" w:rsidRPr="009A1478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      Median:          130.30          156.85         -48.600</w:t>
      </w:r>
    </w:p>
    <w:p w:rsidR="009A1478" w:rsidRPr="00B0732B" w:rsidRDefault="009A1478" w:rsidP="00E30C07">
      <w:pPr>
        <w:jc w:val="both"/>
        <w:rPr>
          <w:lang w:val="en-US"/>
        </w:rPr>
      </w:pPr>
      <w:r w:rsidRPr="009A1478">
        <w:rPr>
          <w:lang w:val="en-US"/>
        </w:rPr>
        <w:t xml:space="preserve"> </w:t>
      </w:r>
      <w:r w:rsidRPr="00B0732B">
        <w:rPr>
          <w:lang w:val="en-US"/>
        </w:rPr>
        <w:t>Lower 95% CI:          89.399          115.64         -73.809</w:t>
      </w:r>
    </w:p>
    <w:p w:rsidR="006970AE" w:rsidRPr="00B0732B" w:rsidRDefault="009A1478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182.42          248.22         -18.231</w:t>
      </w:r>
    </w:p>
    <w:p w:rsidR="009A1478" w:rsidRPr="00B0732B" w:rsidRDefault="009A1478" w:rsidP="00E30C07">
      <w:pPr>
        <w:jc w:val="both"/>
        <w:rPr>
          <w:b/>
          <w:lang w:val="en-US"/>
        </w:rPr>
      </w:pPr>
    </w:p>
    <w:p w:rsidR="009A1478" w:rsidRPr="00B0732B" w:rsidRDefault="009A1478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  <w:r w:rsidRPr="001F5B4E">
        <w:rPr>
          <w:b/>
          <w:lang w:val="en-US"/>
        </w:rPr>
        <w:lastRenderedPageBreak/>
        <w:t xml:space="preserve">SUBOCC left PT t1 vs t2 </w:t>
      </w:r>
      <w:r w:rsidR="006970AE" w:rsidRPr="001F5B4E">
        <w:rPr>
          <w:b/>
          <w:lang w:val="en-US"/>
        </w:rPr>
        <w:t xml:space="preserve"> 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Wilcoxon matched-pairs signed-ranks test             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Does the median of th</w:t>
      </w:r>
      <w:r>
        <w:rPr>
          <w:lang w:val="en-US"/>
        </w:rPr>
        <w:t xml:space="preserve">e differences between FT and FT </w:t>
      </w:r>
      <w:r w:rsidRPr="006970AE">
        <w:rPr>
          <w:lang w:val="en-US"/>
        </w:rPr>
        <w:t>differ signficantly from zero?</w:t>
      </w:r>
    </w:p>
    <w:p w:rsidR="006970AE" w:rsidRPr="006970AE" w:rsidRDefault="006970AE" w:rsidP="00E30C07">
      <w:pPr>
        <w:jc w:val="both"/>
        <w:rPr>
          <w:lang w:val="en-US"/>
        </w:rPr>
      </w:pP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The two-tailed P value is 0.10</w:t>
      </w:r>
      <w:r>
        <w:rPr>
          <w:lang w:val="en-US"/>
        </w:rPr>
        <w:t>55, considered not significant.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Calculation details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Sum of all signed ranks (W) = -33.00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Sum of positive ranks (T+) = 11.00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Sum of negative ranks (T-) = -44.00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Number of pairs = 10</w:t>
      </w:r>
    </w:p>
    <w:p w:rsidR="006970AE" w:rsidRPr="006970AE" w:rsidRDefault="006970AE" w:rsidP="00E30C07">
      <w:pPr>
        <w:jc w:val="both"/>
        <w:rPr>
          <w:lang w:val="en-US"/>
        </w:rPr>
      </w:pP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Assumption test: Was the pairing effective?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Nonparametric Spearman correlation coefficient (r) = 0.5152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The one-tailed P value is 0.0667, considered not quite significant.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Effective pairing results in a significant correlation between the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columns.  With these data, the pairing (or matching) appears 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not to be effective.  The unpaired test may be more appropriate.</w:t>
      </w:r>
    </w:p>
    <w:p w:rsidR="006970AE" w:rsidRPr="006970AE" w:rsidRDefault="006970AE" w:rsidP="00E30C07">
      <w:pPr>
        <w:jc w:val="both"/>
        <w:rPr>
          <w:lang w:val="en-US"/>
        </w:rPr>
      </w:pP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                   Summary of Data                         </w:t>
      </w:r>
    </w:p>
    <w:p w:rsidR="006970AE" w:rsidRPr="006970AE" w:rsidRDefault="006970AE" w:rsidP="00E30C07">
      <w:pPr>
        <w:jc w:val="both"/>
        <w:rPr>
          <w:lang w:val="en-US"/>
        </w:rPr>
      </w:pP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</w:t>
      </w:r>
      <w:r w:rsidR="001F5B4E">
        <w:rPr>
          <w:lang w:val="en-US"/>
        </w:rPr>
        <w:t xml:space="preserve"> Parameter:              P</w:t>
      </w:r>
      <w:r w:rsidRPr="006970AE">
        <w:rPr>
          <w:lang w:val="en-US"/>
        </w:rPr>
        <w:t xml:space="preserve">T </w:t>
      </w:r>
      <w:r w:rsidR="001F5B4E">
        <w:rPr>
          <w:lang w:val="en-US"/>
        </w:rPr>
        <w:t>t1             P</w:t>
      </w:r>
      <w:r w:rsidRPr="006970AE">
        <w:rPr>
          <w:lang w:val="en-US"/>
        </w:rPr>
        <w:t xml:space="preserve">T </w:t>
      </w:r>
      <w:r w:rsidR="001F5B4E">
        <w:rPr>
          <w:lang w:val="en-US"/>
        </w:rPr>
        <w:t>t2</w:t>
      </w:r>
      <w:r w:rsidRPr="006970AE">
        <w:rPr>
          <w:lang w:val="en-US"/>
        </w:rPr>
        <w:t xml:space="preserve">     Difference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   Mean:          </w:t>
      </w:r>
      <w:r>
        <w:rPr>
          <w:lang w:val="en-US"/>
        </w:rPr>
        <w:t xml:space="preserve">   </w:t>
      </w:r>
      <w:r w:rsidRPr="006970AE">
        <w:rPr>
          <w:lang w:val="en-US"/>
        </w:rPr>
        <w:t>163.66          202.43         -38.77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# of points:              10              10              1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>Std deviation:          55.219          57.130          63.692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Std error:          </w:t>
      </w:r>
      <w:r>
        <w:rPr>
          <w:lang w:val="en-US"/>
        </w:rPr>
        <w:t xml:space="preserve">    </w:t>
      </w:r>
      <w:r w:rsidRPr="006970AE">
        <w:rPr>
          <w:lang w:val="en-US"/>
        </w:rPr>
        <w:t>17.462          18.066          20.141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Minimum:          113.60          110.40         -148.2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Maximum:          294.00          302.40          58.200</w:t>
      </w:r>
    </w:p>
    <w:p w:rsidR="006970AE" w:rsidRPr="006970AE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      Median:          154.15          222.10         -37.600</w:t>
      </w:r>
    </w:p>
    <w:p w:rsidR="006970AE" w:rsidRPr="00B0732B" w:rsidRDefault="006970AE" w:rsidP="00E30C07">
      <w:pPr>
        <w:jc w:val="both"/>
        <w:rPr>
          <w:lang w:val="en-US"/>
        </w:rPr>
      </w:pPr>
      <w:r w:rsidRPr="006970AE">
        <w:rPr>
          <w:lang w:val="en-US"/>
        </w:rPr>
        <w:t xml:space="preserve"> </w:t>
      </w:r>
      <w:r w:rsidRPr="00B0732B">
        <w:rPr>
          <w:lang w:val="en-US"/>
        </w:rPr>
        <w:t>Lower 95% CI:          124.16          161.56         -84.329</w:t>
      </w:r>
    </w:p>
    <w:p w:rsidR="006970AE" w:rsidRPr="00B0732B" w:rsidRDefault="006970AE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03.16          243.30           6.789</w:t>
      </w:r>
    </w:p>
    <w:p w:rsidR="006970AE" w:rsidRPr="00B0732B" w:rsidRDefault="006970AE" w:rsidP="00E30C07">
      <w:pPr>
        <w:jc w:val="both"/>
        <w:rPr>
          <w:lang w:val="en-US"/>
        </w:rPr>
      </w:pPr>
    </w:p>
    <w:p w:rsidR="006970AE" w:rsidRPr="00B0732B" w:rsidRDefault="006970AE" w:rsidP="00E30C07">
      <w:pPr>
        <w:jc w:val="both"/>
        <w:rPr>
          <w:lang w:val="en-US"/>
        </w:rPr>
      </w:pPr>
    </w:p>
    <w:p w:rsidR="006970AE" w:rsidRPr="00B0732B" w:rsidRDefault="001F5B4E" w:rsidP="00E30C07">
      <w:pPr>
        <w:jc w:val="both"/>
        <w:rPr>
          <w:b/>
          <w:lang w:val="en-US"/>
        </w:rPr>
      </w:pPr>
      <w:r w:rsidRPr="00B0732B">
        <w:rPr>
          <w:b/>
          <w:lang w:val="en-US"/>
        </w:rPr>
        <w:lastRenderedPageBreak/>
        <w:t xml:space="preserve">SUBOCC left FINAL EVALUATION AMONG GROUPS </w:t>
      </w:r>
      <w:r w:rsidR="006970AE" w:rsidRPr="00B0732B">
        <w:rPr>
          <w:b/>
          <w:lang w:val="en-US"/>
        </w:rPr>
        <w:t xml:space="preserve">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Kruskal-Wallis Test (Nonparametric ANOVA)         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P value is 0.5183, considered not significant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C46EA1">
        <w:rPr>
          <w:lang w:val="en-US"/>
        </w:rPr>
        <w:t>by chance.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P value is approximate (from chi-square distribution) because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at least one column has two or more identical values.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Calculation detail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Number     Sum     Mean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 of       of       of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Group       Points    Ranks    Ranks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===============  =======  =======  =======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B       10   176.50   17.65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B+PT       10   131.50   13.15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PT       10   157.00   15.700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Kruskal-Wallis Statistic KW = 1.314 (corrected for ties)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Post tests were not calculated because the P value was greater</w:t>
      </w:r>
    </w:p>
    <w:p w:rsidR="00C46EA1" w:rsidRPr="00F957C3" w:rsidRDefault="00C46EA1" w:rsidP="00E30C07">
      <w:pPr>
        <w:jc w:val="both"/>
        <w:rPr>
          <w:lang w:val="en-US"/>
        </w:rPr>
      </w:pPr>
      <w:r w:rsidRPr="00F957C3">
        <w:rPr>
          <w:lang w:val="en-US"/>
        </w:rPr>
        <w:t>than 0.05.</w:t>
      </w:r>
    </w:p>
    <w:p w:rsidR="00C46EA1" w:rsidRPr="00F957C3" w:rsidRDefault="00C46EA1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C46EA1" w:rsidRPr="00F957C3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Number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of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Group      Points    Median  Minimum    Maximum   </w:t>
      </w:r>
    </w:p>
    <w:p w:rsidR="00C46EA1" w:rsidRPr="00F957C3" w:rsidRDefault="00C46EA1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C46EA1" w:rsidRPr="00F957C3" w:rsidRDefault="00C46EA1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10      217.20   124.10     351.40</w:t>
      </w:r>
    </w:p>
    <w:p w:rsidR="00C46EA1" w:rsidRPr="00F957C3" w:rsidRDefault="00C46EA1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10      156.85   81.800     351.40</w:t>
      </w:r>
    </w:p>
    <w:p w:rsidR="00B82339" w:rsidRPr="00CB6156" w:rsidRDefault="00C46EA1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10      222.10   110.40     302.40</w:t>
      </w:r>
      <w:r w:rsidR="009A1478" w:rsidRPr="00F957C3">
        <w:rPr>
          <w:lang w:val="en-US"/>
        </w:rPr>
        <w:t xml:space="preserve">   </w:t>
      </w:r>
    </w:p>
    <w:p w:rsidR="00C46EA1" w:rsidRDefault="00C46EA1" w:rsidP="00E30C07">
      <w:pPr>
        <w:jc w:val="both"/>
        <w:rPr>
          <w:b/>
          <w:lang w:val="en-US"/>
        </w:rPr>
      </w:pPr>
    </w:p>
    <w:p w:rsidR="001F5B4E" w:rsidRDefault="001F5B4E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</w:t>
      </w:r>
      <w:r w:rsidR="004B47B0" w:rsidRPr="004B47B0">
        <w:rPr>
          <w:b/>
          <w:lang w:val="en-US"/>
        </w:rPr>
        <w:t xml:space="preserve">SUBOCC left FINAL EVALUATION AMONG GROUPS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One-way Analysis of Variance (ANOVA)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e P value is 0.5917, considered not significant.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Variation among column means is not significantly greater than expecte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y chance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onferroni Multiple Comparisons Test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f the value of t is greater than 2.552 then the P value is les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an 0.05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Comparison             Difference    t      P value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b+pt                35.430   1.030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pt                  14.930  0.4342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vs pt                 -20.500  0.5961  ns  P&gt;0.05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Difference             Difference  From     To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b+pt                 35.430 -52.344  123.2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pt                   14.930 -72.844  102.7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- pt                  -20.500 -108.27  67.274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standard deviations of the groups equal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lastRenderedPageBreak/>
        <w:t>ANOVA assumes that the data are sampled from populations with identic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SDs. This assumption is tested using the method of Bartlet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 statistic (corrected) = 1.934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The P value is 0.3803.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's test suggests that the differences among the SDs i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not significan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data sampled from Gaussian distributions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ANOVA assumes that the data are sampled from populations that follow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Gaussian distributions. This assumption is tested using the method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Kolmogorov and Smirnov: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  KS     P Value  Passed normality test?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===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0.1517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0.1636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0.2261 &gt;0.10     Yes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ntermediate calculations. ANOVA table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Source of             Degrees of   Sum of     Mean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variation              freedom    squares    square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  =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reatments (between columns)           2    6328.1    3164.1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Residuals (within columns)            27    159642    5912.7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----------------------------  ----------  --------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otal                                 29    165970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F = 0.5351  =(MStreatment/MSresidual)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Summary of Data          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Number                       Standar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of              Standard   Error of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Points     Mean   Deviation    Mean     Median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 10      217.36   76.717     24.260    217.2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 10      181.93   92.675     29.306    156.8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 10      202.43   57.130     18.066    222.10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Minimum  Maximum     From        To 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== ======== ========== 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124.10   351.40     162.48     272.24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81.800   351.40     115.64     248.22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110.40   302.40     161.56     243.30</w:t>
      </w: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B82339" w:rsidRPr="009A1478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RAPEZIUS RIGHT </w:t>
      </w:r>
      <w:r w:rsidR="00B82339" w:rsidRPr="009A1478">
        <w:rPr>
          <w:b/>
          <w:lang w:val="en-US"/>
        </w:rPr>
        <w:t>BASELINE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Kruskal-Wallis Test (Nonparametric ANOVA)         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P value is 0.3995, considered not significant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C46EA1">
        <w:rPr>
          <w:lang w:val="en-US"/>
        </w:rPr>
        <w:t>by chance.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P value is approximate (from chi-square distribution) because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exact calculations would have taken too long.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Calculation detail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Number     Sum     Mean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 of       of       of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Group       Points    Ranks    Ranks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===============  =======  =======  =======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B1       10   185.00   18.5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B+PT       10   146.00   14.6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PT       10   134.00   13.400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Kruskal-Wallis Statistic KW = 1.835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Post tests were not calculated because the P value was greater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an 0.05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       Summary of Data                         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Number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of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Group      Points    Median  Minimum    Maximum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=============== ======   ======== ========   ========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B1    10      233.00   119.90     305.06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B+PT    10      179.70   40.500     355.70</w:t>
      </w:r>
    </w:p>
    <w:p w:rsidR="00B82339" w:rsidRPr="006A5D80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PT    10      165.25   99.900     416.80</w:t>
      </w:r>
    </w:p>
    <w:p w:rsidR="00C46EA1" w:rsidRDefault="00C46EA1" w:rsidP="00E30C07">
      <w:pPr>
        <w:jc w:val="both"/>
        <w:rPr>
          <w:b/>
          <w:lang w:val="en-US"/>
        </w:rPr>
      </w:pPr>
    </w:p>
    <w:p w:rsidR="00B82339" w:rsidRPr="00F957C3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TRAPEZIUS RIGHT BOTOX t1 vs t2</w:t>
      </w:r>
    </w:p>
    <w:p w:rsidR="00C46EA1" w:rsidRPr="00C46EA1" w:rsidRDefault="00C46EA1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</w:t>
      </w:r>
      <w:r w:rsidRPr="00C46EA1">
        <w:rPr>
          <w:lang w:val="en-US"/>
        </w:rPr>
        <w:t xml:space="preserve">Wilcoxon matched-pairs signed-ranks test            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Does the median of th</w:t>
      </w:r>
      <w:r>
        <w:rPr>
          <w:lang w:val="en-US"/>
        </w:rPr>
        <w:t xml:space="preserve">e differences between B1 and B2 </w:t>
      </w:r>
      <w:r w:rsidRPr="00C46EA1">
        <w:rPr>
          <w:lang w:val="en-US"/>
        </w:rPr>
        <w:t>differ signficantly from zero?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one-tailed P value is 0.1162, considered not signif</w:t>
      </w:r>
      <w:r>
        <w:rPr>
          <w:lang w:val="en-US"/>
        </w:rPr>
        <w:t>icant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Calculation details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Sum of all signed ranks (W) = -25.0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Sum of positive ranks (T+) = 15.0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Sum of negative ranks (T-) = -40.0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Number of pairs = 10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Assumption test: Was the pairing effective?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Nonparametric Spearman correlation coefficient (r) = 0.8061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he one-tailed P value is 0.0036, considered very significant.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Effective pairing results in a significant correlation between the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columns.  With these data, the pairing (or matching) appears 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to be effective.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                Summary of Data                         </w:t>
      </w: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Parameter:              B1              B2      Difference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  Mean:          221.80          238.62         -16.824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# of points:              10              10              1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>Std deviation:          59.054          73.271          34.711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Std error:          18.675          23.170          10.976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Minimum:          119.90          151.50         -94.2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Maximum:          305.06          380.20          34.0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      Median:          233.00          238.45         -17.000</w:t>
      </w:r>
    </w:p>
    <w:p w:rsidR="00C46EA1" w:rsidRPr="00C46EA1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Lower 95% CI:          179.55          186.21         -41.653</w:t>
      </w:r>
    </w:p>
    <w:p w:rsidR="00EB08B5" w:rsidRPr="00B0732B" w:rsidRDefault="00C46EA1" w:rsidP="00E30C07">
      <w:pPr>
        <w:jc w:val="both"/>
        <w:rPr>
          <w:lang w:val="en-US"/>
        </w:rPr>
      </w:pPr>
      <w:r w:rsidRPr="00C46EA1">
        <w:rPr>
          <w:lang w:val="en-US"/>
        </w:rPr>
        <w:t xml:space="preserve"> </w:t>
      </w:r>
      <w:r w:rsidRPr="00B0732B">
        <w:rPr>
          <w:lang w:val="en-US"/>
        </w:rPr>
        <w:t>Upper 95% CI:          264.04          291.03           8.005</w:t>
      </w:r>
    </w:p>
    <w:p w:rsidR="00C46EA1" w:rsidRPr="00B0732B" w:rsidRDefault="00C46EA1" w:rsidP="00E30C07">
      <w:pPr>
        <w:jc w:val="both"/>
        <w:rPr>
          <w:lang w:val="en-US"/>
        </w:rPr>
      </w:pPr>
    </w:p>
    <w:p w:rsidR="00C46EA1" w:rsidRPr="00B0732B" w:rsidRDefault="00C46EA1" w:rsidP="00E30C07">
      <w:pPr>
        <w:jc w:val="both"/>
        <w:rPr>
          <w:lang w:val="en-US"/>
        </w:rPr>
      </w:pPr>
    </w:p>
    <w:p w:rsidR="00C46EA1" w:rsidRPr="00B0732B" w:rsidRDefault="00C46EA1" w:rsidP="00E30C07">
      <w:pPr>
        <w:jc w:val="both"/>
        <w:rPr>
          <w:b/>
          <w:lang w:val="en-US"/>
        </w:rPr>
      </w:pPr>
    </w:p>
    <w:p w:rsidR="00EB08B5" w:rsidRPr="004B47B0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t xml:space="preserve">TRAPEZIUS RIGHT </w:t>
      </w:r>
      <w:r w:rsidR="00EB08B5" w:rsidRPr="004B47B0">
        <w:rPr>
          <w:b/>
          <w:lang w:val="en-US"/>
        </w:rPr>
        <w:t xml:space="preserve"> B+PT T1 </w:t>
      </w:r>
      <w:r w:rsidRPr="004B47B0">
        <w:rPr>
          <w:b/>
          <w:lang w:val="en-US"/>
        </w:rPr>
        <w:t xml:space="preserve">vs </w:t>
      </w:r>
      <w:r w:rsidR="00EB08B5" w:rsidRPr="004B47B0">
        <w:rPr>
          <w:b/>
          <w:lang w:val="en-US"/>
        </w:rPr>
        <w:t>T2</w:t>
      </w:r>
    </w:p>
    <w:p w:rsidR="00EB08B5" w:rsidRPr="00EB08B5" w:rsidRDefault="00EB08B5" w:rsidP="00E30C07">
      <w:pPr>
        <w:jc w:val="both"/>
        <w:rPr>
          <w:lang w:val="en-US"/>
        </w:rPr>
      </w:pPr>
      <w:r w:rsidRPr="004B47B0">
        <w:rPr>
          <w:lang w:val="en-US"/>
        </w:rPr>
        <w:t xml:space="preserve">  </w:t>
      </w:r>
      <w:r w:rsidRPr="00EB08B5">
        <w:rPr>
          <w:lang w:val="en-US"/>
        </w:rPr>
        <w:t xml:space="preserve">Wilcoxon matched-pairs signed-ranks test             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Does the median of the differences between Column A and Column B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differ signficantly from zero?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The two-tailed P value is 0.2324, considered not significant.</w:t>
      </w:r>
    </w:p>
    <w:p w:rsidR="00EB08B5" w:rsidRPr="00EB08B5" w:rsidRDefault="00EB08B5" w:rsidP="00E30C07">
      <w:pPr>
        <w:jc w:val="both"/>
        <w:rPr>
          <w:lang w:val="en-US"/>
        </w:rPr>
      </w:pP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Calculation details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Sum of all signed ranks (W) = -25.00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Sum of positive ranks (T+) = 15.00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Sum of negative ranks (T-) = -40.00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Number of pairs = 10</w:t>
      </w:r>
    </w:p>
    <w:p w:rsidR="00EB08B5" w:rsidRPr="00EB08B5" w:rsidRDefault="00EB08B5" w:rsidP="00E30C07">
      <w:pPr>
        <w:jc w:val="both"/>
        <w:rPr>
          <w:lang w:val="en-US"/>
        </w:rPr>
      </w:pP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Assumption test: Was the pairing effective?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Nonparametric Spearman correlation coefficient (r) = 0.4545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The one-tailed P value is 0.0956, considered not quite significant.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Effective pairing results in a significant correlation between the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columns.  With these data, the pairing (or matching) appears 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not to be effective.  The unpaired test may be more appropriate.</w:t>
      </w:r>
    </w:p>
    <w:p w:rsidR="00EB08B5" w:rsidRPr="00EB08B5" w:rsidRDefault="00EB08B5" w:rsidP="00E30C07">
      <w:pPr>
        <w:jc w:val="both"/>
        <w:rPr>
          <w:lang w:val="en-US"/>
        </w:rPr>
      </w:pP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                   Summary of Dat</w:t>
      </w:r>
      <w:r>
        <w:rPr>
          <w:lang w:val="en-US"/>
        </w:rPr>
        <w:t xml:space="preserve">a                         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Parameter:        </w:t>
      </w:r>
      <w:r w:rsidR="004B47B0">
        <w:rPr>
          <w:lang w:val="en-US"/>
        </w:rPr>
        <w:t>t1</w:t>
      </w:r>
      <w:r w:rsidRPr="00EB08B5">
        <w:rPr>
          <w:lang w:val="en-US"/>
        </w:rPr>
        <w:t xml:space="preserve">        </w:t>
      </w:r>
      <w:r w:rsidR="004B47B0">
        <w:rPr>
          <w:lang w:val="en-US"/>
        </w:rPr>
        <w:t xml:space="preserve">            t2  </w:t>
      </w:r>
      <w:r w:rsidRPr="00EB08B5">
        <w:rPr>
          <w:lang w:val="en-US"/>
        </w:rPr>
        <w:t xml:space="preserve">      Difference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   Mean:          191.31          225.38         -34.066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# of points:              10              10              1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Std deviation:          94.240          102.10          113.3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Std error:          29.801          32.288          35.829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Minimum:          40.500          117.56         -235.8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Maximum:          355.70          422.00          171.9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 Median:          179.70          191.20         -28.450</w:t>
      </w:r>
    </w:p>
    <w:p w:rsidR="00EB08B5" w:rsidRPr="00B0732B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</w:t>
      </w:r>
      <w:r w:rsidRPr="00B0732B">
        <w:rPr>
          <w:lang w:val="en-US"/>
        </w:rPr>
        <w:t>Lower 95% CI:          123.90          152.34         -115.11</w:t>
      </w:r>
    </w:p>
    <w:p w:rsidR="00EB08B5" w:rsidRPr="00B0732B" w:rsidRDefault="00EB08B5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58.72          298.41          46.979</w:t>
      </w:r>
    </w:p>
    <w:p w:rsidR="00EB08B5" w:rsidRPr="00B0732B" w:rsidRDefault="00EB08B5" w:rsidP="00E30C07">
      <w:pPr>
        <w:jc w:val="both"/>
        <w:rPr>
          <w:b/>
          <w:lang w:val="en-US"/>
        </w:rPr>
      </w:pPr>
    </w:p>
    <w:p w:rsidR="00B82339" w:rsidRPr="004B47B0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>TRAPEZIUS RIGHT  PT t1 vs t2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Wilcoxon matched-pairs signed-ranks test             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Does the median of the diff</w:t>
      </w:r>
      <w:r>
        <w:rPr>
          <w:lang w:val="en-US"/>
        </w:rPr>
        <w:t>erences between FT V1 and FT V2 differ signficantly from zero?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The two-tailed P value is 0.0742, considered not quite significant.</w:t>
      </w:r>
    </w:p>
    <w:p w:rsidR="00B82339" w:rsidRPr="00B82339" w:rsidRDefault="00B82339" w:rsidP="00E30C07">
      <w:pPr>
        <w:jc w:val="both"/>
        <w:rPr>
          <w:lang w:val="en-US"/>
        </w:rPr>
      </w:pP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Calculation details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Sum of all signed ranks (W) = -31.000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Sum of positive ranks (T+) = 7.000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Sum of negative ranks (T-) = -38.000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Number of pairs = 9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Note: 1 pair was excluded from calculations because both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values were equal.</w:t>
      </w:r>
    </w:p>
    <w:p w:rsidR="00B82339" w:rsidRPr="00B82339" w:rsidRDefault="00B82339" w:rsidP="00E30C07">
      <w:pPr>
        <w:jc w:val="both"/>
        <w:rPr>
          <w:lang w:val="en-US"/>
        </w:rPr>
      </w:pP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Assumption test: Was the pairing effective?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Nonparametric Spearman correlation coefficient (r) = 0.8667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The one-tailed P value is 0.0011, considered very significant.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Effective pairing results in a significant correlation between the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columns.  With these data, the pairing (or matching) appears 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to be effective.</w:t>
      </w:r>
    </w:p>
    <w:p w:rsidR="00B82339" w:rsidRPr="00B82339" w:rsidRDefault="00B82339" w:rsidP="00E30C07">
      <w:pPr>
        <w:jc w:val="both"/>
        <w:rPr>
          <w:lang w:val="en-US"/>
        </w:rPr>
      </w:pP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                         Summary of Data                         </w:t>
      </w:r>
    </w:p>
    <w:p w:rsidR="00B82339" w:rsidRPr="00B82339" w:rsidRDefault="00B82339" w:rsidP="00E30C07">
      <w:pPr>
        <w:jc w:val="both"/>
        <w:rPr>
          <w:lang w:val="en-US"/>
        </w:rPr>
      </w:pPr>
    </w:p>
    <w:p w:rsidR="00B82339" w:rsidRPr="00B82339" w:rsidRDefault="004B47B0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PT T1           PT t2</w:t>
      </w:r>
      <w:r w:rsidR="00B82339" w:rsidRPr="00B82339">
        <w:rPr>
          <w:lang w:val="en-US"/>
        </w:rPr>
        <w:t xml:space="preserve">      Difference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         Mean:          </w:t>
      </w:r>
      <w:r>
        <w:rPr>
          <w:lang w:val="en-US"/>
        </w:rPr>
        <w:t xml:space="preserve">    </w:t>
      </w:r>
      <w:r w:rsidRPr="00B82339">
        <w:rPr>
          <w:lang w:val="en-US"/>
        </w:rPr>
        <w:t>192.17          238.93         -46.760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  # of points:              10              10              10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>Std deviation:          93.330          119.47          72.113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    Std error:          </w:t>
      </w:r>
      <w:r>
        <w:rPr>
          <w:lang w:val="en-US"/>
        </w:rPr>
        <w:t xml:space="preserve">    </w:t>
      </w:r>
      <w:r w:rsidRPr="00B82339">
        <w:rPr>
          <w:lang w:val="en-US"/>
        </w:rPr>
        <w:t>29.513          37.781          22.804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      Minimum:          99.900          90.800         -197.30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      Maximum:          416.80          456.00          42.500</w:t>
      </w:r>
    </w:p>
    <w:p w:rsidR="00B82339" w:rsidRPr="00B82339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       Median:          </w:t>
      </w:r>
      <w:r>
        <w:rPr>
          <w:lang w:val="en-US"/>
        </w:rPr>
        <w:t xml:space="preserve">    </w:t>
      </w:r>
      <w:r w:rsidRPr="00B82339">
        <w:rPr>
          <w:lang w:val="en-US"/>
        </w:rPr>
        <w:t>165.25          216.60         -30.400</w:t>
      </w:r>
    </w:p>
    <w:p w:rsidR="00B82339" w:rsidRPr="00B0732B" w:rsidRDefault="00B82339" w:rsidP="00E30C07">
      <w:pPr>
        <w:jc w:val="both"/>
        <w:rPr>
          <w:lang w:val="en-US"/>
        </w:rPr>
      </w:pPr>
      <w:r w:rsidRPr="00B82339">
        <w:rPr>
          <w:lang w:val="en-US"/>
        </w:rPr>
        <w:t xml:space="preserve"> </w:t>
      </w:r>
      <w:r w:rsidRPr="00B0732B">
        <w:rPr>
          <w:lang w:val="en-US"/>
        </w:rPr>
        <w:t>Lower 95% CI:          125.41          153.47         -98.343</w:t>
      </w:r>
    </w:p>
    <w:p w:rsidR="00B82339" w:rsidRPr="00B0732B" w:rsidRDefault="00B82339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58.93          324.39           4.823</w:t>
      </w:r>
    </w:p>
    <w:p w:rsidR="004B47B0" w:rsidRPr="004B47B0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>FINAL EVALUATION TRAPEZIUS RIGHT AMONG GROUPS</w:t>
      </w:r>
    </w:p>
    <w:p w:rsidR="009C7797" w:rsidRPr="009C7797" w:rsidRDefault="009C7797" w:rsidP="00E30C07">
      <w:pPr>
        <w:jc w:val="both"/>
        <w:rPr>
          <w:lang w:val="en-US"/>
        </w:rPr>
      </w:pPr>
      <w:r w:rsidRPr="004B47B0">
        <w:rPr>
          <w:lang w:val="en-US"/>
        </w:rPr>
        <w:t xml:space="preserve">  </w:t>
      </w:r>
      <w:r w:rsidRPr="009C7797">
        <w:rPr>
          <w:lang w:val="en-US"/>
        </w:rPr>
        <w:t xml:space="preserve">Kruskal-Wallis Test (Nonparametric ANOVA)            </w:t>
      </w:r>
    </w:p>
    <w:p w:rsidR="009C7797" w:rsidRPr="009C7797" w:rsidRDefault="009C7797" w:rsidP="00E30C07">
      <w:pPr>
        <w:jc w:val="both"/>
        <w:rPr>
          <w:lang w:val="en-US"/>
        </w:rPr>
      </w:pP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The P value is 0.8272, considered not significant.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9C7797">
        <w:rPr>
          <w:lang w:val="en-US"/>
        </w:rPr>
        <w:t>by chance.</w:t>
      </w:r>
    </w:p>
    <w:p w:rsidR="009C7797" w:rsidRPr="009C7797" w:rsidRDefault="009C7797" w:rsidP="00E30C07">
      <w:pPr>
        <w:jc w:val="both"/>
        <w:rPr>
          <w:lang w:val="en-US"/>
        </w:rPr>
      </w:pP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The P value is approximate (from chi-square distribution) because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exact calculations would have taken too long.</w:t>
      </w:r>
    </w:p>
    <w:p w:rsidR="009C7797" w:rsidRPr="009C7797" w:rsidRDefault="009C7797" w:rsidP="00E30C07">
      <w:pPr>
        <w:jc w:val="both"/>
        <w:rPr>
          <w:lang w:val="en-US"/>
        </w:rPr>
      </w:pP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Calculation detail</w:t>
      </w:r>
    </w:p>
    <w:p w:rsidR="009C7797" w:rsidRPr="009C7797" w:rsidRDefault="009C7797" w:rsidP="00E30C07">
      <w:pPr>
        <w:jc w:val="both"/>
        <w:rPr>
          <w:lang w:val="en-US"/>
        </w:rPr>
      </w:pP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            Number     Sum     Mean  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              of       of       of   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Group       Points    Ranks    Ranks 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===============  =======  =======  =======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        B1       10   168.00   16.800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      B+PT       10   144.00   14.400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        PT       10   153.00   15.300</w:t>
      </w:r>
    </w:p>
    <w:p w:rsidR="009C7797" w:rsidRPr="009C7797" w:rsidRDefault="009C7797" w:rsidP="00E30C07">
      <w:pPr>
        <w:jc w:val="both"/>
        <w:rPr>
          <w:lang w:val="en-US"/>
        </w:rPr>
      </w:pP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Kruskal-Wallis Statistic KW = 0.3794</w:t>
      </w:r>
    </w:p>
    <w:p w:rsidR="009C7797" w:rsidRPr="009C7797" w:rsidRDefault="009C7797" w:rsidP="00E30C07">
      <w:pPr>
        <w:jc w:val="both"/>
        <w:rPr>
          <w:lang w:val="en-US"/>
        </w:rPr>
      </w:pP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Post tests were not calculated because the P value was greater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>than 0.05.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                    Summary of Data                         </w:t>
      </w:r>
    </w:p>
    <w:p w:rsidR="009C7797" w:rsidRPr="009C7797" w:rsidRDefault="009C7797" w:rsidP="00E30C07">
      <w:pPr>
        <w:jc w:val="both"/>
        <w:rPr>
          <w:lang w:val="en-US"/>
        </w:rPr>
      </w:pP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           Number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             of  </w:t>
      </w:r>
    </w:p>
    <w:p w:rsidR="009C7797" w:rsidRPr="009C7797" w:rsidRDefault="009C7797" w:rsidP="00E30C07">
      <w:pPr>
        <w:jc w:val="both"/>
        <w:rPr>
          <w:lang w:val="en-US"/>
        </w:rPr>
      </w:pPr>
      <w:r w:rsidRPr="009C7797">
        <w:rPr>
          <w:lang w:val="en-US"/>
        </w:rPr>
        <w:t xml:space="preserve">     Group      Points    Median  Minimum    Maximum   </w:t>
      </w:r>
    </w:p>
    <w:p w:rsidR="009C7797" w:rsidRPr="00F957C3" w:rsidRDefault="009C7797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9C7797" w:rsidRPr="00F957C3" w:rsidRDefault="009C7797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B1    10      238.45   151.50     380.20</w:t>
      </w:r>
    </w:p>
    <w:p w:rsidR="009C7797" w:rsidRPr="00F957C3" w:rsidRDefault="009C7797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10      191.20   117.56     422.00</w:t>
      </w:r>
    </w:p>
    <w:p w:rsidR="009C7797" w:rsidRPr="00F957C3" w:rsidRDefault="009C7797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10      216.60   90.800     456.00</w:t>
      </w:r>
    </w:p>
    <w:p w:rsidR="004B47B0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</w:t>
      </w:r>
      <w:r w:rsidRPr="004B47B0">
        <w:rPr>
          <w:b/>
          <w:lang w:val="en-US"/>
        </w:rPr>
        <w:t>FINAL EVALUATION TRAPEZIUS RIGHT AMONG GROUP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One-way Analysis of Variance (ANOVA)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e P value is 0.9421, considered not significant.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Variation among column means is not significantly greater than expecte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y chance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onferroni Multiple Comparisons Test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f the value of t is greater than 2.552 then the P value is les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an 0.05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Comparison             Difference    t      P value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b+pt                13.244  0.2958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pt                 -0.3100 0.006924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vs pt                 -13.554  0.3027  ns  P&gt;0.05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Difference             Difference  From     To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b+pt                 13.244 -101.03  127.52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pt                  -0.3100 -114.59  113.97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- pt                  -13.554 -127.83  100.72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standard deviations of the groups equal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NOVA assumes that the data are sampled from populations with identic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SDs. This assumption is tested using the method of Bartlet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 statistic (corrected) = 1.984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The P value is 0.3709.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's test suggests that t</w:t>
      </w:r>
      <w:r>
        <w:rPr>
          <w:lang w:val="en-US"/>
        </w:rPr>
        <w:t xml:space="preserve">he differences among the SDs is </w:t>
      </w:r>
      <w:r w:rsidRPr="004B47B0">
        <w:rPr>
          <w:lang w:val="en-US"/>
        </w:rPr>
        <w:t>not significan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data sampled from Gaussian distributions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ANOVA assumes that the data are sampled from populations that follow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Gaussian distributions. This assumption is tested using the method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Kolmogorov and Smirnov: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  KS     P Value  Passed normality test?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===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0.2545  0.0656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0.2034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0.2431  0.0965   Yes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ntermediate calculations. ANOVA table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Source of             Degrees of   Sum of     Mean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variation              freedom    squares    square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  =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reatments (between columns)           2    1197.4    598.68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Residuals (within columns)            27    270610     10023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----------------------------  ----------  --------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otal                                 29    271807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F = 0.05973  =(MStreatment/MSresidual)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Summary of Data          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lastRenderedPageBreak/>
        <w:t xml:space="preserve">                Number                       Standar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of              Standard   Error of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Points     Mean   Deviation    Mean     Median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 10      238.62   73.271     23.170    238.4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 10      225.38   102.10     32.288    191.2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 10      238.93   119.47     37.781    216.60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Minimum  Maximum     From        To 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== ======== ========== 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151.50   380.20     186.21     291.03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117.56   422.00     152.34     298.41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90.800   456.00     153.47     324.39</w:t>
      </w: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B82339" w:rsidRPr="00F957C3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RAPEZIUS LEFT  </w:t>
      </w:r>
      <w:r w:rsidR="009426E6" w:rsidRPr="00F957C3">
        <w:rPr>
          <w:b/>
          <w:lang w:val="en-US"/>
        </w:rPr>
        <w:t>BASELINE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Kruskal-Wallis Test (Nonparametric ANOVA)            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The P value is 0.4200, considered not significant.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F77496">
        <w:rPr>
          <w:lang w:val="en-US"/>
        </w:rPr>
        <w:t>by chance.</w:t>
      </w:r>
    </w:p>
    <w:p w:rsidR="00F77496" w:rsidRPr="00F77496" w:rsidRDefault="00F77496" w:rsidP="00E30C07">
      <w:pPr>
        <w:jc w:val="both"/>
        <w:rPr>
          <w:lang w:val="en-US"/>
        </w:rPr>
      </w:pP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The P value is approximate (from chi-square distribution) because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at least one column has two or more identical values.</w:t>
      </w:r>
    </w:p>
    <w:p w:rsidR="00F77496" w:rsidRPr="00F77496" w:rsidRDefault="00F77496" w:rsidP="00E30C07">
      <w:pPr>
        <w:jc w:val="both"/>
        <w:rPr>
          <w:lang w:val="en-US"/>
        </w:rPr>
      </w:pP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Calculation detail</w:t>
      </w:r>
    </w:p>
    <w:p w:rsidR="00F77496" w:rsidRPr="00F77496" w:rsidRDefault="00F77496" w:rsidP="00E30C07">
      <w:pPr>
        <w:jc w:val="both"/>
        <w:rPr>
          <w:lang w:val="en-US"/>
        </w:rPr>
      </w:pP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        Number     Sum     Mean  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          of       of       of   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Group       Points    Ranks    Ranks 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===============  =======  =======  =======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     B       10   179.00   17.900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  B+PT       10   158.50   15.850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    PT       10   127.50   12.750</w:t>
      </w:r>
    </w:p>
    <w:p w:rsidR="00F77496" w:rsidRPr="00F77496" w:rsidRDefault="00F77496" w:rsidP="00E30C07">
      <w:pPr>
        <w:jc w:val="both"/>
        <w:rPr>
          <w:lang w:val="en-US"/>
        </w:rPr>
      </w:pP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Kruskal-Wallis Statistic KW = 1.735 (corrected for ties)</w:t>
      </w:r>
    </w:p>
    <w:p w:rsidR="00F77496" w:rsidRPr="00F77496" w:rsidRDefault="00F77496" w:rsidP="00E30C07">
      <w:pPr>
        <w:jc w:val="both"/>
        <w:rPr>
          <w:lang w:val="en-US"/>
        </w:rPr>
      </w:pP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Post tests were not calculated because the P value was greater</w:t>
      </w:r>
    </w:p>
    <w:p w:rsidR="00F77496" w:rsidRPr="00F957C3" w:rsidRDefault="00F77496" w:rsidP="00E30C07">
      <w:pPr>
        <w:jc w:val="both"/>
        <w:rPr>
          <w:lang w:val="en-US"/>
        </w:rPr>
      </w:pPr>
      <w:r w:rsidRPr="00F957C3">
        <w:rPr>
          <w:lang w:val="en-US"/>
        </w:rPr>
        <w:t>than 0.05.</w:t>
      </w:r>
    </w:p>
    <w:p w:rsidR="00F77496" w:rsidRPr="00F957C3" w:rsidRDefault="00F7749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F77496" w:rsidRPr="00F957C3" w:rsidRDefault="00F77496" w:rsidP="00E30C07">
      <w:pPr>
        <w:jc w:val="both"/>
        <w:rPr>
          <w:lang w:val="en-US"/>
        </w:rPr>
      </w:pP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       Number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         of  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Group      Points    Median  Minimum    Maximum   </w:t>
      </w:r>
    </w:p>
    <w:p w:rsidR="00F77496" w:rsidRPr="00F957C3" w:rsidRDefault="00F77496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F77496" w:rsidRPr="00F957C3" w:rsidRDefault="00F7749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10      244.10   57.600     433.47</w:t>
      </w:r>
    </w:p>
    <w:p w:rsidR="00F77496" w:rsidRPr="00F957C3" w:rsidRDefault="00F7749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10      200.85   49.600     371.70</w:t>
      </w:r>
    </w:p>
    <w:p w:rsidR="00F77496" w:rsidRPr="00F957C3" w:rsidRDefault="00F77496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10      172.45   89.500     286.80</w:t>
      </w:r>
    </w:p>
    <w:p w:rsidR="00F77496" w:rsidRPr="00F957C3" w:rsidRDefault="00F77496" w:rsidP="00E30C07">
      <w:pPr>
        <w:jc w:val="both"/>
        <w:rPr>
          <w:lang w:val="en-US"/>
        </w:rPr>
      </w:pPr>
    </w:p>
    <w:p w:rsidR="009426E6" w:rsidRPr="00F957C3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TRAPEZIUS LEFT  BOTOX t1 vs t2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The two-tailed P value is 0.3223, considered not significant.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Calculation details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Sum of all signed ranks (W) = -20.000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Sum of positive ranks (T+) = 17.500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Sum of negative ranks (T-) = -37.500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Number of pairs = 10</w:t>
      </w:r>
    </w:p>
    <w:p w:rsidR="00F77496" w:rsidRPr="00F77496" w:rsidRDefault="00F77496" w:rsidP="00E30C07">
      <w:pPr>
        <w:jc w:val="both"/>
        <w:rPr>
          <w:lang w:val="en-US"/>
        </w:rPr>
      </w:pP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Assumption test: Was the pairing effective?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Nonparametric Spearman correlation coefficient (r) = 0.6242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The one-tailed P value is 0.0302, considered significant.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Effective pairing results in a significant correlation between the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columns.  With these data, the pairing (or matching) appears 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not to be effective.  The unpaired test may be more appropriate.</w:t>
      </w:r>
    </w:p>
    <w:p w:rsidR="00F77496" w:rsidRPr="00F77496" w:rsidRDefault="00F77496" w:rsidP="00E30C07">
      <w:pPr>
        <w:jc w:val="both"/>
        <w:rPr>
          <w:lang w:val="en-US"/>
        </w:rPr>
      </w:pP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                Summary of Data                         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Parameter:              B1              B2      Difference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  Mean:          236.38          251.17         -14.790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# of points:              10              10              10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>Std deviation:          119.33          133.96          130.66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Std error:          37.734          42.360          41.317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Minimum:          57.600          98.700         -179.10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Maximum:          433.47          487.40          260.37</w:t>
      </w:r>
    </w:p>
    <w:p w:rsidR="00F77496" w:rsidRPr="00F77496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      Median:          244.10          213.65         -28.135</w:t>
      </w:r>
    </w:p>
    <w:p w:rsidR="00F77496" w:rsidRPr="00B0732B" w:rsidRDefault="00F77496" w:rsidP="00E30C07">
      <w:pPr>
        <w:jc w:val="both"/>
        <w:rPr>
          <w:lang w:val="en-US"/>
        </w:rPr>
      </w:pPr>
      <w:r w:rsidRPr="00F77496">
        <w:rPr>
          <w:lang w:val="en-US"/>
        </w:rPr>
        <w:t xml:space="preserve"> </w:t>
      </w:r>
      <w:r w:rsidRPr="00B0732B">
        <w:rPr>
          <w:lang w:val="en-US"/>
        </w:rPr>
        <w:t>Lower 95% CI:          151.03          155.35         -108.25</w:t>
      </w:r>
    </w:p>
    <w:p w:rsidR="009C7797" w:rsidRPr="00B0732B" w:rsidRDefault="00F77496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321.73          346.99          78.670</w:t>
      </w:r>
    </w:p>
    <w:p w:rsidR="00F77496" w:rsidRPr="00B0732B" w:rsidRDefault="00F77496" w:rsidP="00E30C07">
      <w:pPr>
        <w:jc w:val="both"/>
        <w:rPr>
          <w:b/>
          <w:lang w:val="en-US"/>
        </w:rPr>
      </w:pPr>
    </w:p>
    <w:p w:rsidR="00F77496" w:rsidRPr="00B0732B" w:rsidRDefault="00F77496" w:rsidP="00E30C07">
      <w:pPr>
        <w:jc w:val="both"/>
        <w:rPr>
          <w:b/>
          <w:lang w:val="en-US"/>
        </w:rPr>
      </w:pPr>
    </w:p>
    <w:p w:rsidR="00F77496" w:rsidRPr="00B0732B" w:rsidRDefault="00F77496" w:rsidP="00E30C07">
      <w:pPr>
        <w:jc w:val="both"/>
        <w:rPr>
          <w:b/>
          <w:lang w:val="en-US"/>
        </w:rPr>
      </w:pPr>
    </w:p>
    <w:p w:rsidR="00F77496" w:rsidRPr="00B0732B" w:rsidRDefault="00F77496" w:rsidP="00E30C07">
      <w:pPr>
        <w:jc w:val="both"/>
        <w:rPr>
          <w:b/>
          <w:lang w:val="en-US"/>
        </w:rPr>
      </w:pPr>
    </w:p>
    <w:p w:rsidR="00F77496" w:rsidRPr="00B0732B" w:rsidRDefault="00F77496" w:rsidP="00E30C07">
      <w:pPr>
        <w:jc w:val="both"/>
        <w:rPr>
          <w:b/>
          <w:lang w:val="en-US"/>
        </w:rPr>
      </w:pPr>
    </w:p>
    <w:p w:rsidR="007300A0" w:rsidRPr="00B0732B" w:rsidRDefault="007300A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TRAPEZIUS LEFT  BOTOX+PT </w:t>
      </w:r>
      <w:r w:rsidRPr="004B47B0">
        <w:rPr>
          <w:b/>
          <w:lang w:val="en-US"/>
        </w:rPr>
        <w:t>t1 vs t2</w:t>
      </w:r>
    </w:p>
    <w:p w:rsidR="00EB08B5" w:rsidRPr="00EB08B5" w:rsidRDefault="009426E6" w:rsidP="00E30C07">
      <w:pPr>
        <w:jc w:val="both"/>
        <w:rPr>
          <w:lang w:val="en-US"/>
        </w:rPr>
      </w:pPr>
      <w:r w:rsidRPr="004B47B0">
        <w:rPr>
          <w:lang w:val="en-US"/>
        </w:rPr>
        <w:t xml:space="preserve">  </w:t>
      </w:r>
      <w:r w:rsidR="00EB08B5" w:rsidRPr="004B47B0">
        <w:rPr>
          <w:lang w:val="en-US"/>
        </w:rPr>
        <w:t xml:space="preserve"> </w:t>
      </w:r>
      <w:r w:rsidR="00EB08B5" w:rsidRPr="00EB08B5">
        <w:rPr>
          <w:lang w:val="en-US"/>
        </w:rPr>
        <w:t xml:space="preserve">Wilcoxon matched-pairs signed-ranks test             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Does the median of the differences between Column A and Column B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differ signficantly from zero?</w:t>
      </w:r>
    </w:p>
    <w:p w:rsidR="00EB08B5" w:rsidRPr="00EB08B5" w:rsidRDefault="00EB08B5" w:rsidP="00E30C07">
      <w:pPr>
        <w:jc w:val="both"/>
        <w:rPr>
          <w:lang w:val="en-US"/>
        </w:rPr>
      </w:pP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The two-tailed P value is </w:t>
      </w:r>
      <w:r>
        <w:rPr>
          <w:lang w:val="en-US"/>
        </w:rPr>
        <w:t>0.0371, considered significant.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Calculation details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Sum of all signed ranks (W) = -41.00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Sum of positive ranks (T+) = 7.00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Sum of negative ranks (T-) = -48.00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Number of pairs = 10</w:t>
      </w:r>
    </w:p>
    <w:p w:rsidR="00EB08B5" w:rsidRPr="00EB08B5" w:rsidRDefault="00EB08B5" w:rsidP="00E30C07">
      <w:pPr>
        <w:jc w:val="both"/>
        <w:rPr>
          <w:lang w:val="en-US"/>
        </w:rPr>
      </w:pP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Assumption test: Was the pairing effective?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Nonparametric Spearman correlation coefficient (r) = 0.7333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The one-tailed P value is 0.0101, considered significant.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Effective pairing results in a significant correlation between the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columns.  With these data, the pairing (or matching) appears 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to be effective.</w:t>
      </w:r>
    </w:p>
    <w:p w:rsidR="00EB08B5" w:rsidRPr="00EB08B5" w:rsidRDefault="00EB08B5" w:rsidP="00E30C07">
      <w:pPr>
        <w:jc w:val="both"/>
        <w:rPr>
          <w:lang w:val="en-US"/>
        </w:rPr>
      </w:pP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                   Summary of Data                         </w:t>
      </w:r>
    </w:p>
    <w:p w:rsidR="00EB08B5" w:rsidRPr="00EB08B5" w:rsidRDefault="00EB08B5" w:rsidP="00E30C07">
      <w:pPr>
        <w:jc w:val="both"/>
        <w:rPr>
          <w:lang w:val="en-US"/>
        </w:rPr>
      </w:pP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Parameter:        </w:t>
      </w:r>
      <w:r w:rsidR="004B47B0">
        <w:rPr>
          <w:lang w:val="en-US"/>
        </w:rPr>
        <w:t>t1                  t2</w:t>
      </w:r>
      <w:r w:rsidRPr="00EB08B5">
        <w:rPr>
          <w:lang w:val="en-US"/>
        </w:rPr>
        <w:t xml:space="preserve">        Difference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   Mean:          212.77          284.02         -71.25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# of points:              10              10              1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>Std deviation:          108.74          142.02          110.61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Std error:          34.388          44.911          34.978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Minimum:          49.600          116.90         -318.5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Maximum:          371.70          609.90          67.100</w:t>
      </w:r>
    </w:p>
    <w:p w:rsidR="00EB08B5" w:rsidRPr="00EB08B5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      Median:          200.85          262.65         -43.650</w:t>
      </w:r>
    </w:p>
    <w:p w:rsidR="00EB08B5" w:rsidRPr="00B0732B" w:rsidRDefault="00EB08B5" w:rsidP="00E30C07">
      <w:pPr>
        <w:jc w:val="both"/>
        <w:rPr>
          <w:lang w:val="en-US"/>
        </w:rPr>
      </w:pPr>
      <w:r w:rsidRPr="00EB08B5">
        <w:rPr>
          <w:lang w:val="en-US"/>
        </w:rPr>
        <w:t xml:space="preserve"> </w:t>
      </w:r>
      <w:r w:rsidRPr="00B0732B">
        <w:rPr>
          <w:lang w:val="en-US"/>
        </w:rPr>
        <w:t>Lower 95% CI:          134.98          182.43         -150.37</w:t>
      </w:r>
    </w:p>
    <w:p w:rsidR="009A1478" w:rsidRPr="00B0732B" w:rsidRDefault="00EB08B5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90.56          385.61           7.871</w:t>
      </w:r>
    </w:p>
    <w:p w:rsidR="009426E6" w:rsidRPr="00B0732B" w:rsidRDefault="009426E6" w:rsidP="00E30C07">
      <w:pPr>
        <w:jc w:val="both"/>
        <w:rPr>
          <w:lang w:val="en-US"/>
        </w:rPr>
      </w:pPr>
    </w:p>
    <w:p w:rsidR="009426E6" w:rsidRPr="00B0732B" w:rsidRDefault="009426E6" w:rsidP="00E30C07">
      <w:pPr>
        <w:jc w:val="both"/>
        <w:rPr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t xml:space="preserve">TRAPEZIUS LEFT  </w:t>
      </w:r>
      <w:r>
        <w:rPr>
          <w:b/>
          <w:lang w:val="en-US"/>
        </w:rPr>
        <w:t xml:space="preserve">PT </w:t>
      </w:r>
      <w:r w:rsidRPr="004B47B0">
        <w:rPr>
          <w:b/>
          <w:lang w:val="en-US"/>
        </w:rPr>
        <w:t>t1 vs t2</w:t>
      </w:r>
      <w:r>
        <w:rPr>
          <w:b/>
          <w:lang w:val="en-US"/>
        </w:rPr>
        <w:t xml:space="preserve"> 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Wilcoxon matched-pairs signed-ranks test             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Does the median of the diff</w:t>
      </w:r>
      <w:r>
        <w:rPr>
          <w:lang w:val="en-US"/>
        </w:rPr>
        <w:t xml:space="preserve">erences between FT V1 and FT V2 </w:t>
      </w:r>
      <w:r w:rsidRPr="009426E6">
        <w:rPr>
          <w:lang w:val="en-US"/>
        </w:rPr>
        <w:t>differ signficantly from zero?</w:t>
      </w:r>
    </w:p>
    <w:p w:rsidR="009426E6" w:rsidRPr="009426E6" w:rsidRDefault="009426E6" w:rsidP="00E30C07">
      <w:pPr>
        <w:jc w:val="both"/>
        <w:rPr>
          <w:lang w:val="en-US"/>
        </w:rPr>
      </w:pP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The two-tailed P value is 0.6953, considered not signif</w:t>
      </w:r>
      <w:r>
        <w:rPr>
          <w:lang w:val="en-US"/>
        </w:rPr>
        <w:t>icant.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Calculation details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Sum of all signed ranks (W) = -9.000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Sum of positive ranks (T+) = 23.000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Sum of negative ranks (T-) = -32.000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Number of pairs = 10</w:t>
      </w:r>
    </w:p>
    <w:p w:rsidR="009426E6" w:rsidRPr="009426E6" w:rsidRDefault="009426E6" w:rsidP="00E30C07">
      <w:pPr>
        <w:jc w:val="both"/>
        <w:rPr>
          <w:lang w:val="en-US"/>
        </w:rPr>
      </w:pP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Assumption test: Was the pairing effective?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Nonparametric Spearman correlation coefficient (r) = 0.4909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The one-tailed P value is 0.0774, considered not quite significant.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Effective pairing results in a significant correlation between the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columns.  With these data, the pairing (or matching) appears 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not to be effective.  The unpaired test may be more appropriate.</w:t>
      </w:r>
    </w:p>
    <w:p w:rsidR="009426E6" w:rsidRPr="009426E6" w:rsidRDefault="009426E6" w:rsidP="00E30C07">
      <w:pPr>
        <w:jc w:val="both"/>
        <w:rPr>
          <w:lang w:val="en-US"/>
        </w:rPr>
      </w:pP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                       </w:t>
      </w:r>
      <w:r>
        <w:rPr>
          <w:lang w:val="en-US"/>
        </w:rPr>
        <w:t xml:space="preserve">     </w:t>
      </w:r>
      <w:r w:rsidRPr="009426E6">
        <w:rPr>
          <w:lang w:val="en-US"/>
        </w:rPr>
        <w:t xml:space="preserve">  Summary of Data                         </w:t>
      </w:r>
    </w:p>
    <w:p w:rsidR="009426E6" w:rsidRPr="009426E6" w:rsidRDefault="009426E6" w:rsidP="00E30C07">
      <w:pPr>
        <w:jc w:val="both"/>
        <w:rPr>
          <w:lang w:val="en-US"/>
        </w:rPr>
      </w:pPr>
    </w:p>
    <w:p w:rsidR="009426E6" w:rsidRPr="009426E6" w:rsidRDefault="004B47B0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PT T1           PT T2</w:t>
      </w:r>
      <w:r w:rsidR="009426E6" w:rsidRPr="009426E6">
        <w:rPr>
          <w:lang w:val="en-US"/>
        </w:rPr>
        <w:t xml:space="preserve">      Difference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         Mean:          174.28          203.67         -29.390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  # of points:              10              10              10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>Std deviation:          56.573          94.173          86.977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    Std error:          </w:t>
      </w:r>
      <w:r>
        <w:rPr>
          <w:lang w:val="en-US"/>
        </w:rPr>
        <w:t xml:space="preserve">   </w:t>
      </w:r>
      <w:r w:rsidRPr="009426E6">
        <w:rPr>
          <w:lang w:val="en-US"/>
        </w:rPr>
        <w:t>17.890          29.780          27.505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      Minimum:          89.500          116.90         -193.40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      Maximum:          286.80          371.70          51.600</w:t>
      </w:r>
    </w:p>
    <w:p w:rsidR="009426E6" w:rsidRPr="009426E6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       Median:          </w:t>
      </w:r>
      <w:r>
        <w:rPr>
          <w:lang w:val="en-US"/>
        </w:rPr>
        <w:t xml:space="preserve">     </w:t>
      </w:r>
      <w:r w:rsidRPr="009426E6">
        <w:rPr>
          <w:lang w:val="en-US"/>
        </w:rPr>
        <w:t>172.45          165.90           5.900</w:t>
      </w:r>
    </w:p>
    <w:p w:rsidR="009426E6" w:rsidRPr="00B0732B" w:rsidRDefault="009426E6" w:rsidP="00E30C07">
      <w:pPr>
        <w:jc w:val="both"/>
        <w:rPr>
          <w:lang w:val="en-US"/>
        </w:rPr>
      </w:pPr>
      <w:r w:rsidRPr="009426E6">
        <w:rPr>
          <w:lang w:val="en-US"/>
        </w:rPr>
        <w:t xml:space="preserve"> </w:t>
      </w:r>
      <w:r w:rsidRPr="00B0732B">
        <w:rPr>
          <w:lang w:val="en-US"/>
        </w:rPr>
        <w:t>Lower 95% CI:          133.81          136.31         -91.606</w:t>
      </w:r>
    </w:p>
    <w:p w:rsidR="009426E6" w:rsidRPr="00B0732B" w:rsidRDefault="009426E6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14.75          271.03          32.826</w:t>
      </w:r>
    </w:p>
    <w:p w:rsidR="009426E6" w:rsidRPr="00B0732B" w:rsidRDefault="009426E6" w:rsidP="00E30C07">
      <w:pPr>
        <w:jc w:val="both"/>
        <w:rPr>
          <w:lang w:val="en-US"/>
        </w:rPr>
      </w:pPr>
    </w:p>
    <w:p w:rsidR="009426E6" w:rsidRPr="00B0732B" w:rsidRDefault="009426E6" w:rsidP="00E30C07">
      <w:pPr>
        <w:jc w:val="both"/>
        <w:rPr>
          <w:lang w:val="en-US"/>
        </w:rPr>
      </w:pPr>
    </w:p>
    <w:p w:rsidR="009426E6" w:rsidRPr="00B0732B" w:rsidRDefault="004B47B0" w:rsidP="00E30C07">
      <w:pPr>
        <w:jc w:val="both"/>
        <w:rPr>
          <w:b/>
          <w:lang w:val="en-US"/>
        </w:rPr>
      </w:pPr>
      <w:r w:rsidRPr="00B0732B">
        <w:rPr>
          <w:b/>
          <w:lang w:val="en-US"/>
        </w:rPr>
        <w:t xml:space="preserve">TRAPEZIUS LEFT  FINAL EVALUATION AMONG GROUPS </w:t>
      </w:r>
    </w:p>
    <w:p w:rsidR="007300A0" w:rsidRPr="007300A0" w:rsidRDefault="007300A0" w:rsidP="00E30C07">
      <w:pPr>
        <w:jc w:val="both"/>
        <w:rPr>
          <w:lang w:val="en-US"/>
        </w:rPr>
      </w:pPr>
      <w:r w:rsidRPr="004B47B0">
        <w:rPr>
          <w:lang w:val="en-US"/>
        </w:rPr>
        <w:t xml:space="preserve">  </w:t>
      </w:r>
      <w:r w:rsidRPr="007300A0">
        <w:rPr>
          <w:lang w:val="en-US"/>
        </w:rPr>
        <w:t xml:space="preserve">Kruskal-Wallis Test (Nonparametric ANOVA)            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The P value is 0.4568, considered not significant.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7300A0">
        <w:rPr>
          <w:lang w:val="en-US"/>
        </w:rPr>
        <w:t>by chance.</w:t>
      </w:r>
    </w:p>
    <w:p w:rsidR="007300A0" w:rsidRPr="007300A0" w:rsidRDefault="007300A0" w:rsidP="00E30C07">
      <w:pPr>
        <w:jc w:val="both"/>
        <w:rPr>
          <w:lang w:val="en-US"/>
        </w:rPr>
      </w:pP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The P value is approximate (from chi-square distribution) because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at least one column has two or more identical values.</w:t>
      </w:r>
    </w:p>
    <w:p w:rsidR="007300A0" w:rsidRPr="007300A0" w:rsidRDefault="007300A0" w:rsidP="00E30C07">
      <w:pPr>
        <w:jc w:val="both"/>
        <w:rPr>
          <w:lang w:val="en-US"/>
        </w:rPr>
      </w:pP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Calculation detail</w:t>
      </w:r>
    </w:p>
    <w:p w:rsidR="007300A0" w:rsidRPr="007300A0" w:rsidRDefault="007300A0" w:rsidP="00E30C07">
      <w:pPr>
        <w:jc w:val="both"/>
        <w:rPr>
          <w:lang w:val="en-US"/>
        </w:rPr>
      </w:pP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    Number     Sum     Mean  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      of       of       of   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Group       Points    Ranks    Ranks 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===============  =======  =======  =======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 B       10   158.00   15.800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B+PT       10   178.00   17.800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PT       10   129.00   12.900</w:t>
      </w:r>
    </w:p>
    <w:p w:rsidR="007300A0" w:rsidRPr="007300A0" w:rsidRDefault="007300A0" w:rsidP="00E30C07">
      <w:pPr>
        <w:jc w:val="both"/>
        <w:rPr>
          <w:lang w:val="en-US"/>
        </w:rPr>
      </w:pP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Kruskal-Wallis Statistic KW = 1.567 (corrected for ties)</w:t>
      </w:r>
    </w:p>
    <w:p w:rsidR="007300A0" w:rsidRPr="007300A0" w:rsidRDefault="007300A0" w:rsidP="00E30C07">
      <w:pPr>
        <w:jc w:val="both"/>
        <w:rPr>
          <w:lang w:val="en-US"/>
        </w:rPr>
      </w:pP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Post tests were not calculated because the P value was greater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than 0.05.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            Summary of Data                         </w:t>
      </w:r>
    </w:p>
    <w:p w:rsidR="007300A0" w:rsidRPr="007300A0" w:rsidRDefault="007300A0" w:rsidP="00E30C07">
      <w:pPr>
        <w:jc w:val="both"/>
        <w:rPr>
          <w:lang w:val="en-US"/>
        </w:rPr>
      </w:pP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   Number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     of  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Group      Points    Median  Minimum    Maximum   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>=============== ======   ======== ========   ========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 B    10      213.65   98.700     487.40</w:t>
      </w:r>
    </w:p>
    <w:p w:rsidR="007300A0" w:rsidRP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B+PT    10      262.65   116.90     609.90</w:t>
      </w:r>
    </w:p>
    <w:p w:rsidR="007300A0" w:rsidRDefault="007300A0" w:rsidP="00E30C07">
      <w:pPr>
        <w:jc w:val="both"/>
        <w:rPr>
          <w:lang w:val="en-US"/>
        </w:rPr>
      </w:pPr>
      <w:r w:rsidRPr="007300A0">
        <w:rPr>
          <w:lang w:val="en-US"/>
        </w:rPr>
        <w:t xml:space="preserve">             PT    10      165.90   116.90     371.70</w:t>
      </w:r>
    </w:p>
    <w:p w:rsidR="004B47B0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</w:t>
      </w:r>
      <w:r w:rsidRPr="004B47B0">
        <w:rPr>
          <w:b/>
          <w:lang w:val="en-US"/>
        </w:rPr>
        <w:t>TRAPEZIUS LEFT  FINAL EVALUATION AMONG GROUP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One-way Analysis of Variance (ANOVA)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e P value is 0.3665, considered not significant.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Variation among column means is not significantly greater than expecte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y chance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onferroni Multiple Comparisons Test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f the value of t is greater than 2.552 then the P value is les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an 0.05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Comparison             Difference    t      P value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b+pt               -32.850  0.5870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pt                  47.500  0.8487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vs pt                  80.350   1.436  ns  P&gt;0.05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Difference             Difference  From     To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b+pt                -32.850 -175.70  110.0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pt                   47.500 -95.350  190.3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- pt                   80.350 -62.500  223.20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standard deviations of the groups equal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lastRenderedPageBreak/>
        <w:t>ANOVA assumes that the data are sampled from populations with identic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SDs. This assumption is tested using the method of Bartlet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 statistic (corrected) = 1.54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The P value is 0.4631.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's test suggests that the differences among the SDs i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not significan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data sampled from Gaussian distributions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ANOVA assumes that the data are sampled from populations that follow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Gaussian distributions. This assumption is tested using the method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Kolmogorov and Smirnov: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  KS     P Value  Passed normality test?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===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0.1981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0.1869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0.2507  0.0747   Yes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ntermediate calculations. ANOVA table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Source of             Degrees of   Sum of     Mean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variation              freedom    squares    square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  =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reatments (between columns)           2     32638     16319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Residuals (within columns)            27    422843     15661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----------------------------  ----------  --------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otal                                 29    455481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F = 1.042  =(MStreatment/MSresidual)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Summary of Data          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Number                       Standar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of              Standard   Error of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Points     Mean   Deviation    Mean     Median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 10      251.17   133.96     42.360    213.6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 10      284.02   142.02     44.911    262.6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 10      203.67   94.173     29.780    165.90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Minimum  Maximum     From        To 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== ======== ========== 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98.700   487.40     155.35     346.99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116.90   609.90     182.43     385.61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116.90   371.70     136.31     271.03</w:t>
      </w: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D51852" w:rsidRPr="007300A0" w:rsidRDefault="004B47B0" w:rsidP="00E30C07">
      <w:pPr>
        <w:jc w:val="both"/>
        <w:rPr>
          <w:lang w:val="en-US"/>
        </w:rPr>
      </w:pPr>
      <w:r>
        <w:rPr>
          <w:b/>
          <w:lang w:val="en-US"/>
        </w:rPr>
        <w:lastRenderedPageBreak/>
        <w:t xml:space="preserve">LEVATOR SCAPULAE right </w:t>
      </w:r>
      <w:r w:rsidR="00EB08B5">
        <w:rPr>
          <w:b/>
          <w:lang w:val="en-US"/>
        </w:rPr>
        <w:t>BASELINE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Kruskal-Wallis Test (Nonparametric ANOVA)         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P value is 0.5923, considered not significant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ED6F07">
        <w:rPr>
          <w:lang w:val="en-US"/>
        </w:rPr>
        <w:t>by chance.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P value is approximate (from chi-square distribution) because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at least one column has two or more identical values.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Calculation detail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Number     Sum     Mean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 of       of       of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Group       Points    Ranks    Ranks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===============  =======  =======  =======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B       10   163.50   16.35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B+PT       10   169.50   16.95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PT       10   132.00   13.200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Kruskal-Wallis Statistic KW = 1.047 (corrected for ties)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Post tests were not calculated because the P value was greater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an 0.05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       Summary of Data                         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Number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of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Group      Points    Median  Minimum    Maximum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=============== ======   ======== ========   ========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B    10      285.45   80.000     497.2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B+PT    10      290.75   56.800     501.70</w:t>
      </w:r>
    </w:p>
    <w:p w:rsidR="00952EFC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PT    10      215.55   95.400     405.00</w:t>
      </w:r>
    </w:p>
    <w:p w:rsidR="00ED6F07" w:rsidRDefault="00ED6F07" w:rsidP="00E30C07">
      <w:pPr>
        <w:jc w:val="both"/>
        <w:rPr>
          <w:b/>
          <w:lang w:val="en-US"/>
        </w:rPr>
      </w:pPr>
    </w:p>
    <w:p w:rsidR="00D51852" w:rsidRPr="009A1478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 xml:space="preserve">LEVATOR SCAPULAE right </w:t>
      </w:r>
      <w:r>
        <w:rPr>
          <w:b/>
          <w:lang w:val="en-US"/>
        </w:rPr>
        <w:t>BOTOX t1 vs t2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Wilcoxon matched-pairs signed-ranks test          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Does the median of th</w:t>
      </w:r>
      <w:r>
        <w:rPr>
          <w:lang w:val="en-US"/>
        </w:rPr>
        <w:t xml:space="preserve">e differences between B1 and B2 </w:t>
      </w:r>
      <w:r w:rsidRPr="00ED6F07">
        <w:rPr>
          <w:lang w:val="en-US"/>
        </w:rPr>
        <w:t>differ signficantly from zero?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two-tailed P value is 0.13</w:t>
      </w:r>
      <w:r>
        <w:rPr>
          <w:lang w:val="en-US"/>
        </w:rPr>
        <w:t>09, considered not significant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Calculation details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Sum of all signed ranks (W) = -31.0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Sum of positive ranks (T+) = 12.0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Sum of negative ranks (T-) = -43.0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Number of pairs = 10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Assumption test: Was the pairing effective?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Nonparametric Spearman correlation coefficient (r) = 0.7333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one-tailed P value is 0.0101, considered significant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Effective pairing results in a significant correlation between the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columns.  With these data, the pairing (or matching) appears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o be effective.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Parameter:              B1              B2      Difference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Mean:          274.59          328.04         -53.45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# of points:              10              10              1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Std deviation:          157.22          176.42          123.37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Std error:          49.717          55.788          39.012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Minimum:          80.000          102.60         -229.8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Maximum:          497.20          664.90          211.7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Median:          285.45          317.80         -76.25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Lower 95% CI:          162.13          201.85         -141.70</w:t>
      </w:r>
    </w:p>
    <w:p w:rsidR="00C8743F" w:rsidRPr="00B0732B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</w:t>
      </w:r>
      <w:r w:rsidRPr="00B0732B">
        <w:rPr>
          <w:lang w:val="en-US"/>
        </w:rPr>
        <w:t>Upper 95% CI:          387.05          454.23          34.796</w:t>
      </w:r>
    </w:p>
    <w:p w:rsidR="00ED6F07" w:rsidRPr="00B0732B" w:rsidRDefault="00ED6F07" w:rsidP="00E30C07">
      <w:pPr>
        <w:jc w:val="both"/>
        <w:rPr>
          <w:b/>
          <w:lang w:val="en-US"/>
        </w:rPr>
      </w:pPr>
    </w:p>
    <w:p w:rsidR="00ED6F07" w:rsidRPr="00B0732B" w:rsidRDefault="00ED6F07" w:rsidP="00E30C07">
      <w:pPr>
        <w:jc w:val="both"/>
        <w:rPr>
          <w:b/>
          <w:lang w:val="en-US"/>
        </w:rPr>
      </w:pPr>
    </w:p>
    <w:p w:rsidR="00ED6F07" w:rsidRPr="00B0732B" w:rsidRDefault="00ED6F07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>LEVATOR SCAPULAE right BOTOX</w:t>
      </w:r>
      <w:r>
        <w:rPr>
          <w:b/>
          <w:lang w:val="en-US"/>
        </w:rPr>
        <w:t>+PT</w:t>
      </w:r>
      <w:r w:rsidRPr="004B47B0">
        <w:rPr>
          <w:b/>
          <w:lang w:val="en-US"/>
        </w:rPr>
        <w:t xml:space="preserve"> t1 vs t2 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Wilcoxon matched-pairs signed-ranks test             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Does the median of the differences between Column A and Column B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differ signficantly from zero?</w:t>
      </w:r>
    </w:p>
    <w:p w:rsidR="00C8743F" w:rsidRPr="00C8743F" w:rsidRDefault="00C8743F" w:rsidP="00E30C07">
      <w:pPr>
        <w:jc w:val="both"/>
        <w:rPr>
          <w:lang w:val="en-US"/>
        </w:rPr>
      </w:pP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The two-tailed P value is 0.0840, considered not quite significant.</w:t>
      </w:r>
    </w:p>
    <w:p w:rsidR="00C8743F" w:rsidRPr="00C8743F" w:rsidRDefault="00C8743F" w:rsidP="00E30C07">
      <w:pPr>
        <w:jc w:val="both"/>
        <w:rPr>
          <w:lang w:val="en-US"/>
        </w:rPr>
      </w:pP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Calculation details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Sum of all signed ranks (W) = -35.000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Sum of positive ranks (T+) = 10.000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Sum of negative ranks (T-) = -45.000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Number of pairs = 10</w:t>
      </w:r>
    </w:p>
    <w:p w:rsidR="00C8743F" w:rsidRPr="00C8743F" w:rsidRDefault="00C8743F" w:rsidP="00E30C07">
      <w:pPr>
        <w:jc w:val="both"/>
        <w:rPr>
          <w:lang w:val="en-US"/>
        </w:rPr>
      </w:pP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Assumption test: Was the pairing effective?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Nonparametric Spearman correlation coefficient (r) = 0.7212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The one-tailed P value is 0.0117, considered significant.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Effective pairing results in a significant correlation between the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columns.  With these data, the pairing (or matching) appears 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to be effective.</w:t>
      </w:r>
    </w:p>
    <w:p w:rsidR="00C8743F" w:rsidRPr="00C8743F" w:rsidRDefault="00C8743F" w:rsidP="00E30C07">
      <w:pPr>
        <w:jc w:val="both"/>
        <w:rPr>
          <w:lang w:val="en-US"/>
        </w:rPr>
      </w:pP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                        Summary o</w:t>
      </w:r>
      <w:r w:rsidR="004B47B0">
        <w:rPr>
          <w:lang w:val="en-US"/>
        </w:rPr>
        <w:t xml:space="preserve">f Data                         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   Parameter:        </w:t>
      </w:r>
      <w:r w:rsidR="004B47B0">
        <w:rPr>
          <w:lang w:val="en-US"/>
        </w:rPr>
        <w:t xml:space="preserve">t1                  t2 </w:t>
      </w:r>
      <w:r w:rsidRPr="00C8743F">
        <w:rPr>
          <w:lang w:val="en-US"/>
        </w:rPr>
        <w:t xml:space="preserve">    Difference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        Mean:          283.39          318.60         -35.210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 # of points:              10              10              10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>Std deviation:          146.37          129.34          106.87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   Std error:          46.285          40.900          33.794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     Minimum:          56.800          153.50         -142.40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     Maximum:          501.70          509.50          243.20</w:t>
      </w:r>
    </w:p>
    <w:p w:rsidR="00C8743F" w:rsidRPr="00C8743F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      Median:          290.75          330.25         -67.100</w:t>
      </w:r>
    </w:p>
    <w:p w:rsidR="00C8743F" w:rsidRPr="00B0732B" w:rsidRDefault="00C8743F" w:rsidP="00E30C07">
      <w:pPr>
        <w:jc w:val="both"/>
        <w:rPr>
          <w:lang w:val="en-US"/>
        </w:rPr>
      </w:pPr>
      <w:r w:rsidRPr="00C8743F">
        <w:rPr>
          <w:lang w:val="en-US"/>
        </w:rPr>
        <w:t xml:space="preserve"> </w:t>
      </w:r>
      <w:r w:rsidRPr="00B0732B">
        <w:rPr>
          <w:lang w:val="en-US"/>
        </w:rPr>
        <w:t>Lower 95% CI:          178.69          226.08         -111.65</w:t>
      </w:r>
    </w:p>
    <w:p w:rsidR="00D51852" w:rsidRPr="00B0732B" w:rsidRDefault="00C8743F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388.09          411.12          41.233</w:t>
      </w:r>
    </w:p>
    <w:p w:rsidR="004B47B0" w:rsidRPr="00B0732B" w:rsidRDefault="004B47B0" w:rsidP="00E30C07">
      <w:pPr>
        <w:jc w:val="both"/>
        <w:rPr>
          <w:b/>
          <w:lang w:val="en-US"/>
        </w:rPr>
      </w:pPr>
    </w:p>
    <w:p w:rsidR="004B47B0" w:rsidRPr="004B47B0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 xml:space="preserve">LEVATOR SCAPULAE right </w:t>
      </w:r>
      <w:r>
        <w:rPr>
          <w:b/>
          <w:lang w:val="en-US"/>
        </w:rPr>
        <w:t xml:space="preserve">PT </w:t>
      </w:r>
      <w:r w:rsidRPr="004B47B0">
        <w:rPr>
          <w:b/>
          <w:lang w:val="en-US"/>
        </w:rPr>
        <w:t>t1 vs t2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Wilcoxon matched-pairs signed-ranks test             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Does the median of the difference</w:t>
      </w:r>
      <w:r>
        <w:rPr>
          <w:lang w:val="en-US"/>
        </w:rPr>
        <w:t>s between Column A and Column B</w:t>
      </w:r>
      <w:r w:rsidRPr="00D95B0E">
        <w:rPr>
          <w:lang w:val="en-US"/>
        </w:rPr>
        <w:t xml:space="preserve"> differ signficantly from zero?</w:t>
      </w:r>
    </w:p>
    <w:p w:rsidR="00D95B0E" w:rsidRPr="00D95B0E" w:rsidRDefault="00D95B0E" w:rsidP="00E30C07">
      <w:pPr>
        <w:jc w:val="both"/>
        <w:rPr>
          <w:lang w:val="en-US"/>
        </w:rPr>
      </w:pP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The two-tailed P value is 0.13</w:t>
      </w:r>
      <w:r>
        <w:rPr>
          <w:lang w:val="en-US"/>
        </w:rPr>
        <w:t>09, considered not significant.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Calculation details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Sum of all signed ranks (W) = -31.000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Sum of positive ranks (T+) = 12.000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Sum of negative ranks (T-) = -43.000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Number of pairs = 10</w:t>
      </w:r>
    </w:p>
    <w:p w:rsidR="00D95B0E" w:rsidRPr="00D95B0E" w:rsidRDefault="00D95B0E" w:rsidP="00E30C07">
      <w:pPr>
        <w:jc w:val="both"/>
        <w:rPr>
          <w:lang w:val="en-US"/>
        </w:rPr>
      </w:pP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Assumption test: Was the pairing effective?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Nonparametric Spearman correlation coefficient (r) = 0.7212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The one-tailed P value is 0.0117, considered significant.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Effective pairing results in a significant correlation between the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columns.  With these data, the pairing (or matching) appears 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to be effective.</w:t>
      </w:r>
    </w:p>
    <w:p w:rsidR="00D95B0E" w:rsidRPr="00D95B0E" w:rsidRDefault="00D95B0E" w:rsidP="00E30C07">
      <w:pPr>
        <w:jc w:val="both"/>
        <w:rPr>
          <w:lang w:val="en-US"/>
        </w:rPr>
      </w:pP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   Parameter:        </w:t>
      </w:r>
      <w:r w:rsidR="004B47B0">
        <w:rPr>
          <w:lang w:val="en-US"/>
        </w:rPr>
        <w:t>t1</w:t>
      </w:r>
      <w:r w:rsidRPr="00D95B0E">
        <w:rPr>
          <w:lang w:val="en-US"/>
        </w:rPr>
        <w:t xml:space="preserve">        </w:t>
      </w:r>
      <w:r w:rsidR="004B47B0">
        <w:rPr>
          <w:lang w:val="en-US"/>
        </w:rPr>
        <w:t xml:space="preserve">              t2           </w:t>
      </w:r>
      <w:r w:rsidRPr="00D95B0E">
        <w:rPr>
          <w:lang w:val="en-US"/>
        </w:rPr>
        <w:t>Difference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        Mean:          227.83          262.68         -34.850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 # of points:              10              10              10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>Std deviation:          90.916          116.38          62.684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   Std error:          28.750          36.803          19.822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     Minimum:          95.400          150.90         -147.70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     Maximum:          405.80          501.70          71.200</w:t>
      </w:r>
    </w:p>
    <w:p w:rsidR="00D95B0E" w:rsidRPr="00D95B0E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      Median:          215.55          229.65         -25.150</w:t>
      </w:r>
    </w:p>
    <w:p w:rsidR="00D95B0E" w:rsidRPr="00B0732B" w:rsidRDefault="00D95B0E" w:rsidP="00E30C07">
      <w:pPr>
        <w:jc w:val="both"/>
        <w:rPr>
          <w:lang w:val="en-US"/>
        </w:rPr>
      </w:pPr>
      <w:r w:rsidRPr="00D95B0E">
        <w:rPr>
          <w:lang w:val="en-US"/>
        </w:rPr>
        <w:t xml:space="preserve"> </w:t>
      </w:r>
      <w:r w:rsidRPr="00B0732B">
        <w:rPr>
          <w:lang w:val="en-US"/>
        </w:rPr>
        <w:t>Lower 95% CI:          162.80          179.43         -79.688</w:t>
      </w:r>
    </w:p>
    <w:p w:rsidR="00D51852" w:rsidRPr="00B0732B" w:rsidRDefault="00D95B0E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92.86          345.93           9.988</w:t>
      </w:r>
    </w:p>
    <w:p w:rsidR="00952EFC" w:rsidRPr="00B0732B" w:rsidRDefault="00952EFC" w:rsidP="00E30C07">
      <w:pPr>
        <w:jc w:val="both"/>
        <w:rPr>
          <w:b/>
          <w:lang w:val="en-US"/>
        </w:rPr>
      </w:pPr>
    </w:p>
    <w:p w:rsidR="00952EFC" w:rsidRPr="00B0732B" w:rsidRDefault="00952EFC" w:rsidP="00E30C07">
      <w:pPr>
        <w:jc w:val="both"/>
        <w:rPr>
          <w:b/>
          <w:lang w:val="en-US"/>
        </w:rPr>
      </w:pPr>
    </w:p>
    <w:p w:rsidR="00952EFC" w:rsidRPr="00B0732B" w:rsidRDefault="00952EFC" w:rsidP="00E30C07">
      <w:pPr>
        <w:jc w:val="both"/>
        <w:rPr>
          <w:b/>
          <w:lang w:val="en-US"/>
        </w:rPr>
      </w:pPr>
    </w:p>
    <w:p w:rsidR="00D51852" w:rsidRPr="004B47B0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 xml:space="preserve">LEVATOR SCAPULAE right FINAL EVALUATION AMONG GROUPS </w:t>
      </w:r>
    </w:p>
    <w:p w:rsidR="00ED6F07" w:rsidRPr="00ED6F07" w:rsidRDefault="00ED6F07" w:rsidP="00E30C07">
      <w:pPr>
        <w:jc w:val="both"/>
        <w:rPr>
          <w:lang w:val="en-US"/>
        </w:rPr>
      </w:pPr>
      <w:r w:rsidRPr="004B47B0">
        <w:rPr>
          <w:lang w:val="en-US"/>
        </w:rPr>
        <w:t xml:space="preserve">  </w:t>
      </w:r>
      <w:r w:rsidRPr="00ED6F07">
        <w:rPr>
          <w:lang w:val="en-US"/>
        </w:rPr>
        <w:t xml:space="preserve">Kruskal-Wallis Test (Nonparametric ANOVA)         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P value is 0.6227, considered not significant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ED6F07">
        <w:rPr>
          <w:lang w:val="en-US"/>
        </w:rPr>
        <w:t>by chance.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P value is approximate (from chi-square distribution) because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at least one column has two or more identical values.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Calculation detail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Number     Sum     Mean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 of       of       of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Group       Points    Ranks    Ranks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===============  =======  =======  =======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B       10   164.00   16.4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B+PT       10   168.00   16.8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PT       10   133.00   13.300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Kruskal-Wallis Statistic KW = 0.9475 (corrected for ties)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Post tests were not calculated because the P value was greater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an 0.05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       Summary of Data                         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Number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of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Group      Points    Median  Minimum    Maximum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=============== ======   ======== ========   ========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B    10      317.80   102.60     664.9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B+PT    10      330.25   153.50     509.50</w:t>
      </w:r>
    </w:p>
    <w:p w:rsid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PT    10      229.65   150.90     501.70</w:t>
      </w:r>
    </w:p>
    <w:p w:rsidR="00ED6F07" w:rsidRDefault="00ED6F07" w:rsidP="00E30C07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</w:t>
      </w:r>
      <w:r w:rsidRPr="004B47B0">
        <w:rPr>
          <w:b/>
          <w:lang w:val="en-US"/>
        </w:rPr>
        <w:t xml:space="preserve">LEVATOR SCAPULAE right FINAL EVALUATION AMONG GROUPS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One-way Analysis of Variance (ANOVA)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e P value is 0.5508, considered not significant.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Variation among column means is not significantly greater than expecte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y chance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onferroni Multiple Comparisons Test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f the value of t is greater than 2.552 then the P value is les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an 0.05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Comparison             Difference    t      P value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b+pt                 9.440  0.1476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pt                  65.360   1.022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vs pt                  55.920  0.8741  ns  P&gt;0.05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Difference             Difference  From     To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b+pt                  9.440 -153.86  172.74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pt                   65.360 -97.938  228.66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- pt                   55.920 -107.38  219.22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standard deviations of the groups equal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lastRenderedPageBreak/>
        <w:t>ANOVA assumes that the data are sampled from populations with identic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SDs. This assumption is tested using the method of Bartlet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 statistic (corrected) = 1.674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The P value is 0.4331.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's test suggests that the differences among the SDs i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not significan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data sampled from Gaussian distributions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ANOVA assumes that the data are sampled from populations that follow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Gaussian distributions. This assumption is tested using the method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Kolmogorov and Smirnov: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  KS     P Value  Passed normality test?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===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0.1352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0.1283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0.1977 &gt;0.10     Yes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ntermediate calculations. ANOVA table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Source of             Degrees of   Sum of     Mean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variation              freedom    squares    square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  =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reatments (between columns)           2     24960     1248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Residuals (within columns)            27    552561     2046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----------------------------  ----------  --------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otal                                 29    577521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F = 0.6098  =(MStreatment/MSresidual)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Summary of Data          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Number                       Standar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of              Standard   Error of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Points     Mean   Deviation    Mean     Median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 10      328.04   176.42     55.788    317.8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 10      318.60   129.34     40.900    330.2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 10      262.68   116.38     36.803    229.65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Minimum  Maximum     From        To 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== ======== ========== 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102.60   664.90     201.85     454.23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153.50   509.50     226.08     411.12</w:t>
      </w:r>
    </w:p>
    <w:p w:rsidR="00ED6F07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150.90   501.70     179.43     345.93</w:t>
      </w: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D51852" w:rsidRPr="009A1478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 xml:space="preserve">LEVATOR SCAPULAE </w:t>
      </w:r>
      <w:r>
        <w:rPr>
          <w:b/>
          <w:lang w:val="en-US"/>
        </w:rPr>
        <w:t xml:space="preserve">left </w:t>
      </w:r>
      <w:r w:rsidR="00D51852" w:rsidRPr="009A1478">
        <w:rPr>
          <w:b/>
          <w:lang w:val="en-US"/>
        </w:rPr>
        <w:t xml:space="preserve">BASELINE </w:t>
      </w:r>
    </w:p>
    <w:p w:rsidR="00ED6F07" w:rsidRPr="00ED6F07" w:rsidRDefault="00ED6F07" w:rsidP="00E30C07">
      <w:pPr>
        <w:jc w:val="both"/>
        <w:rPr>
          <w:lang w:val="en-US"/>
        </w:rPr>
      </w:pPr>
      <w:r>
        <w:rPr>
          <w:b/>
          <w:lang w:val="en-US"/>
        </w:rPr>
        <w:t xml:space="preserve"> </w:t>
      </w:r>
      <w:r w:rsidRPr="00ED6F07">
        <w:rPr>
          <w:lang w:val="en-US"/>
        </w:rPr>
        <w:t xml:space="preserve">Kruskal-Wallis Test (Nonparametric ANOVA)         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P value is 0.2441, considered not significant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Variation among column medians is not significantly greater than expected by chance.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P value is approximate (from chi-square distribution) because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at least one column has two or more identical values.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Calculation detail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Number     Sum     Mean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 of       of       of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Group       Points    Ranks    Ranks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===============  =======  =======  =======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B1       10   157.00   15.7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B+PT       10   187.00   18.7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PT       10   121.00   12.100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Kruskal-Wallis Statistic KW = 2.821 (corrected for ties)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Post tests were not calculated because the P value was greater than 0.05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       Summary of Data                         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Number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of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Group      Points    Median  Minimum    Maximum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=============== ======   ======== ========   ========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B1    10      218.15   104.90     524.6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B+PT    10      291.67   47.600     415.50</w:t>
      </w:r>
    </w:p>
    <w:p w:rsidR="00952EFC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PT    10      196.95   120.20     253.50</w:t>
      </w:r>
    </w:p>
    <w:p w:rsidR="00952EFC" w:rsidRPr="00ED6F07" w:rsidRDefault="00952EFC" w:rsidP="00E30C07">
      <w:pPr>
        <w:jc w:val="both"/>
        <w:rPr>
          <w:lang w:val="en-US"/>
        </w:rPr>
      </w:pPr>
    </w:p>
    <w:p w:rsidR="00952EFC" w:rsidRDefault="00952EFC" w:rsidP="00E30C07">
      <w:pPr>
        <w:jc w:val="both"/>
        <w:rPr>
          <w:b/>
          <w:lang w:val="en-US"/>
        </w:rPr>
      </w:pPr>
    </w:p>
    <w:p w:rsidR="00D51852" w:rsidRPr="009A1478" w:rsidRDefault="004B47B0" w:rsidP="00E30C07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 xml:space="preserve">LEVATOR SCAPULAE left </w:t>
      </w:r>
      <w:r>
        <w:rPr>
          <w:b/>
          <w:lang w:val="en-US"/>
        </w:rPr>
        <w:t>BOTOX t1 vs t2</w:t>
      </w:r>
    </w:p>
    <w:p w:rsidR="00ED6F07" w:rsidRPr="00ED6F07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</w:t>
      </w:r>
      <w:r w:rsidR="00ED6F07">
        <w:rPr>
          <w:lang w:val="en-US"/>
        </w:rPr>
        <w:t xml:space="preserve">  </w:t>
      </w:r>
      <w:r w:rsidR="00ED6F07" w:rsidRPr="00ED6F07">
        <w:rPr>
          <w:lang w:val="en-US"/>
        </w:rPr>
        <w:t xml:space="preserve">Wilcoxon matched-pairs signed-ranks test            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Does the median of the differences between B1 and B2</w:t>
      </w:r>
    </w:p>
    <w:p w:rsidR="00ED6F07" w:rsidRPr="00ED6F07" w:rsidRDefault="00ED6F07" w:rsidP="00E30C07">
      <w:pPr>
        <w:jc w:val="both"/>
        <w:rPr>
          <w:lang w:val="en-US"/>
        </w:rPr>
      </w:pPr>
      <w:r>
        <w:rPr>
          <w:lang w:val="en-US"/>
        </w:rPr>
        <w:t xml:space="preserve"> differ signficantly from zero? </w:t>
      </w:r>
      <w:r w:rsidRPr="00ED6F07">
        <w:rPr>
          <w:lang w:val="en-US"/>
        </w:rPr>
        <w:t>The two-tailed P value is 0.2754, considered not signi</w:t>
      </w:r>
      <w:r>
        <w:rPr>
          <w:lang w:val="en-US"/>
        </w:rPr>
        <w:t>ficant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Calculation details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Sum of all signed ranks (W) = -23.0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Sum of positive ranks (T+) = 16.0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Sum of negative ranks (T-) = -39.00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Number of pairs = 10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Assumption test: Was the pairing effective?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Nonparametric Spearman correlation coefficient (r) = 0.6848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he one-tailed P value is 0.0173, considered significant.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Effective pairing results in a significant correlation between the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columns.  With these data, the pairing (or matching) appears 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to be effective.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                Summary of Data                         </w:t>
      </w: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Parameter:              B1              B2      Difference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  Mean:          258.33          308.92         -50.59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# of points:              10              10              1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>Std deviation:          154.57          160.63          128.89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Std error:          48.881          50.796          40.76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Minimum:          104.90          109.00         -232.6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Maximum:          524.60          648.10          153.5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      Median:          218.15          322.10         -30.650</w:t>
      </w:r>
    </w:p>
    <w:p w:rsidR="00ED6F07" w:rsidRPr="00ED6F07" w:rsidRDefault="00ED6F07" w:rsidP="00E30C07">
      <w:pPr>
        <w:jc w:val="both"/>
        <w:rPr>
          <w:lang w:val="en-US"/>
        </w:rPr>
      </w:pPr>
      <w:r w:rsidRPr="00ED6F07">
        <w:rPr>
          <w:lang w:val="en-US"/>
        </w:rPr>
        <w:t xml:space="preserve"> Lower 95% CI:          147.76          194.02         -142.79</w:t>
      </w:r>
    </w:p>
    <w:p w:rsidR="008F0039" w:rsidRPr="00B0732B" w:rsidRDefault="00ED6F07" w:rsidP="00E30C07">
      <w:pPr>
        <w:jc w:val="both"/>
        <w:rPr>
          <w:b/>
          <w:lang w:val="en-US"/>
        </w:rPr>
      </w:pPr>
      <w:r w:rsidRPr="00ED6F07">
        <w:rPr>
          <w:lang w:val="en-US"/>
        </w:rPr>
        <w:t xml:space="preserve"> </w:t>
      </w:r>
      <w:r w:rsidRPr="00B0732B">
        <w:rPr>
          <w:lang w:val="en-US"/>
        </w:rPr>
        <w:t>Upper 95% CI:          368.90          423.82          41.608</w:t>
      </w:r>
    </w:p>
    <w:p w:rsidR="00952EFC" w:rsidRPr="00B0732B" w:rsidRDefault="00952EFC" w:rsidP="00E30C07">
      <w:pPr>
        <w:jc w:val="both"/>
        <w:rPr>
          <w:b/>
          <w:lang w:val="en-US"/>
        </w:rPr>
      </w:pPr>
    </w:p>
    <w:p w:rsidR="004B47B0" w:rsidRPr="00B0732B" w:rsidRDefault="004B47B0" w:rsidP="00E30C07">
      <w:pPr>
        <w:jc w:val="both"/>
        <w:rPr>
          <w:b/>
          <w:lang w:val="en-US"/>
        </w:rPr>
      </w:pPr>
    </w:p>
    <w:p w:rsidR="004B47B0" w:rsidRPr="009A1478" w:rsidRDefault="004B47B0" w:rsidP="004B47B0">
      <w:pPr>
        <w:jc w:val="both"/>
        <w:rPr>
          <w:b/>
          <w:lang w:val="en-US"/>
        </w:rPr>
      </w:pPr>
      <w:r w:rsidRPr="004B47B0">
        <w:rPr>
          <w:b/>
          <w:lang w:val="en-US"/>
        </w:rPr>
        <w:lastRenderedPageBreak/>
        <w:t xml:space="preserve">LEVATOR SCAPULAE left </w:t>
      </w:r>
      <w:r>
        <w:rPr>
          <w:b/>
          <w:lang w:val="en-US"/>
        </w:rPr>
        <w:t>BOTOX+PT t1 vs t2</w:t>
      </w:r>
    </w:p>
    <w:p w:rsidR="004B47B0" w:rsidRPr="004B47B0" w:rsidRDefault="004B47B0" w:rsidP="00E30C07">
      <w:pPr>
        <w:jc w:val="both"/>
        <w:rPr>
          <w:b/>
          <w:lang w:val="en-US"/>
        </w:rPr>
      </w:pPr>
    </w:p>
    <w:p w:rsidR="008F0039" w:rsidRPr="008F0039" w:rsidRDefault="00CF4E70" w:rsidP="00E30C07">
      <w:pPr>
        <w:jc w:val="both"/>
        <w:rPr>
          <w:lang w:val="en-US"/>
        </w:rPr>
      </w:pPr>
      <w:r w:rsidRPr="004B47B0">
        <w:rPr>
          <w:lang w:val="en-US"/>
        </w:rPr>
        <w:t xml:space="preserve">   </w:t>
      </w:r>
      <w:r w:rsidR="008F0039" w:rsidRPr="008F0039">
        <w:rPr>
          <w:lang w:val="en-US"/>
        </w:rPr>
        <w:t xml:space="preserve">Wilcoxon matched-pairs signed-ranks test             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Does the median of the differences between Column A and Column B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differ signficantly from zero?</w:t>
      </w:r>
    </w:p>
    <w:p w:rsidR="008F0039" w:rsidRPr="008F0039" w:rsidRDefault="008F0039" w:rsidP="00E30C07">
      <w:pPr>
        <w:jc w:val="both"/>
        <w:rPr>
          <w:lang w:val="en-US"/>
        </w:rPr>
      </w:pP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The two-tailed P value is 0.0137, conside</w:t>
      </w:r>
      <w:r>
        <w:rPr>
          <w:lang w:val="en-US"/>
        </w:rPr>
        <w:t>red significant.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Calculation details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Sum of all signed ranks (W) = -47.0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Sum of positive ranks (T+) = 4.0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Sum of negative ranks (T-) = -51.0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Number of pairs = 10</w:t>
      </w:r>
    </w:p>
    <w:p w:rsidR="008F0039" w:rsidRPr="008F0039" w:rsidRDefault="008F0039" w:rsidP="00E30C07">
      <w:pPr>
        <w:jc w:val="both"/>
        <w:rPr>
          <w:lang w:val="en-US"/>
        </w:rPr>
      </w:pP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Assumption test: Was the pairing effective?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Nonparametric Spearman correlation coefficient (r) = 0.7697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The one-tailed P value is 0.0063, considered very significant.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Effective pairing results in a significant correlation between the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columns.  With these data, the pairing (or matching) appears 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to be effective.</w:t>
      </w:r>
    </w:p>
    <w:p w:rsidR="008F0039" w:rsidRPr="008F0039" w:rsidRDefault="008F0039" w:rsidP="00E30C07">
      <w:pPr>
        <w:jc w:val="both"/>
        <w:rPr>
          <w:lang w:val="en-US"/>
        </w:rPr>
      </w:pP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                   Summary o</w:t>
      </w:r>
      <w:r w:rsidR="004B47B0">
        <w:rPr>
          <w:lang w:val="en-US"/>
        </w:rPr>
        <w:t xml:space="preserve">f Data                         </w:t>
      </w:r>
    </w:p>
    <w:p w:rsidR="008F0039" w:rsidRPr="008F0039" w:rsidRDefault="008F0039" w:rsidP="00E30C07">
      <w:pPr>
        <w:jc w:val="both"/>
        <w:rPr>
          <w:lang w:val="en-US"/>
        </w:rPr>
      </w:pP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Parameter:        </w:t>
      </w:r>
      <w:r w:rsidR="004B47B0">
        <w:rPr>
          <w:lang w:val="en-US"/>
        </w:rPr>
        <w:t xml:space="preserve">t1    </w:t>
      </w:r>
      <w:r w:rsidRPr="008F0039">
        <w:rPr>
          <w:lang w:val="en-US"/>
        </w:rPr>
        <w:t xml:space="preserve">        </w:t>
      </w:r>
      <w:r w:rsidR="004B47B0">
        <w:rPr>
          <w:lang w:val="en-US"/>
        </w:rPr>
        <w:t xml:space="preserve">        t2         </w:t>
      </w:r>
      <w:r w:rsidRPr="008F0039">
        <w:rPr>
          <w:lang w:val="en-US"/>
        </w:rPr>
        <w:t>Difference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   Mean:          281.00          382.99         -101.99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# of points:              10              10              1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Std deviation:          124.16          169.27          118.29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Std error:          39.264          53.529          37.408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Minimum:          47.600          172.40         -349.6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Maximum:          415.50          648.10          31.3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 Median:          291.67          328.10         -54.835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Lower 95% CI:          192.19          261.91         -186.60</w:t>
      </w:r>
    </w:p>
    <w:p w:rsidR="00CF4E70" w:rsidRPr="00D51852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Upper 95% CI:          369.82          504.07         -17.370</w:t>
      </w:r>
    </w:p>
    <w:p w:rsidR="00D51852" w:rsidRPr="004B47B0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LEVATOR SCAPULAE left PT</w:t>
      </w:r>
      <w:r w:rsidRPr="004B47B0">
        <w:rPr>
          <w:b/>
          <w:lang w:val="en-US"/>
        </w:rPr>
        <w:t xml:space="preserve"> t1 vs t2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Wilcoxon matched-pairs signed-ranks test             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Does the median of the differences between Column A and Column B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differ signficantly from zero?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The two-tailed P value is 0.37</w:t>
      </w:r>
      <w:r>
        <w:rPr>
          <w:lang w:val="en-US"/>
        </w:rPr>
        <w:t>50, considered not significant.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Calculation details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Sum of all signed ranks (W) = -19.000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Sum of positive ranks (T+) = 18.000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Sum of negative ranks (T-) = -37.000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Number of pairs = 10</w:t>
      </w:r>
    </w:p>
    <w:p w:rsidR="00952EFC" w:rsidRPr="00952EFC" w:rsidRDefault="00952EFC" w:rsidP="00E30C07">
      <w:pPr>
        <w:jc w:val="both"/>
        <w:rPr>
          <w:lang w:val="en-US"/>
        </w:rPr>
      </w:pP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Assumption test: Was the pairing effective?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Nonparametric Spearman correlation coefficient (r) = 0.7333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The one-tailed P value is 0.0101, considered significant.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Effective pairing results in a significant correlation between the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columns.  With these data, the pairing (or matching) appears 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to be effective.</w:t>
      </w:r>
    </w:p>
    <w:p w:rsidR="00952EFC" w:rsidRPr="00952EFC" w:rsidRDefault="00952EFC" w:rsidP="00E30C07">
      <w:pPr>
        <w:jc w:val="both"/>
        <w:rPr>
          <w:lang w:val="en-US"/>
        </w:rPr>
      </w:pP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952EFC" w:rsidRPr="00952EFC" w:rsidRDefault="004B47B0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 t1</w:t>
      </w:r>
      <w:r w:rsidR="00952EFC" w:rsidRPr="00952EFC">
        <w:rPr>
          <w:lang w:val="en-US"/>
        </w:rPr>
        <w:t xml:space="preserve">        </w:t>
      </w:r>
      <w:r>
        <w:rPr>
          <w:lang w:val="en-US"/>
        </w:rPr>
        <w:t xml:space="preserve">           t2          </w:t>
      </w:r>
      <w:r w:rsidR="00952EFC" w:rsidRPr="00952EFC">
        <w:rPr>
          <w:lang w:val="en-US"/>
        </w:rPr>
        <w:t>Difference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        Mean:          192.44          242.33         -49.890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 # of points:              10              10              10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>Std deviation:          44.578          131.78          107.11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   Std error:          14.097          41.673          33.872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     Minimum:          120.20          111.00         -302.30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     Maximum:          253.50          524.40          55.500</w:t>
      </w:r>
    </w:p>
    <w:p w:rsidR="00952EFC" w:rsidRPr="00952EFC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      Median:          196.95          193.65          -5.150</w:t>
      </w:r>
    </w:p>
    <w:p w:rsidR="00952EFC" w:rsidRPr="00B0732B" w:rsidRDefault="00952EFC" w:rsidP="00E30C07">
      <w:pPr>
        <w:jc w:val="both"/>
        <w:rPr>
          <w:lang w:val="en-US"/>
        </w:rPr>
      </w:pPr>
      <w:r w:rsidRPr="00952EFC">
        <w:rPr>
          <w:lang w:val="en-US"/>
        </w:rPr>
        <w:t xml:space="preserve"> </w:t>
      </w:r>
      <w:r w:rsidRPr="00B0732B">
        <w:rPr>
          <w:lang w:val="en-US"/>
        </w:rPr>
        <w:t>Lower 95% CI:          160.55          148.06         -126.51</w:t>
      </w:r>
    </w:p>
    <w:p w:rsidR="00CF4E70" w:rsidRPr="00B0732B" w:rsidRDefault="00952EFC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24.33          336.60          26.729</w:t>
      </w:r>
    </w:p>
    <w:p w:rsidR="00ED6F07" w:rsidRPr="00B0732B" w:rsidRDefault="00ED6F07" w:rsidP="00E30C07">
      <w:pPr>
        <w:jc w:val="both"/>
        <w:rPr>
          <w:b/>
          <w:lang w:val="en-US"/>
        </w:rPr>
      </w:pPr>
    </w:p>
    <w:p w:rsidR="00ED6F07" w:rsidRPr="00B0732B" w:rsidRDefault="00ED6F07" w:rsidP="00E30C07">
      <w:pPr>
        <w:jc w:val="both"/>
        <w:rPr>
          <w:b/>
          <w:lang w:val="en-US"/>
        </w:rPr>
      </w:pPr>
    </w:p>
    <w:p w:rsidR="004B47B0" w:rsidRPr="00B0732B" w:rsidRDefault="004B47B0" w:rsidP="00E30C07">
      <w:pPr>
        <w:jc w:val="both"/>
        <w:rPr>
          <w:b/>
          <w:lang w:val="en-US"/>
        </w:rPr>
      </w:pPr>
    </w:p>
    <w:p w:rsidR="00CF4E70" w:rsidRPr="004B47B0" w:rsidRDefault="004B47B0" w:rsidP="00E30C07">
      <w:pPr>
        <w:jc w:val="both"/>
        <w:rPr>
          <w:lang w:val="en-US"/>
        </w:rPr>
      </w:pPr>
      <w:r w:rsidRPr="004B47B0">
        <w:rPr>
          <w:b/>
          <w:lang w:val="en-US"/>
        </w:rPr>
        <w:lastRenderedPageBreak/>
        <w:t>LEVATOR SCAPULAE left FINAL EVALUATION AMONG GROUPS</w:t>
      </w:r>
    </w:p>
    <w:p w:rsidR="00D65CAE" w:rsidRPr="00D65CAE" w:rsidRDefault="00952EFC" w:rsidP="00E30C07">
      <w:pPr>
        <w:jc w:val="both"/>
        <w:rPr>
          <w:lang w:val="en-US"/>
        </w:rPr>
      </w:pPr>
      <w:r w:rsidRPr="004B47B0">
        <w:rPr>
          <w:lang w:val="en-US"/>
        </w:rPr>
        <w:t xml:space="preserve">  </w:t>
      </w:r>
      <w:r w:rsidR="00D65CAE" w:rsidRPr="004B47B0">
        <w:rPr>
          <w:lang w:val="en-US"/>
        </w:rPr>
        <w:t xml:space="preserve">  </w:t>
      </w:r>
      <w:r w:rsidR="00D65CAE" w:rsidRPr="00D65CAE">
        <w:rPr>
          <w:lang w:val="en-US"/>
        </w:rPr>
        <w:t xml:space="preserve">Kruskal-Wallis Test (Nonparametric ANOVA)            </w:t>
      </w: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>The P value is 0.1496, considered not significant.</w:t>
      </w: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D65CAE">
        <w:rPr>
          <w:lang w:val="en-US"/>
        </w:rPr>
        <w:t>by chance.</w:t>
      </w:r>
    </w:p>
    <w:p w:rsidR="00D65CAE" w:rsidRPr="00D65CAE" w:rsidRDefault="00D65CAE" w:rsidP="00E30C07">
      <w:pPr>
        <w:jc w:val="both"/>
        <w:rPr>
          <w:lang w:val="en-US"/>
        </w:rPr>
      </w:pP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>The P value is approximate (from chi-square distribution) because</w:t>
      </w: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>at least one column has two or more identical values.</w:t>
      </w:r>
    </w:p>
    <w:p w:rsidR="00D65CAE" w:rsidRPr="00D65CAE" w:rsidRDefault="00D65CAE" w:rsidP="00E30C07">
      <w:pPr>
        <w:jc w:val="both"/>
        <w:rPr>
          <w:lang w:val="en-US"/>
        </w:rPr>
      </w:pP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>Calculation detail</w:t>
      </w:r>
    </w:p>
    <w:p w:rsidR="00D65CAE" w:rsidRPr="00D65CAE" w:rsidRDefault="00D65CAE" w:rsidP="00E30C07">
      <w:pPr>
        <w:jc w:val="both"/>
        <w:rPr>
          <w:lang w:val="en-US"/>
        </w:rPr>
      </w:pP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 xml:space="preserve">                 Number     Sum     Mean  </w:t>
      </w: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 xml:space="preserve">                   of       of       of   </w:t>
      </w:r>
    </w:p>
    <w:p w:rsidR="00D65CAE" w:rsidRPr="00F957C3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 xml:space="preserve">     </w:t>
      </w:r>
      <w:r w:rsidRPr="00F957C3">
        <w:rPr>
          <w:lang w:val="en-US"/>
        </w:rPr>
        <w:t xml:space="preserve">Group       Points    Ranks    Ranks 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>===============  =======  =======  =======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B1       10   158.50   15.850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   10   191.50   19.150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   10   115.00   11.500</w:t>
      </w:r>
    </w:p>
    <w:p w:rsidR="00D65CAE" w:rsidRPr="00F957C3" w:rsidRDefault="00D65CAE" w:rsidP="00E30C07">
      <w:pPr>
        <w:jc w:val="both"/>
        <w:rPr>
          <w:lang w:val="en-US"/>
        </w:rPr>
      </w:pP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>Kruskal-Wallis Statistic KW = 3.800 (corrected for ties)</w:t>
      </w:r>
    </w:p>
    <w:p w:rsidR="00D65CAE" w:rsidRPr="00D65CAE" w:rsidRDefault="00D65CAE" w:rsidP="00E30C07">
      <w:pPr>
        <w:jc w:val="both"/>
        <w:rPr>
          <w:lang w:val="en-US"/>
        </w:rPr>
      </w:pP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>Post tests were not calculated because the P value was greater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>than 0.05.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D65CAE" w:rsidRPr="00F957C3" w:rsidRDefault="00D65CAE" w:rsidP="00E30C07">
      <w:pPr>
        <w:jc w:val="both"/>
        <w:rPr>
          <w:lang w:val="en-US"/>
        </w:rPr>
      </w:pP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 xml:space="preserve">                Number</w:t>
      </w: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 xml:space="preserve">                  of  </w:t>
      </w:r>
    </w:p>
    <w:p w:rsidR="00D65CAE" w:rsidRPr="00D65CAE" w:rsidRDefault="00D65CAE" w:rsidP="00E30C07">
      <w:pPr>
        <w:jc w:val="both"/>
        <w:rPr>
          <w:lang w:val="en-US"/>
        </w:rPr>
      </w:pPr>
      <w:r w:rsidRPr="00D65CAE">
        <w:rPr>
          <w:lang w:val="en-US"/>
        </w:rPr>
        <w:t xml:space="preserve">     Group      Points    Median  Minimum    Maximum   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B1    10      322.10   109.00     648.10</w:t>
      </w:r>
    </w:p>
    <w:p w:rsidR="00D65CAE" w:rsidRPr="00F957C3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10      328.10   172.40     648.10</w:t>
      </w:r>
    </w:p>
    <w:p w:rsidR="00952EFC" w:rsidRDefault="00D65CAE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10      193.65   111.00     524.40</w:t>
      </w:r>
    </w:p>
    <w:p w:rsidR="00D65CAE" w:rsidRDefault="00D65CAE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BONFERRONI CORRECTION </w:t>
      </w:r>
      <w:r w:rsidRPr="004B47B0">
        <w:rPr>
          <w:b/>
          <w:lang w:val="en-US"/>
        </w:rPr>
        <w:t>LEVATOR SCAPULAE left FINAL EVALUATION AMONG GROUP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One-way Analysis of Variance (ANOVA)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e P value is 0.1460, considered not significant.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Variation among column means is not significantly greater than expecte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y chance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onferroni Multiple Comparisons Test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f the value of t is greater than 2.552 then the P value is les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han 0.05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Comparison             Difference    t      P value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b+pt               -74.070   1.070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vs pt                  66.590  0.9623  ns  P&gt;0.0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vs pt                  140.66   2.033  ns  P&gt;0.05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    Mean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Difference             Difference  From     To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====== ========== ======= 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b+pt                -74.070 -250.69  102.55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- pt                   66.590 -110.03  243.21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- pt                   140.66 -35.962  317.28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standard deviations of the groups equal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lastRenderedPageBreak/>
        <w:t>ANOVA assumes that the data are sampled from populations with identic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SDs. This assumption is tested using the method of Bartlet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 statistic (corrected) = 0.570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The P value is 0.7520.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Bartlett's test suggests that the differences among the SDs i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not significant.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Assumption test: Are the data sampled from Gaussian distributions?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ANOVA assumes that the data are sampled from populations that follow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Gaussian distributions. This assumption is tested using the method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Kolmogorov and Smirnov: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  KS     P Value  Passed normality test?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====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0.1693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0.2121 &gt;0.10     Yes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0.2431  0.0965   Yes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Intermediate calculations. ANOVA table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Source of             Degrees of   Sum of     Mean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variation              freedom    squares    square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=============  =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reatments (between columns)           2     99019     4951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Residuals (within columns)            27    646409     23941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----------------------------  ----------  --------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Total                                 29    745428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F = 2.068  =(MStreatment/MSresidual)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Summary of Data                         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Number                       Standard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of              Standard   Error of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Points     Mean   Deviation    Mean     Median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   ======== =========  ========  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 10      308.92   160.63     50.796    322.1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 10      382.99   169.27     53.529    328.10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 10      242.33   131.78     41.673    193.65</w:t>
      </w:r>
    </w:p>
    <w:p w:rsidR="004B47B0" w:rsidRPr="004B47B0" w:rsidRDefault="004B47B0" w:rsidP="004B47B0">
      <w:pPr>
        <w:jc w:val="both"/>
        <w:rPr>
          <w:lang w:val="en-US"/>
        </w:rPr>
      </w:pP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                    95% Confidence Interval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Group      Minimum  Maximum     From        To    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>=============== ======== ======== ========== ==========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 b   109.00   648.10     194.02     423.82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b+pt   172.40   648.10     261.91     504.07</w:t>
      </w:r>
    </w:p>
    <w:p w:rsidR="004B47B0" w:rsidRPr="004B47B0" w:rsidRDefault="004B47B0" w:rsidP="004B47B0">
      <w:pPr>
        <w:jc w:val="both"/>
        <w:rPr>
          <w:lang w:val="en-US"/>
        </w:rPr>
      </w:pPr>
      <w:r w:rsidRPr="004B47B0">
        <w:rPr>
          <w:lang w:val="en-US"/>
        </w:rPr>
        <w:t xml:space="preserve">             pt   111.00   524.40     148.06     336.60</w:t>
      </w: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4B47B0" w:rsidRDefault="004B47B0" w:rsidP="00E30C07">
      <w:pPr>
        <w:jc w:val="both"/>
        <w:rPr>
          <w:b/>
          <w:lang w:val="en-US"/>
        </w:rPr>
      </w:pPr>
    </w:p>
    <w:p w:rsidR="008F0039" w:rsidRPr="00952EFC" w:rsidRDefault="004B47B0" w:rsidP="00E30C07">
      <w:pPr>
        <w:jc w:val="both"/>
        <w:rPr>
          <w:lang w:val="en-US"/>
        </w:rPr>
      </w:pPr>
      <w:r>
        <w:rPr>
          <w:b/>
          <w:lang w:val="en-US"/>
        </w:rPr>
        <w:lastRenderedPageBreak/>
        <w:t>FREQUENCY</w:t>
      </w:r>
      <w:r w:rsidR="008F0039" w:rsidRPr="008F0039">
        <w:rPr>
          <w:b/>
          <w:lang w:val="en-US"/>
        </w:rPr>
        <w:t xml:space="preserve"> BASELIN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Kruskal-Wallis Test (Nonparametric ANOVA)         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P value is 0.0762, considered not quite significant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F957C3">
        <w:rPr>
          <w:lang w:val="en-US"/>
        </w:rPr>
        <w:t>by chance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P value is approximate (from chi-square distribution) becaus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at least one column has two or more identical values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Calculation detail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Number     Sum     Mean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of       of       of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Group       Points    Ranks    Ranks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===============  =======  =======  =======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   10   145.00   14.5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   10   203.50   20.35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   10   116.50   11.650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Kruskal-Wallis Statistic KW = 5.149 (corrected for ties)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Post tests were not calculated because the P value was greater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an 0.05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Number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of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Group      Points    Median  Minimum    Maximum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=============== ======   ======== ========   ========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10      19.500   13.000     30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10      29.000   16.000     31.000</w:t>
      </w:r>
    </w:p>
    <w:p w:rsidR="008F0039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10      17.500   15.000     30.000</w:t>
      </w:r>
    </w:p>
    <w:p w:rsidR="00306268" w:rsidRDefault="00306268" w:rsidP="00E30C07">
      <w:pPr>
        <w:jc w:val="both"/>
        <w:rPr>
          <w:b/>
          <w:lang w:val="en-US"/>
        </w:rPr>
      </w:pPr>
    </w:p>
    <w:p w:rsidR="008F0039" w:rsidRPr="008F0039" w:rsidRDefault="004B47B0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FREQUENCY BOTOX T1 VS T2 </w:t>
      </w:r>
    </w:p>
    <w:p w:rsidR="00F957C3" w:rsidRPr="00F957C3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</w:t>
      </w:r>
      <w:r w:rsidR="00F957C3" w:rsidRPr="00F957C3">
        <w:rPr>
          <w:lang w:val="en-US"/>
        </w:rPr>
        <w:t xml:space="preserve">Wilcoxon matched-pairs signed-ranks test          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Does the median of th</w:t>
      </w:r>
      <w:r>
        <w:rPr>
          <w:lang w:val="en-US"/>
        </w:rPr>
        <w:t xml:space="preserve">e differences between b1 and b2 </w:t>
      </w:r>
      <w:r w:rsidRPr="00F957C3">
        <w:rPr>
          <w:lang w:val="en-US"/>
        </w:rPr>
        <w:t xml:space="preserve"> differ signficantly from zero?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two-tailed P value is 0.007</w:t>
      </w:r>
      <w:r>
        <w:rPr>
          <w:lang w:val="en-US"/>
        </w:rPr>
        <w:t>8, considered very significant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Calculation details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Sum of all signed ranks (W) = 42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Sum of positive ranks (T+) = 43.5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Sum of negative ranks (T-) = -1.5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Number of pairs = 9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Note: 1 pair was excluded from calculations because both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values were equal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Assumption test: Was the pairing effective?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Nonparametric Spearman correlation coefficient (r) = 0.5231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one-tailed P value is 0.0616, considered not quite significant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Effective pairing results in a significant correlation between th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columns.  With these data, the pairing (or matching) appears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not to be effective.  The unpaired test may be more appropriate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Parameter:              b1              b2      Differenc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Mean:          21.500          15.500           6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# of points:              10              10              1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Std deviation:           5.255           8.475           6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Std error:           1.662           2.680           1.897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Minimum:          13.000           7.000          -2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Maximum:          30.000          30.000          18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Median:          19.500          12.500           4.500</w:t>
      </w:r>
    </w:p>
    <w:p w:rsidR="00F957C3" w:rsidRPr="00B0732B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</w:t>
      </w:r>
      <w:r w:rsidRPr="00B0732B">
        <w:rPr>
          <w:lang w:val="en-US"/>
        </w:rPr>
        <w:t>Lower 95% CI:          17.741           9.437           1.708</w:t>
      </w:r>
    </w:p>
    <w:p w:rsidR="008F0039" w:rsidRPr="00B0732B" w:rsidRDefault="00F957C3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5.259          21.563          10.292</w:t>
      </w:r>
    </w:p>
    <w:p w:rsidR="00F957C3" w:rsidRPr="00B0732B" w:rsidRDefault="00F957C3" w:rsidP="00E30C07">
      <w:pPr>
        <w:jc w:val="both"/>
        <w:rPr>
          <w:b/>
          <w:lang w:val="en-US"/>
        </w:rPr>
      </w:pPr>
    </w:p>
    <w:p w:rsidR="00306268" w:rsidRPr="00A5040F" w:rsidRDefault="004B47B0" w:rsidP="00E30C07">
      <w:pPr>
        <w:jc w:val="both"/>
        <w:rPr>
          <w:b/>
          <w:lang w:val="en-US"/>
        </w:rPr>
      </w:pPr>
      <w:r w:rsidRPr="00A5040F">
        <w:rPr>
          <w:b/>
          <w:lang w:val="en-US"/>
        </w:rPr>
        <w:lastRenderedPageBreak/>
        <w:t>FREQUENCY BOTOX</w:t>
      </w:r>
      <w:r w:rsidR="00A5040F" w:rsidRPr="00A5040F">
        <w:rPr>
          <w:b/>
          <w:lang w:val="en-US"/>
        </w:rPr>
        <w:t xml:space="preserve">+PT </w:t>
      </w:r>
      <w:r w:rsidRPr="00A5040F">
        <w:rPr>
          <w:b/>
          <w:lang w:val="en-US"/>
        </w:rPr>
        <w:t xml:space="preserve"> T1 VS T2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Wilcoxon matched-pairs signed-ranks test             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Does the median of the difference</w:t>
      </w:r>
      <w:r>
        <w:rPr>
          <w:lang w:val="en-US"/>
        </w:rPr>
        <w:t xml:space="preserve">s between Column A and Column B </w:t>
      </w:r>
      <w:r w:rsidRPr="008F0039">
        <w:rPr>
          <w:lang w:val="en-US"/>
        </w:rPr>
        <w:t>differ signficantly from zero?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The two-tailed P value is 0.003</w:t>
      </w:r>
      <w:r>
        <w:rPr>
          <w:lang w:val="en-US"/>
        </w:rPr>
        <w:t>9, considered very significant.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Calculation details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Sum of all signed ranks (W) = 45.0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Sum of positive ranks (T+) = 45.0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Sum of negative ranks (T-) = 0.0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Number of pairs = 9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Note: 1 pair was excluded from calculations because both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values were equal.</w:t>
      </w:r>
    </w:p>
    <w:p w:rsidR="008F0039" w:rsidRPr="008F0039" w:rsidRDefault="008F0039" w:rsidP="00E30C07">
      <w:pPr>
        <w:jc w:val="both"/>
        <w:rPr>
          <w:lang w:val="en-US"/>
        </w:rPr>
      </w:pP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Assumption test: Was the pairing effective?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Nonparametric Spearman correlation coefficient (r) = 0.7654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The one-tailed P value is 0.0063, considered very significant.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Effective pairing results in a significant correlation between the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columns.  With these data, the pairing (or matching) appears 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to be effective.</w:t>
      </w:r>
    </w:p>
    <w:p w:rsidR="008F0039" w:rsidRPr="008F0039" w:rsidRDefault="008F0039" w:rsidP="00E30C07">
      <w:pPr>
        <w:jc w:val="both"/>
        <w:rPr>
          <w:lang w:val="en-US"/>
        </w:rPr>
      </w:pP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                   Summary o</w:t>
      </w:r>
      <w:r w:rsidR="00A5040F">
        <w:rPr>
          <w:lang w:val="en-US"/>
        </w:rPr>
        <w:t xml:space="preserve">f Data                         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Parameter:        </w:t>
      </w:r>
      <w:r w:rsidR="00A5040F">
        <w:rPr>
          <w:lang w:val="en-US"/>
        </w:rPr>
        <w:t>t1                  t2</w:t>
      </w:r>
      <w:r w:rsidRPr="008F0039">
        <w:rPr>
          <w:lang w:val="en-US"/>
        </w:rPr>
        <w:t xml:space="preserve">        Difference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   Mean:          25.900          18.700           7.2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# of points:              10              10              1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>Std deviation:           6.082           7.454           3.706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Std error:           1.923           2.357           1.172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Minimum:          16.000           5.000           0.0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Maximum:          31.000          28.000          11.000</w:t>
      </w:r>
    </w:p>
    <w:p w:rsidR="008F0039" w:rsidRPr="008F0039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      Median:          29.000          19.500           8.000</w:t>
      </w:r>
    </w:p>
    <w:p w:rsidR="008F0039" w:rsidRPr="00B0732B" w:rsidRDefault="008F0039" w:rsidP="00E30C07">
      <w:pPr>
        <w:jc w:val="both"/>
        <w:rPr>
          <w:lang w:val="en-US"/>
        </w:rPr>
      </w:pPr>
      <w:r w:rsidRPr="008F0039">
        <w:rPr>
          <w:lang w:val="en-US"/>
        </w:rPr>
        <w:t xml:space="preserve"> </w:t>
      </w:r>
      <w:r w:rsidRPr="00B0732B">
        <w:rPr>
          <w:lang w:val="en-US"/>
        </w:rPr>
        <w:t>Lower 95% CI:          21.550          13.368           4.549</w:t>
      </w:r>
    </w:p>
    <w:p w:rsidR="008F0039" w:rsidRPr="00B0732B" w:rsidRDefault="008F0039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30.250          24.032           9.851</w:t>
      </w:r>
    </w:p>
    <w:p w:rsidR="00CB6156" w:rsidRPr="00B0732B" w:rsidRDefault="00CB6156" w:rsidP="00E30C07">
      <w:pPr>
        <w:jc w:val="both"/>
        <w:rPr>
          <w:lang w:val="en-US"/>
        </w:rPr>
      </w:pPr>
    </w:p>
    <w:p w:rsidR="00306268" w:rsidRPr="00B0732B" w:rsidRDefault="00306268" w:rsidP="00E30C07">
      <w:pPr>
        <w:jc w:val="both"/>
        <w:rPr>
          <w:lang w:val="en-US"/>
        </w:rPr>
      </w:pPr>
    </w:p>
    <w:p w:rsidR="00CB6156" w:rsidRPr="00A5040F" w:rsidRDefault="00A5040F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FREQUENCY PT </w:t>
      </w:r>
      <w:r w:rsidRPr="00A5040F">
        <w:rPr>
          <w:b/>
          <w:lang w:val="en-US"/>
        </w:rPr>
        <w:t xml:space="preserve">T1 VS T2 </w:t>
      </w:r>
    </w:p>
    <w:p w:rsidR="00CB6156" w:rsidRPr="00A5040F" w:rsidRDefault="00CB6156" w:rsidP="00E30C07">
      <w:pPr>
        <w:jc w:val="both"/>
        <w:rPr>
          <w:b/>
          <w:lang w:val="en-US"/>
        </w:rPr>
      </w:pPr>
    </w:p>
    <w:p w:rsidR="00CB6156" w:rsidRPr="00CB6156" w:rsidRDefault="00CB6156" w:rsidP="00E30C07">
      <w:pPr>
        <w:jc w:val="both"/>
        <w:rPr>
          <w:lang w:val="en-US"/>
        </w:rPr>
      </w:pPr>
      <w:r w:rsidRPr="00A5040F">
        <w:rPr>
          <w:b/>
          <w:lang w:val="en-US"/>
        </w:rPr>
        <w:t xml:space="preserve">  </w:t>
      </w:r>
      <w:r w:rsidRPr="00CB6156">
        <w:rPr>
          <w:lang w:val="en-US"/>
        </w:rPr>
        <w:t xml:space="preserve">Wilcoxon matched-pairs signed-ranks test             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Does the median of the differences between Column A and Column B differ signficantly from zero?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The two-tailed P value is 0.0020, considered very significant.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Calculation details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Sum of all signed ranks (W) = 55.000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Sum of positive ranks (T+) = 55.000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Sum of negative ranks (T-) = 0.000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Number of pairs = 10</w:t>
      </w:r>
    </w:p>
    <w:p w:rsidR="00CB6156" w:rsidRPr="00CB6156" w:rsidRDefault="00CB6156" w:rsidP="00E30C07">
      <w:pPr>
        <w:jc w:val="both"/>
        <w:rPr>
          <w:lang w:val="en-US"/>
        </w:rPr>
      </w:pP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Assumption test: Was the pairing effective?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Nonparametric Spearman correlation coefficient (r) = 0.6954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The one-tailed P value is 0.0153, considered significant.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Effective pairing results in a significant correlation between the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columns.  With these data, the pairing (or matching) appears 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to be effective.</w:t>
      </w:r>
    </w:p>
    <w:p w:rsidR="00CB6156" w:rsidRPr="00CB6156" w:rsidRDefault="00CB6156" w:rsidP="00E30C07">
      <w:pPr>
        <w:jc w:val="both"/>
        <w:rPr>
          <w:lang w:val="en-US"/>
        </w:rPr>
      </w:pP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                        Summary of Data                         </w:t>
      </w:r>
    </w:p>
    <w:p w:rsidR="00CB6156" w:rsidRPr="00CB6156" w:rsidRDefault="00CB6156" w:rsidP="00E30C07">
      <w:pPr>
        <w:jc w:val="both"/>
        <w:rPr>
          <w:lang w:val="en-US"/>
        </w:rPr>
      </w:pPr>
    </w:p>
    <w:p w:rsidR="00CB6156" w:rsidRPr="00CB6156" w:rsidRDefault="00A5040F" w:rsidP="00E30C07">
      <w:pPr>
        <w:jc w:val="both"/>
        <w:rPr>
          <w:lang w:val="en-US"/>
        </w:rPr>
      </w:pPr>
      <w:r>
        <w:rPr>
          <w:lang w:val="en-US"/>
        </w:rPr>
        <w:t xml:space="preserve">    Parameter:            t1</w:t>
      </w:r>
      <w:r w:rsidR="00CB6156" w:rsidRPr="00CB6156">
        <w:rPr>
          <w:lang w:val="en-US"/>
        </w:rPr>
        <w:t xml:space="preserve">        </w:t>
      </w:r>
      <w:r>
        <w:rPr>
          <w:lang w:val="en-US"/>
        </w:rPr>
        <w:t xml:space="preserve">         t2            </w:t>
      </w:r>
      <w:r w:rsidR="00CB6156" w:rsidRPr="00CB6156">
        <w:rPr>
          <w:lang w:val="en-US"/>
        </w:rPr>
        <w:t>Difference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        Mean:          20.400          12.600           7.800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 # of points:              10              10              10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>Std deviation:           5.522           8.449           5.073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   Std error:           1.746           2.672           1.604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     Minimum:          15.000           3.000           1.000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     Maximum:          30.000          28.000          15.000</w:t>
      </w:r>
    </w:p>
    <w:p w:rsidR="00CB6156" w:rsidRPr="00CB6156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      Median:          17.500          11.500           6.000</w:t>
      </w:r>
    </w:p>
    <w:p w:rsidR="00CB6156" w:rsidRPr="00B0732B" w:rsidRDefault="00CB6156" w:rsidP="00E30C07">
      <w:pPr>
        <w:jc w:val="both"/>
        <w:rPr>
          <w:lang w:val="en-US"/>
        </w:rPr>
      </w:pPr>
      <w:r w:rsidRPr="00CB6156">
        <w:rPr>
          <w:lang w:val="en-US"/>
        </w:rPr>
        <w:t xml:space="preserve"> </w:t>
      </w:r>
      <w:r w:rsidRPr="00B0732B">
        <w:rPr>
          <w:lang w:val="en-US"/>
        </w:rPr>
        <w:t>Lower 95% CI:          16.450           6.557           4.171</w:t>
      </w:r>
    </w:p>
    <w:p w:rsidR="00CB6156" w:rsidRPr="00B0732B" w:rsidRDefault="00CB6156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24.350          18.643          11.429</w:t>
      </w:r>
    </w:p>
    <w:p w:rsidR="00CB6156" w:rsidRPr="00B0732B" w:rsidRDefault="00CB6156" w:rsidP="00E30C07">
      <w:pPr>
        <w:jc w:val="both"/>
        <w:rPr>
          <w:lang w:val="en-US"/>
        </w:rPr>
      </w:pPr>
    </w:p>
    <w:p w:rsidR="00306268" w:rsidRPr="00B0732B" w:rsidRDefault="00306268" w:rsidP="00E30C07">
      <w:pPr>
        <w:jc w:val="both"/>
        <w:rPr>
          <w:lang w:val="en-US"/>
        </w:rPr>
      </w:pPr>
    </w:p>
    <w:p w:rsidR="00A5040F" w:rsidRPr="00A5040F" w:rsidRDefault="00A5040F" w:rsidP="00E30C07">
      <w:pPr>
        <w:jc w:val="both"/>
        <w:rPr>
          <w:b/>
          <w:lang w:val="en-US"/>
        </w:rPr>
      </w:pPr>
      <w:r w:rsidRPr="00A5040F">
        <w:rPr>
          <w:b/>
          <w:lang w:val="en-US"/>
        </w:rPr>
        <w:lastRenderedPageBreak/>
        <w:t>FREQUENCY  FINAL EVALUATION</w:t>
      </w:r>
      <w:r>
        <w:rPr>
          <w:b/>
          <w:lang w:val="en-US"/>
        </w:rPr>
        <w:t xml:space="preserve"> among groups </w:t>
      </w:r>
    </w:p>
    <w:p w:rsidR="00F957C3" w:rsidRPr="00F957C3" w:rsidRDefault="00F957C3" w:rsidP="00E30C07">
      <w:pPr>
        <w:jc w:val="both"/>
        <w:rPr>
          <w:lang w:val="en-US"/>
        </w:rPr>
      </w:pPr>
      <w:r w:rsidRPr="00A5040F">
        <w:rPr>
          <w:lang w:val="en-US"/>
        </w:rPr>
        <w:t xml:space="preserve">    </w:t>
      </w:r>
      <w:r w:rsidRPr="00F957C3">
        <w:rPr>
          <w:lang w:val="en-US"/>
        </w:rPr>
        <w:t xml:space="preserve">Kruskal-Wallis Test (Nonparametric ANOVA)         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P value is 0.2383, considered not significant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Variation among column medians is not significantly greater than expected by chance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P value is approximate (from chi-square distribution) becaus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at least one column has two or more identical values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Calculation detail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Number     Sum     Mean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of       of       of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Group       Points    Ranks    Ranks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===============  =======  =======  =======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   10   153.50   15.350</w:t>
      </w:r>
    </w:p>
    <w:p w:rsidR="00F957C3" w:rsidRPr="00930A2D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</w:t>
      </w:r>
      <w:r w:rsidRPr="00930A2D">
        <w:rPr>
          <w:lang w:val="en-US"/>
        </w:rPr>
        <w:t>b+pt       10   189.00   18.9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   10   122.50   12.250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Kruskal-Wallis Statistic KW = 2.868 (corrected for ties)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Post tests were not calculated because the P value was greater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>than 0.05.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 xml:space="preserve">                         Summary of Data                         </w:t>
      </w:r>
    </w:p>
    <w:p w:rsidR="00F957C3" w:rsidRPr="00930A2D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Number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of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Group      Points    Median  Minimum    Maximum   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>=============== ======   ======== ========   ========</w:t>
      </w:r>
    </w:p>
    <w:p w:rsidR="00F957C3" w:rsidRPr="00B0732B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 xml:space="preserve">              </w:t>
      </w:r>
      <w:r w:rsidRPr="00B0732B">
        <w:rPr>
          <w:lang w:val="en-US"/>
        </w:rPr>
        <w:t>b    10      12.500    7.000     30.000</w:t>
      </w:r>
    </w:p>
    <w:p w:rsidR="00F957C3" w:rsidRPr="00B0732B" w:rsidRDefault="00F957C3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         b+pt    10      19.500    5.000     28.000</w:t>
      </w:r>
    </w:p>
    <w:p w:rsidR="00F957C3" w:rsidRPr="00B0732B" w:rsidRDefault="00F957C3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           pt    10      11.500    3.000     28.000</w:t>
      </w:r>
    </w:p>
    <w:p w:rsidR="00F957C3" w:rsidRPr="00B0732B" w:rsidRDefault="00F957C3" w:rsidP="00E30C07">
      <w:pPr>
        <w:jc w:val="both"/>
        <w:rPr>
          <w:lang w:val="en-US"/>
        </w:rPr>
      </w:pPr>
    </w:p>
    <w:p w:rsidR="00306268" w:rsidRPr="00A5040F" w:rsidRDefault="00A5040F" w:rsidP="00E30C07">
      <w:pPr>
        <w:jc w:val="both"/>
        <w:rPr>
          <w:b/>
          <w:lang w:val="en-US"/>
        </w:rPr>
      </w:pPr>
      <w:r w:rsidRPr="00A5040F">
        <w:rPr>
          <w:b/>
          <w:lang w:val="en-US"/>
        </w:rPr>
        <w:lastRenderedPageBreak/>
        <w:t>BONFERRONI CORRECTION FREQUENCY  FINAL EVALUATION among groups</w:t>
      </w:r>
    </w:p>
    <w:p w:rsidR="00A5040F" w:rsidRDefault="00A5040F" w:rsidP="00E30C07">
      <w:pPr>
        <w:jc w:val="both"/>
        <w:rPr>
          <w:b/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One-way Analysis of Variance (ANOVA)               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The P value is 0.2627, considered not significant.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Variation among column means is not significantly greater than expected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by chance.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Bonferroni Multiple Comparisons Test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If the value of t is greater than 2.552 then the P value is less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than 0.05.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                    Mean 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Comparison             Difference    t      P value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=================== ========== ======= ===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vs b+pt                -3.200  0.8790  ns  P&gt;0.05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vs pt                   2.900  0.7966  ns  P&gt;0.05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vs pt                   6.100   1.676  ns  P&gt;0.05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                    Mean    95% Confidence Interval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Difference             Difference  From     To 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=================== ========== ======= 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- b+pt                 -3.200 -12.492   6.092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- pt                    2.900  -6.392  12.192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- pt          </w:t>
      </w:r>
      <w:r>
        <w:rPr>
          <w:lang w:val="en-US"/>
        </w:rPr>
        <w:t xml:space="preserve">          6.100  -3.192  15.392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Assumption test: Are the standard deviations of the groups equal?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ANOVA assumes that the data are sampled from populations with identical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SDs. This assumption is tested using the method of Bartlett.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Bartlett statistic (corrected) = 0.1785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The P value is 0.9146.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Bartlett's test suggests that the differences among the SDs is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not significant.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Assumption test: Are the data sampled from Gaussian distributions?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ANOVA assumes that the data are sampled from populations that follow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Gaussian distributions. This assumption is tested using the method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Kolmogorov and Smirnov: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Group        KS     P Value  Passed normality test?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 ======   ======== ===============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  0.2023 &gt;0.10     Yes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  0.2161 &gt;0.10     Yes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pt   0.1209 &gt;0.10     Yes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Intermediate calculations. ANOVA table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Source of             Degrees of   Sum of     Mean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variation              freedom    squares    square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=============  ==========  ========  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Treatments (between columns)           2    186.20    93.100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Residuals (within columns)            27    1789.0    66.259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----------------------------  ----------  --------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Total                                 29    1975.2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F = 1.405  =(MStreatment/MSresidual) 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lastRenderedPageBreak/>
        <w:t xml:space="preserve">                         Summary of Data                         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Number                       Standard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of              Standard   Error of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Group      Points     Mean   Deviation    Mean     Median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 ======   ======== =========  ========  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   10      15.500    8.475      2.680    12.500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   10      18.700    7.454      2.357    19.500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pt    10      12.600    8.449      2.672    11.500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                95% Confidence Interval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Group      Minimum  Maximum     From        To  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 ======== ======== ========== ==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   7.000   30.000      9.437     21.563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   5.000   28.000     13.368     24.032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pt    3.000   28.000      6.557     18.643</w:t>
      </w:r>
    </w:p>
    <w:p w:rsidR="00A5040F" w:rsidRPr="00A5040F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A5040F" w:rsidRPr="00B0732B" w:rsidRDefault="00A5040F" w:rsidP="00E30C07">
      <w:pPr>
        <w:jc w:val="both"/>
        <w:rPr>
          <w:b/>
          <w:lang w:val="en-US"/>
        </w:rPr>
      </w:pPr>
    </w:p>
    <w:p w:rsidR="00CB6156" w:rsidRPr="00A5040F" w:rsidRDefault="00A5040F" w:rsidP="00E30C07">
      <w:pPr>
        <w:jc w:val="both"/>
        <w:rPr>
          <w:b/>
          <w:lang w:val="en-US"/>
        </w:rPr>
      </w:pPr>
      <w:r w:rsidRPr="00A5040F">
        <w:rPr>
          <w:b/>
          <w:lang w:val="en-US"/>
        </w:rPr>
        <w:t xml:space="preserve">DURATION </w:t>
      </w:r>
      <w:r w:rsidR="00CB6156" w:rsidRPr="00A5040F">
        <w:rPr>
          <w:b/>
          <w:lang w:val="en-US"/>
        </w:rPr>
        <w:t xml:space="preserve"> BASELINE</w:t>
      </w:r>
    </w:p>
    <w:p w:rsidR="00F957C3" w:rsidRPr="00F957C3" w:rsidRDefault="00F957C3" w:rsidP="00E30C07">
      <w:pPr>
        <w:jc w:val="both"/>
        <w:rPr>
          <w:b/>
          <w:lang w:val="en-US"/>
        </w:rPr>
      </w:pPr>
      <w:r w:rsidRPr="00F957C3">
        <w:rPr>
          <w:b/>
          <w:lang w:val="en-US"/>
        </w:rPr>
        <w:t xml:space="preserve">Kruskal-Wallis Test (Nonparametric ANOVA)         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P value is 0.0773, considered not quite significant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Variation among column medians is not significant</w:t>
      </w:r>
      <w:r>
        <w:rPr>
          <w:lang w:val="en-US"/>
        </w:rPr>
        <w:t xml:space="preserve">ly greater than expected </w:t>
      </w:r>
      <w:r w:rsidRPr="00F957C3">
        <w:rPr>
          <w:lang w:val="en-US"/>
        </w:rPr>
        <w:t>by chance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P value is approximate (from chi-square distribution) becaus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at least one column has two or more identical values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Calculation detail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Number     Sum     Mean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of       of       of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Group       Points    Ranks    Ranks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===============  =======  =======  =======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   10   153.00   15.300</w:t>
      </w:r>
    </w:p>
    <w:p w:rsidR="00F957C3" w:rsidRPr="00930A2D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</w:t>
      </w:r>
      <w:r w:rsidRPr="00930A2D">
        <w:rPr>
          <w:lang w:val="en-US"/>
        </w:rPr>
        <w:t>b+pt       10   200.50   20.050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 xml:space="preserve">             pt       10   111.50   11.150</w:t>
      </w:r>
    </w:p>
    <w:p w:rsidR="00F957C3" w:rsidRPr="00930A2D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Kruskal-Wallis Statistic KW = 5.119 (corrected for ties)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Post tests were not calculated because the P value was greater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>than 0.05.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 xml:space="preserve">                         Summary of Data                         </w:t>
      </w:r>
    </w:p>
    <w:p w:rsidR="00F957C3" w:rsidRPr="00930A2D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Number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of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Group      Points    Median  Minimum    Maximum   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>=============== ======   ======== ========   ========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 xml:space="preserve">              b    10      132.00   31.000     527.00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 xml:space="preserve">           b+pt    10      160.00   35.000     847.00</w:t>
      </w:r>
    </w:p>
    <w:p w:rsidR="00F957C3" w:rsidRPr="00930A2D" w:rsidRDefault="00F957C3" w:rsidP="00E30C07">
      <w:pPr>
        <w:jc w:val="both"/>
        <w:rPr>
          <w:lang w:val="en-US"/>
        </w:rPr>
      </w:pPr>
      <w:r w:rsidRPr="00930A2D">
        <w:rPr>
          <w:lang w:val="en-US"/>
        </w:rPr>
        <w:t xml:space="preserve">             pt    10      91.500   24.000     295.00</w:t>
      </w:r>
    </w:p>
    <w:p w:rsidR="00F957C3" w:rsidRPr="00930A2D" w:rsidRDefault="00F957C3" w:rsidP="00E30C07">
      <w:pPr>
        <w:jc w:val="both"/>
        <w:rPr>
          <w:b/>
          <w:lang w:val="en-US"/>
        </w:rPr>
      </w:pPr>
    </w:p>
    <w:p w:rsidR="00443FEA" w:rsidRPr="00930A2D" w:rsidRDefault="00A5040F" w:rsidP="00E30C07">
      <w:pPr>
        <w:jc w:val="both"/>
        <w:rPr>
          <w:b/>
          <w:lang w:val="en-US"/>
        </w:rPr>
      </w:pPr>
      <w:r>
        <w:rPr>
          <w:b/>
          <w:lang w:val="en-US"/>
        </w:rPr>
        <w:t>Duration</w:t>
      </w:r>
      <w:r w:rsidR="00443FEA" w:rsidRPr="00930A2D">
        <w:rPr>
          <w:b/>
          <w:lang w:val="en-US"/>
        </w:rPr>
        <w:t xml:space="preserve"> botox t1 t2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b/>
          <w:lang w:val="en-US"/>
        </w:rPr>
        <w:t xml:space="preserve">  </w:t>
      </w:r>
      <w:r w:rsidRPr="00F957C3">
        <w:rPr>
          <w:lang w:val="en-US"/>
        </w:rPr>
        <w:t xml:space="preserve">Wilcoxon matched-pairs signed-ranks test          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Does the median of th</w:t>
      </w:r>
      <w:r>
        <w:rPr>
          <w:lang w:val="en-US"/>
        </w:rPr>
        <w:t xml:space="preserve">e differences between b1 and b2 </w:t>
      </w:r>
      <w:r w:rsidRPr="00F957C3">
        <w:rPr>
          <w:lang w:val="en-US"/>
        </w:rPr>
        <w:t>differ signficantly from zero?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two-tailed P value is 0.009</w:t>
      </w:r>
      <w:r>
        <w:rPr>
          <w:lang w:val="en-US"/>
        </w:rPr>
        <w:t>8, considered very significant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Calculation details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Sum of all signed ranks (W) = 48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Sum of positive ranks (T+) = 51.5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Sum of negative ranks (T-) = -3.5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Number of pairs = 10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Assumption test: Was the pairing effective?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Nonparametric Spearman correlation coefficient (r) = 0.6606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one-tailed P value is 0.0219, considered significant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Effective pairing results in a significant correlation between th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columns.  With these data, the pairing (or matching) appears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o be effective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f Data                         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Parameter:              b1              b2      Differenc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Mean:          197.70          92.500          105.2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# of points:              10              10              1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Std deviation:          174.68          94.253          119.2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Std error:          55.239          29.805          37.694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Minimum:          31.000          10.000         -32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Maximum:          527.00          279.00          325.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Median:          132.00          52.000          59.0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Lower 95% CI:          72.750          25.080          19.937</w:t>
      </w:r>
    </w:p>
    <w:p w:rsidR="00F957C3" w:rsidRPr="00B0732B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</w:t>
      </w:r>
      <w:r w:rsidRPr="00B0732B">
        <w:rPr>
          <w:lang w:val="en-US"/>
        </w:rPr>
        <w:t>Upper 95% CI:          322.65          159.92          190.46</w:t>
      </w:r>
    </w:p>
    <w:p w:rsidR="00F957C3" w:rsidRPr="00B0732B" w:rsidRDefault="00F957C3" w:rsidP="00E30C07">
      <w:pPr>
        <w:jc w:val="both"/>
        <w:rPr>
          <w:b/>
          <w:lang w:val="en-US"/>
        </w:rPr>
      </w:pPr>
    </w:p>
    <w:p w:rsidR="00F957C3" w:rsidRPr="00B0732B" w:rsidRDefault="00F957C3" w:rsidP="00E30C07">
      <w:pPr>
        <w:jc w:val="both"/>
        <w:rPr>
          <w:b/>
          <w:lang w:val="en-US"/>
        </w:rPr>
      </w:pPr>
    </w:p>
    <w:p w:rsidR="00306268" w:rsidRPr="00B0732B" w:rsidRDefault="00306268" w:rsidP="00E30C07">
      <w:pPr>
        <w:jc w:val="both"/>
        <w:rPr>
          <w:b/>
          <w:lang w:val="en-US"/>
        </w:rPr>
      </w:pPr>
    </w:p>
    <w:p w:rsidR="00443FEA" w:rsidRPr="00B0732B" w:rsidRDefault="00A5040F" w:rsidP="00E30C07">
      <w:pPr>
        <w:jc w:val="both"/>
        <w:rPr>
          <w:b/>
          <w:lang w:val="en-US"/>
        </w:rPr>
      </w:pPr>
      <w:r w:rsidRPr="00B0732B">
        <w:rPr>
          <w:b/>
          <w:lang w:val="en-US"/>
        </w:rPr>
        <w:t>DURATION</w:t>
      </w:r>
      <w:r w:rsidR="00443FEA" w:rsidRPr="00B0732B">
        <w:rPr>
          <w:b/>
          <w:lang w:val="en-US"/>
        </w:rPr>
        <w:t xml:space="preserve"> B+PT T1 T2</w:t>
      </w:r>
    </w:p>
    <w:p w:rsidR="007C20C9" w:rsidRPr="007C20C9" w:rsidRDefault="007C20C9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</w:t>
      </w:r>
      <w:r w:rsidRPr="007C20C9">
        <w:rPr>
          <w:lang w:val="en-US"/>
        </w:rPr>
        <w:t xml:space="preserve">Wilcoxon matched-pairs signed-ranks test             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Does the median of the differences between </w:t>
      </w:r>
      <w:r w:rsidR="00A5040F">
        <w:rPr>
          <w:lang w:val="en-US"/>
        </w:rPr>
        <w:t xml:space="preserve">t1 and t2 </w:t>
      </w:r>
      <w:r w:rsidRPr="007C20C9">
        <w:rPr>
          <w:lang w:val="en-US"/>
        </w:rPr>
        <w:t>differ signficantly from zero?</w:t>
      </w:r>
    </w:p>
    <w:p w:rsidR="007C20C9" w:rsidRPr="007C20C9" w:rsidRDefault="007C20C9" w:rsidP="00E30C07">
      <w:pPr>
        <w:jc w:val="both"/>
        <w:rPr>
          <w:lang w:val="en-US"/>
        </w:rPr>
      </w:pP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The two-tailed P value is 0.002</w:t>
      </w:r>
      <w:r>
        <w:rPr>
          <w:lang w:val="en-US"/>
        </w:rPr>
        <w:t>0, considered very significant.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Calculation details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Sum of all signed ranks (W) = 55.000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Sum of positive ranks (T+) = 55.000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Sum of negative ranks (T-) = 0.000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Number of pairs = 10</w:t>
      </w:r>
    </w:p>
    <w:p w:rsidR="007C20C9" w:rsidRPr="007C20C9" w:rsidRDefault="007C20C9" w:rsidP="00E30C07">
      <w:pPr>
        <w:jc w:val="both"/>
        <w:rPr>
          <w:lang w:val="en-US"/>
        </w:rPr>
      </w:pP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Assumption test: Was the pairing effective?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Nonparametric Spearman correlation coefficient (r) = 0.8024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The one-tailed P value is 0.0036, considered very significant.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Effective pairing results in a significant correlation between the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columns.  With these data, the pairing (or matching) appears 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to be effective.</w:t>
      </w:r>
    </w:p>
    <w:p w:rsidR="007C20C9" w:rsidRPr="007C20C9" w:rsidRDefault="007C20C9" w:rsidP="00E30C07">
      <w:pPr>
        <w:jc w:val="both"/>
        <w:rPr>
          <w:lang w:val="en-US"/>
        </w:rPr>
      </w:pP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                        Summary o</w:t>
      </w:r>
      <w:r w:rsidR="00A5040F">
        <w:rPr>
          <w:lang w:val="en-US"/>
        </w:rPr>
        <w:t xml:space="preserve">f Data                         </w:t>
      </w:r>
    </w:p>
    <w:p w:rsidR="007C20C9" w:rsidRPr="007C20C9" w:rsidRDefault="007C20C9" w:rsidP="00E30C07">
      <w:pPr>
        <w:jc w:val="both"/>
        <w:rPr>
          <w:lang w:val="en-US"/>
        </w:rPr>
      </w:pP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   Parameter:        </w:t>
      </w:r>
      <w:r w:rsidR="00A5040F">
        <w:rPr>
          <w:lang w:val="en-US"/>
        </w:rPr>
        <w:t xml:space="preserve">t1               t2     </w:t>
      </w:r>
      <w:r w:rsidRPr="007C20C9">
        <w:rPr>
          <w:lang w:val="en-US"/>
        </w:rPr>
        <w:t xml:space="preserve">      Difference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        Mean:          301.80          149.80          152.00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 # of points:              10              10              10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>Std deviation:          260.67          141.34          193.84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   Std error:          82.432          44.694          61.299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     Minimum:          35.000          26.000           9.000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     Maximum:          847.00          418.00          629.00</w:t>
      </w:r>
    </w:p>
    <w:p w:rsidR="007C20C9" w:rsidRPr="007C20C9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      Median:          160.00          102.50          91.000</w:t>
      </w:r>
    </w:p>
    <w:p w:rsidR="007C20C9" w:rsidRPr="00B0732B" w:rsidRDefault="007C20C9" w:rsidP="00E30C07">
      <w:pPr>
        <w:jc w:val="both"/>
        <w:rPr>
          <w:lang w:val="en-US"/>
        </w:rPr>
      </w:pPr>
      <w:r w:rsidRPr="007C20C9">
        <w:rPr>
          <w:lang w:val="en-US"/>
        </w:rPr>
        <w:t xml:space="preserve"> </w:t>
      </w:r>
      <w:r w:rsidRPr="00B0732B">
        <w:rPr>
          <w:lang w:val="en-US"/>
        </w:rPr>
        <w:t>Lower 95% CI:          115.34          48.702          13.342</w:t>
      </w:r>
    </w:p>
    <w:p w:rsidR="007C20C9" w:rsidRPr="00B0732B" w:rsidRDefault="007C20C9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488.26          250.90          290.66</w:t>
      </w:r>
    </w:p>
    <w:p w:rsidR="007C20C9" w:rsidRPr="00B0732B" w:rsidRDefault="007C20C9" w:rsidP="00E30C07">
      <w:pPr>
        <w:jc w:val="both"/>
        <w:rPr>
          <w:lang w:val="en-US"/>
        </w:rPr>
      </w:pPr>
    </w:p>
    <w:p w:rsidR="00443FEA" w:rsidRPr="00B0732B" w:rsidRDefault="00443FEA" w:rsidP="00E30C07">
      <w:pPr>
        <w:jc w:val="both"/>
        <w:rPr>
          <w:b/>
          <w:lang w:val="en-US"/>
        </w:rPr>
      </w:pPr>
      <w:r w:rsidRPr="00B0732B">
        <w:rPr>
          <w:b/>
          <w:lang w:val="en-US"/>
        </w:rPr>
        <w:t>DURA</w:t>
      </w:r>
      <w:r w:rsidR="00A5040F" w:rsidRPr="00B0732B">
        <w:rPr>
          <w:b/>
          <w:lang w:val="en-US"/>
        </w:rPr>
        <w:t xml:space="preserve">TION </w:t>
      </w:r>
      <w:r w:rsidRPr="00B0732B">
        <w:rPr>
          <w:b/>
          <w:lang w:val="en-US"/>
        </w:rPr>
        <w:t xml:space="preserve"> PT T1 T2</w:t>
      </w:r>
    </w:p>
    <w:p w:rsidR="00443FEA" w:rsidRPr="00443FEA" w:rsidRDefault="00443FEA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</w:t>
      </w:r>
      <w:r w:rsidRPr="00443FEA">
        <w:rPr>
          <w:lang w:val="en-US"/>
        </w:rPr>
        <w:t xml:space="preserve">Wilcoxon matched-pairs signed-ranks test             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Does the median of the differences between Column A and Column B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differ signficantly from zero?</w:t>
      </w:r>
    </w:p>
    <w:p w:rsidR="00443FEA" w:rsidRPr="00443FEA" w:rsidRDefault="00443FEA" w:rsidP="00E30C07">
      <w:pPr>
        <w:jc w:val="both"/>
        <w:rPr>
          <w:lang w:val="en-US"/>
        </w:rPr>
      </w:pP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The two-tailed P value is 0.009</w:t>
      </w:r>
      <w:r>
        <w:rPr>
          <w:lang w:val="en-US"/>
        </w:rPr>
        <w:t>8, considered very significant.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Calculation details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Sum of all signed ranks (W) = 49.00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Sum of positive ranks (T+) = 52.00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Sum of negative ranks (T-) = -3.00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Number of pairs = 10</w:t>
      </w:r>
    </w:p>
    <w:p w:rsidR="00443FEA" w:rsidRPr="00443FEA" w:rsidRDefault="00443FEA" w:rsidP="00E30C07">
      <w:pPr>
        <w:jc w:val="both"/>
        <w:rPr>
          <w:lang w:val="en-US"/>
        </w:rPr>
      </w:pP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Assumption test: Was the pairing effective?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Nonparametric Spearman correlation coefficient (r) = 0.8788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The one-tailed P value is 0.0008, considered extremely significant.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Effective pairing results in a significant correlation between the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columns.  With these data, the pairing (or matching) appears 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to be effective.</w:t>
      </w:r>
    </w:p>
    <w:p w:rsidR="00443FEA" w:rsidRPr="00443FEA" w:rsidRDefault="00443FEA" w:rsidP="00E30C07">
      <w:pPr>
        <w:jc w:val="both"/>
        <w:rPr>
          <w:lang w:val="en-US"/>
        </w:rPr>
      </w:pP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                        Summary o</w:t>
      </w:r>
      <w:r w:rsidR="007C20C9">
        <w:rPr>
          <w:lang w:val="en-US"/>
        </w:rPr>
        <w:t xml:space="preserve">f Data                        </w:t>
      </w:r>
    </w:p>
    <w:p w:rsidR="00443FEA" w:rsidRPr="00443FEA" w:rsidRDefault="00443FEA" w:rsidP="00E30C07">
      <w:pPr>
        <w:jc w:val="both"/>
        <w:rPr>
          <w:lang w:val="en-US"/>
        </w:rPr>
      </w:pP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   Parameter:        </w:t>
      </w:r>
      <w:r w:rsidR="00A5040F">
        <w:rPr>
          <w:lang w:val="en-US"/>
        </w:rPr>
        <w:t>t1                  t2</w:t>
      </w:r>
      <w:r w:rsidRPr="00443FEA">
        <w:rPr>
          <w:lang w:val="en-US"/>
        </w:rPr>
        <w:t xml:space="preserve">      Difference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        Mean:          108.50          74.100          34.40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 # of points:              10              10              1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>Std deviation:          77.648          73.185          32.38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   Std error:          24.554          23.143          10.24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     Minimum:          24.000           6.000         -16.00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     Maximum:          295.00          227.00          76.000</w:t>
      </w:r>
    </w:p>
    <w:p w:rsidR="00443FEA" w:rsidRPr="00443FEA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      Median:          91.500          58.000          32.500</w:t>
      </w:r>
    </w:p>
    <w:p w:rsidR="00443FEA" w:rsidRPr="00B0732B" w:rsidRDefault="00443FEA" w:rsidP="00E30C07">
      <w:pPr>
        <w:jc w:val="both"/>
        <w:rPr>
          <w:lang w:val="en-US"/>
        </w:rPr>
      </w:pPr>
      <w:r w:rsidRPr="00443FEA">
        <w:rPr>
          <w:lang w:val="en-US"/>
        </w:rPr>
        <w:t xml:space="preserve"> </w:t>
      </w:r>
      <w:r w:rsidRPr="00B0732B">
        <w:rPr>
          <w:lang w:val="en-US"/>
        </w:rPr>
        <w:t>Lower 95% CI:          52.958          21.750          11.238</w:t>
      </w:r>
    </w:p>
    <w:p w:rsidR="00443FEA" w:rsidRPr="00B0732B" w:rsidRDefault="00443FEA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164.04          126.45          57.562</w:t>
      </w:r>
    </w:p>
    <w:p w:rsidR="00443FEA" w:rsidRPr="00B0732B" w:rsidRDefault="00A5040F" w:rsidP="00E30C07">
      <w:pPr>
        <w:jc w:val="both"/>
        <w:rPr>
          <w:b/>
          <w:lang w:val="en-US"/>
        </w:rPr>
      </w:pPr>
      <w:r w:rsidRPr="00B0732B">
        <w:rPr>
          <w:b/>
          <w:lang w:val="en-US"/>
        </w:rPr>
        <w:lastRenderedPageBreak/>
        <w:t xml:space="preserve">DURATION FINAL EVALUATION AMONG GROUPS </w:t>
      </w:r>
    </w:p>
    <w:p w:rsidR="00F957C3" w:rsidRPr="00F957C3" w:rsidRDefault="00F957C3" w:rsidP="00E30C07">
      <w:pPr>
        <w:jc w:val="both"/>
        <w:rPr>
          <w:lang w:val="en-US"/>
        </w:rPr>
      </w:pPr>
      <w:r w:rsidRPr="00A5040F">
        <w:rPr>
          <w:lang w:val="en-US"/>
        </w:rPr>
        <w:t xml:space="preserve">   </w:t>
      </w:r>
      <w:r w:rsidRPr="00F957C3">
        <w:rPr>
          <w:lang w:val="en-US"/>
        </w:rPr>
        <w:t xml:space="preserve">Kruskal-Wallis Test (Nonparametric ANOVA)         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P value is 0.3926, considered not significant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F957C3">
        <w:rPr>
          <w:lang w:val="en-US"/>
        </w:rPr>
        <w:t>by chance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The P value is approximate (from chi-square distribution) because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at least one column has two or more identical values.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Calculation detail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Number     Sum     Mean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of       of       of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Group       Points    Ranks    Ranks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===============  =======  =======  =======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b       10   147.00   14.7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b+pt       10   185.00   18.500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pt       10   133.00   13.300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>Kruskal-Wallis Statistic KW = 1.870 (corrected for ties)</w:t>
      </w:r>
    </w:p>
    <w:p w:rsidR="00F957C3" w:rsidRPr="00F957C3" w:rsidRDefault="00F957C3" w:rsidP="00E30C07">
      <w:pPr>
        <w:jc w:val="both"/>
        <w:rPr>
          <w:lang w:val="en-US"/>
        </w:rPr>
      </w:pP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Post tests were not calculated </w:t>
      </w:r>
      <w:r>
        <w:rPr>
          <w:lang w:val="en-US"/>
        </w:rPr>
        <w:t xml:space="preserve">because the P value was greater </w:t>
      </w:r>
      <w:r w:rsidRPr="00F957C3">
        <w:rPr>
          <w:lang w:val="en-US"/>
        </w:rPr>
        <w:t>than 0.05.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Number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             of  </w:t>
      </w:r>
    </w:p>
    <w:p w:rsidR="00F957C3" w:rsidRPr="00F957C3" w:rsidRDefault="00F957C3" w:rsidP="00E30C07">
      <w:pPr>
        <w:jc w:val="both"/>
        <w:rPr>
          <w:lang w:val="en-US"/>
        </w:rPr>
      </w:pPr>
      <w:r w:rsidRPr="00F957C3">
        <w:rPr>
          <w:lang w:val="en-US"/>
        </w:rPr>
        <w:t xml:space="preserve">     Group      Points    Median  Minimum    Maximum   </w:t>
      </w:r>
    </w:p>
    <w:p w:rsidR="00F957C3" w:rsidRPr="00B0732B" w:rsidRDefault="00F957C3" w:rsidP="00E30C07">
      <w:pPr>
        <w:jc w:val="both"/>
        <w:rPr>
          <w:lang w:val="en-US"/>
        </w:rPr>
      </w:pPr>
      <w:r w:rsidRPr="00B0732B">
        <w:rPr>
          <w:lang w:val="en-US"/>
        </w:rPr>
        <w:t>=============== ======   ======== ========   ========</w:t>
      </w:r>
    </w:p>
    <w:p w:rsidR="00F957C3" w:rsidRPr="00B0732B" w:rsidRDefault="00F957C3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            b    10      52.000   10.000     279.00</w:t>
      </w:r>
    </w:p>
    <w:p w:rsidR="00F957C3" w:rsidRPr="00B0732B" w:rsidRDefault="00F957C3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         b+pt    10      102.50   26.000     418.00</w:t>
      </w:r>
    </w:p>
    <w:p w:rsidR="007C20C9" w:rsidRPr="00B0732B" w:rsidRDefault="00F957C3" w:rsidP="00E30C07">
      <w:pPr>
        <w:jc w:val="both"/>
        <w:rPr>
          <w:lang w:val="en-US"/>
        </w:rPr>
      </w:pPr>
      <w:r w:rsidRPr="00B0732B">
        <w:rPr>
          <w:lang w:val="en-US"/>
        </w:rPr>
        <w:t xml:space="preserve">             pt    10      58.000    6.000     227.00</w:t>
      </w:r>
    </w:p>
    <w:p w:rsidR="00743001" w:rsidRPr="00B0732B" w:rsidRDefault="00743001" w:rsidP="00E30C07">
      <w:pPr>
        <w:jc w:val="both"/>
        <w:rPr>
          <w:b/>
          <w:lang w:val="en-US"/>
        </w:rPr>
      </w:pPr>
    </w:p>
    <w:p w:rsidR="00743001" w:rsidRPr="00B0732B" w:rsidRDefault="00743001" w:rsidP="00E30C07">
      <w:pPr>
        <w:jc w:val="both"/>
        <w:rPr>
          <w:b/>
          <w:lang w:val="en-US"/>
        </w:rPr>
      </w:pPr>
    </w:p>
    <w:p w:rsidR="00743001" w:rsidRPr="00B0732B" w:rsidRDefault="00743001" w:rsidP="00E30C07">
      <w:pPr>
        <w:jc w:val="both"/>
        <w:rPr>
          <w:b/>
          <w:lang w:val="en-US"/>
        </w:rPr>
      </w:pPr>
    </w:p>
    <w:p w:rsidR="00A5040F" w:rsidRPr="00A5040F" w:rsidRDefault="00A5040F" w:rsidP="00A5040F">
      <w:pPr>
        <w:jc w:val="both"/>
        <w:rPr>
          <w:b/>
          <w:lang w:val="en-US"/>
        </w:rPr>
      </w:pPr>
      <w:r w:rsidRPr="00A5040F">
        <w:rPr>
          <w:b/>
          <w:lang w:val="en-US"/>
        </w:rPr>
        <w:lastRenderedPageBreak/>
        <w:t xml:space="preserve">BONFERRONI CORRECTION DURATION FINAL EVALUATION AMONG GROUPS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One-way Analysis of Variance (ANOVA)               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The P value is 0.2720, considered not significant.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Variation among column means is not significantly greater than expected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by chance.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Bonferroni Multiple Comparisons Test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If the value of t is greater than 2.552 then the P value is less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than 0.05.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                    Mean 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Comparison             Difference    t      P value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=================== ========== ======= ===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vs b+pt               -57.300   1.200  ns  P&gt;0.05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vs pt                  18.400  0.3853  ns  P&gt;0.05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vs pt                  75.700   1.585  ns  P&gt;0.05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                    Mean    95% Confidence Interval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Difference             Difference  From     To 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=================== ========== ======= 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- b+pt                -57.300 -179.21  64.606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- pt                   18.400 -103.51  140.31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- pt                   75.700 -46.206  197.61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Assumption test: Are the standard deviations of the groups equal?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lastRenderedPageBreak/>
        <w:t>ANOVA assumes that the data are sampled from populations with identical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SDs. This assumption is tested using the method of Bartlett.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Bartlett statistic (corrected) = 3.819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The P value is 0.1482.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Bartlett's test suggests that the differences among the SDs is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not significant.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Assumption test: Are the data sampled from Gaussian distributions?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ANOVA assumes that the data are sampled from populations that follow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Gaussian distributions. This assumption is tested using the method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Kolmogorov and Smirnov: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Group        KS     P Value  Passed normality test?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 ======   ======== ===============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  0.2317 &gt;0.10     Yes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  0.2257 &gt;0.10     Yes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pt   0.2140 &gt;0.10     Yes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Intermediate calculations. ANOVA table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Source of             Degrees of   Sum of     Mean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variation              freedom    squares    square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=============  ==========  ========  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Treatments (between columns)           2     31174     15587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Residuals (within columns)            27    307939     11405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----------------------------  ----------  --------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Total                                 29    339113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F = 1.367  =(MStreatment/MSresidual) 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       Summary of Data                         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Number                       Standard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of              Standard   Error of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Group      Points     Mean   Deviation    Mean     Median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 ======   ======== =========  ========  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   10      92.500   94.253     29.805    52.000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   10      149.80   141.34     44.694    102.50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pt    10      74.100   73.185     23.143    58.000</w:t>
      </w:r>
    </w:p>
    <w:p w:rsidR="00A5040F" w:rsidRPr="00A5040F" w:rsidRDefault="00A5040F" w:rsidP="00A5040F">
      <w:pPr>
        <w:jc w:val="both"/>
        <w:rPr>
          <w:lang w:val="en-US"/>
        </w:rPr>
      </w:pP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                    95% Confidence Interval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Group      Minimum  Maximum     From        To    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>=============== ======== ======== ========== ==========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 b   10.000   279.00     25.080     159.92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b+pt   26.000   418.00     48.702     250.90</w:t>
      </w:r>
    </w:p>
    <w:p w:rsidR="00A5040F" w:rsidRPr="00A5040F" w:rsidRDefault="00A5040F" w:rsidP="00A5040F">
      <w:pPr>
        <w:jc w:val="both"/>
        <w:rPr>
          <w:lang w:val="en-US"/>
        </w:rPr>
      </w:pPr>
      <w:r w:rsidRPr="00A5040F">
        <w:rPr>
          <w:lang w:val="en-US"/>
        </w:rPr>
        <w:t xml:space="preserve">             pt    6.000   227.00     21.750     126.45</w:t>
      </w:r>
    </w:p>
    <w:p w:rsidR="00A5040F" w:rsidRPr="00A5040F" w:rsidRDefault="00A5040F" w:rsidP="00E30C07">
      <w:pPr>
        <w:jc w:val="both"/>
        <w:rPr>
          <w:b/>
          <w:lang w:val="en-US"/>
        </w:rPr>
      </w:pPr>
    </w:p>
    <w:p w:rsidR="00557A69" w:rsidRDefault="00557A69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</w:p>
    <w:p w:rsidR="00B0732B" w:rsidRDefault="00B0732B" w:rsidP="00E30C07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>INTENSITY BASELINE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Kruskal-Wallis Test (Nonparametric ANOVA)         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P value is 0.1378, considered not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Variation among column medians is not sign</w:t>
      </w:r>
      <w:r>
        <w:rPr>
          <w:lang w:val="en-US"/>
        </w:rPr>
        <w:t xml:space="preserve">ificantly greater than expected </w:t>
      </w:r>
      <w:r w:rsidRPr="00B0732B">
        <w:rPr>
          <w:lang w:val="en-US"/>
        </w:rPr>
        <w:t>by chance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P value is approximate (from c</w:t>
      </w:r>
      <w:r>
        <w:rPr>
          <w:lang w:val="en-US"/>
        </w:rPr>
        <w:t xml:space="preserve">hi-square distribution) because </w:t>
      </w:r>
      <w:r w:rsidRPr="00B0732B">
        <w:rPr>
          <w:lang w:val="en-US"/>
        </w:rPr>
        <w:t>at least one column has two or more identical values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>
        <w:rPr>
          <w:lang w:val="en-US"/>
        </w:rPr>
        <w:t>Calculation detail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Number     Sum     Mean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of       of       of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Group       Points    Ranks    Ranks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  =======  =======  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      10   182.50   18.25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      10   169.00   16.9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pt       10   113.50   11.350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Kruskal-Wallis Statistic KW = 3.963 (corrected for ties)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Dunn's Multiple Comparisons Test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          Mean Rank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Comparison             Difference   P value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=================== ========== ====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vs. b+pt                1.350  ns  P&gt;0.05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vs. pt                  6.900  ns  P&gt;0.05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vs. pt                  5.550  ns  P&gt;0.05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Summary of Data                         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Number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of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Group      Points    Median  Minimum    Maximum   </w:t>
      </w:r>
    </w:p>
    <w:p w:rsidR="00B0732B" w:rsidRPr="00B0732B" w:rsidRDefault="00B0732B" w:rsidP="00B0732B">
      <w:pPr>
        <w:jc w:val="both"/>
        <w:rPr>
          <w:lang w:val="it-IT"/>
        </w:rPr>
      </w:pPr>
      <w:r w:rsidRPr="00B0732B">
        <w:rPr>
          <w:lang w:val="it-IT"/>
        </w:rPr>
        <w:lastRenderedPageBreak/>
        <w:t>=============== ======   ======== ========   ========</w:t>
      </w:r>
    </w:p>
    <w:p w:rsidR="00B0732B" w:rsidRPr="00B0732B" w:rsidRDefault="00B0732B" w:rsidP="00B0732B">
      <w:pPr>
        <w:jc w:val="both"/>
        <w:rPr>
          <w:lang w:val="it-IT"/>
        </w:rPr>
      </w:pPr>
      <w:r w:rsidRPr="00B0732B">
        <w:rPr>
          <w:lang w:val="it-IT"/>
        </w:rPr>
        <w:t xml:space="preserve">              b    10       8.000    6.000      9.000</w:t>
      </w:r>
    </w:p>
    <w:p w:rsidR="00B0732B" w:rsidRPr="00B0732B" w:rsidRDefault="00B0732B" w:rsidP="00B0732B">
      <w:pPr>
        <w:jc w:val="both"/>
        <w:rPr>
          <w:lang w:val="it-IT"/>
        </w:rPr>
      </w:pPr>
      <w:r w:rsidRPr="00B0732B">
        <w:rPr>
          <w:lang w:val="it-IT"/>
        </w:rPr>
        <w:t xml:space="preserve">           b+pt    10       8.000    7.000      8.000</w:t>
      </w:r>
    </w:p>
    <w:p w:rsidR="00B0732B" w:rsidRDefault="00B0732B" w:rsidP="00B0732B">
      <w:pPr>
        <w:jc w:val="both"/>
        <w:rPr>
          <w:lang w:val="it-IT"/>
        </w:rPr>
      </w:pPr>
      <w:r w:rsidRPr="00B0732B">
        <w:rPr>
          <w:lang w:val="it-IT"/>
        </w:rPr>
        <w:t xml:space="preserve">             pt    10       7.000    5.000      9.000</w:t>
      </w:r>
    </w:p>
    <w:p w:rsidR="00B0732B" w:rsidRDefault="00B0732B" w:rsidP="00B0732B">
      <w:pPr>
        <w:jc w:val="both"/>
        <w:rPr>
          <w:lang w:val="it-IT"/>
        </w:rPr>
      </w:pPr>
    </w:p>
    <w:p w:rsidR="00B0732B" w:rsidRPr="00B0732B" w:rsidRDefault="00B0732B" w:rsidP="00B0732B">
      <w:pPr>
        <w:jc w:val="both"/>
        <w:rPr>
          <w:b/>
          <w:lang w:val="it-IT"/>
        </w:rPr>
      </w:pPr>
      <w:r w:rsidRPr="00B0732B">
        <w:rPr>
          <w:b/>
          <w:lang w:val="it-IT"/>
        </w:rPr>
        <w:t xml:space="preserve">INTENSITY FINAL EVALUATION AMONG GROUPS </w:t>
      </w:r>
    </w:p>
    <w:p w:rsidR="00B0732B" w:rsidRDefault="00B0732B" w:rsidP="00B0732B">
      <w:pPr>
        <w:jc w:val="both"/>
        <w:rPr>
          <w:lang w:val="it-IT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Kruskal-Wallis Test (Nonparametric ANOVA)            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P value is 0.9030, considered not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Variation among column medians is not significantly greater than expected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by chance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P value is approximate (from chi-square distribution) because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at least one column has two or more identical values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Calculation detail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Number     Sum     Mean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of       of       of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Group       Points    Ranks    Ranks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  =======  =======  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      10   150.50   15.05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      10   149.50   14.95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pt       10   165.00   16.500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Kruskal-Wallis Statistic KW = 0.2040 (corrected for ties)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Dunn's Multiple Comparisons Test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          Mean Rank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Comparison             Difference   P value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lastRenderedPageBreak/>
        <w:t>================================== ========== ====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vs. b+pt               0.1000  ns  P&gt;0.05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vs. pt                 -1.450  ns  P&gt;0.05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vs. pt                 -1.550  ns  P&gt;0.05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Summary of Data                         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Number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of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Group      Points    Median  Minimum    Maximum   </w:t>
      </w:r>
    </w:p>
    <w:p w:rsidR="00B0732B" w:rsidRPr="00B0732B" w:rsidRDefault="00B0732B" w:rsidP="00B0732B">
      <w:pPr>
        <w:jc w:val="both"/>
        <w:rPr>
          <w:lang w:val="it-IT"/>
        </w:rPr>
      </w:pPr>
      <w:r w:rsidRPr="00B0732B">
        <w:rPr>
          <w:lang w:val="it-IT"/>
        </w:rPr>
        <w:t>=============== ======   ======== ========   ========</w:t>
      </w:r>
    </w:p>
    <w:p w:rsidR="00B0732B" w:rsidRPr="00B0732B" w:rsidRDefault="00B0732B" w:rsidP="00B0732B">
      <w:pPr>
        <w:jc w:val="both"/>
        <w:rPr>
          <w:lang w:val="it-IT"/>
        </w:rPr>
      </w:pPr>
      <w:r w:rsidRPr="00B0732B">
        <w:rPr>
          <w:lang w:val="it-IT"/>
        </w:rPr>
        <w:t xml:space="preserve">              b    10       5.500    3.000      8.000</w:t>
      </w:r>
    </w:p>
    <w:p w:rsidR="00B0732B" w:rsidRPr="00B0732B" w:rsidRDefault="00B0732B" w:rsidP="00B0732B">
      <w:pPr>
        <w:jc w:val="both"/>
        <w:rPr>
          <w:lang w:val="it-IT"/>
        </w:rPr>
      </w:pPr>
      <w:r w:rsidRPr="00B0732B">
        <w:rPr>
          <w:lang w:val="it-IT"/>
        </w:rPr>
        <w:t xml:space="preserve">           b+pt    10       6.000    3.000      8.000</w:t>
      </w:r>
    </w:p>
    <w:p w:rsidR="00B0732B" w:rsidRDefault="00B0732B" w:rsidP="00B0732B">
      <w:pPr>
        <w:jc w:val="both"/>
        <w:rPr>
          <w:lang w:val="it-IT"/>
        </w:rPr>
      </w:pPr>
      <w:r w:rsidRPr="00B0732B">
        <w:rPr>
          <w:lang w:val="it-IT"/>
        </w:rPr>
        <w:t xml:space="preserve">             pt    10       6.500    3.000      7.000</w:t>
      </w:r>
    </w:p>
    <w:p w:rsidR="00B0732B" w:rsidRDefault="00B0732B" w:rsidP="00B0732B">
      <w:pPr>
        <w:jc w:val="both"/>
        <w:rPr>
          <w:lang w:val="it-IT"/>
        </w:rPr>
      </w:pPr>
    </w:p>
    <w:p w:rsidR="00B0732B" w:rsidRDefault="00B0732B" w:rsidP="00B0732B">
      <w:pPr>
        <w:jc w:val="both"/>
        <w:rPr>
          <w:b/>
          <w:lang w:val="en-US"/>
        </w:rPr>
      </w:pPr>
      <w:r w:rsidRPr="00B0732B">
        <w:rPr>
          <w:b/>
          <w:lang w:val="en-US"/>
        </w:rPr>
        <w:t xml:space="preserve">BONFERRONI CORRECTION </w:t>
      </w:r>
      <w:r w:rsidRPr="00B0732B">
        <w:rPr>
          <w:b/>
          <w:lang w:val="en-US"/>
        </w:rPr>
        <w:t xml:space="preserve">INTENSITY FINAL EVALUATION AMONG GROUPS </w:t>
      </w:r>
    </w:p>
    <w:p w:rsidR="00B0732B" w:rsidRDefault="00B0732B" w:rsidP="00B0732B">
      <w:pPr>
        <w:jc w:val="both"/>
        <w:rPr>
          <w:b/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One-way Analysis of Variance (ANOVA)               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P value is 0.9085, considered not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Variation among column means is not significantly greater than expected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by chance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Bonferroni Multiple Comparisons Test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If the value of t is greater than 2.552 then the P value is less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an 0.05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             Mean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lastRenderedPageBreak/>
        <w:t xml:space="preserve">            Comparison             Difference    t      P value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=================== ========== ======= ====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vs b+pt                0.1000  0.1437  ns  P&gt;0.05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vs pt                 -0.2000  0.2873  ns  P&gt;0.05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vs pt                 -0.3000  0.4310  ns  P&gt;0.05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             Mean    95% Confidence Interval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Difference             Difference  From     To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=================== ========== ======= 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- b+pt                 0.1000  -1.677   1.877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- pt                  -0.2000  -1.977   1.577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- pt                  -0.3000  -2.077   1.477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Assumption test: Are the standard deviations of the groups equal?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ANOVA assumes that the data are sampled from populations with identical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Ds. This assumption is tested using the method of Bartlett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Bartlett statistic (corrected) = 0.357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The P value is 0.8365.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Bartlett's test suggests that the differences among the SDs is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ot significant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Assumption test: Are the data sampled from Gaussian distributions?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ANOVA assumes that the data are sampled from populations that follow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Gaussian distributions. This assumption is tested using the method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Kolmogorov and Smirnov: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Group        KS     P Value  Passed normality test?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 ======   ======== ================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  0.1656 &gt;0.10     Yes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  0.1960 &gt;0.10     Yes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pt   0.2889  0.0177   No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At least one column failed the normality test with P&lt;0.05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Consider using a nonparametric test or transforming the data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(i.e. converting to logarithms or reciprocals). 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Intermediate calculations. ANOVA table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Source of             Degrees of   Sum of     Mean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variation              freedom    squares    square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=============  ==========  ========  =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reatments (between columns)           2    0.4667    0.2333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Residuals (within columns)            27    65.400     2.422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----------------------------  ----------  --------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otal                                 29    65.867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F = 0.09633  =(MStreatment/MSresidual) 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Summary of Data                         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Number                       Standard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of              Standard   Error of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Group      Points     Mean   Deviation    Mean     Median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 ======   ======== =========  ========  =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   10       5.700    1.636     0.5175     5.5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   10       5.600    1.647     0.5207     6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lastRenderedPageBreak/>
        <w:t xml:space="preserve">             pt    10       5.900    1.370     0.4333     6.500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         95% Confidence Interval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Group      Minimum  Maximum     From        To 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=============== ======== ======== ========== ==========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b    3.000    8.000      4.529      6.871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b+pt    3.000    8.000      4.422      6.778</w:t>
      </w:r>
    </w:p>
    <w:p w:rsid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pt    3.000    7.000      4.920      6.880</w:t>
      </w:r>
    </w:p>
    <w:p w:rsidR="00B0732B" w:rsidRDefault="00B0732B" w:rsidP="00B0732B">
      <w:pPr>
        <w:jc w:val="both"/>
        <w:rPr>
          <w:lang w:val="en-US"/>
        </w:rPr>
      </w:pPr>
    </w:p>
    <w:p w:rsidR="00B0732B" w:rsidRDefault="00B0732B" w:rsidP="00B0732B">
      <w:pPr>
        <w:jc w:val="both"/>
        <w:rPr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  <w:r w:rsidRPr="00B0732B">
        <w:rPr>
          <w:b/>
          <w:lang w:val="en-US"/>
        </w:rPr>
        <w:lastRenderedPageBreak/>
        <w:t>INTENSITY BOTOX t1 vs t2</w:t>
      </w:r>
    </w:p>
    <w:p w:rsidR="00B0732B" w:rsidRDefault="00B0732B" w:rsidP="00B0732B">
      <w:pPr>
        <w:jc w:val="both"/>
        <w:rPr>
          <w:b/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Wilcoxon matched-pairs signed-ranks test          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Does the median of th</w:t>
      </w:r>
      <w:r>
        <w:rPr>
          <w:lang w:val="en-US"/>
        </w:rPr>
        <w:t>e differences between t1 and t2</w:t>
      </w:r>
      <w:r w:rsidRPr="00B0732B">
        <w:rPr>
          <w:lang w:val="en-US"/>
        </w:rPr>
        <w:t xml:space="preserve"> differ signficantly from zero?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The two-tailed P value is </w:t>
      </w:r>
      <w:r>
        <w:rPr>
          <w:lang w:val="en-US"/>
        </w:rPr>
        <w:t>0.0156, considered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Calculation details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all signed ranks (W) = 28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positive ranks (T+) = 28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negative ranks (T-) = 0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umber of pairs = 7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Note: 3 pairs were excluded </w:t>
      </w:r>
      <w:r>
        <w:rPr>
          <w:lang w:val="en-US"/>
        </w:rPr>
        <w:t xml:space="preserve">from calculations because both  </w:t>
      </w:r>
      <w:r w:rsidRPr="00B0732B">
        <w:rPr>
          <w:lang w:val="en-US"/>
        </w:rPr>
        <w:t>values were equal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Assumption test: Was the pairing effective?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onparametric Spearman correlation coefficient (r) = 0.199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one-tailed P value is 0.2918, considered not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Effective pairing results in a significant correlation between the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columns.  With these data, the pairing (or matching) appears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ot to be effective.  The unpaired test may be more appropriate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Summary of Data                     </w:t>
      </w:r>
      <w:r>
        <w:rPr>
          <w:lang w:val="en-US"/>
        </w:rPr>
        <w:t xml:space="preserve"> 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Parameter:              t1              t2      Difference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Mean:           7.700           5.700           2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# of points:              10              10              1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td deviation:          0.8233           1.636           1.563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Std error:          0.2603          0.5175          0.4944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Minimum:           6.000           3.000           0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Maximum:           9.000           8.000           4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Median:           8.000           5.500           3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Lower 95% CI:           7.111           4.529          0.8816</w:t>
      </w:r>
    </w:p>
    <w:p w:rsid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 8.289           6.871           3.118</w:t>
      </w:r>
    </w:p>
    <w:p w:rsidR="00B0732B" w:rsidRDefault="00B0732B" w:rsidP="00B0732B">
      <w:pPr>
        <w:jc w:val="both"/>
        <w:rPr>
          <w:lang w:val="en-US"/>
        </w:rPr>
      </w:pPr>
    </w:p>
    <w:p w:rsidR="00B0732B" w:rsidRDefault="00B0732B" w:rsidP="00B0732B">
      <w:pPr>
        <w:jc w:val="both"/>
        <w:rPr>
          <w:b/>
          <w:lang w:val="en-US"/>
        </w:rPr>
      </w:pPr>
      <w:r w:rsidRPr="00B0732B">
        <w:rPr>
          <w:b/>
          <w:lang w:val="en-US"/>
        </w:rPr>
        <w:lastRenderedPageBreak/>
        <w:t>INTENSITY BOTOX</w:t>
      </w:r>
      <w:r>
        <w:rPr>
          <w:b/>
          <w:lang w:val="en-US"/>
        </w:rPr>
        <w:t xml:space="preserve">+PT </w:t>
      </w:r>
      <w:r w:rsidRPr="00B0732B">
        <w:rPr>
          <w:b/>
          <w:lang w:val="en-US"/>
        </w:rPr>
        <w:t xml:space="preserve"> t1 vs t2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Wilcoxon matched-pairs signed-ranks test          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Does the median of th</w:t>
      </w:r>
      <w:r>
        <w:rPr>
          <w:lang w:val="en-US"/>
        </w:rPr>
        <w:t xml:space="preserve">e differences between t1 and t2 </w:t>
      </w:r>
      <w:r w:rsidRPr="00B0732B">
        <w:rPr>
          <w:lang w:val="en-US"/>
        </w:rPr>
        <w:t>differ signficantly from zero?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two-tailed P value is 0.007</w:t>
      </w:r>
      <w:r>
        <w:rPr>
          <w:lang w:val="en-US"/>
        </w:rPr>
        <w:t>8, considered very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Calculation details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all signed ranks (W) = 36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positive ranks (T+) = 36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negative ranks (T-) = 0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umber of pairs = 8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Note: 2 pairs were excluded from calculations because both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values were equal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Assumption test: Was the pairing effective?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onparametric Spearman correlation coefficient (r) = 0.1816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one-tailed P value is 0.3037, considered not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Effective pairing results in a significant correlation between the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columns.  With these data, the pairing (or matching) appears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ot to be effective.  The unpaired test may be more appropriate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Parameter:              t1              t2      Difference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Mean:           7.600           5.600           2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# of points:              10              10              1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td deviation:          0.5164           1.647           1.633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Std error:          0.1633          0.5207          0.5164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Minimum:           7.000           3.000           0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Maximum:           8.000           8.000           5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Median:           8.000           6.000           2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Lower 95% CI:           7.231           4.422          0.8319</w:t>
      </w:r>
    </w:p>
    <w:p w:rsid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 7.969           6.778           3.168</w:t>
      </w:r>
    </w:p>
    <w:p w:rsidR="00B0732B" w:rsidRDefault="00B0732B" w:rsidP="00B0732B">
      <w:pPr>
        <w:jc w:val="both"/>
        <w:rPr>
          <w:b/>
          <w:lang w:val="en-US"/>
        </w:rPr>
      </w:pPr>
      <w:r>
        <w:rPr>
          <w:b/>
          <w:lang w:val="en-US"/>
        </w:rPr>
        <w:lastRenderedPageBreak/>
        <w:t xml:space="preserve">INTENSITY </w:t>
      </w:r>
      <w:r>
        <w:rPr>
          <w:b/>
          <w:lang w:val="en-US"/>
        </w:rPr>
        <w:t xml:space="preserve">PT </w:t>
      </w:r>
      <w:r w:rsidRPr="00B0732B">
        <w:rPr>
          <w:b/>
          <w:lang w:val="en-US"/>
        </w:rPr>
        <w:t xml:space="preserve"> t1 vs t2</w:t>
      </w:r>
    </w:p>
    <w:p w:rsid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Wilcoxon matched-pairs signed-ranks test            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Does the median of th</w:t>
      </w:r>
      <w:r>
        <w:rPr>
          <w:lang w:val="en-US"/>
        </w:rPr>
        <w:t xml:space="preserve">e differences between t1 and t2 </w:t>
      </w:r>
      <w:r w:rsidRPr="00B0732B">
        <w:rPr>
          <w:lang w:val="en-US"/>
        </w:rPr>
        <w:t>differ signficantly from zero?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two-tailed P value is 0.10</w:t>
      </w:r>
      <w:r>
        <w:rPr>
          <w:lang w:val="en-US"/>
        </w:rPr>
        <w:t>94, considered not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Calculation details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all signed ranks (W) = 24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positive ranks (T+) = 30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um of negative ranks (T-) = -6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umber of pairs = 8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Note: 2 pairs were excluded from calculations because both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values were equal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Assumption test: Was the pairing effective?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onparametric Spearman correlation coefficient (r) = 0.4288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The one-tailed P value is 0.1091, considered not significant.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Effective pairing results in a significant correlation between the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columns.  With these data, the pairing (or matching) appears 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not to be effective.  The unpaired test may be more appropriate.</w:t>
      </w:r>
    </w:p>
    <w:p w:rsidR="00B0732B" w:rsidRPr="00B0732B" w:rsidRDefault="00B0732B" w:rsidP="00B0732B">
      <w:pPr>
        <w:jc w:val="both"/>
        <w:rPr>
          <w:lang w:val="en-US"/>
        </w:rPr>
      </w:pP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                Summary o</w:t>
      </w:r>
      <w:r>
        <w:rPr>
          <w:lang w:val="en-US"/>
        </w:rPr>
        <w:t xml:space="preserve">f Data                         </w:t>
      </w:r>
      <w:bookmarkStart w:id="0" w:name="_GoBack"/>
      <w:bookmarkEnd w:id="0"/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Parameter:              t1              t2      Difference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  Mean:           6.800           5.900          0.9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# of points:              10              10              1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>Std deviation:           1.317           1.370           1.37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Std error:          0.4163          0.4333          0.4333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Minimum:           5.000           3.000          -2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Maximum:           9.000           7.000           3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      Median:           7.000           6.500           1.00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Lower 95% CI:           5.858           4.920        -0.08020</w:t>
      </w:r>
    </w:p>
    <w:p w:rsidR="00B0732B" w:rsidRPr="00B0732B" w:rsidRDefault="00B0732B" w:rsidP="00B0732B">
      <w:pPr>
        <w:jc w:val="both"/>
        <w:rPr>
          <w:lang w:val="en-US"/>
        </w:rPr>
      </w:pPr>
      <w:r w:rsidRPr="00B0732B">
        <w:rPr>
          <w:lang w:val="en-US"/>
        </w:rPr>
        <w:t xml:space="preserve"> Upper 95% CI:           7.742           6.880           1.880</w:t>
      </w:r>
    </w:p>
    <w:sectPr w:rsidR="00B0732B" w:rsidRPr="00B073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1A9"/>
    <w:rsid w:val="000034E7"/>
    <w:rsid w:val="000428AF"/>
    <w:rsid w:val="000547B8"/>
    <w:rsid w:val="00085A85"/>
    <w:rsid w:val="000C37C5"/>
    <w:rsid w:val="0012699B"/>
    <w:rsid w:val="00151528"/>
    <w:rsid w:val="001F094A"/>
    <w:rsid w:val="001F33EE"/>
    <w:rsid w:val="001F5B4E"/>
    <w:rsid w:val="002414CA"/>
    <w:rsid w:val="00241E02"/>
    <w:rsid w:val="00250273"/>
    <w:rsid w:val="0028718B"/>
    <w:rsid w:val="002E3925"/>
    <w:rsid w:val="0030056F"/>
    <w:rsid w:val="003023EF"/>
    <w:rsid w:val="00306268"/>
    <w:rsid w:val="003211A9"/>
    <w:rsid w:val="00322A32"/>
    <w:rsid w:val="00366283"/>
    <w:rsid w:val="003D247B"/>
    <w:rsid w:val="003F5E84"/>
    <w:rsid w:val="004372D3"/>
    <w:rsid w:val="00443FEA"/>
    <w:rsid w:val="0044412C"/>
    <w:rsid w:val="004B47B0"/>
    <w:rsid w:val="004E7DFE"/>
    <w:rsid w:val="00520141"/>
    <w:rsid w:val="00536358"/>
    <w:rsid w:val="00557A69"/>
    <w:rsid w:val="005970F7"/>
    <w:rsid w:val="00620CCE"/>
    <w:rsid w:val="00686801"/>
    <w:rsid w:val="006970AE"/>
    <w:rsid w:val="006A5D80"/>
    <w:rsid w:val="006C0985"/>
    <w:rsid w:val="007300A0"/>
    <w:rsid w:val="00743001"/>
    <w:rsid w:val="007546C5"/>
    <w:rsid w:val="00761603"/>
    <w:rsid w:val="00787BC2"/>
    <w:rsid w:val="007C20C9"/>
    <w:rsid w:val="007D1D62"/>
    <w:rsid w:val="00845CFD"/>
    <w:rsid w:val="008856F7"/>
    <w:rsid w:val="008B4D06"/>
    <w:rsid w:val="008E0A51"/>
    <w:rsid w:val="008F0039"/>
    <w:rsid w:val="009166D3"/>
    <w:rsid w:val="00930A2D"/>
    <w:rsid w:val="009335A1"/>
    <w:rsid w:val="009426E6"/>
    <w:rsid w:val="00952EFC"/>
    <w:rsid w:val="009A1478"/>
    <w:rsid w:val="009C7797"/>
    <w:rsid w:val="009F621B"/>
    <w:rsid w:val="00A5040F"/>
    <w:rsid w:val="00A50E12"/>
    <w:rsid w:val="00A53620"/>
    <w:rsid w:val="00A54ADB"/>
    <w:rsid w:val="00AB52B5"/>
    <w:rsid w:val="00AE7CB6"/>
    <w:rsid w:val="00AF6E71"/>
    <w:rsid w:val="00B0732B"/>
    <w:rsid w:val="00B10912"/>
    <w:rsid w:val="00B27376"/>
    <w:rsid w:val="00B50F2C"/>
    <w:rsid w:val="00B803F8"/>
    <w:rsid w:val="00B82339"/>
    <w:rsid w:val="00BF21E9"/>
    <w:rsid w:val="00C17178"/>
    <w:rsid w:val="00C41E78"/>
    <w:rsid w:val="00C44348"/>
    <w:rsid w:val="00C46EA1"/>
    <w:rsid w:val="00C615B2"/>
    <w:rsid w:val="00C827A2"/>
    <w:rsid w:val="00C8743F"/>
    <w:rsid w:val="00CB6156"/>
    <w:rsid w:val="00CF4E70"/>
    <w:rsid w:val="00D51852"/>
    <w:rsid w:val="00D65CAE"/>
    <w:rsid w:val="00D95B0E"/>
    <w:rsid w:val="00DA6B67"/>
    <w:rsid w:val="00DC757B"/>
    <w:rsid w:val="00E2069E"/>
    <w:rsid w:val="00E30C07"/>
    <w:rsid w:val="00E36FAA"/>
    <w:rsid w:val="00E43D25"/>
    <w:rsid w:val="00EA249D"/>
    <w:rsid w:val="00EB08B5"/>
    <w:rsid w:val="00ED6F07"/>
    <w:rsid w:val="00F45AC7"/>
    <w:rsid w:val="00F71F0D"/>
    <w:rsid w:val="00F77496"/>
    <w:rsid w:val="00F957C3"/>
    <w:rsid w:val="00FB6DA1"/>
    <w:rsid w:val="00FC01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0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0039"/>
    <w:rPr>
      <w:rFonts w:ascii="Segoe UI" w:hAnsi="Segoe UI" w:cs="Segoe UI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F00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F0039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C86489-6408-4D8F-84CB-4A3F282196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2</Pages>
  <Words>22767</Words>
  <Characters>129778</Characters>
  <Application>Microsoft Office Word</Application>
  <DocSecurity>0</DocSecurity>
  <Lines>1081</Lines>
  <Paragraphs>30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2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siot12</dc:creator>
  <cp:lastModifiedBy>fisiot7</cp:lastModifiedBy>
  <cp:revision>2</cp:revision>
  <cp:lastPrinted>2019-12-07T02:01:00Z</cp:lastPrinted>
  <dcterms:created xsi:type="dcterms:W3CDTF">2022-01-01T15:54:00Z</dcterms:created>
  <dcterms:modified xsi:type="dcterms:W3CDTF">2022-01-01T15:54:00Z</dcterms:modified>
</cp:coreProperties>
</file>